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5D0A" w:rsidRDefault="006F5D0A" w:rsidP="006F5D0A">
      <w:pPr>
        <w:spacing w:after="0" w:line="240" w:lineRule="auto"/>
        <w:rPr>
          <w:rFonts w:ascii="Arial" w:hAnsi="Arial" w:cs="Arial"/>
          <w:b/>
          <w:sz w:val="24"/>
          <w:lang w:val="en-US"/>
        </w:rPr>
      </w:pPr>
      <w:r w:rsidRPr="009D340B">
        <w:rPr>
          <w:b/>
          <w:lang w:val="en-US"/>
        </w:rPr>
        <w:t xml:space="preserve">Table </w:t>
      </w:r>
      <w:r>
        <w:rPr>
          <w:b/>
          <w:lang w:val="en-US"/>
        </w:rPr>
        <w:t>S</w:t>
      </w:r>
      <w:r w:rsidRPr="009D340B">
        <w:rPr>
          <w:b/>
          <w:lang w:val="en-US"/>
        </w:rPr>
        <w:t>2</w:t>
      </w:r>
      <w:r>
        <w:rPr>
          <w:b/>
          <w:lang w:val="en-US"/>
        </w:rPr>
        <w:t xml:space="preserve">. </w:t>
      </w:r>
      <w:r w:rsidRPr="009D340B">
        <w:rPr>
          <w:b/>
          <w:lang w:val="en-US"/>
        </w:rPr>
        <w:t xml:space="preserve"> </w:t>
      </w:r>
      <w:r w:rsidRPr="009D340B">
        <w:rPr>
          <w:rFonts w:ascii="Arial" w:hAnsi="Arial" w:cs="Arial"/>
          <w:b/>
          <w:sz w:val="24"/>
          <w:lang w:val="en-US"/>
        </w:rPr>
        <w:t xml:space="preserve">Overall and subcategory bleeding rates </w:t>
      </w:r>
    </w:p>
    <w:p w:rsidR="006F5D0A" w:rsidRPr="009D340B" w:rsidRDefault="006F5D0A" w:rsidP="006F5D0A">
      <w:pPr>
        <w:spacing w:after="0" w:line="240" w:lineRule="auto"/>
        <w:rPr>
          <w:rFonts w:ascii="Arial" w:hAnsi="Arial" w:cs="Arial"/>
          <w:b/>
          <w:sz w:val="24"/>
          <w:lang w:val="en-US"/>
        </w:rPr>
      </w:pPr>
    </w:p>
    <w:tbl>
      <w:tblPr>
        <w:tblStyle w:val="ColorfulShading-Accent2"/>
        <w:tblW w:w="14131" w:type="dxa"/>
        <w:tblLook w:val="00A0" w:firstRow="1" w:lastRow="0" w:firstColumn="1" w:lastColumn="0" w:noHBand="0" w:noVBand="0"/>
      </w:tblPr>
      <w:tblGrid>
        <w:gridCol w:w="2088"/>
        <w:gridCol w:w="750"/>
        <w:gridCol w:w="741"/>
        <w:gridCol w:w="981"/>
        <w:gridCol w:w="750"/>
        <w:gridCol w:w="741"/>
        <w:gridCol w:w="910"/>
        <w:gridCol w:w="750"/>
        <w:gridCol w:w="741"/>
        <w:gridCol w:w="910"/>
        <w:gridCol w:w="807"/>
        <w:gridCol w:w="741"/>
        <w:gridCol w:w="820"/>
        <w:gridCol w:w="750"/>
        <w:gridCol w:w="741"/>
        <w:gridCol w:w="910"/>
      </w:tblGrid>
      <w:tr w:rsidR="006F5D0A" w:rsidRPr="00E51094" w:rsidTr="00714145">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088" w:type="dxa"/>
            <w:vMerge w:val="restart"/>
            <w:tcBorders>
              <w:left w:val="nil"/>
              <w:right w:val="single" w:sz="4" w:space="0" w:color="auto"/>
            </w:tcBorders>
            <w:shd w:val="clear" w:color="auto" w:fill="FFFFFF" w:themeFill="background1"/>
            <w:vAlign w:val="center"/>
          </w:tcPr>
          <w:p w:rsidR="006F5D0A" w:rsidRPr="00E51094" w:rsidRDefault="006F5D0A" w:rsidP="002F4689">
            <w:pPr>
              <w:jc w:val="center"/>
              <w:rPr>
                <w:rFonts w:ascii="Arial" w:hAnsi="Arial" w:cs="Arial"/>
                <w:bCs w:val="0"/>
                <w:color w:val="FFFFFF"/>
                <w:sz w:val="16"/>
                <w:szCs w:val="16"/>
                <w:lang w:val="en-US"/>
              </w:rPr>
            </w:pPr>
            <w:r w:rsidRPr="00E51094">
              <w:rPr>
                <w:rFonts w:ascii="Arial" w:hAnsi="Arial" w:cs="Arial"/>
                <w:bCs w:val="0"/>
                <w:sz w:val="28"/>
                <w:szCs w:val="16"/>
                <w:lang w:val="en-US"/>
              </w:rPr>
              <w:t>Study</w:t>
            </w:r>
          </w:p>
        </w:tc>
        <w:tc>
          <w:tcPr>
            <w:cnfStyle w:val="000010000000" w:firstRow="0" w:lastRow="0" w:firstColumn="0" w:lastColumn="0" w:oddVBand="1" w:evenVBand="0" w:oddHBand="0" w:evenHBand="0" w:firstRowFirstColumn="0" w:firstRowLastColumn="0" w:lastRowFirstColumn="0" w:lastRowLastColumn="0"/>
            <w:tcW w:w="2472" w:type="dxa"/>
            <w:gridSpan w:val="3"/>
            <w:tcBorders>
              <w:left w:val="single" w:sz="4" w:space="0" w:color="auto"/>
              <w:bottom w:val="nil"/>
              <w:right w:val="nil"/>
            </w:tcBorders>
            <w:shd w:val="clear" w:color="auto" w:fill="FFFFFF" w:themeFill="background1"/>
            <w:vAlign w:val="center"/>
          </w:tcPr>
          <w:p w:rsidR="006F5D0A" w:rsidRPr="00E51094" w:rsidRDefault="006F5D0A" w:rsidP="002F4689">
            <w:pPr>
              <w:jc w:val="center"/>
              <w:rPr>
                <w:rFonts w:ascii="Arial" w:hAnsi="Arial" w:cs="Arial"/>
                <w:bCs w:val="0"/>
                <w:sz w:val="16"/>
                <w:szCs w:val="16"/>
                <w:lang w:val="en-US"/>
              </w:rPr>
            </w:pPr>
            <w:r w:rsidRPr="00E51094">
              <w:rPr>
                <w:rFonts w:ascii="Arial" w:hAnsi="Arial" w:cs="Arial"/>
                <w:bCs w:val="0"/>
                <w:sz w:val="16"/>
                <w:szCs w:val="16"/>
                <w:lang w:val="en-US"/>
              </w:rPr>
              <w:t>MAJOR BLEEDING</w:t>
            </w:r>
          </w:p>
        </w:tc>
        <w:tc>
          <w:tcPr>
            <w:tcW w:w="2401" w:type="dxa"/>
            <w:gridSpan w:val="3"/>
            <w:tcBorders>
              <w:left w:val="nil"/>
              <w:bottom w:val="nil"/>
              <w:right w:val="nil"/>
            </w:tcBorders>
            <w:shd w:val="clear" w:color="auto" w:fill="FFFFFF" w:themeFill="background1"/>
            <w:vAlign w:val="center"/>
          </w:tcPr>
          <w:p w:rsidR="006F5D0A" w:rsidRPr="00E51094" w:rsidRDefault="006F5D0A" w:rsidP="002F4689">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6"/>
                <w:lang w:val="en-US"/>
              </w:rPr>
            </w:pPr>
            <w:r w:rsidRPr="00E51094">
              <w:rPr>
                <w:rFonts w:ascii="Arial" w:hAnsi="Arial" w:cs="Arial"/>
                <w:bCs w:val="0"/>
                <w:sz w:val="18"/>
                <w:szCs w:val="16"/>
                <w:lang w:val="en-US"/>
              </w:rPr>
              <w:t>INTRACRANIAL</w:t>
            </w:r>
          </w:p>
        </w:tc>
        <w:tc>
          <w:tcPr>
            <w:cnfStyle w:val="000010000000" w:firstRow="0" w:lastRow="0" w:firstColumn="0" w:lastColumn="0" w:oddVBand="1" w:evenVBand="0" w:oddHBand="0" w:evenHBand="0" w:firstRowFirstColumn="0" w:firstRowLastColumn="0" w:lastRowFirstColumn="0" w:lastRowLastColumn="0"/>
            <w:tcW w:w="0" w:type="auto"/>
            <w:gridSpan w:val="3"/>
            <w:tcBorders>
              <w:left w:val="nil"/>
              <w:bottom w:val="nil"/>
              <w:right w:val="nil"/>
            </w:tcBorders>
            <w:shd w:val="clear" w:color="auto" w:fill="FFFFFF" w:themeFill="background1"/>
            <w:vAlign w:val="center"/>
          </w:tcPr>
          <w:p w:rsidR="006F5D0A" w:rsidRPr="00E51094" w:rsidRDefault="006F5D0A" w:rsidP="002F4689">
            <w:pPr>
              <w:jc w:val="center"/>
              <w:rPr>
                <w:rFonts w:ascii="Arial" w:hAnsi="Arial" w:cs="Arial"/>
                <w:bCs w:val="0"/>
                <w:sz w:val="18"/>
                <w:szCs w:val="16"/>
                <w:lang w:val="en-US"/>
              </w:rPr>
            </w:pPr>
            <w:r w:rsidRPr="00E51094">
              <w:rPr>
                <w:rFonts w:ascii="Arial" w:hAnsi="Arial" w:cs="Arial"/>
                <w:bCs w:val="0"/>
                <w:sz w:val="18"/>
                <w:szCs w:val="16"/>
                <w:lang w:val="en-US"/>
              </w:rPr>
              <w:t>EXTRACRANIAL</w:t>
            </w:r>
          </w:p>
        </w:tc>
        <w:tc>
          <w:tcPr>
            <w:tcW w:w="2368" w:type="dxa"/>
            <w:gridSpan w:val="3"/>
            <w:tcBorders>
              <w:left w:val="nil"/>
              <w:bottom w:val="nil"/>
              <w:right w:val="nil"/>
            </w:tcBorders>
            <w:shd w:val="clear" w:color="auto" w:fill="FFFFFF" w:themeFill="background1"/>
            <w:vAlign w:val="center"/>
          </w:tcPr>
          <w:p w:rsidR="006F5D0A" w:rsidRPr="00E51094" w:rsidRDefault="006F5D0A" w:rsidP="002F4689">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6"/>
                <w:lang w:val="en-US"/>
              </w:rPr>
            </w:pPr>
            <w:r w:rsidRPr="00E51094">
              <w:rPr>
                <w:rFonts w:ascii="Arial" w:hAnsi="Arial" w:cs="Arial"/>
                <w:bCs w:val="0"/>
                <w:sz w:val="18"/>
                <w:szCs w:val="16"/>
                <w:lang w:val="en-US"/>
              </w:rPr>
              <w:t>EXTRACRANIAL-GASTROINTESTINAL</w:t>
            </w:r>
          </w:p>
        </w:tc>
        <w:tc>
          <w:tcPr>
            <w:cnfStyle w:val="000010000000" w:firstRow="0" w:lastRow="0" w:firstColumn="0" w:lastColumn="0" w:oddVBand="1" w:evenVBand="0" w:oddHBand="0" w:evenHBand="0" w:firstRowFirstColumn="0" w:firstRowLastColumn="0" w:lastRowFirstColumn="0" w:lastRowLastColumn="0"/>
            <w:tcW w:w="0" w:type="auto"/>
            <w:gridSpan w:val="3"/>
            <w:tcBorders>
              <w:left w:val="nil"/>
              <w:bottom w:val="nil"/>
              <w:right w:val="nil"/>
            </w:tcBorders>
            <w:shd w:val="clear" w:color="auto" w:fill="FFFFFF" w:themeFill="background1"/>
            <w:vAlign w:val="center"/>
          </w:tcPr>
          <w:p w:rsidR="006F5D0A" w:rsidRPr="00E51094" w:rsidRDefault="006F5D0A" w:rsidP="002F4689">
            <w:pPr>
              <w:jc w:val="center"/>
              <w:rPr>
                <w:rFonts w:ascii="Arial" w:hAnsi="Arial" w:cs="Arial"/>
                <w:bCs w:val="0"/>
                <w:sz w:val="18"/>
                <w:szCs w:val="16"/>
                <w:lang w:val="en-US"/>
              </w:rPr>
            </w:pPr>
            <w:r w:rsidRPr="00E51094">
              <w:rPr>
                <w:rFonts w:ascii="Arial" w:hAnsi="Arial" w:cs="Arial"/>
                <w:bCs w:val="0"/>
                <w:sz w:val="18"/>
                <w:szCs w:val="16"/>
                <w:lang w:val="en-US"/>
              </w:rPr>
              <w:t>EXTRACRANIAL- OTHERS</w:t>
            </w: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2088" w:type="dxa"/>
            <w:vMerge/>
            <w:tcBorders>
              <w:left w:val="nil"/>
              <w:right w:val="single" w:sz="4" w:space="0" w:color="auto"/>
            </w:tcBorders>
            <w:shd w:val="clear" w:color="auto" w:fill="FFFFFF" w:themeFill="background1"/>
          </w:tcPr>
          <w:p w:rsidR="006F5D0A" w:rsidRPr="00E51094" w:rsidRDefault="006F5D0A" w:rsidP="002F4689">
            <w:pPr>
              <w:rPr>
                <w:rFonts w:ascii="Arial" w:hAnsi="Arial" w:cs="Arial"/>
                <w:color w:val="FFFFFF"/>
                <w:sz w:val="16"/>
                <w:szCs w:val="16"/>
                <w:lang w:val="en-US"/>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single" w:sz="4" w:space="0" w:color="auto"/>
              <w:right w:val="nil"/>
            </w:tcBorders>
            <w:shd w:val="clear" w:color="auto" w:fill="FFFFFF" w:themeFill="background1"/>
          </w:tcPr>
          <w:p w:rsidR="006F5D0A" w:rsidRPr="00E51094" w:rsidRDefault="006F5D0A" w:rsidP="002F4689">
            <w:pPr>
              <w:jc w:val="center"/>
              <w:rPr>
                <w:rFonts w:ascii="Arial" w:hAnsi="Arial" w:cs="Arial"/>
                <w:b/>
                <w:sz w:val="16"/>
                <w:szCs w:val="16"/>
                <w:lang w:val="en-US"/>
              </w:rPr>
            </w:pPr>
            <w:r w:rsidRPr="00E51094">
              <w:rPr>
                <w:rFonts w:ascii="Arial" w:hAnsi="Arial" w:cs="Arial"/>
                <w:b/>
                <w:sz w:val="16"/>
                <w:szCs w:val="16"/>
                <w:lang w:val="en-US"/>
              </w:rPr>
              <w:t>TOTAL</w:t>
            </w:r>
          </w:p>
        </w:tc>
        <w:tc>
          <w:tcPr>
            <w:tcW w:w="0" w:type="auto"/>
            <w:tcBorders>
              <w:top w:val="nil"/>
              <w:left w:val="nil"/>
              <w:bottom w:val="single" w:sz="4" w:space="0" w:color="auto"/>
              <w:right w:val="nil"/>
            </w:tcBorders>
            <w:shd w:val="clear" w:color="auto" w:fill="FFFFFF" w:themeFill="background1"/>
          </w:tcPr>
          <w:p w:rsidR="006F5D0A" w:rsidRPr="00E51094"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E51094">
              <w:rPr>
                <w:rFonts w:ascii="Arial" w:hAnsi="Arial" w:cs="Arial"/>
                <w:b/>
                <w:sz w:val="16"/>
                <w:szCs w:val="16"/>
                <w:lang w:val="en-US"/>
              </w:rPr>
              <w:t>FATAL</w:t>
            </w: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single" w:sz="4" w:space="0" w:color="auto"/>
              <w:right w:val="nil"/>
            </w:tcBorders>
            <w:shd w:val="clear" w:color="auto" w:fill="FFFFFF" w:themeFill="background1"/>
          </w:tcPr>
          <w:p w:rsidR="006F5D0A" w:rsidRPr="00E51094" w:rsidRDefault="006F5D0A" w:rsidP="002F4689">
            <w:pPr>
              <w:jc w:val="center"/>
              <w:rPr>
                <w:rFonts w:ascii="Arial" w:hAnsi="Arial" w:cs="Arial"/>
                <w:b/>
                <w:sz w:val="16"/>
                <w:szCs w:val="16"/>
                <w:lang w:val="en-US"/>
              </w:rPr>
            </w:pPr>
            <w:r w:rsidRPr="00E51094">
              <w:rPr>
                <w:rFonts w:ascii="Arial" w:hAnsi="Arial" w:cs="Arial"/>
                <w:b/>
                <w:sz w:val="16"/>
                <w:szCs w:val="16"/>
                <w:lang w:val="en-US"/>
              </w:rPr>
              <w:t>NON-FATAL</w:t>
            </w:r>
          </w:p>
        </w:tc>
        <w:tc>
          <w:tcPr>
            <w:tcW w:w="750" w:type="dxa"/>
            <w:tcBorders>
              <w:top w:val="nil"/>
              <w:left w:val="nil"/>
              <w:bottom w:val="single" w:sz="4" w:space="0" w:color="auto"/>
              <w:right w:val="nil"/>
            </w:tcBorders>
            <w:shd w:val="clear" w:color="auto" w:fill="FFFFFF" w:themeFill="background1"/>
          </w:tcPr>
          <w:p w:rsidR="006F5D0A" w:rsidRPr="00700609"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E51094">
              <w:rPr>
                <w:rFonts w:ascii="Arial" w:hAnsi="Arial" w:cs="Arial"/>
                <w:b/>
                <w:sz w:val="16"/>
                <w:szCs w:val="16"/>
                <w:lang w:val="en-US"/>
              </w:rPr>
              <w:t>TOTA</w:t>
            </w:r>
            <w:r w:rsidRPr="00700609">
              <w:rPr>
                <w:rFonts w:ascii="Arial" w:hAnsi="Arial" w:cs="Arial"/>
                <w:b/>
                <w:sz w:val="16"/>
                <w:szCs w:val="16"/>
              </w:rPr>
              <w:t>L</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rPr>
                <w:rFonts w:ascii="Arial" w:hAnsi="Arial" w:cs="Arial"/>
                <w:b/>
                <w:sz w:val="16"/>
                <w:szCs w:val="16"/>
              </w:rPr>
            </w:pPr>
            <w:r w:rsidRPr="00700609">
              <w:rPr>
                <w:rFonts w:ascii="Arial" w:hAnsi="Arial" w:cs="Arial"/>
                <w:b/>
                <w:sz w:val="16"/>
                <w:szCs w:val="16"/>
              </w:rPr>
              <w:t>FATAL</w:t>
            </w:r>
          </w:p>
        </w:tc>
        <w:tc>
          <w:tcPr>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00609">
              <w:rPr>
                <w:rFonts w:ascii="Arial" w:hAnsi="Arial" w:cs="Arial"/>
                <w:b/>
                <w:sz w:val="16"/>
                <w:szCs w:val="16"/>
              </w:rPr>
              <w:t>NON-FATAL</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rPr>
                <w:rFonts w:ascii="Arial" w:hAnsi="Arial" w:cs="Arial"/>
                <w:b/>
                <w:sz w:val="16"/>
                <w:szCs w:val="16"/>
              </w:rPr>
            </w:pPr>
            <w:r w:rsidRPr="00700609">
              <w:rPr>
                <w:rFonts w:ascii="Arial" w:hAnsi="Arial" w:cs="Arial"/>
                <w:b/>
                <w:sz w:val="16"/>
                <w:szCs w:val="16"/>
              </w:rPr>
              <w:t>TOTAL</w:t>
            </w:r>
          </w:p>
        </w:tc>
        <w:tc>
          <w:tcPr>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00609">
              <w:rPr>
                <w:rFonts w:ascii="Arial" w:hAnsi="Arial" w:cs="Arial"/>
                <w:b/>
                <w:sz w:val="16"/>
                <w:szCs w:val="16"/>
              </w:rPr>
              <w:t>FATAL</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rPr>
                <w:rFonts w:ascii="Arial" w:hAnsi="Arial" w:cs="Arial"/>
                <w:b/>
                <w:sz w:val="16"/>
                <w:szCs w:val="16"/>
              </w:rPr>
            </w:pPr>
            <w:r w:rsidRPr="00700609">
              <w:rPr>
                <w:rFonts w:ascii="Arial" w:hAnsi="Arial" w:cs="Arial"/>
                <w:b/>
                <w:sz w:val="16"/>
                <w:szCs w:val="16"/>
              </w:rPr>
              <w:t>NON-FATAL</w:t>
            </w:r>
          </w:p>
        </w:tc>
        <w:tc>
          <w:tcPr>
            <w:tcW w:w="807" w:type="dxa"/>
            <w:tcBorders>
              <w:top w:val="nil"/>
              <w:left w:val="nil"/>
              <w:bottom w:val="single" w:sz="4" w:space="0" w:color="auto"/>
              <w:right w:val="nil"/>
            </w:tcBorders>
            <w:shd w:val="clear" w:color="auto" w:fill="FFFFFF" w:themeFill="background1"/>
          </w:tcPr>
          <w:p w:rsidR="006F5D0A" w:rsidRPr="00700609"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00609">
              <w:rPr>
                <w:rFonts w:ascii="Arial" w:hAnsi="Arial" w:cs="Arial"/>
                <w:b/>
                <w:sz w:val="16"/>
                <w:szCs w:val="16"/>
              </w:rPr>
              <w:t>TOTAL</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rPr>
                <w:rFonts w:ascii="Arial" w:hAnsi="Arial" w:cs="Arial"/>
                <w:b/>
                <w:sz w:val="16"/>
                <w:szCs w:val="16"/>
              </w:rPr>
            </w:pPr>
            <w:r w:rsidRPr="00700609">
              <w:rPr>
                <w:rFonts w:ascii="Arial" w:hAnsi="Arial" w:cs="Arial"/>
                <w:b/>
                <w:sz w:val="16"/>
                <w:szCs w:val="16"/>
              </w:rPr>
              <w:t>FATAL</w:t>
            </w:r>
          </w:p>
        </w:tc>
        <w:tc>
          <w:tcPr>
            <w:tcW w:w="820" w:type="dxa"/>
            <w:tcBorders>
              <w:top w:val="nil"/>
              <w:left w:val="nil"/>
              <w:bottom w:val="single" w:sz="4" w:space="0" w:color="auto"/>
              <w:right w:val="nil"/>
            </w:tcBorders>
            <w:shd w:val="clear" w:color="auto" w:fill="FFFFFF" w:themeFill="background1"/>
          </w:tcPr>
          <w:p w:rsidR="006F5D0A" w:rsidRPr="00700609"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00609">
              <w:rPr>
                <w:rFonts w:ascii="Arial" w:hAnsi="Arial" w:cs="Arial"/>
                <w:b/>
                <w:sz w:val="16"/>
                <w:szCs w:val="16"/>
              </w:rPr>
              <w:t>NON-FATAL</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rPr>
                <w:rFonts w:ascii="Arial" w:hAnsi="Arial" w:cs="Arial"/>
                <w:b/>
                <w:sz w:val="16"/>
                <w:szCs w:val="16"/>
              </w:rPr>
            </w:pPr>
            <w:r w:rsidRPr="00700609">
              <w:rPr>
                <w:rFonts w:ascii="Arial" w:hAnsi="Arial" w:cs="Arial"/>
                <w:b/>
                <w:sz w:val="16"/>
                <w:szCs w:val="16"/>
              </w:rPr>
              <w:t>TOTAL</w:t>
            </w:r>
          </w:p>
        </w:tc>
        <w:tc>
          <w:tcPr>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00609">
              <w:rPr>
                <w:rFonts w:ascii="Arial" w:hAnsi="Arial" w:cs="Arial"/>
                <w:b/>
                <w:sz w:val="16"/>
                <w:szCs w:val="16"/>
              </w:rPr>
              <w:t>FATAL</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single" w:sz="4" w:space="0" w:color="auto"/>
              <w:right w:val="nil"/>
            </w:tcBorders>
            <w:shd w:val="clear" w:color="auto" w:fill="FFFFFF" w:themeFill="background1"/>
          </w:tcPr>
          <w:p w:rsidR="006F5D0A" w:rsidRPr="00700609" w:rsidRDefault="006F5D0A" w:rsidP="002F4689">
            <w:pPr>
              <w:jc w:val="center"/>
              <w:rPr>
                <w:rFonts w:ascii="Arial" w:hAnsi="Arial" w:cs="Arial"/>
                <w:b/>
                <w:sz w:val="16"/>
                <w:szCs w:val="16"/>
              </w:rPr>
            </w:pPr>
            <w:r w:rsidRPr="00700609">
              <w:rPr>
                <w:rFonts w:ascii="Arial" w:hAnsi="Arial" w:cs="Arial"/>
                <w:b/>
                <w:sz w:val="16"/>
                <w:szCs w:val="16"/>
              </w:rPr>
              <w:t>NON-FATAL</w:t>
            </w: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r w:rsidRPr="00DE5BF3">
              <w:rPr>
                <w:rFonts w:ascii="Arial" w:hAnsi="Arial" w:cs="Arial"/>
                <w:color w:val="000000"/>
                <w:szCs w:val="28"/>
              </w:rPr>
              <w:t>SPAFIII, 1998</w:t>
            </w:r>
            <w:r w:rsidRPr="00DE5BF3">
              <w:rPr>
                <w:rFonts w:ascii="Arial" w:hAnsi="Arial" w:cs="Arial"/>
                <w:color w:val="000000"/>
                <w:szCs w:val="28"/>
              </w:rPr>
              <w:fldChar w:fldCharType="begin">
                <w:fldData xml:space="preserve">PEVuZE5vdGU+PENpdGU+PEF1dGhvcj5TUEFGPC9BdXRob3I+PFllYXI+MTk5ODwvWWVhcj48UmVj
TnVtPjE3PC9SZWNOdW0+PERpc3BsYXlUZXh0PlsxXTwvRGlzcGxheVRleHQ+PHJlY29yZD48cmVj
LW51bWJlcj4xNzwvcmVjLW51bWJlcj48Zm9yZWlnbi1rZXlzPjxrZXkgYXBwPSJFTiIgZGItaWQ9
InNmejB6eDJwNWR0enR5ZWRhZnI1MDU1bzlhNXA1eGV6dmZ4ZSIgdGltZXN0YW1wPSIxMzI5OTU1
NzgxIj4xNzwva2V5PjwvZm9yZWlnbi1rZXlzPjxyZWYtdHlwZSBuYW1lPSJKb3VybmFsIEFydGlj
bGUiPjE3PC9yZWYtdHlwZT48Y29udHJpYnV0b3JzPjxhdXRob3JzPjxhdXRob3I+U1BBRjwvYXV0
aG9yPjwvYXV0aG9ycz48L2NvbnRyaWJ1dG9ycz48dGl0bGVzPjx0aXRsZT5QYXRpZW50cyB3aXRo
IG5vbnZhbHZ1bGFyIGF0cmlhbCBmaWJyaWxsYXRpb24gYXQgbG93IHJpc2sgb2Ygc3Ryb2tlIGR1
cmluZyB0cmVhdG1lbnQgd2l0aCBhc3BpcmluOiBTdHJva2UgUHJldmVudGlvbiBpbiBBdHJpYWwg
RmlicmlsbGF0aW9uIElJSSBTdHVkeS4gVGhlIFNQQUYgSUlJIFdyaXRpbmcgQ29tbWl0dGVlIGZv
ciB0aGUgU3Ryb2tlIFByZXZlbnRpb24gaW4gQXRyaWFsIEZpYnJpbGxhdGlvbiBJbnZlc3RpZ2F0
b3JzPC90aXRsZT48c2Vjb25kYXJ5LXRpdGxlPkpBTUE8L3NlY29uZGFyeS10aXRsZT48YWx0LXRp
dGxlPkphbWE8L2FsdC10aXRsZT48L3RpdGxlcz48cGVyaW9kaWNhbD48ZnVsbC10aXRsZT5KQU1B
PC9mdWxsLXRpdGxlPjxhYmJyLTE+SmFtYTwvYWJici0xPjwvcGVyaW9kaWNhbD48YWx0LXBlcmlv
ZGljYWw+PGZ1bGwtdGl0bGU+SkFNQTwvZnVsbC10aXRsZT48YWJici0xPkphbWE8L2FiYnItMT48
L2FsdC1wZXJpb2RpY2FsPjxwYWdlcz4xMjczLTc8L3BhZ2VzPjx2b2x1bWU+Mjc5PC92b2x1bWU+
PG51bWJlcj4xNjwvbnVtYmVyPjxrZXl3b3Jkcz48a2V5d29yZD5BZ2VkPC9rZXl3b3JkPjxrZXl3
b3JkPipBc3BpcmluL3R1IFtUaGVyYXBldXRpYyBVc2VdPC9rZXl3b3JkPjxrZXl3b3JkPipBdHJp
YWwgRmlicmlsbGF0aW9uL2NvIFtDb21wbGljYXRpb25zXTwva2V5d29yZD48a2V5d29yZD4qQXRy
aWFsIEZpYnJpbGxhdGlvbi9kdCBbRHJ1ZyBUaGVyYXB5XTwva2V5d29yZD48a2V5d29yZD5DZXJl
YnJvdmFzY3VsYXIgRGlzb3JkZXJzL2V0IFtFdGlvbG9neV08L2tleXdvcmQ+PGtleXdvcmQ+KkNl
cmVicm92YXNjdWxhciBEaXNvcmRlcnMvcGMgW1ByZXZlbnRpb24gJmFtcDsgQ29udHJvbF08L2tl
eXdvcmQ+PGtleXdvcmQ+RmVtYWxlPC9rZXl3b3JkPjxrZXl3b3JkPkZvbGxvdy1VcCBTdHVkaWVz
PC9rZXl3b3JkPjxrZXl3b3JkPkh1bWFuczwva2V5d29yZD48a2V5d29yZD5NYWxlPC9rZXl3b3Jk
PjxrZXl3b3JkPk1pZGRsZSBBZ2VkPC9rZXl3b3JkPjxrZXl3b3JkPipQbGF0ZWxldCBBZ2dyZWdh
dGlvbiBJbmhpYml0b3JzL3R1IFtUaGVyYXBldXRpYyBVc2VdPC9rZXl3b3JkPjxrZXl3b3JkPlBv
aXNzb24gRGlzdHJpYnV0aW9uPC9rZXl3b3JkPjxrZXl3b3JkPlByb3BvcnRpb25hbCBIYXphcmRz
IE1vZGVsczwva2V5d29yZD48a2V5d29yZD5Qcm9zcGVjdGl2ZSBTdHVkaWVzPC9rZXl3b3JkPjxr
ZXl3b3JkPlJpc2sgRmFjdG9yczwva2V5d29yZD48a2V5d29yZD4wIChQbGF0ZWxldCBBZ2dyZWdh
dGlvbiBJbmhpYml0b3JzKTwva2V5d29yZD48a2V5d29yZD41MC03OC0yIChBc3BpcmluKTwva2V5
d29yZD48L2tleXdvcmRzPjxkYXRlcz48eWVhcj4xOTk4PC95ZWFyPjxwdWItZGF0ZXM+PGRhdGU+
QXByIDIyLTI5PC9kYXRlPjwvcHViLWRhdGVzPjwvZGF0ZXM+PGlzYm4+MDA5OC03NDg0PC9pc2Ju
PjxhY2Nlc3Npb24tbnVtPjk1NjUwMDc8L2FjY2Vzc2lvbi1udW0+PGxhYmVsPkVQMjwvbGFiZWw+
PHVybHM+PC91cmxzPjxyZW1vdGUtZGF0YWJhc2UtbmFtZT5NRURMSU5FPC9yZW1vdGUtZGF0YWJh
c2UtbmFtZT48cmVtb3RlLWRhdGFiYXNlLXByb3ZpZGVyPk92aWQgVGVjaG5vbG9naWVzPC9yZW1v
dGUtZGF0YWJhc2UtcHJvdmlkZXI+PGxhbmd1YWdlPkVuZ2xpc2g8L2xhbmd1YWdlPjwvcmVjb3Jk
PjwvQ2l0ZT48L0VuZE5vdGU+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TUEFGPC9BdXRob3I+PFllYXI+MTk5ODwvWWVhcj48UmVj
TnVtPjE3PC9SZWNOdW0+PERpc3BsYXlUZXh0PlsxXTwvRGlzcGxheVRleHQ+PHJlY29yZD48cmVj
LW51bWJlcj4xNzwvcmVjLW51bWJlcj48Zm9yZWlnbi1rZXlzPjxrZXkgYXBwPSJFTiIgZGItaWQ9
InNmejB6eDJwNWR0enR5ZWRhZnI1MDU1bzlhNXA1eGV6dmZ4ZSIgdGltZXN0YW1wPSIxMzI5OTU1
NzgxIj4xNzwva2V5PjwvZm9yZWlnbi1rZXlzPjxyZWYtdHlwZSBuYW1lPSJKb3VybmFsIEFydGlj
bGUiPjE3PC9yZWYtdHlwZT48Y29udHJpYnV0b3JzPjxhdXRob3JzPjxhdXRob3I+U1BBRjwvYXV0
aG9yPjwvYXV0aG9ycz48L2NvbnRyaWJ1dG9ycz48dGl0bGVzPjx0aXRsZT5QYXRpZW50cyB3aXRo
IG5vbnZhbHZ1bGFyIGF0cmlhbCBmaWJyaWxsYXRpb24gYXQgbG93IHJpc2sgb2Ygc3Ryb2tlIGR1
cmluZyB0cmVhdG1lbnQgd2l0aCBhc3BpcmluOiBTdHJva2UgUHJldmVudGlvbiBpbiBBdHJpYWwg
RmlicmlsbGF0aW9uIElJSSBTdHVkeS4gVGhlIFNQQUYgSUlJIFdyaXRpbmcgQ29tbWl0dGVlIGZv
ciB0aGUgU3Ryb2tlIFByZXZlbnRpb24gaW4gQXRyaWFsIEZpYnJpbGxhdGlvbiBJbnZlc3RpZ2F0
b3JzPC90aXRsZT48c2Vjb25kYXJ5LXRpdGxlPkpBTUE8L3NlY29uZGFyeS10aXRsZT48YWx0LXRp
dGxlPkphbWE8L2FsdC10aXRsZT48L3RpdGxlcz48cGVyaW9kaWNhbD48ZnVsbC10aXRsZT5KQU1B
PC9mdWxsLXRpdGxlPjxhYmJyLTE+SmFtYTwvYWJici0xPjwvcGVyaW9kaWNhbD48YWx0LXBlcmlv
ZGljYWw+PGZ1bGwtdGl0bGU+SkFNQTwvZnVsbC10aXRsZT48YWJici0xPkphbWE8L2FiYnItMT48
L2FsdC1wZXJpb2RpY2FsPjxwYWdlcz4xMjczLTc8L3BhZ2VzPjx2b2x1bWU+Mjc5PC92b2x1bWU+
PG51bWJlcj4xNjwvbnVtYmVyPjxrZXl3b3Jkcz48a2V5d29yZD5BZ2VkPC9rZXl3b3JkPjxrZXl3
b3JkPipBc3BpcmluL3R1IFtUaGVyYXBldXRpYyBVc2VdPC9rZXl3b3JkPjxrZXl3b3JkPipBdHJp
YWwgRmlicmlsbGF0aW9uL2NvIFtDb21wbGljYXRpb25zXTwva2V5d29yZD48a2V5d29yZD4qQXRy
aWFsIEZpYnJpbGxhdGlvbi9kdCBbRHJ1ZyBUaGVyYXB5XTwva2V5d29yZD48a2V5d29yZD5DZXJl
YnJvdmFzY3VsYXIgRGlzb3JkZXJzL2V0IFtFdGlvbG9neV08L2tleXdvcmQ+PGtleXdvcmQ+KkNl
cmVicm92YXNjdWxhciBEaXNvcmRlcnMvcGMgW1ByZXZlbnRpb24gJmFtcDsgQ29udHJvbF08L2tl
eXdvcmQ+PGtleXdvcmQ+RmVtYWxlPC9rZXl3b3JkPjxrZXl3b3JkPkZvbGxvdy1VcCBTdHVkaWVz
PC9rZXl3b3JkPjxrZXl3b3JkPkh1bWFuczwva2V5d29yZD48a2V5d29yZD5NYWxlPC9rZXl3b3Jk
PjxrZXl3b3JkPk1pZGRsZSBBZ2VkPC9rZXl3b3JkPjxrZXl3b3JkPipQbGF0ZWxldCBBZ2dyZWdh
dGlvbiBJbmhpYml0b3JzL3R1IFtUaGVyYXBldXRpYyBVc2VdPC9rZXl3b3JkPjxrZXl3b3JkPlBv
aXNzb24gRGlzdHJpYnV0aW9uPC9rZXl3b3JkPjxrZXl3b3JkPlByb3BvcnRpb25hbCBIYXphcmRz
IE1vZGVsczwva2V5d29yZD48a2V5d29yZD5Qcm9zcGVjdGl2ZSBTdHVkaWVzPC9rZXl3b3JkPjxr
ZXl3b3JkPlJpc2sgRmFjdG9yczwva2V5d29yZD48a2V5d29yZD4wIChQbGF0ZWxldCBBZ2dyZWdh
dGlvbiBJbmhpYml0b3JzKTwva2V5d29yZD48a2V5d29yZD41MC03OC0yIChBc3BpcmluKTwva2V5
d29yZD48L2tleXdvcmRzPjxkYXRlcz48eWVhcj4xOTk4PC95ZWFyPjxwdWItZGF0ZXM+PGRhdGU+
QXByIDIyLTI5PC9kYXRlPjwvcHViLWRhdGVzPjwvZGF0ZXM+PGlzYm4+MDA5OC03NDg0PC9pc2Ju
PjxhY2Nlc3Npb24tbnVtPjk1NjUwMDc8L2FjY2Vzc2lvbi1udW0+PGxhYmVsPkVQMjwvbGFiZWw+
PHVybHM+PC91cmxzPjxyZW1vdGUtZGF0YWJhc2UtbmFtZT5NRURMSU5FPC9yZW1vdGUtZGF0YWJh
c2UtbmFtZT48cmVtb3RlLWRhdGFiYXNlLXByb3ZpZGVyPk92aWQgVGVjaG5vbG9naWVzPC9yZW1v
dGUtZGF0YWJhc2UtcHJvdmlkZXI+PGxhbmd1YWdlPkVuZ2xpc2g8L2xhbmd1YWdlPjwvcmVjb3Jk
PjwvQ2l0ZT48L0VuZE5vdGU+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1" w:tooltip="SPAF, 1998 #17" w:history="1">
              <w:r>
                <w:rPr>
                  <w:rFonts w:ascii="Arial" w:hAnsi="Arial" w:cs="Arial"/>
                  <w:noProof/>
                  <w:color w:val="000000"/>
                  <w:szCs w:val="28"/>
                </w:rPr>
                <w:t>1</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single" w:sz="4" w:space="0" w:color="auto"/>
              <w:bottom w:val="nil"/>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0.44</w:t>
            </w:r>
          </w:p>
        </w:tc>
        <w:tc>
          <w:tcPr>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single" w:sz="4" w:space="0" w:color="auto"/>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single" w:sz="4" w:space="0" w:color="auto"/>
              <w:left w:val="nil"/>
              <w:bottom w:val="nil"/>
              <w:right w:val="nil"/>
            </w:tcBorders>
            <w:shd w:val="clear" w:color="auto" w:fill="FFFFFF" w:themeFill="background1"/>
          </w:tcPr>
          <w:p w:rsidR="006F5D0A" w:rsidRPr="00277537" w:rsidRDefault="006F5D0A" w:rsidP="002F4689">
            <w:pP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06</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39</w:t>
            </w:r>
          </w:p>
        </w:tc>
        <w:tc>
          <w:tcPr>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single" w:sz="4" w:space="0" w:color="auto"/>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40</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single" w:sz="4" w:space="0" w:color="auto"/>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06</w:t>
            </w:r>
          </w:p>
        </w:tc>
        <w:tc>
          <w:tcPr>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r w:rsidRPr="00DE5BF3">
              <w:rPr>
                <w:rFonts w:ascii="Arial" w:hAnsi="Arial" w:cs="Arial"/>
                <w:color w:val="000000"/>
                <w:szCs w:val="28"/>
              </w:rPr>
              <w:t>Jackson, 2001</w:t>
            </w:r>
            <w:r w:rsidRPr="00DE5BF3">
              <w:rPr>
                <w:rFonts w:ascii="Arial" w:hAnsi="Arial" w:cs="Arial"/>
                <w:color w:val="000000"/>
                <w:szCs w:val="28"/>
              </w:rPr>
              <w:fldChar w:fldCharType="begin">
                <w:fldData xml:space="preserve">PEVuZE5vdGU+PENpdGU+PEF1dGhvcj5KYWNrc29uPC9BdXRob3I+PFllYXI+MjAwMTwvWWVhcj48
UmVjTnVtPjEwPC9SZWNOdW0+PERpc3BsYXlUZXh0PlsyXTwvRGlzcGxheVRleHQ+PHJlY29yZD48
cmVjLW51bWJlcj4xMDwvcmVjLW51bWJlcj48Zm9yZWlnbi1rZXlzPjxrZXkgYXBwPSJFTiIgZGIt
aWQ9InNmejB6eDJwNWR0enR5ZWRhZnI1MDU1bzlhNXA1eGV6dmZ4ZSIgdGltZXN0YW1wPSIxMzI5
OTU1MjU0Ij4xMDwva2V5PjwvZm9yZWlnbi1rZXlzPjxyZWYtdHlwZSBuYW1lPSJKb3VybmFsIEFy
dGljbGUiPjE3PC9yZWYtdHlwZT48Y29udHJpYnV0b3JzPjxhdXRob3JzPjxhdXRob3I+SmFja3Nv
biwgUy4gTC48L2F1dGhvcj48YXV0aG9yPlBldGVyc29uLCBHLiBNLjwvYXV0aG9yPjxhdXRob3I+
VmlhbCwgSi4gSC48L2F1dGhvcj48YXV0aG9yPkRhdWQsIFIuPC9hdXRob3I+PGF1dGhvcj5Bbmcs
IFMuIFkuPC9hdXRob3I+PC9hdXRob3JzPjwvY29udHJpYnV0b3JzPjxhdXRoLWFkZHJlc3M+VGFz
bWFuaWFuIFNjaG9vbCBvZiBQaGFybWFjeSwgRmFjdWx0eSBvZiBIZWFsdGggU2NpZW5jZSwgVW5p
dmVyc2l0eSBvZiBUYXNtYW5pYSwgSG9iYXJ0LCBBdXN0cmFsaWEuPC9hdXRoLWFkZHJlc3M+PHRp
dGxlcz48dGl0bGU+T3V0Y29tZXMgaW4gdGhlIG1hbmFnZW1lbnQgb2YgYXRyaWFsIGZpYnJpbGxh
dGlvbjogY2xpbmljYWwgdHJpYWwgcmVzdWx0cyBjYW4gYXBwbHkgaW4gcHJhY3RpY2U8L3RpdGxl
PjxzZWNvbmRhcnktdGl0bGU+SW50ZXJuYWwgTWVkaWNpbmUgSm91cm5hbDwvc2Vjb25kYXJ5LXRp
dGxlPjxhbHQtdGl0bGU+SW50ZXJuIE1lZCBKPC9hbHQtdGl0bGU+PC90aXRsZXM+PHBlcmlvZGlj
YWw+PGZ1bGwtdGl0bGU+SW50ZXJuYWwgTWVkaWNpbmUgSm91cm5hbDwvZnVsbC10aXRsZT48YWJi
ci0xPkludGVybiBNZWQgSjwvYWJici0xPjwvcGVyaW9kaWNhbD48YWx0LXBlcmlvZGljYWw+PGZ1
bGwtdGl0bGU+SW50ZXJuYWwgTWVkaWNpbmUgSm91cm5hbDwvZnVsbC10aXRsZT48YWJici0xPklu
dGVybiBNZWQgSjwvYWJici0xPjwvYWx0LXBlcmlvZGljYWw+PHBhZ2VzPjMyOS0zNjwvcGFnZXM+
PHZvbHVtZT4zMTwvdm9sdW1lPjxudW1iZXI+NjwvbnVtYmVyPjxrZXl3b3Jkcz48a2V5d29yZD5B
ZHVsdDwva2V5d29yZD48a2V5d29yZD5BZ2VkPC9rZXl3b3JkPjxrZXl3b3JkPkFudGljb2FndWxh
bnRzL2FlIFtBZHZlcnNlIEVmZmVjdHNdPC9rZXl3b3JkPjxrZXl3b3JkPipBbnRpY29hZ3VsYW50
cy90dSBbVGhlcmFwZXV0aWMgVXNlXTwva2V5d29yZD48a2V5d29yZD5Bc3BpcmluL3R1IFtUaGVy
YXBldXRpYyBVc2VdPC9rZXl3b3JkPjxrZXl3b3JkPipBdHJpYWwgRmlicmlsbGF0aW9uL2NvIFtD
b21wbGljYXRpb25zXTwva2V5d29yZD48a2V5d29yZD5DaHJvbmljIERpc2Vhc2U8L2tleXdvcmQ+
PGtleXdvcmQ+RGF0YWJhc2VzLCBGYWN0dWFsPC9rZXl3b3JkPjxrZXl3b3JkPkZlbWFsZTwva2V5
d29yZD48a2V5d29yZD5IZW1vcnJoYWdlL2NpIFtDaGVtaWNhbGx5IEluZHVjZWRdPC9rZXl3b3Jk
PjxrZXl3b3JkPkh1bWFuczwva2V5d29yZD48a2V5d29yZD5NYWxlPC9rZXl3b3JkPjxrZXl3b3Jk
Pk1pZGRsZSBBZ2VkPC9rZXl3b3JkPjxrZXl3b3JkPlJldHJvc3BlY3RpdmUgU3R1ZGllczwva2V5
d29yZD48a2V5d29yZD5SaXNrIEZhY3RvcnM8L2tleXdvcmQ+PGtleXdvcmQ+VGhyb21ib2VtYm9s
aXNtL2V0IFtFdGlvbG9neV08L2tleXdvcmQ+PGtleXdvcmQ+KlRocm9tYm9lbWJvbGlzbS9wYyBb
UHJldmVudGlvbiAmYW1wOyBDb250cm9sXTwva2V5d29yZD48a2V5d29yZD5UcmVhdG1lbnQgT3V0
Y29tZTwva2V5d29yZD48a2V5d29yZD5XYXJmYXJpbi9hZSBbQWR2ZXJzZSBFZmZlY3RzXTwva2V5
d29yZD48a2V5d29yZD4qV2FyZmFyaW4vdHUgW1RoZXJhcGV1dGljIFVzZV08L2tleXdvcmQ+PGtl
eXdvcmQ+MCAoQW50aWNvYWd1bGFudHMpPC9rZXl3b3JkPjxrZXl3b3JkPjUwLTc4LTIgKEFzcGly
aW4pPC9rZXl3b3JkPjxrZXl3b3JkPjgxLTgxLTIgKFdhcmZhcmluKTwva2V5d29yZD48L2tleXdv
cmRzPjxkYXRlcz48eWVhcj4yMDAxPC95ZWFyPjxwdWItZGF0ZXM+PGRhdGU+QXVnPC9kYXRlPjwv
cHViLWRhdGVzPjwvZGF0ZXM+PGlzYm4+MTQ0NC0wOTAzPC9pc2JuPjxhY2Nlc3Npb24tbnVtPjEx
NTI5NTg2PC9hY2Nlc3Npb24tbnVtPjxsYWJlbD5FUDE8L2xhYmVsPjx1cmxzPjxyZWxhdGVkLXVy
bHM+PHVybD5odHRwOi8vb25saW5lbGlicmFyeS53aWxleS5jb20vZG9pLzEwLjEwNDYvai4xNDQ1
LTU5OTQuMjAwMS4wMDA3MS54L2Fic3RyYWN0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KYWNrc29uPC9BdXRob3I+PFllYXI+MjAwMTwvWWVhcj48
UmVjTnVtPjEwPC9SZWNOdW0+PERpc3BsYXlUZXh0PlsyXTwvRGlzcGxheVRleHQ+PHJlY29yZD48
cmVjLW51bWJlcj4xMDwvcmVjLW51bWJlcj48Zm9yZWlnbi1rZXlzPjxrZXkgYXBwPSJFTiIgZGIt
aWQ9InNmejB6eDJwNWR0enR5ZWRhZnI1MDU1bzlhNXA1eGV6dmZ4ZSIgdGltZXN0YW1wPSIxMzI5
OTU1MjU0Ij4xMDwva2V5PjwvZm9yZWlnbi1rZXlzPjxyZWYtdHlwZSBuYW1lPSJKb3VybmFsIEFy
dGljbGUiPjE3PC9yZWYtdHlwZT48Y29udHJpYnV0b3JzPjxhdXRob3JzPjxhdXRob3I+SmFja3Nv
biwgUy4gTC48L2F1dGhvcj48YXV0aG9yPlBldGVyc29uLCBHLiBNLjwvYXV0aG9yPjxhdXRob3I+
VmlhbCwgSi4gSC48L2F1dGhvcj48YXV0aG9yPkRhdWQsIFIuPC9hdXRob3I+PGF1dGhvcj5Bbmcs
IFMuIFkuPC9hdXRob3I+PC9hdXRob3JzPjwvY29udHJpYnV0b3JzPjxhdXRoLWFkZHJlc3M+VGFz
bWFuaWFuIFNjaG9vbCBvZiBQaGFybWFjeSwgRmFjdWx0eSBvZiBIZWFsdGggU2NpZW5jZSwgVW5p
dmVyc2l0eSBvZiBUYXNtYW5pYSwgSG9iYXJ0LCBBdXN0cmFsaWEuPC9hdXRoLWFkZHJlc3M+PHRp
dGxlcz48dGl0bGU+T3V0Y29tZXMgaW4gdGhlIG1hbmFnZW1lbnQgb2YgYXRyaWFsIGZpYnJpbGxh
dGlvbjogY2xpbmljYWwgdHJpYWwgcmVzdWx0cyBjYW4gYXBwbHkgaW4gcHJhY3RpY2U8L3RpdGxl
PjxzZWNvbmRhcnktdGl0bGU+SW50ZXJuYWwgTWVkaWNpbmUgSm91cm5hbDwvc2Vjb25kYXJ5LXRp
dGxlPjxhbHQtdGl0bGU+SW50ZXJuIE1lZCBKPC9hbHQtdGl0bGU+PC90aXRsZXM+PHBlcmlvZGlj
YWw+PGZ1bGwtdGl0bGU+SW50ZXJuYWwgTWVkaWNpbmUgSm91cm5hbDwvZnVsbC10aXRsZT48YWJi
ci0xPkludGVybiBNZWQgSjwvYWJici0xPjwvcGVyaW9kaWNhbD48YWx0LXBlcmlvZGljYWw+PGZ1
bGwtdGl0bGU+SW50ZXJuYWwgTWVkaWNpbmUgSm91cm5hbDwvZnVsbC10aXRsZT48YWJici0xPklu
dGVybiBNZWQgSjwvYWJici0xPjwvYWx0LXBlcmlvZGljYWw+PHBhZ2VzPjMyOS0zNjwvcGFnZXM+
PHZvbHVtZT4zMTwvdm9sdW1lPjxudW1iZXI+NjwvbnVtYmVyPjxrZXl3b3Jkcz48a2V5d29yZD5B
ZHVsdDwva2V5d29yZD48a2V5d29yZD5BZ2VkPC9rZXl3b3JkPjxrZXl3b3JkPkFudGljb2FndWxh
bnRzL2FlIFtBZHZlcnNlIEVmZmVjdHNdPC9rZXl3b3JkPjxrZXl3b3JkPipBbnRpY29hZ3VsYW50
cy90dSBbVGhlcmFwZXV0aWMgVXNlXTwva2V5d29yZD48a2V5d29yZD5Bc3BpcmluL3R1IFtUaGVy
YXBldXRpYyBVc2VdPC9rZXl3b3JkPjxrZXl3b3JkPipBdHJpYWwgRmlicmlsbGF0aW9uL2NvIFtD
b21wbGljYXRpb25zXTwva2V5d29yZD48a2V5d29yZD5DaHJvbmljIERpc2Vhc2U8L2tleXdvcmQ+
PGtleXdvcmQ+RGF0YWJhc2VzLCBGYWN0dWFsPC9rZXl3b3JkPjxrZXl3b3JkPkZlbWFsZTwva2V5
d29yZD48a2V5d29yZD5IZW1vcnJoYWdlL2NpIFtDaGVtaWNhbGx5IEluZHVjZWRdPC9rZXl3b3Jk
PjxrZXl3b3JkPkh1bWFuczwva2V5d29yZD48a2V5d29yZD5NYWxlPC9rZXl3b3JkPjxrZXl3b3Jk
Pk1pZGRsZSBBZ2VkPC9rZXl3b3JkPjxrZXl3b3JkPlJldHJvc3BlY3RpdmUgU3R1ZGllczwva2V5
d29yZD48a2V5d29yZD5SaXNrIEZhY3RvcnM8L2tleXdvcmQ+PGtleXdvcmQ+VGhyb21ib2VtYm9s
aXNtL2V0IFtFdGlvbG9neV08L2tleXdvcmQ+PGtleXdvcmQ+KlRocm9tYm9lbWJvbGlzbS9wYyBb
UHJldmVudGlvbiAmYW1wOyBDb250cm9sXTwva2V5d29yZD48a2V5d29yZD5UcmVhdG1lbnQgT3V0
Y29tZTwva2V5d29yZD48a2V5d29yZD5XYXJmYXJpbi9hZSBbQWR2ZXJzZSBFZmZlY3RzXTwva2V5
d29yZD48a2V5d29yZD4qV2FyZmFyaW4vdHUgW1RoZXJhcGV1dGljIFVzZV08L2tleXdvcmQ+PGtl
eXdvcmQ+MCAoQW50aWNvYWd1bGFudHMpPC9rZXl3b3JkPjxrZXl3b3JkPjUwLTc4LTIgKEFzcGly
aW4pPC9rZXl3b3JkPjxrZXl3b3JkPjgxLTgxLTIgKFdhcmZhcmluKTwva2V5d29yZD48L2tleXdv
cmRzPjxkYXRlcz48eWVhcj4yMDAxPC95ZWFyPjxwdWItZGF0ZXM+PGRhdGU+QXVnPC9kYXRlPjwv
cHViLWRhdGVzPjwvZGF0ZXM+PGlzYm4+MTQ0NC0wOTAzPC9pc2JuPjxhY2Nlc3Npb24tbnVtPjEx
NTI5NTg2PC9hY2Nlc3Npb24tbnVtPjxsYWJlbD5FUDE8L2xhYmVsPjx1cmxzPjxyZWxhdGVkLXVy
bHM+PHVybD5odHRwOi8vb25saW5lbGlicmFyeS53aWxleS5jb20vZG9pLzEwLjEwNDYvai4xNDQ1
LTU5OTQuMjAwMS4wMDA3MS54L2Fic3RyYWN0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2" w:tooltip="Jackson, 2001 #10" w:history="1">
              <w:r>
                <w:rPr>
                  <w:rFonts w:ascii="Arial" w:hAnsi="Arial" w:cs="Arial"/>
                  <w:noProof/>
                  <w:color w:val="000000"/>
                  <w:szCs w:val="28"/>
                </w:rPr>
                <w:t>2</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r w:rsidRPr="00EB6DFD">
              <w:rPr>
                <w:rFonts w:ascii="Arial" w:hAnsi="Arial" w:cs="Arial"/>
                <w:color w:val="000000"/>
                <w:sz w:val="18"/>
                <w:szCs w:val="18"/>
              </w:rPr>
              <w:t>3.90</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Default="006F5D0A" w:rsidP="002F468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1531CB" w:rsidRDefault="006F5D0A" w:rsidP="006F5D0A">
            <w:pPr>
              <w:rPr>
                <w:rFonts w:ascii="Arial" w:hAnsi="Arial" w:cs="Arial"/>
                <w:color w:val="000000"/>
                <w:szCs w:val="28"/>
              </w:rPr>
            </w:pPr>
            <w:r w:rsidRPr="001531CB">
              <w:rPr>
                <w:rFonts w:ascii="Arial" w:hAnsi="Arial" w:cs="Arial"/>
                <w:color w:val="000000"/>
                <w:szCs w:val="28"/>
              </w:rPr>
              <w:t>Leung</w:t>
            </w:r>
            <w:r>
              <w:rPr>
                <w:rFonts w:ascii="Arial" w:hAnsi="Arial" w:cs="Arial"/>
                <w:color w:val="000000"/>
                <w:szCs w:val="28"/>
              </w:rPr>
              <w:t>, 2003</w:t>
            </w:r>
            <w:r>
              <w:rPr>
                <w:rFonts w:ascii="Arial" w:hAnsi="Arial" w:cs="Arial"/>
                <w:color w:val="000000"/>
                <w:szCs w:val="28"/>
              </w:rPr>
              <w:fldChar w:fldCharType="begin">
                <w:fldData xml:space="preserve">PEVuZE5vdGU+PENpdGU+PEF1dGhvcj5MZXVuZzwvQXV0aG9yPjxZZWFyPjIwMDM8L1llYXI+PFJl
Y051bT4xNjwvUmVjTnVtPjxEaXNwbGF5VGV4dD5bM108L0Rpc3BsYXlUZXh0PjxyZWNvcmQ+PHJl
Yy1udW1iZXI+MTY8L3JlYy1udW1iZXI+PGZvcmVpZ24ta2V5cz48a2V5IGFwcD0iRU4iIGRiLWlk
PSJzZnowengycDVkdHp0eWVkYWZyNTA1NW85YTVwNXhlenZmeGUiIHRpbWVzdGFtcD0iMTMyOTk1
NTY2MSI+MTY8L2tleT48L2ZvcmVpZ24ta2V5cz48cmVmLXR5cGUgbmFtZT0iSm91cm5hbCBBcnRp
Y2xlIj4xNzwvcmVmLXR5cGU+PGNvbnRyaWJ1dG9ycz48YXV0aG9ycz48YXV0aG9yPkxldW5nLCBD
LiBTLjwvYXV0aG9yPjxhdXRob3I+VGFtLCBLLiBNLjwvYXV0aG9yPjwvYXV0aG9ycz48L2NvbnRy
aWJ1dG9ycz48YXV0aC1hZGRyZXNzPkRlcGFydG1lbnQgb2YgTWVkaWNpbmUsIFlhbiBDaGFpIEhv
c3BpdGFsLCBUc3VlbiBXYW4sIEhvbmcgS29uZy48L2F1dGgtYWRkcmVzcz48dGl0bGVzPjx0aXRs
ZT5BbnRpdGhyb21ib3RpYyB0cmVhdG1lbnQgb2YgYXRyaWFsIGZpYnJpbGxhdGlvbiBpbiBhIHJl
Z2lvbmFsIGhvc3BpdGFsIGluIEhvbmcgS29uZzwvdGl0bGU+PHNlY29uZGFyeS10aXRsZT5Ib25n
IEtvbmcgTWVkaWNhbCBKb3VybmFsPC9zZWNvbmRhcnktdGl0bGU+PGFsdC10aXRsZT5Ib25nIEtv
bmcgTWVkPC9hbHQtdGl0bGU+PC90aXRsZXM+PHBlcmlvZGljYWw+PGZ1bGwtdGl0bGU+SG9uZyBL
b25nIE1lZGljYWwgSm91cm5hbDwvZnVsbC10aXRsZT48YWJici0xPkhvbmcgS29uZyBNZWQ8L2Fi
YnItMT48L3BlcmlvZGljYWw+PGFsdC1wZXJpb2RpY2FsPjxmdWxsLXRpdGxlPkhvbmcgS29uZyBN
ZWRpY2FsIEpvdXJuYWw8L2Z1bGwtdGl0bGU+PGFiYnItMT5Ib25nIEtvbmcgTWVkPC9hYmJyLTE+
PC9hbHQtcGVyaW9kaWNhbD48cGFnZXM+MTc5LTg1PC9wYWdlcz48dm9sdW1lPjk8L3ZvbHVtZT48
bnVtYmVyPjM8L251bWJlcj48a2V5d29yZHM+PGtleXdvcmQ+QWR1bHQ8L2tleXdvcmQ+PGtleXdv
cmQ+QWdlZDwva2V5d29yZD48a2V5d29yZD5BZ2VkLCA4MCBhbmQgb3Zlcjwva2V5d29yZD48a2V5
d29yZD5Bc3BpcmluL2FlIFtBZHZlcnNlIEVmZmVjdHNdPC9rZXl3b3JkPjxrZXl3b3JkPipBc3Bp
cmluL3R1IFtUaGVyYXBldXRpYyBVc2VdPC9rZXl3b3JkPjxrZXl3b3JkPkF0cmlhbCBGaWJyaWxs
YXRpb24vY28gW0NvbXBsaWNhdGlvbnNdPC9rZXl3b3JkPjxrZXl3b3JkPipBdHJpYWwgRmlicmls
bGF0aW9uL2R0IFtEcnVnIFRoZXJhcHldPC9rZXl3b3JkPjxrZXl3b3JkPkNocm9uaWMgRGlzZWFz
ZTwva2V5d29yZD48a2V5d29yZD5GZW1hbGU8L2tleXdvcmQ+PGtleXdvcmQ+SGVtb3JyaGFnZS9l
cCBbRXBpZGVtaW9sb2d5XTwva2V5d29yZD48a2V5d29yZD5IdW1hbnM8L2tleXdvcmQ+PGtleXdv
cmQ+TWFsZTwva2V5d29yZD48a2V5d29yZD5NaWRkbGUgQWdlZDwva2V5d29yZD48a2V5d29yZD5S
ZXRyb3NwZWN0aXZlIFN0dWRpZXM8L2tleXdvcmQ+PGtleXdvcmQ+U3Ryb2tlL2V0IFtFdGlvbG9n
eV08L2tleXdvcmQ+PGtleXdvcmQ+V2FyZmFyaW4vYWUgW0FkdmVyc2UgRWZmZWN0c108L2tleXdv
cmQ+PGtleXdvcmQ+V2FyZmFyaW4vY3QgW0NvbnRyYWluZGljYXRpb25zXTwva2V5d29yZD48a2V5
d29yZD4qV2FyZmFyaW4vdHUgW1RoZXJhcGV1dGljIFVzZV08L2tleXdvcmQ+PGtleXdvcmQ+NTAt
NzgtMiAoQXNwaXJpbik8L2tleXdvcmQ+PGtleXdvcmQ+ODEtODEtMiAoV2FyZmFyaW4pPC9rZXl3
b3JkPjwva2V5d29yZHM+PGRhdGVzPjx5ZWFyPjIwMDM8L3llYXI+PHB1Yi1kYXRlcz48ZGF0ZT5K
dW48L2RhdGU+PC9wdWItZGF0ZXM+PC9kYXRlcz48aXNibj4xMDI0LTI3MDg8L2lzYm4+PGFjY2Vz
c2lvbi1udW0+MTI3Nzc2NTM8L2FjY2Vzc2lvbi1udW0+PGxhYmVsPkVQMTwvbGFiZWw+PH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MZXVuZzwvQXV0aG9yPjxZZWFyPjIwMDM8L1llYXI+PFJl
Y051bT4xNjwvUmVjTnVtPjxEaXNwbGF5VGV4dD5bM108L0Rpc3BsYXlUZXh0PjxyZWNvcmQ+PHJl
Yy1udW1iZXI+MTY8L3JlYy1udW1iZXI+PGZvcmVpZ24ta2V5cz48a2V5IGFwcD0iRU4iIGRiLWlk
PSJzZnowengycDVkdHp0eWVkYWZyNTA1NW85YTVwNXhlenZmeGUiIHRpbWVzdGFtcD0iMTMyOTk1
NTY2MSI+MTY8L2tleT48L2ZvcmVpZ24ta2V5cz48cmVmLXR5cGUgbmFtZT0iSm91cm5hbCBBcnRp
Y2xlIj4xNzwvcmVmLXR5cGU+PGNvbnRyaWJ1dG9ycz48YXV0aG9ycz48YXV0aG9yPkxldW5nLCBD
LiBTLjwvYXV0aG9yPjxhdXRob3I+VGFtLCBLLiBNLjwvYXV0aG9yPjwvYXV0aG9ycz48L2NvbnRy
aWJ1dG9ycz48YXV0aC1hZGRyZXNzPkRlcGFydG1lbnQgb2YgTWVkaWNpbmUsIFlhbiBDaGFpIEhv
c3BpdGFsLCBUc3VlbiBXYW4sIEhvbmcgS29uZy48L2F1dGgtYWRkcmVzcz48dGl0bGVzPjx0aXRs
ZT5BbnRpdGhyb21ib3RpYyB0cmVhdG1lbnQgb2YgYXRyaWFsIGZpYnJpbGxhdGlvbiBpbiBhIHJl
Z2lvbmFsIGhvc3BpdGFsIGluIEhvbmcgS29uZzwvdGl0bGU+PHNlY29uZGFyeS10aXRsZT5Ib25n
IEtvbmcgTWVkaWNhbCBKb3VybmFsPC9zZWNvbmRhcnktdGl0bGU+PGFsdC10aXRsZT5Ib25nIEtv
bmcgTWVkPC9hbHQtdGl0bGU+PC90aXRsZXM+PHBlcmlvZGljYWw+PGZ1bGwtdGl0bGU+SG9uZyBL
b25nIE1lZGljYWwgSm91cm5hbDwvZnVsbC10aXRsZT48YWJici0xPkhvbmcgS29uZyBNZWQ8L2Fi
YnItMT48L3BlcmlvZGljYWw+PGFsdC1wZXJpb2RpY2FsPjxmdWxsLXRpdGxlPkhvbmcgS29uZyBN
ZWRpY2FsIEpvdXJuYWw8L2Z1bGwtdGl0bGU+PGFiYnItMT5Ib25nIEtvbmcgTWVkPC9hYmJyLTE+
PC9hbHQtcGVyaW9kaWNhbD48cGFnZXM+MTc5LTg1PC9wYWdlcz48dm9sdW1lPjk8L3ZvbHVtZT48
bnVtYmVyPjM8L251bWJlcj48a2V5d29yZHM+PGtleXdvcmQ+QWR1bHQ8L2tleXdvcmQ+PGtleXdv
cmQ+QWdlZDwva2V5d29yZD48a2V5d29yZD5BZ2VkLCA4MCBhbmQgb3Zlcjwva2V5d29yZD48a2V5
d29yZD5Bc3BpcmluL2FlIFtBZHZlcnNlIEVmZmVjdHNdPC9rZXl3b3JkPjxrZXl3b3JkPipBc3Bp
cmluL3R1IFtUaGVyYXBldXRpYyBVc2VdPC9rZXl3b3JkPjxrZXl3b3JkPkF0cmlhbCBGaWJyaWxs
YXRpb24vY28gW0NvbXBsaWNhdGlvbnNdPC9rZXl3b3JkPjxrZXl3b3JkPipBdHJpYWwgRmlicmls
bGF0aW9uL2R0IFtEcnVnIFRoZXJhcHldPC9rZXl3b3JkPjxrZXl3b3JkPkNocm9uaWMgRGlzZWFz
ZTwva2V5d29yZD48a2V5d29yZD5GZW1hbGU8L2tleXdvcmQ+PGtleXdvcmQ+SGVtb3JyaGFnZS9l
cCBbRXBpZGVtaW9sb2d5XTwva2V5d29yZD48a2V5d29yZD5IdW1hbnM8L2tleXdvcmQ+PGtleXdv
cmQ+TWFsZTwva2V5d29yZD48a2V5d29yZD5NaWRkbGUgQWdlZDwva2V5d29yZD48a2V5d29yZD5S
ZXRyb3NwZWN0aXZlIFN0dWRpZXM8L2tleXdvcmQ+PGtleXdvcmQ+U3Ryb2tlL2V0IFtFdGlvbG9n
eV08L2tleXdvcmQ+PGtleXdvcmQ+V2FyZmFyaW4vYWUgW0FkdmVyc2UgRWZmZWN0c108L2tleXdv
cmQ+PGtleXdvcmQ+V2FyZmFyaW4vY3QgW0NvbnRyYWluZGljYXRpb25zXTwva2V5d29yZD48a2V5
d29yZD4qV2FyZmFyaW4vdHUgW1RoZXJhcGV1dGljIFVzZV08L2tleXdvcmQ+PGtleXdvcmQ+NTAt
NzgtMiAoQXNwaXJpbik8L2tleXdvcmQ+PGtleXdvcmQ+ODEtODEtMiAoV2FyZmFyaW4pPC9rZXl3
b3JkPjwva2V5d29yZHM+PGRhdGVzPjx5ZWFyPjIwMDM8L3llYXI+PHB1Yi1kYXRlcz48ZGF0ZT5K
dW48L2RhdGU+PC9wdWItZGF0ZXM+PC9kYXRlcz48aXNibj4xMDI0LTI3MDg8L2lzYm4+PGFjY2Vz
c2lvbi1udW0+MTI3Nzc2NTM8L2FjY2Vzc2lvbi1udW0+PGxhYmVsPkVQMTwvbGFiZWw+PH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3" w:tooltip="Leung, 2003 #16" w:history="1">
              <w:r>
                <w:rPr>
                  <w:rFonts w:ascii="Arial" w:hAnsi="Arial" w:cs="Arial"/>
                  <w:noProof/>
                  <w:color w:val="000000"/>
                  <w:szCs w:val="28"/>
                </w:rPr>
                <w:t>3</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1.40</w:t>
            </w:r>
          </w:p>
        </w:tc>
        <w:tc>
          <w:tcPr>
            <w:tcW w:w="0" w:type="auto"/>
            <w:tcBorders>
              <w:top w:val="nil"/>
              <w:left w:val="nil"/>
              <w:bottom w:val="nil"/>
              <w:right w:val="nil"/>
            </w:tcBorders>
            <w:shd w:val="clear" w:color="auto" w:fill="FFFFFF" w:themeFill="background1"/>
          </w:tcPr>
          <w:p w:rsidR="006F5D0A" w:rsidRPr="00EB646E"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highlight w:val="yellow"/>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EB646E" w:rsidRDefault="006F5D0A" w:rsidP="002F4689">
            <w:pPr>
              <w:jc w:val="center"/>
              <w:rPr>
                <w:rFonts w:ascii="Arial" w:hAnsi="Arial" w:cs="Arial"/>
                <w:color w:val="000000"/>
                <w:sz w:val="18"/>
                <w:szCs w:val="18"/>
                <w:highlight w:val="yellow"/>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29</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43</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1531CB" w:rsidRDefault="006F5D0A" w:rsidP="006F5D0A">
            <w:pPr>
              <w:rPr>
                <w:rFonts w:ascii="Arial" w:hAnsi="Arial" w:cs="Arial"/>
                <w:color w:val="000000"/>
                <w:szCs w:val="28"/>
              </w:rPr>
            </w:pPr>
            <w:r w:rsidRPr="001531CB">
              <w:rPr>
                <w:rFonts w:ascii="Arial" w:hAnsi="Arial" w:cs="Arial"/>
                <w:color w:val="000000"/>
                <w:szCs w:val="28"/>
              </w:rPr>
              <w:t>Sam*</w:t>
            </w:r>
            <w:r>
              <w:rPr>
                <w:rFonts w:ascii="Arial" w:hAnsi="Arial" w:cs="Arial"/>
                <w:color w:val="000000"/>
                <w:szCs w:val="28"/>
              </w:rPr>
              <w:t>, 2004</w:t>
            </w:r>
            <w:r>
              <w:rPr>
                <w:rFonts w:ascii="Arial" w:hAnsi="Arial" w:cs="Arial"/>
                <w:color w:val="000000"/>
                <w:szCs w:val="28"/>
              </w:rPr>
              <w:fldChar w:fldCharType="begin">
                <w:fldData xml:space="preserve">PEVuZE5vdGU+PENpdGU+PEF1dGhvcj5TYW08L0F1dGhvcj48WWVhcj4yMDA0PC9ZZWFyPjxSZWNO
dW0+MTU8L1JlY051bT48RGlzcGxheVRleHQ+WzRdPC9EaXNwbGF5VGV4dD48cmVjb3JkPjxyZWMt
bnVtYmVyPjE1PC9yZWMtbnVtYmVyPjxmb3JlaWduLWtleXM+PGtleSBhcHA9IkVOIiBkYi1pZD0i
c2Z6MHp4MnA1ZHR6dHllZGFmcjUwNTVvOWE1cDV4ZXp2ZnhlIiB0aW1lc3RhbXA9IjEzMjk5NTU2
NDAiPjE1PC9rZXk+PC9mb3JlaWduLWtleXM+PHJlZi10eXBlIG5hbWU9IkpvdXJuYWwgQXJ0aWNs
ZSI+MTc8L3JlZi10eXBlPjxjb250cmlidXRvcnM+PGF1dGhvcnM+PGF1dGhvcj5TYW0sIENvbGxl
ZW48L2F1dGhvcj48YXV0aG9yPk1hc3Nhcm8sIEpvc2VwaCBNLjwvYXV0aG9yPjxhdXRob3I+RCZh
cG9zO0Fnb3N0aW5vLCBSYWxwaCBCLiwgU3IuPC9hdXRob3I+PGF1dGhvcj5MZXZ5LCBEYW5pZWw8
L2F1dGhvcj48YXV0aG9yPkxhbWJlcnQsIEphcnZpcyBXLjwvYXV0aG9yPjxhdXRob3I+V29sZiwg
UGhpbGlwIEEuPC9hdXRob3I+PGF1dGhvcj5CZW5qYW1pbiwgRW1lbGlhIEouPC9hdXRob3I+PGF1
dGhvcj5GcmFtaW5naGFtIEhlYXJ0LCBTdHVkeTwvYXV0aG9yPjwvYXV0aG9ycz48L2NvbnRyaWJ1
dG9ycz48YXV0aC1hZGRyZXNzPk5hdGlvbmFsIEhlYXJ0LCBMdW5nLCBhbmQgQmxvb2QgSW5zdGl0
dXRlJmFwb3M7cyBGcmFtaW5naGFtIEhlYXJ0IFN0dWR5LCBGcmFtaW5naGFtLCBNYXNzYWNodXNl
dHRzLCBVU0EuIGNzYW1AZW1vcnkuZWR1ICZsdDtjc2FtQGVtb3J5LmVkdSZndDs8L2F1dGgtYWRk
cmVzcz48dGl0bGVzPjx0aXRsZT5XYXJmYXJpbiBhbmQgYXNwaXJpbiB1c2UgYW5kIHRoZSBwcmVk
aWN0b3JzIG9mIG1ham9yIGJsZWVkaW5nIGNvbXBsaWNhdGlvbnMgaW4gYXRyaWFsIGZpYnJpbGxh
dGlvbiAodGhlIEZyYW1pbmdoYW0gSGVhcnQgU3R1ZHkpPC90aXRsZT48c2Vjb25kYXJ5LXRpdGxl
PkFtZXJpY2FuIEpvdXJuYWwgb2YgQ2FyZGlvbG9neTwvc2Vjb25kYXJ5LXRpdGxlPjxhbHQtdGl0
bGU+QW0gSiBDYXJkaW9sPC9hbHQtdGl0bGU+PC90aXRsZXM+PHBlcmlvZGljYWw+PGZ1bGwtdGl0
bGU+QW1lcmljYW4gSm91cm5hbCBvZiBDYXJkaW9sb2d5PC9mdWxsLXRpdGxlPjxhYmJyLTE+QW0g
SiBDYXJkaW9sPC9hYmJyLTE+PC9wZXJpb2RpY2FsPjxhbHQtcGVyaW9kaWNhbD48ZnVsbC10aXRs
ZT5BbWVyaWNhbiBKb3VybmFsIG9mIENhcmRpb2xvZ3k8L2Z1bGwtdGl0bGU+PGFiYnItMT5BbSBK
IENhcmRpb2w8L2FiYnItMT48L2FsdC1wZXJpb2RpY2FsPjxwYWdlcz45NDctNTE8L3BhZ2VzPjx2
b2x1bWU+OTQ8L3ZvbHVtZT48bnVtYmVyPjc8L251bWJlcj48a2V5d29yZHM+PGtleXdvcmQ+QWR1
bHQ8L2tleXdvcmQ+PGtleXdvcmQ+QWdlZDwva2V5d29yZD48a2V5d29yZD5BZ2VkLCA4MCBhbmQg
b3Zlcjwva2V5d29yZD48a2V5d29yZD4qQW50aWNvYWd1bGFudHMvYWUgW0FkdmVyc2UgRWZmZWN0
c108L2tleXdvcmQ+PGtleXdvcmQ+KkFzcGlyaW4vYWUgW0FkdmVyc2UgRWZmZWN0c108L2tleXdv
cmQ+PGtleXdvcmQ+KkF0cmlhbCBGaWJyaWxsYXRpb24vZHQgW0RydWcgVGhlcmFweV08L2tleXdv
cmQ+PGtleXdvcmQ+QXRyaWFsIEZpYnJpbGxhdGlvbi9lcCBbRXBpZGVtaW9sb2d5XTwva2V5d29y
ZD48a2V5d29yZD5GZW1hbGU8L2tleXdvcmQ+PGtleXdvcmQ+Kkdhc3Ryb2ludGVzdGluYWwgSGVt
b3JyaGFnZS9jaSBbQ2hlbWljYWxseSBJbmR1Y2VkXTwva2V5d29yZD48a2V5d29yZD5HYXN0cm9p
bnRlc3RpbmFsIEhlbW9ycmhhZ2UvZXAgW0VwaWRlbWlvbG9neV08L2tleXdvcmQ+PGtleXdvcmQ+
SGVhcnQgRmFpbHVyZS9kdCBbRHJ1ZyBUaGVyYXB5XTwva2V5d29yZD48a2V5d29yZD5IZWFydCBG
YWlsdXJlL2VwIFtFcGlkZW1pb2xvZ3ldPC9rZXl3b3JkPjxrZXl3b3JkPkh1bWFuczwva2V5d29y
ZD48a2V5d29yZD4qSW50cmFjcmFuaWFsIEhlbW9ycmhhZ2VzL2NpIFtDaGVtaWNhbGx5IEluZHVj
ZWRdPC9rZXl3b3JkPjxrZXl3b3JkPkludHJhY3JhbmlhbCBIZW1vcnJoYWdlcy9lcCBbRXBpZGVt
aW9sb2d5XTwva2V5d29yZD48a2V5d29yZD5NYWxlPC9rZXl3b3JkPjxrZXl3b3JkPk1pZGRsZSBB
Z2VkPC9rZXl3b3JkPjxrZXl3b3JkPipQbGF0ZWxldCBBZ2dyZWdhdGlvbiBJbmhpYml0b3JzL2Fl
IFtBZHZlcnNlIEVmZmVjdHNdPC9rZXl3b3JkPjxrZXl3b3JkPlByZWRpY3RpdmUgVmFsdWUgb2Yg
VGVzdHM8L2tleXdvcmQ+PGtleXdvcmQ+UHJldmFsZW5jZTwva2V5d29yZD48a2V5d29yZD5SZXRy
b3NwZWN0aXZlIFN0dWRpZXM8L2tleXdvcmQ+PGtleXdvcmQ+UmlzayBGYWN0b3JzPC9rZXl3b3Jk
PjxrZXl3b3JkPlN1cnZpdmFsIEFuYWx5c2lzPC9rZXl3b3JkPjxrZXl3b3JkPlRyZWF0bWVudCBP
dXRjb21lPC9rZXl3b3JkPjxrZXl3b3JkPipXYXJmYXJpbi9hZSBbQWR2ZXJzZSBFZmZlY3RzXTwv
a2V5d29yZD48a2V5d29yZD4wIChBbnRpY29hZ3VsYW50cyk8L2tleXdvcmQ+PGtleXdvcmQ+MCAo
UGxhdGVsZXQgQWdncmVnYXRpb24gSW5oaWJpdG9ycyk8L2tleXdvcmQ+PGtleXdvcmQ+NTAtNzgt
MiAoQXNwaXJpbik8L2tleXdvcmQ+PGtleXdvcmQ+ODEtODEtMiAoV2FyZmFyaW4pPC9rZXl3b3Jk
Pjwva2V5d29yZHM+PGRhdGVzPjx5ZWFyPjIwMDQ8L3llYXI+PHB1Yi1kYXRlcz48ZGF0ZT5PY3Qg
MTwvZGF0ZT48L3B1Yi1kYXRlcz48L2RhdGVzPjxpc2JuPjAwMDItOTE0OTwvaXNibj48YWNjZXNz
aW9uLW51bT4xNTQ2NDY4NjwvYWNjZXNzaW9uLW51bT48bGFiZWw+RVAxPC9sYWJlbD48dXJscz48
L3VybHM+PHJlbW90ZS1kYXRhYmFzZS1uYW1lPk1FRExJTkU8L3JlbW90ZS1kYXRhYmFzZS1uYW1l
PjxyZW1vdGUtZGF0YWJhc2UtcHJvdmlkZXI+T3ZpZCBUZWNobm9sb2dpZXM8L3JlbW90ZS1kYXRh
YmFzZS1wcm92aWRlcj48bGFuZ3VhZ2U+RW5nbGlzaDwvbGFuZ3VhZ2U+PC9yZWNvcmQ+PC9DaXRl
PjwvRW5kTm90ZT4A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TYW08L0F1dGhvcj48WWVhcj4yMDA0PC9ZZWFyPjxSZWNO
dW0+MTU8L1JlY051bT48RGlzcGxheVRleHQ+WzRdPC9EaXNwbGF5VGV4dD48cmVjb3JkPjxyZWMt
bnVtYmVyPjE1PC9yZWMtbnVtYmVyPjxmb3JlaWduLWtleXM+PGtleSBhcHA9IkVOIiBkYi1pZD0i
c2Z6MHp4MnA1ZHR6dHllZGFmcjUwNTVvOWE1cDV4ZXp2ZnhlIiB0aW1lc3RhbXA9IjEzMjk5NTU2
NDAiPjE1PC9rZXk+PC9mb3JlaWduLWtleXM+PHJlZi10eXBlIG5hbWU9IkpvdXJuYWwgQXJ0aWNs
ZSI+MTc8L3JlZi10eXBlPjxjb250cmlidXRvcnM+PGF1dGhvcnM+PGF1dGhvcj5TYW0sIENvbGxl
ZW48L2F1dGhvcj48YXV0aG9yPk1hc3Nhcm8sIEpvc2VwaCBNLjwvYXV0aG9yPjxhdXRob3I+RCZh
cG9zO0Fnb3N0aW5vLCBSYWxwaCBCLiwgU3IuPC9hdXRob3I+PGF1dGhvcj5MZXZ5LCBEYW5pZWw8
L2F1dGhvcj48YXV0aG9yPkxhbWJlcnQsIEphcnZpcyBXLjwvYXV0aG9yPjxhdXRob3I+V29sZiwg
UGhpbGlwIEEuPC9hdXRob3I+PGF1dGhvcj5CZW5qYW1pbiwgRW1lbGlhIEouPC9hdXRob3I+PGF1
dGhvcj5GcmFtaW5naGFtIEhlYXJ0LCBTdHVkeTwvYXV0aG9yPjwvYXV0aG9ycz48L2NvbnRyaWJ1
dG9ycz48YXV0aC1hZGRyZXNzPk5hdGlvbmFsIEhlYXJ0LCBMdW5nLCBhbmQgQmxvb2QgSW5zdGl0
dXRlJmFwb3M7cyBGcmFtaW5naGFtIEhlYXJ0IFN0dWR5LCBGcmFtaW5naGFtLCBNYXNzYWNodXNl
dHRzLCBVU0EuIGNzYW1AZW1vcnkuZWR1ICZsdDtjc2FtQGVtb3J5LmVkdSZndDs8L2F1dGgtYWRk
cmVzcz48dGl0bGVzPjx0aXRsZT5XYXJmYXJpbiBhbmQgYXNwaXJpbiB1c2UgYW5kIHRoZSBwcmVk
aWN0b3JzIG9mIG1ham9yIGJsZWVkaW5nIGNvbXBsaWNhdGlvbnMgaW4gYXRyaWFsIGZpYnJpbGxh
dGlvbiAodGhlIEZyYW1pbmdoYW0gSGVhcnQgU3R1ZHkpPC90aXRsZT48c2Vjb25kYXJ5LXRpdGxl
PkFtZXJpY2FuIEpvdXJuYWwgb2YgQ2FyZGlvbG9neTwvc2Vjb25kYXJ5LXRpdGxlPjxhbHQtdGl0
bGU+QW0gSiBDYXJkaW9sPC9hbHQtdGl0bGU+PC90aXRsZXM+PHBlcmlvZGljYWw+PGZ1bGwtdGl0
bGU+QW1lcmljYW4gSm91cm5hbCBvZiBDYXJkaW9sb2d5PC9mdWxsLXRpdGxlPjxhYmJyLTE+QW0g
SiBDYXJkaW9sPC9hYmJyLTE+PC9wZXJpb2RpY2FsPjxhbHQtcGVyaW9kaWNhbD48ZnVsbC10aXRs
ZT5BbWVyaWNhbiBKb3VybmFsIG9mIENhcmRpb2xvZ3k8L2Z1bGwtdGl0bGU+PGFiYnItMT5BbSBK
IENhcmRpb2w8L2FiYnItMT48L2FsdC1wZXJpb2RpY2FsPjxwYWdlcz45NDctNTE8L3BhZ2VzPjx2
b2x1bWU+OTQ8L3ZvbHVtZT48bnVtYmVyPjc8L251bWJlcj48a2V5d29yZHM+PGtleXdvcmQ+QWR1
bHQ8L2tleXdvcmQ+PGtleXdvcmQ+QWdlZDwva2V5d29yZD48a2V5d29yZD5BZ2VkLCA4MCBhbmQg
b3Zlcjwva2V5d29yZD48a2V5d29yZD4qQW50aWNvYWd1bGFudHMvYWUgW0FkdmVyc2UgRWZmZWN0
c108L2tleXdvcmQ+PGtleXdvcmQ+KkFzcGlyaW4vYWUgW0FkdmVyc2UgRWZmZWN0c108L2tleXdv
cmQ+PGtleXdvcmQ+KkF0cmlhbCBGaWJyaWxsYXRpb24vZHQgW0RydWcgVGhlcmFweV08L2tleXdv
cmQ+PGtleXdvcmQ+QXRyaWFsIEZpYnJpbGxhdGlvbi9lcCBbRXBpZGVtaW9sb2d5XTwva2V5d29y
ZD48a2V5d29yZD5GZW1hbGU8L2tleXdvcmQ+PGtleXdvcmQ+Kkdhc3Ryb2ludGVzdGluYWwgSGVt
b3JyaGFnZS9jaSBbQ2hlbWljYWxseSBJbmR1Y2VkXTwva2V5d29yZD48a2V5d29yZD5HYXN0cm9p
bnRlc3RpbmFsIEhlbW9ycmhhZ2UvZXAgW0VwaWRlbWlvbG9neV08L2tleXdvcmQ+PGtleXdvcmQ+
SGVhcnQgRmFpbHVyZS9kdCBbRHJ1ZyBUaGVyYXB5XTwva2V5d29yZD48a2V5d29yZD5IZWFydCBG
YWlsdXJlL2VwIFtFcGlkZW1pb2xvZ3ldPC9rZXl3b3JkPjxrZXl3b3JkPkh1bWFuczwva2V5d29y
ZD48a2V5d29yZD4qSW50cmFjcmFuaWFsIEhlbW9ycmhhZ2VzL2NpIFtDaGVtaWNhbGx5IEluZHVj
ZWRdPC9rZXl3b3JkPjxrZXl3b3JkPkludHJhY3JhbmlhbCBIZW1vcnJoYWdlcy9lcCBbRXBpZGVt
aW9sb2d5XTwva2V5d29yZD48a2V5d29yZD5NYWxlPC9rZXl3b3JkPjxrZXl3b3JkPk1pZGRsZSBB
Z2VkPC9rZXl3b3JkPjxrZXl3b3JkPipQbGF0ZWxldCBBZ2dyZWdhdGlvbiBJbmhpYml0b3JzL2Fl
IFtBZHZlcnNlIEVmZmVjdHNdPC9rZXl3b3JkPjxrZXl3b3JkPlByZWRpY3RpdmUgVmFsdWUgb2Yg
VGVzdHM8L2tleXdvcmQ+PGtleXdvcmQ+UHJldmFsZW5jZTwva2V5d29yZD48a2V5d29yZD5SZXRy
b3NwZWN0aXZlIFN0dWRpZXM8L2tleXdvcmQ+PGtleXdvcmQ+UmlzayBGYWN0b3JzPC9rZXl3b3Jk
PjxrZXl3b3JkPlN1cnZpdmFsIEFuYWx5c2lzPC9rZXl3b3JkPjxrZXl3b3JkPlRyZWF0bWVudCBP
dXRjb21lPC9rZXl3b3JkPjxrZXl3b3JkPipXYXJmYXJpbi9hZSBbQWR2ZXJzZSBFZmZlY3RzXTwv
a2V5d29yZD48a2V5d29yZD4wIChBbnRpY29hZ3VsYW50cyk8L2tleXdvcmQ+PGtleXdvcmQ+MCAo
UGxhdGVsZXQgQWdncmVnYXRpb24gSW5oaWJpdG9ycyk8L2tleXdvcmQ+PGtleXdvcmQ+NTAtNzgt
MiAoQXNwaXJpbik8L2tleXdvcmQ+PGtleXdvcmQ+ODEtODEtMiAoV2FyZmFyaW4pPC9rZXl3b3Jk
Pjwva2V5d29yZHM+PGRhdGVzPjx5ZWFyPjIwMDQ8L3llYXI+PHB1Yi1kYXRlcz48ZGF0ZT5PY3Qg
MTwvZGF0ZT48L3B1Yi1kYXRlcz48L2RhdGVzPjxpc2JuPjAwMDItOTE0OTwvaXNibj48YWNjZXNz
aW9uLW51bT4xNTQ2NDY4NjwvYWNjZXNzaW9uLW51bT48bGFiZWw+RVAxPC9sYWJlbD48dXJscz48
L3VybHM+PHJlbW90ZS1kYXRhYmFzZS1uYW1lPk1FRExJTkU8L3JlbW90ZS1kYXRhYmFzZS1uYW1l
PjxyZW1vdGUtZGF0YWJhc2UtcHJvdmlkZXI+T3ZpZCBUZWNobm9sb2dpZXM8L3JlbW90ZS1kYXRh
YmFzZS1wcm92aWRlcj48bGFuZ3VhZ2U+RW5nbGlzaDwvbGFuZ3VhZ2U+PC9yZWNvcmQ+PC9DaXRl
PjwvRW5kTm90ZT4A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4" w:tooltip="Sam, 2004 #15" w:history="1">
              <w:r>
                <w:rPr>
                  <w:rFonts w:ascii="Arial" w:hAnsi="Arial" w:cs="Arial"/>
                  <w:noProof/>
                  <w:color w:val="000000"/>
                  <w:szCs w:val="28"/>
                </w:rPr>
                <w:t>4</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7929E8" w:rsidRDefault="006F5D0A" w:rsidP="002F4689">
            <w:pPr>
              <w:jc w:val="center"/>
              <w:rPr>
                <w:rFonts w:ascii="Arial" w:hAnsi="Arial" w:cs="Arial"/>
                <w:color w:val="000000"/>
                <w:sz w:val="18"/>
                <w:szCs w:val="18"/>
                <w:highlight w:val="yellow"/>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00</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proofErr w:type="spellStart"/>
            <w:r w:rsidRPr="001531CB">
              <w:rPr>
                <w:rFonts w:ascii="Arial" w:hAnsi="Arial" w:cs="Arial"/>
                <w:color w:val="000000"/>
                <w:szCs w:val="28"/>
              </w:rPr>
              <w:t>Currie</w:t>
            </w:r>
            <w:proofErr w:type="spellEnd"/>
            <w:r>
              <w:rPr>
                <w:rFonts w:ascii="Arial" w:hAnsi="Arial" w:cs="Arial"/>
                <w:color w:val="000000"/>
                <w:szCs w:val="28"/>
              </w:rPr>
              <w:t>*, 2005</w:t>
            </w:r>
            <w:r>
              <w:rPr>
                <w:rFonts w:ascii="Arial" w:hAnsi="Arial" w:cs="Arial"/>
                <w:color w:val="000000"/>
                <w:szCs w:val="28"/>
              </w:rPr>
              <w:fldChar w:fldCharType="begin">
                <w:fldData xml:space="preserve">PEVuZE5vdGU+PENpdGU+PEF1dGhvcj5DdXJyaWU8L0F1dGhvcj48WWVhcj4yMDA2PC9ZZWFyPjxS
ZWNOdW0+NTwvUmVjTnVtPjxEaXNwbGF5VGV4dD5bNV08L0Rpc3BsYXlUZXh0PjxyZWNvcmQ+PHJl
Yy1udW1iZXI+NTwvcmVjLW51bWJlcj48Zm9yZWlnbi1rZXlzPjxrZXkgYXBwPSJFTiIgZGItaWQ9
InNmejB6eDJwNWR0enR5ZWRhZnI1MDU1bzlhNXA1eGV6dmZ4ZSIgdGltZXN0YW1wPSIxMzI5OTU1
MTI2Ij41PC9rZXk+PC9mb3JlaWduLWtleXM+PHJlZi10eXBlIG5hbWU9IkpvdXJuYWwgQXJ0aWNs
ZSI+MTc8L3JlZi10eXBlPjxjb250cmlidXRvcnM+PGF1dGhvcnM+PGF1dGhvcj5DdXJyaWUsIEMu
IEouPC9hdXRob3I+PGF1dGhvcj5Kb25lcywgTS48L2F1dGhvcj48YXV0aG9yPkdvb2RmZWxsb3cs
IEouPC9hdXRob3I+PGF1dGhvcj5NY0V3YW4sIFAuPC9hdXRob3I+PGF1dGhvcj5Nb3JnYW4sIEMu
IEwuPC9hdXRob3I+PGF1dGhvcj5FbW1hcywgQy48L2F1dGhvcj48YXV0aG9yPlBldGVycywgSi4g
Ui48L2F1dGhvcj48L2F1dGhvcnM+PC9jb250cmlidXRvcnM+PGF1dGgtYWRkcmVzcz5TY2hvb2wg
b2YgTWVkaWNpbmUsIENhcmRpZmYgVW5pdmVyc2l0eSwgQ2FyZGlmZiwgVUsuIGN1cnJpZWNAY2Fy
ZGlmZi5hYy51azwvYXV0aC1hZGRyZXNzPjx0aXRsZXM+PHRpdGxlPkV2YWx1YXRpb24gb2Ygc3Vy
dml2YWwgYW5kIGlzY2hhZW1pYyBhbmQgdGhyb21ib2VtYm9saWMgZXZlbnQgcmF0ZXMgaW4gcGF0
aWVudHMgd2l0aCBub24tdmFsdmFyIGF0cmlhbCBmaWJyaWxsYXRpb24gaW4gdGhlIGdlbmVyYWwg
cG9wdWxhdGlvbiB3aGVuIHRyZWF0ZWQgYW5kIHVudHJlYXRlZCB3aXRoIHdhcmZhcmluPC90aXRs
ZT48c2Vjb25kYXJ5LXRpdGxlPkhlYXJ0PC9zZWNvbmRhcnktdGl0bGU+PGFsdC10aXRsZT5IZWFy
dDwvYWx0LXRpdGxlPjwvdGl0bGVzPjxwZXJpb2RpY2FsPjxmdWxsLXRpdGxlPkhlYXJ0PC9mdWxs
LXRpdGxlPjxhYmJyLTE+SGVhcnQ8L2FiYnItMT48L3BlcmlvZGljYWw+PGFsdC1wZXJpb2RpY2Fs
PjxmdWxsLXRpdGxlPkhlYXJ0PC9mdWxsLXRpdGxlPjxhYmJyLTE+SGVhcnQ8L2FiYnItMT48L2Fs
dC1wZXJpb2RpY2FsPjxwYWdlcz4xOTYtMjAwPC9wYWdlcz48dm9sdW1lPjkyPC92b2x1bWU+PG51
bWJlcj4yPC9udW1iZXI+PGtleXdvcmRzPjxrZXl3b3JkPkFnZWQ8L2tleXdvcmQ+PGtleXdvcmQ+
QWdlZCwgODAgYW5kIG92ZXI8L2tleXdvcmQ+PGtleXdvcmQ+KkFudGljb2FndWxhbnRzL3R1IFtU
aGVyYXBldXRpYyBVc2VdPC9rZXl3b3JkPjxrZXl3b3JkPipBdHJpYWwgRmlicmlsbGF0aW9uL2R0
IFtEcnVnIFRoZXJhcHldPC9rZXl3b3JkPjxrZXl3b3JkPkF0cmlhbCBGaWJyaWxsYXRpb24vbW8g
W01vcnRhbGl0eV08L2tleXdvcmQ+PGtleXdvcmQ+QnJhaW4gSXNjaGVtaWEvbW8gW01vcnRhbGl0
eV08L2tleXdvcmQ+PGtleXdvcmQ+KkJyYWluIElzY2hlbWlhL3BjIFtQcmV2ZW50aW9uICZhbXA7
IENvbnRyb2xdPC9rZXl3b3JkPjxrZXl3b3JkPkZlbWFsZTwva2V5d29yZD48a2V5d29yZD5IdW1h
bnM8L2tleXdvcmQ+PGtleXdvcmQ+SW50ZXJuYXRpb25hbCBOb3JtYWxpemVkIFJhdGlvPC9rZXl3
b3JkPjxrZXl3b3JkPk1hbGU8L2tleXdvcmQ+PGtleXdvcmQ+U3Vydml2YWwgQW5hbHlzaXM8L2tl
eXdvcmQ+PGtleXdvcmQ+VGhyb21ib2VtYm9saXNtL21vIFtNb3J0YWxpdHldPC9rZXl3b3JkPjxr
ZXl3b3JkPipUaHJvbWJvZW1ib2xpc20vcGMgW1ByZXZlbnRpb24gJmFtcDsgQ29udHJvbF08L2tl
eXdvcmQ+PGtleXdvcmQ+KldhcmZhcmluL3R1IFtUaGVyYXBldXRpYyBVc2VdPC9rZXl3b3JkPjxr
ZXl3b3JkPjAgKEFudGljb2FndWxhbnRzKTwva2V5d29yZD48a2V5d29yZD44MS04MS0yIChXYXJm
YXJpbik8L2tleXdvcmQ+PC9rZXl3b3Jkcz48ZGF0ZXM+PHllYXI+MjAwNjwveWVhcj48cHViLWRh
dGVzPjxkYXRlPkZlYjwvZGF0ZT48L3B1Yi1kYXRlcz48L2RhdGVzPjxhY2Nlc3Npb24tbnVtPjE1
ODgzMTMzPC9hY2Nlc3Npb24tbnVtPjxsYWJlbD5FUDE8L2xhYmVsPjx1cmxzPjxyZWxhdGVkLXVy
bHM+PHVybD5odHRwOi8vcHVibWVkY2VudHJhbGNhbmFkYS5jYS9waWNyZW5kZXIuY2dpP2FydGlk
PTEwNjUzOTImYW1wO2Jsb2J0eXBlPXBkZjwvdXJsPjwvcmVsYXRlZC11cmxzPjwvdXJscz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DdXJyaWU8L0F1dGhvcj48WWVhcj4yMDA2PC9ZZWFyPjxS
ZWNOdW0+NTwvUmVjTnVtPjxEaXNwbGF5VGV4dD5bNV08L0Rpc3BsYXlUZXh0PjxyZWNvcmQ+PHJl
Yy1udW1iZXI+NTwvcmVjLW51bWJlcj48Zm9yZWlnbi1rZXlzPjxrZXkgYXBwPSJFTiIgZGItaWQ9
InNmejB6eDJwNWR0enR5ZWRhZnI1MDU1bzlhNXA1eGV6dmZ4ZSIgdGltZXN0YW1wPSIxMzI5OTU1
MTI2Ij41PC9rZXk+PC9mb3JlaWduLWtleXM+PHJlZi10eXBlIG5hbWU9IkpvdXJuYWwgQXJ0aWNs
ZSI+MTc8L3JlZi10eXBlPjxjb250cmlidXRvcnM+PGF1dGhvcnM+PGF1dGhvcj5DdXJyaWUsIEMu
IEouPC9hdXRob3I+PGF1dGhvcj5Kb25lcywgTS48L2F1dGhvcj48YXV0aG9yPkdvb2RmZWxsb3cs
IEouPC9hdXRob3I+PGF1dGhvcj5NY0V3YW4sIFAuPC9hdXRob3I+PGF1dGhvcj5Nb3JnYW4sIEMu
IEwuPC9hdXRob3I+PGF1dGhvcj5FbW1hcywgQy48L2F1dGhvcj48YXV0aG9yPlBldGVycywgSi4g
Ui48L2F1dGhvcj48L2F1dGhvcnM+PC9jb250cmlidXRvcnM+PGF1dGgtYWRkcmVzcz5TY2hvb2wg
b2YgTWVkaWNpbmUsIENhcmRpZmYgVW5pdmVyc2l0eSwgQ2FyZGlmZiwgVUsuIGN1cnJpZWNAY2Fy
ZGlmZi5hYy51azwvYXV0aC1hZGRyZXNzPjx0aXRsZXM+PHRpdGxlPkV2YWx1YXRpb24gb2Ygc3Vy
dml2YWwgYW5kIGlzY2hhZW1pYyBhbmQgdGhyb21ib2VtYm9saWMgZXZlbnQgcmF0ZXMgaW4gcGF0
aWVudHMgd2l0aCBub24tdmFsdmFyIGF0cmlhbCBmaWJyaWxsYXRpb24gaW4gdGhlIGdlbmVyYWwg
cG9wdWxhdGlvbiB3aGVuIHRyZWF0ZWQgYW5kIHVudHJlYXRlZCB3aXRoIHdhcmZhcmluPC90aXRs
ZT48c2Vjb25kYXJ5LXRpdGxlPkhlYXJ0PC9zZWNvbmRhcnktdGl0bGU+PGFsdC10aXRsZT5IZWFy
dDwvYWx0LXRpdGxlPjwvdGl0bGVzPjxwZXJpb2RpY2FsPjxmdWxsLXRpdGxlPkhlYXJ0PC9mdWxs
LXRpdGxlPjxhYmJyLTE+SGVhcnQ8L2FiYnItMT48L3BlcmlvZGljYWw+PGFsdC1wZXJpb2RpY2Fs
PjxmdWxsLXRpdGxlPkhlYXJ0PC9mdWxsLXRpdGxlPjxhYmJyLTE+SGVhcnQ8L2FiYnItMT48L2Fs
dC1wZXJpb2RpY2FsPjxwYWdlcz4xOTYtMjAwPC9wYWdlcz48dm9sdW1lPjkyPC92b2x1bWU+PG51
bWJlcj4yPC9udW1iZXI+PGtleXdvcmRzPjxrZXl3b3JkPkFnZWQ8L2tleXdvcmQ+PGtleXdvcmQ+
QWdlZCwgODAgYW5kIG92ZXI8L2tleXdvcmQ+PGtleXdvcmQ+KkFudGljb2FndWxhbnRzL3R1IFtU
aGVyYXBldXRpYyBVc2VdPC9rZXl3b3JkPjxrZXl3b3JkPipBdHJpYWwgRmlicmlsbGF0aW9uL2R0
IFtEcnVnIFRoZXJhcHldPC9rZXl3b3JkPjxrZXl3b3JkPkF0cmlhbCBGaWJyaWxsYXRpb24vbW8g
W01vcnRhbGl0eV08L2tleXdvcmQ+PGtleXdvcmQ+QnJhaW4gSXNjaGVtaWEvbW8gW01vcnRhbGl0
eV08L2tleXdvcmQ+PGtleXdvcmQ+KkJyYWluIElzY2hlbWlhL3BjIFtQcmV2ZW50aW9uICZhbXA7
IENvbnRyb2xdPC9rZXl3b3JkPjxrZXl3b3JkPkZlbWFsZTwva2V5d29yZD48a2V5d29yZD5IdW1h
bnM8L2tleXdvcmQ+PGtleXdvcmQ+SW50ZXJuYXRpb25hbCBOb3JtYWxpemVkIFJhdGlvPC9rZXl3
b3JkPjxrZXl3b3JkPk1hbGU8L2tleXdvcmQ+PGtleXdvcmQ+U3Vydml2YWwgQW5hbHlzaXM8L2tl
eXdvcmQ+PGtleXdvcmQ+VGhyb21ib2VtYm9saXNtL21vIFtNb3J0YWxpdHldPC9rZXl3b3JkPjxr
ZXl3b3JkPipUaHJvbWJvZW1ib2xpc20vcGMgW1ByZXZlbnRpb24gJmFtcDsgQ29udHJvbF08L2tl
eXdvcmQ+PGtleXdvcmQ+KldhcmZhcmluL3R1IFtUaGVyYXBldXRpYyBVc2VdPC9rZXl3b3JkPjxr
ZXl3b3JkPjAgKEFudGljb2FndWxhbnRzKTwva2V5d29yZD48a2V5d29yZD44MS04MS0yIChXYXJm
YXJpbik8L2tleXdvcmQ+PC9rZXl3b3Jkcz48ZGF0ZXM+PHllYXI+MjAwNjwveWVhcj48cHViLWRh
dGVzPjxkYXRlPkZlYjwvZGF0ZT48L3B1Yi1kYXRlcz48L2RhdGVzPjxhY2Nlc3Npb24tbnVtPjE1
ODgzMTMzPC9hY2Nlc3Npb24tbnVtPjxsYWJlbD5FUDE8L2xhYmVsPjx1cmxzPjxyZWxhdGVkLXVy
bHM+PHVybD5odHRwOi8vcHVibWVkY2VudHJhbGNhbmFkYS5jYS9waWNyZW5kZXIuY2dpP2FydGlk
PTEwNjUzOTImYW1wO2Jsb2J0eXBlPXBkZjwvdXJsPjwvcmVsYXRlZC11cmxzPjwvdXJscz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5" w:tooltip="Currie, 2006 #5" w:history="1">
              <w:r>
                <w:rPr>
                  <w:rFonts w:ascii="Arial" w:hAnsi="Arial" w:cs="Arial"/>
                  <w:noProof/>
                  <w:color w:val="000000"/>
                  <w:szCs w:val="28"/>
                </w:rPr>
                <w:t>5</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bookmarkStart w:id="0" w:name="_GoBack"/>
            <w:bookmarkEnd w:id="0"/>
          </w:p>
        </w:tc>
        <w:tc>
          <w:tcPr>
            <w:tcW w:w="807" w:type="dxa"/>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proofErr w:type="spellStart"/>
            <w:r w:rsidRPr="00DE5BF3">
              <w:rPr>
                <w:rFonts w:ascii="Arial" w:hAnsi="Arial" w:cs="Arial"/>
                <w:color w:val="000000"/>
                <w:szCs w:val="28"/>
              </w:rPr>
              <w:t>Darkow</w:t>
            </w:r>
            <w:proofErr w:type="spellEnd"/>
            <w:r w:rsidRPr="00DE5BF3">
              <w:rPr>
                <w:rFonts w:ascii="Arial" w:hAnsi="Arial" w:cs="Arial"/>
                <w:color w:val="000000"/>
                <w:szCs w:val="28"/>
              </w:rPr>
              <w:t>, 2005</w:t>
            </w:r>
            <w:r w:rsidRPr="00DE5BF3">
              <w:rPr>
                <w:rFonts w:ascii="Arial" w:hAnsi="Arial" w:cs="Arial"/>
                <w:color w:val="000000"/>
                <w:szCs w:val="28"/>
              </w:rPr>
              <w:fldChar w:fldCharType="begin">
                <w:fldData xml:space="preserve">PEVuZE5vdGU+PENpdGU+PEF1dGhvcj5EYXJrb3c8L0F1dGhvcj48WWVhcj4yMDA1PC9ZZWFyPjxS
ZWNOdW0+NzwvUmVjTnVtPjxEaXNwbGF5VGV4dD5bNl08L0Rpc3BsYXlUZXh0PjxyZWNvcmQ+PHJl
Yy1udW1iZXI+NzwvcmVjLW51bWJlcj48Zm9yZWlnbi1rZXlzPjxrZXkgYXBwPSJFTiIgZGItaWQ9
InNmejB6eDJwNWR0enR5ZWRhZnI1MDU1bzlhNXA1eGV6dmZ4ZSIgdGltZXN0YW1wPSIxMzI5OTU1
MTc4Ij43PC9rZXk+PC9mb3JlaWduLWtleXM+PHJlZi10eXBlIG5hbWU9IkpvdXJuYWwgQXJ0aWNs
ZSI+MTc8L3JlZi10eXBlPjxjb250cmlidXRvcnM+PGF1dGhvcnM+PGF1dGhvcj5EYXJrb3csIFRo
ZW9kb3JlPC9hdXRob3I+PGF1dGhvcj5WYW5kZXJwbGFzLCBBbm4gTS48L2F1dGhvcj48YXV0aG9y
PkxldywgS2ltIEguPC9hdXRob3I+PGF1dGhvcj5LaW0sIEplbm5pZmVyPC9hdXRob3I+PGF1dGhv
cj5IYXVjaCwgT2xlPC9hdXRob3I+PC9hdXRob3JzPjwvY29udHJpYnV0b3JzPjxhdXRoLWFkZHJl
c3M+SGVhbHRoIEluZm9ybWF0aWNzIGFuZCBPdXRjb21lcyBSZXNlYXJjaCBEaXZpc2lvbiwgUHJl
c2NyaXB0aW9uIFNvbHV0aW9ucywgQ29zdGEgTWVzYSwgQ0EgOTI2MjYsIFVTQS48L2F1dGgtYWRk
cmVzcz48dGl0bGVzPjx0aXRsZT5UcmVhdG1lbnQgcGF0dGVybnMgYW5kIHJlYWwtd29ybGQgZWZm
ZWN0aXZlbmVzcyBvZiB3YXJmYXJpbiBpbiBub252YWx2dWxhciBhdHJpYWwgZmlicmlsbGF0aW9u
IHdpdGhpbiBhIG1hbmFnZWQgY2FyZSBzeXN0ZW08L3RpdGxlPjxzZWNvbmRhcnktdGl0bGU+Q3Vy
cmVudCBNZWRpY2FsIFJlc2VhcmNoICZhbXA7IE9waW5pb248L3NlY29uZGFyeS10aXRsZT48YWx0
LXRpdGxlPkN1cnIgTWVkIFJlcyBPcGluPC9hbHQtdGl0bGU+PC90aXRsZXM+PHBlcmlvZGljYWw+
PGZ1bGwtdGl0bGU+Q3VycmVudCBNZWRpY2FsIFJlc2VhcmNoICZhbXA7IE9waW5pb248L2Z1bGwt
dGl0bGU+PGFiYnItMT5DdXJyIE1lZCBSZXMgT3BpbjwvYWJici0xPjwvcGVyaW9kaWNhbD48YWx0
LXBlcmlvZGljYWw+PGZ1bGwtdGl0bGU+Q3VycmVudCBNZWRpY2FsIFJlc2VhcmNoICZhbXA7IE9w
aW5pb248L2Z1bGwtdGl0bGU+PGFiYnItMT5DdXJyIE1lZCBSZXMgT3BpbjwvYWJici0xPjwvYWx0
LXBlcmlvZGljYWw+PHBhZ2VzPjE1ODMtOTQ8L3BhZ2VzPjx2b2x1bWU+MjE8L3ZvbHVtZT48bnVt
YmVyPjEwPC9udW1iZXI+PGtleXdvcmRzPjxrZXl3b3JkPkFnZWQ8L2tleXdvcmQ+PGtleXdvcmQ+
QW50aWNvYWd1bGFudHMvYWQgW0FkbWluaXN0cmF0aW9uICZhbXA7IERvc2FnZV08L2tleXdvcmQ+
PGtleXdvcmQ+KkFudGljb2FndWxhbnRzL3R1IFtUaGVyYXBldXRpYyBVc2VdPC9rZXl3b3JkPjxr
ZXl3b3JkPkF0cmlhbCBGaWJyaWxsYXRpb24vY28gW0NvbXBsaWNhdGlvbnNdPC9rZXl3b3JkPjxr
ZXl3b3JkPipBdHJpYWwgRmlicmlsbGF0aW9uL2R0IFtEcnVnIFRoZXJhcHldPC9rZXl3b3JkPjxr
ZXl3b3JkPkZlbWFsZTwva2V5d29yZD48a2V5d29yZD5IZW1vcnJoYWdlL2V0IFtFdGlvbG9neV08
L2tleXdvcmQ+PGtleXdvcmQ+SHVtYW5zPC9rZXl3b3JkPjxrZXl3b3JkPk1hbGU8L2tleXdvcmQ+
PGtleXdvcmQ+Kk1hbmFnZWQgQ2FyZSBQcm9ncmFtczwva2V5d29yZD48a2V5d29yZD5SZXRyb3Nw
ZWN0aXZlIFN0dWRpZXM8L2tleXdvcmQ+PGtleXdvcmQ+U3Ryb2tlL2V0IFtFdGlvbG9neV08L2tl
eXdvcmQ+PGtleXdvcmQ+VGhyb21ib2VtYm9saXNtL2V0IFtFdGlvbG9neV08L2tleXdvcmQ+PGtl
eXdvcmQ+V2FyZmFyaW4vYWQgW0FkbWluaXN0cmF0aW9uICZhbXA7IERvc2FnZV08L2tleXdvcmQ+
PGtleXdvcmQ+KldhcmZhcmluL3R1IFtUaGVyYXBldXRpYyBVc2VdPC9rZXl3b3JkPjxrZXl3b3Jk
PjAgKEFudGljb2FndWxhbnRzKTwva2V5d29yZD48a2V5d29yZD44MS04MS0yIChXYXJmYXJpbik8
L2tleXdvcmQ+PC9rZXl3b3Jkcz48ZGF0ZXM+PHllYXI+MjAwNTwveWVhcj48cHViLWRhdGVzPjxk
YXRlPk9jdDwvZGF0ZT48L3B1Yi1kYXRlcz48L2RhdGVzPjxpc2JuPjAzMDAtNzk5NTwvaXNibj48
YWNjZXNzaW9uLW51bT4xNjIzODg5ODwvYWNjZXNzaW9uLW51bT48bGFiZWw+RVAxPC9sYWJlbD48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EYXJrb3c8L0F1dGhvcj48WWVhcj4yMDA1PC9ZZWFyPjxS
ZWNOdW0+NzwvUmVjTnVtPjxEaXNwbGF5VGV4dD5bNl08L0Rpc3BsYXlUZXh0PjxyZWNvcmQ+PHJl
Yy1udW1iZXI+NzwvcmVjLW51bWJlcj48Zm9yZWlnbi1rZXlzPjxrZXkgYXBwPSJFTiIgZGItaWQ9
InNmejB6eDJwNWR0enR5ZWRhZnI1MDU1bzlhNXA1eGV6dmZ4ZSIgdGltZXN0YW1wPSIxMzI5OTU1
MTc4Ij43PC9rZXk+PC9mb3JlaWduLWtleXM+PHJlZi10eXBlIG5hbWU9IkpvdXJuYWwgQXJ0aWNs
ZSI+MTc8L3JlZi10eXBlPjxjb250cmlidXRvcnM+PGF1dGhvcnM+PGF1dGhvcj5EYXJrb3csIFRo
ZW9kb3JlPC9hdXRob3I+PGF1dGhvcj5WYW5kZXJwbGFzLCBBbm4gTS48L2F1dGhvcj48YXV0aG9y
PkxldywgS2ltIEguPC9hdXRob3I+PGF1dGhvcj5LaW0sIEplbm5pZmVyPC9hdXRob3I+PGF1dGhv
cj5IYXVjaCwgT2xlPC9hdXRob3I+PC9hdXRob3JzPjwvY29udHJpYnV0b3JzPjxhdXRoLWFkZHJl
c3M+SGVhbHRoIEluZm9ybWF0aWNzIGFuZCBPdXRjb21lcyBSZXNlYXJjaCBEaXZpc2lvbiwgUHJl
c2NyaXB0aW9uIFNvbHV0aW9ucywgQ29zdGEgTWVzYSwgQ0EgOTI2MjYsIFVTQS48L2F1dGgtYWRk
cmVzcz48dGl0bGVzPjx0aXRsZT5UcmVhdG1lbnQgcGF0dGVybnMgYW5kIHJlYWwtd29ybGQgZWZm
ZWN0aXZlbmVzcyBvZiB3YXJmYXJpbiBpbiBub252YWx2dWxhciBhdHJpYWwgZmlicmlsbGF0aW9u
IHdpdGhpbiBhIG1hbmFnZWQgY2FyZSBzeXN0ZW08L3RpdGxlPjxzZWNvbmRhcnktdGl0bGU+Q3Vy
cmVudCBNZWRpY2FsIFJlc2VhcmNoICZhbXA7IE9waW5pb248L3NlY29uZGFyeS10aXRsZT48YWx0
LXRpdGxlPkN1cnIgTWVkIFJlcyBPcGluPC9hbHQtdGl0bGU+PC90aXRsZXM+PHBlcmlvZGljYWw+
PGZ1bGwtdGl0bGU+Q3VycmVudCBNZWRpY2FsIFJlc2VhcmNoICZhbXA7IE9waW5pb248L2Z1bGwt
dGl0bGU+PGFiYnItMT5DdXJyIE1lZCBSZXMgT3BpbjwvYWJici0xPjwvcGVyaW9kaWNhbD48YWx0
LXBlcmlvZGljYWw+PGZ1bGwtdGl0bGU+Q3VycmVudCBNZWRpY2FsIFJlc2VhcmNoICZhbXA7IE9w
aW5pb248L2Z1bGwtdGl0bGU+PGFiYnItMT5DdXJyIE1lZCBSZXMgT3BpbjwvYWJici0xPjwvYWx0
LXBlcmlvZGljYWw+PHBhZ2VzPjE1ODMtOTQ8L3BhZ2VzPjx2b2x1bWU+MjE8L3ZvbHVtZT48bnVt
YmVyPjEwPC9udW1iZXI+PGtleXdvcmRzPjxrZXl3b3JkPkFnZWQ8L2tleXdvcmQ+PGtleXdvcmQ+
QW50aWNvYWd1bGFudHMvYWQgW0FkbWluaXN0cmF0aW9uICZhbXA7IERvc2FnZV08L2tleXdvcmQ+
PGtleXdvcmQ+KkFudGljb2FndWxhbnRzL3R1IFtUaGVyYXBldXRpYyBVc2VdPC9rZXl3b3JkPjxr
ZXl3b3JkPkF0cmlhbCBGaWJyaWxsYXRpb24vY28gW0NvbXBsaWNhdGlvbnNdPC9rZXl3b3JkPjxr
ZXl3b3JkPipBdHJpYWwgRmlicmlsbGF0aW9uL2R0IFtEcnVnIFRoZXJhcHldPC9rZXl3b3JkPjxr
ZXl3b3JkPkZlbWFsZTwva2V5d29yZD48a2V5d29yZD5IZW1vcnJoYWdlL2V0IFtFdGlvbG9neV08
L2tleXdvcmQ+PGtleXdvcmQ+SHVtYW5zPC9rZXl3b3JkPjxrZXl3b3JkPk1hbGU8L2tleXdvcmQ+
PGtleXdvcmQ+Kk1hbmFnZWQgQ2FyZSBQcm9ncmFtczwva2V5d29yZD48a2V5d29yZD5SZXRyb3Nw
ZWN0aXZlIFN0dWRpZXM8L2tleXdvcmQ+PGtleXdvcmQ+U3Ryb2tlL2V0IFtFdGlvbG9neV08L2tl
eXdvcmQ+PGtleXdvcmQ+VGhyb21ib2VtYm9saXNtL2V0IFtFdGlvbG9neV08L2tleXdvcmQ+PGtl
eXdvcmQ+V2FyZmFyaW4vYWQgW0FkbWluaXN0cmF0aW9uICZhbXA7IERvc2FnZV08L2tleXdvcmQ+
PGtleXdvcmQ+KldhcmZhcmluL3R1IFtUaGVyYXBldXRpYyBVc2VdPC9rZXl3b3JkPjxrZXl3b3Jk
PjAgKEFudGljb2FndWxhbnRzKTwva2V5d29yZD48a2V5d29yZD44MS04MS0yIChXYXJmYXJpbik8
L2tleXdvcmQ+PC9rZXl3b3Jkcz48ZGF0ZXM+PHllYXI+MjAwNTwveWVhcj48cHViLWRhdGVzPjxk
YXRlPk9jdDwvZGF0ZT48L3B1Yi1kYXRlcz48L2RhdGVzPjxpc2JuPjAzMDAtNzk5NTwvaXNibj48
YWNjZXNzaW9uLW51bT4xNjIzODg5ODwvYWNjZXNzaW9uLW51bT48bGFiZWw+RVAxPC9sYWJlbD48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6" w:tooltip="Darkow, 2005 #7" w:history="1">
              <w:r>
                <w:rPr>
                  <w:rFonts w:ascii="Arial" w:hAnsi="Arial" w:cs="Arial"/>
                  <w:noProof/>
                  <w:color w:val="000000"/>
                  <w:szCs w:val="28"/>
                </w:rPr>
                <w:t>6</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r w:rsidRPr="00EB6DFD">
              <w:rPr>
                <w:rFonts w:ascii="Arial" w:hAnsi="Arial" w:cs="Arial"/>
                <w:color w:val="000000"/>
                <w:sz w:val="18"/>
                <w:szCs w:val="18"/>
              </w:rPr>
              <w:t>3.10</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Default="006F5D0A" w:rsidP="002F468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r w:rsidRPr="00DE5BF3">
              <w:rPr>
                <w:rFonts w:ascii="Arial" w:hAnsi="Arial" w:cs="Arial"/>
                <w:color w:val="000000"/>
                <w:szCs w:val="28"/>
              </w:rPr>
              <w:t>Boulanger,2006</w:t>
            </w:r>
            <w:r w:rsidRPr="00DE5BF3">
              <w:rPr>
                <w:rFonts w:ascii="Arial" w:hAnsi="Arial" w:cs="Arial"/>
                <w:color w:val="000000"/>
                <w:szCs w:val="28"/>
              </w:rPr>
              <w:fldChar w:fldCharType="begin">
                <w:fldData xml:space="preserve">PEVuZE5vdGU+PENpdGU+PEF1dGhvcj5Cb3VsYW5nZXI8L0F1dGhvcj48WWVhcj4yMDA2PC9ZZWFy
PjxSZWNOdW0+MTwvUmVjTnVtPjxEaXNwbGF5VGV4dD5bN108L0Rpc3BsYXlUZXh0PjxyZWNvcmQ+
PHJlYy1udW1iZXI+MTwvcmVjLW51bWJlcj48Zm9yZWlnbi1rZXlzPjxrZXkgYXBwPSJFTiIgZGIt
aWQ9InNmejB6eDJwNWR0enR5ZWRhZnI1MDU1bzlhNXA1eGV6dmZ4ZSIgdGltZXN0YW1wPSIxMzI5
OTU1MDg1Ij4xPC9rZXk+PC9mb3JlaWduLWtleXM+PHJlZi10eXBlIG5hbWU9IkpvdXJuYWwgQXJ0
aWNsZSI+MTc8L3JlZi10eXBlPjxjb250cmlidXRvcnM+PGF1dGhvcnM+PGF1dGhvcj5Cb3VsYW5n
ZXIsIEx1a2U8L2F1dGhvcj48YXV0aG9yPkhhdWNoLCBPbGU8L2F1dGhvcj48YXV0aG9yPkZyaWVk
bWFuLCBNYXJrPC9hdXRob3I+PGF1dGhvcj5Gb3N0ZXIsIFRhbGlhPC9hdXRob3I+PGF1dGhvcj5E
aXhvbiwgRGVpcmRyZTwvYXV0aG9yPjxhdXRob3I+V3lnYW50LCBHYWlsPC9hdXRob3I+PGF1dGhv
cj5NZW56aW4sIEpvc2VwaDwvYXV0aG9yPjwvYXV0aG9ycz48L2NvbnRyaWJ1dG9ycz48YXV0aC1h
ZGRyZXNzPkJvc3RvbiBIZWFsdGggRWNvbm9taWNzLCBXYWx0aGFtLCBNQSAwMjQ1MSwgVVNBLjwv
YXV0aC1hZGRyZXNzPjx0aXRsZXM+PHRpdGxlPldhcmZhcmluIGV4cG9zdXJlIGFuZCB0aGUgcmlz
ayBvZiB0aHJvbWJvZW1ib2xpYyBhbmQgbWFqb3IgYmxlZWRpbmcgZXZlbnRzIGFtb25nIG1lZGlj
YWlkIHBhdGllbnRzIHdpdGggYXRyaWFsIGZpYnJpbGxhdGlvbjwvdGl0bGU+PHNlY29uZGFyeS10
aXRsZT5Bbm5hbHMgb2YgUGhhcm1hY290aGVyYXB5PC9zZWNvbmRhcnktdGl0bGU+PGFsdC10aXRs
ZT5Bbm4gUGhhcm1hY290aGVyPC9hbHQtdGl0bGU+PC90aXRsZXM+PHBlcmlvZGljYWw+PGZ1bGwt
dGl0bGU+QW5uYWxzIG9mIFBoYXJtYWNvdGhlcmFweTwvZnVsbC10aXRsZT48YWJici0xPkFubiBQ
aGFybWFjb3RoZXI8L2FiYnItMT48L3BlcmlvZGljYWw+PGFsdC1wZXJpb2RpY2FsPjxmdWxsLXRp
dGxlPkFubmFscyBvZiBQaGFybWFjb3RoZXJhcHk8L2Z1bGwtdGl0bGU+PGFiYnItMT5Bbm4gUGhh
cm1hY290aGVyPC9hYmJyLTE+PC9hbHQtcGVyaW9kaWNhbD48cGFnZXM+MTAyNC05PC9wYWdlcz48
dm9sdW1lPjQwPC92b2x1bWU+PG51bWJlcj42PC9udW1iZXI+PGtleXdvcmRzPjxrZXl3b3JkPkFn
ZWQ8L2tleXdvcmQ+PGtleXdvcmQ+KkFudGljb2FndWxhbnRzL2FlIFtBZHZlcnNlIEVmZmVjdHNd
PC9rZXl3b3JkPjxrZXl3b3JkPipBbnRpY29hZ3VsYW50cy90dSBbVGhlcmFwZXV0aWMgVXNlXTwv
a2V5d29yZD48a2V5d29yZD4qQXRyaWFsIEZpYnJpbGxhdGlvbi9jbyBbQ29tcGxpY2F0aW9uc108
L2tleXdvcmQ+PGtleXdvcmQ+Q2FsaWZvcm5pYS9lcCBbRXBpZGVtaW9sb2d5XTwva2V5d29yZD48
a2V5d29yZD5EYXRhIEludGVycHJldGF0aW9uLCBTdGF0aXN0aWNhbDwva2V5d29yZD48a2V5d29y
ZD5EcnVnIFV0aWxpemF0aW9uPC9rZXl3b3JkPjxrZXl3b3JkPkV0aG5pYyBHcm91cHM8L2tleXdv
cmQ+PGtleXdvcmQ+RmVtYWxlPC9rZXl3b3JkPjxrZXl3b3JkPipIZW1vcnJoYWdlL2NpIFtDaGVt
aWNhbGx5IEluZHVjZWRdPC9rZXl3b3JkPjxrZXl3b3JkPipIZW1vcnJoYWdlL2VwIFtFcGlkZW1p
b2xvZ3ldPC9rZXl3b3JkPjxrZXl3b3JkPkh1bWFuczwva2V5d29yZD48a2V5d29yZD5NYWxlPC9r
ZXl3b3JkPjxrZXl3b3JkPipNZWRpY2FpZDwva2V5d29yZD48a2V5d29yZD5NaWRkbGUgQWdlZDwv
a2V5d29yZD48a2V5d29yZD5SaXNrPC9rZXl3b3JkPjxrZXl3b3JkPlJpc2sgQXNzZXNzbWVudDwv
a2V5d29yZD48a2V5d29yZD4qVGhyb21ib2VtYm9saXNtL2R0IFtEcnVnIFRoZXJhcHldPC9rZXl3
b3JkPjxrZXl3b3JkPipUaHJvbWJvZW1ib2xpc20vZXAgW0VwaWRlbWlvbG9neV08L2tleXdvcmQ+
PGtleXdvcmQ+VHJlYXRtZW50IE91dGNvbWU8L2tleXdvcmQ+PGtleXdvcmQ+KldhcmZhcmluL2Fl
IFtBZHZlcnNlIEVmZmVjdHNdPC9rZXl3b3JkPjxrZXl3b3JkPipXYXJmYXJpbi90dSBbVGhlcmFw
ZXV0aWMgVXNlXTwva2V5d29yZD48a2V5d29yZD4wIChBbnRpY29hZ3VsYW50cyk8L2tleXdvcmQ+
PGtleXdvcmQ+ODEtODEtMiAoV2FyZmFyaW4pPC9rZXl3b3JkPjwva2V5d29yZHM+PGRhdGVzPjx5
ZWFyPjIwMDY8L3llYXI+PHB1Yi1kYXRlcz48ZGF0ZT5KdW48L2RhdGU+PC9wdWItZGF0ZXM+PC9k
YXRlcz48aXNibj4xMDYwLTAyODA8L2lzYm4+PGFjY2Vzc2lvbi1udW0+MTY3MzU2NDk8L2FjY2Vz
c2lvbi1udW0+PGxhYmVsPkVQMTwvbGFiZWw+PHVybHM+PC91cmxz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Cb3VsYW5nZXI8L0F1dGhvcj48WWVhcj4yMDA2PC9ZZWFy
PjxSZWNOdW0+MTwvUmVjTnVtPjxEaXNwbGF5VGV4dD5bN108L0Rpc3BsYXlUZXh0PjxyZWNvcmQ+
PHJlYy1udW1iZXI+MTwvcmVjLW51bWJlcj48Zm9yZWlnbi1rZXlzPjxrZXkgYXBwPSJFTiIgZGIt
aWQ9InNmejB6eDJwNWR0enR5ZWRhZnI1MDU1bzlhNXA1eGV6dmZ4ZSIgdGltZXN0YW1wPSIxMzI5
OTU1MDg1Ij4xPC9rZXk+PC9mb3JlaWduLWtleXM+PHJlZi10eXBlIG5hbWU9IkpvdXJuYWwgQXJ0
aWNsZSI+MTc8L3JlZi10eXBlPjxjb250cmlidXRvcnM+PGF1dGhvcnM+PGF1dGhvcj5Cb3VsYW5n
ZXIsIEx1a2U8L2F1dGhvcj48YXV0aG9yPkhhdWNoLCBPbGU8L2F1dGhvcj48YXV0aG9yPkZyaWVk
bWFuLCBNYXJrPC9hdXRob3I+PGF1dGhvcj5Gb3N0ZXIsIFRhbGlhPC9hdXRob3I+PGF1dGhvcj5E
aXhvbiwgRGVpcmRyZTwvYXV0aG9yPjxhdXRob3I+V3lnYW50LCBHYWlsPC9hdXRob3I+PGF1dGhv
cj5NZW56aW4sIEpvc2VwaDwvYXV0aG9yPjwvYXV0aG9ycz48L2NvbnRyaWJ1dG9ycz48YXV0aC1h
ZGRyZXNzPkJvc3RvbiBIZWFsdGggRWNvbm9taWNzLCBXYWx0aGFtLCBNQSAwMjQ1MSwgVVNBLjwv
YXV0aC1hZGRyZXNzPjx0aXRsZXM+PHRpdGxlPldhcmZhcmluIGV4cG9zdXJlIGFuZCB0aGUgcmlz
ayBvZiB0aHJvbWJvZW1ib2xpYyBhbmQgbWFqb3IgYmxlZWRpbmcgZXZlbnRzIGFtb25nIG1lZGlj
YWlkIHBhdGllbnRzIHdpdGggYXRyaWFsIGZpYnJpbGxhdGlvbjwvdGl0bGU+PHNlY29uZGFyeS10
aXRsZT5Bbm5hbHMgb2YgUGhhcm1hY290aGVyYXB5PC9zZWNvbmRhcnktdGl0bGU+PGFsdC10aXRs
ZT5Bbm4gUGhhcm1hY290aGVyPC9hbHQtdGl0bGU+PC90aXRsZXM+PHBlcmlvZGljYWw+PGZ1bGwt
dGl0bGU+QW5uYWxzIG9mIFBoYXJtYWNvdGhlcmFweTwvZnVsbC10aXRsZT48YWJici0xPkFubiBQ
aGFybWFjb3RoZXI8L2FiYnItMT48L3BlcmlvZGljYWw+PGFsdC1wZXJpb2RpY2FsPjxmdWxsLXRp
dGxlPkFubmFscyBvZiBQaGFybWFjb3RoZXJhcHk8L2Z1bGwtdGl0bGU+PGFiYnItMT5Bbm4gUGhh
cm1hY290aGVyPC9hYmJyLTE+PC9hbHQtcGVyaW9kaWNhbD48cGFnZXM+MTAyNC05PC9wYWdlcz48
dm9sdW1lPjQwPC92b2x1bWU+PG51bWJlcj42PC9udW1iZXI+PGtleXdvcmRzPjxrZXl3b3JkPkFn
ZWQ8L2tleXdvcmQ+PGtleXdvcmQ+KkFudGljb2FndWxhbnRzL2FlIFtBZHZlcnNlIEVmZmVjdHNd
PC9rZXl3b3JkPjxrZXl3b3JkPipBbnRpY29hZ3VsYW50cy90dSBbVGhlcmFwZXV0aWMgVXNlXTwv
a2V5d29yZD48a2V5d29yZD4qQXRyaWFsIEZpYnJpbGxhdGlvbi9jbyBbQ29tcGxpY2F0aW9uc108
L2tleXdvcmQ+PGtleXdvcmQ+Q2FsaWZvcm5pYS9lcCBbRXBpZGVtaW9sb2d5XTwva2V5d29yZD48
a2V5d29yZD5EYXRhIEludGVycHJldGF0aW9uLCBTdGF0aXN0aWNhbDwva2V5d29yZD48a2V5d29y
ZD5EcnVnIFV0aWxpemF0aW9uPC9rZXl3b3JkPjxrZXl3b3JkPkV0aG5pYyBHcm91cHM8L2tleXdv
cmQ+PGtleXdvcmQ+RmVtYWxlPC9rZXl3b3JkPjxrZXl3b3JkPipIZW1vcnJoYWdlL2NpIFtDaGVt
aWNhbGx5IEluZHVjZWRdPC9rZXl3b3JkPjxrZXl3b3JkPipIZW1vcnJoYWdlL2VwIFtFcGlkZW1p
b2xvZ3ldPC9rZXl3b3JkPjxrZXl3b3JkPkh1bWFuczwva2V5d29yZD48a2V5d29yZD5NYWxlPC9r
ZXl3b3JkPjxrZXl3b3JkPipNZWRpY2FpZDwva2V5d29yZD48a2V5d29yZD5NaWRkbGUgQWdlZDwv
a2V5d29yZD48a2V5d29yZD5SaXNrPC9rZXl3b3JkPjxrZXl3b3JkPlJpc2sgQXNzZXNzbWVudDwv
a2V5d29yZD48a2V5d29yZD4qVGhyb21ib2VtYm9saXNtL2R0IFtEcnVnIFRoZXJhcHldPC9rZXl3
b3JkPjxrZXl3b3JkPipUaHJvbWJvZW1ib2xpc20vZXAgW0VwaWRlbWlvbG9neV08L2tleXdvcmQ+
PGtleXdvcmQ+VHJlYXRtZW50IE91dGNvbWU8L2tleXdvcmQ+PGtleXdvcmQ+KldhcmZhcmluL2Fl
IFtBZHZlcnNlIEVmZmVjdHNdPC9rZXl3b3JkPjxrZXl3b3JkPipXYXJmYXJpbi90dSBbVGhlcmFw
ZXV0aWMgVXNlXTwva2V5d29yZD48a2V5d29yZD4wIChBbnRpY29hZ3VsYW50cyk8L2tleXdvcmQ+
PGtleXdvcmQ+ODEtODEtMiAoV2FyZmFyaW4pPC9rZXl3b3JkPjwva2V5d29yZHM+PGRhdGVzPjx5
ZWFyPjIwMDY8L3llYXI+PHB1Yi1kYXRlcz48ZGF0ZT5KdW48L2RhdGU+PC9wdWItZGF0ZXM+PC9k
YXRlcz48aXNibj4xMDYwLTAyODA8L2lzYm4+PGFjY2Vzc2lvbi1udW0+MTY3MzU2NDk8L2FjY2Vz
c2lvbi1udW0+PGxhYmVsPkVQMTwvbGFiZWw+PHVybHM+PC91cmxz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7" w:tooltip="Boulanger, 2006 #1" w:history="1">
              <w:r>
                <w:rPr>
                  <w:rFonts w:ascii="Arial" w:hAnsi="Arial" w:cs="Arial"/>
                  <w:noProof/>
                  <w:color w:val="000000"/>
                  <w:szCs w:val="28"/>
                </w:rPr>
                <w:t>7</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0.26</w:t>
            </w:r>
          </w:p>
        </w:tc>
        <w:tc>
          <w:tcPr>
            <w:tcW w:w="0" w:type="auto"/>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Default="006F5D0A" w:rsidP="002F4689">
            <w:pP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r w:rsidRPr="00DE5BF3">
              <w:rPr>
                <w:rFonts w:ascii="Arial" w:hAnsi="Arial" w:cs="Arial"/>
                <w:color w:val="000000"/>
                <w:szCs w:val="28"/>
              </w:rPr>
              <w:t>Burton, 2006</w:t>
            </w:r>
            <w:r w:rsidRPr="00DE5BF3">
              <w:rPr>
                <w:rFonts w:ascii="Arial" w:hAnsi="Arial" w:cs="Arial"/>
                <w:color w:val="000000"/>
                <w:szCs w:val="28"/>
              </w:rPr>
              <w:fldChar w:fldCharType="begin">
                <w:fldData xml:space="preserve">PEVuZE5vdGU+PENpdGU+PEF1dGhvcj5CdXJ0b248L0F1dGhvcj48WWVhcj4yMDA2PC9ZZWFyPjxS
ZWNOdW0+NDwvUmVjTnVtPjxEaXNwbGF5VGV4dD5bOF08L0Rpc3BsYXlUZXh0PjxyZWNvcmQ+PHJl
Yy1udW1iZXI+NDwvcmVjLW51bWJlcj48Zm9yZWlnbi1rZXlzPjxrZXkgYXBwPSJFTiIgZGItaWQ9
InNmejB6eDJwNWR0enR5ZWRhZnI1MDU1bzlhNXA1eGV6dmZ4ZSIgdGltZXN0YW1wPSIxMzI5OTU1
MTE4Ij40PC9rZXk+PC9mb3JlaWduLWtleXM+PHJlZi10eXBlIG5hbWU9IkpvdXJuYWwgQXJ0aWNs
ZSI+MTc8L3JlZi10eXBlPjxjb250cmlidXRvcnM+PGF1dGhvcnM+PGF1dGhvcj5CdXJ0b24sIENo
cmlzPC9hdXRob3I+PGF1dGhvcj5Jc2xlcywgQ2hyaXM8L2F1dGhvcj48YXV0aG9yPk5vcnJpZSwg
Sm9objwvYXV0aG9yPjxhdXRob3I+SGFuc29uLCBSdXRoPC9hdXRob3I+PGF1dGhvcj5HcnViYiwg
RWxhaW5lPC9hdXRob3I+PC9hdXRob3JzPjwvY29udHJpYnV0b3JzPjxhdXRoLWFkZHJlc3M+Q29t
bXVuaXR5IEhlYWx0aCBTY2llbmNlcywgR2VuZXJhbCBQcmFjdGljZSwgVGhlIFVuaXZlcnNpdHkg
b2YgRWRpbmJ1cmdoLCBFZGluYnVyZ2guIGNocmlzLmJ1cnRvbkBlZC5hYy51azwvYXV0aC1hZGRy
ZXNzPjx0aXRsZXM+PHRpdGxlPlRoZSBzYWZldHkgYW5kIGFkZXF1YWN5IG9mIGFudGl0aHJvbWJv
dGljIHRoZXJhcHkgZm9yIGF0cmlhbCBmaWJyaWxsYXRpb246IGEgcmVnaW9uYWwgY29ob3J0IHN0
dWR5PC90aXRsZT48c2Vjb25kYXJ5LXRpdGxlPkJyaXRpc2ggSm91cm5hbCBvZiBHZW5lcmFsIFBy
YWN0aWNlPC9zZWNvbmRhcnktdGl0bGU+PGFsdC10aXRsZT5CciBKIEdlbiBQcmFjdDwvYWx0LXRp
dGxlPjwvdGl0bGVzPjxwZXJpb2RpY2FsPjxmdWxsLXRpdGxlPkJyaXRpc2ggSm91cm5hbCBvZiBH
ZW5lcmFsIFByYWN0aWNlPC9mdWxsLXRpdGxlPjxhYmJyLTE+QnIgSiBHZW4gUHJhY3Q8L2FiYnIt
MT48L3BlcmlvZGljYWw+PGFsdC1wZXJpb2RpY2FsPjxmdWxsLXRpdGxlPkJyaXRpc2ggSm91cm5h
bCBvZiBHZW5lcmFsIFByYWN0aWNlPC9mdWxsLXRpdGxlPjxhYmJyLTE+QnIgSiBHZW4gUHJhY3Q8
L2FiYnItMT48L2FsdC1wZXJpb2RpY2FsPjxwYWdlcz42OTctNzAyPC9wYWdlcz48dm9sdW1lPjU2
PC92b2x1bWU+PG51bWJlcj41MzA8L251bWJlcj48a2V5d29yZHM+PGtleXdvcmQ+QWdlZDwva2V5
d29yZD48a2V5d29yZD4qQW50aWNvYWd1bGFudHMvYWUgW0FkdmVyc2UgRWZmZWN0c108L2tleXdv
cmQ+PGtleXdvcmQ+KkF0cmlhbCBGaWJyaWxsYXRpb24vZHQgW0RydWcgVGhlcmFweV08L2tleXdv
cmQ+PGtleXdvcmQ+QXRyaWFsIEZpYnJpbGxhdGlvbi9tbyBbTW9ydGFsaXR5XTwva2V5d29yZD48
a2V5d29yZD5Db2hvcnQgU3R1ZGllczwva2V5d29yZD48a2V5d29yZD5GZW1hbGU8L2tleXdvcmQ+
PGtleXdvcmQ+KkZpYnJpbm9seXRpYyBBZ2VudHMvYWUgW0FkdmVyc2UgRWZmZWN0c108L2tleXdv
cmQ+PGtleXdvcmQ+Rm9sbG93LVVwIFN0dWRpZXM8L2tleXdvcmQ+PGtleXdvcmQ+KkhlbW9ycmhh
Z2UvY2kgW0NoZW1pY2FsbHkgSW5kdWNlZF08L2tleXdvcmQ+PGtleXdvcmQ+SGVtb3JyaGFnZS9t
byBbTW9ydGFsaXR5XTwva2V5d29yZD48a2V5d29yZD5IdW1hbnM8L2tleXdvcmQ+PGtleXdvcmQ+
SW50ZXJuYXRpb25hbCBOb3JtYWxpemVkIFJhdGlvPC9rZXl3b3JkPjxrZXl3b3JkPk1hbGU8L2tl
eXdvcmQ+PGtleXdvcmQ+UmV0cm9zcGVjdGl2ZSBTdHVkaWVzPC9rZXl3b3JkPjxrZXl3b3JkPlJp
c2sgRmFjdG9yczwva2V5d29yZD48a2V5d29yZD5TY290bGFuZDwva2V5d29yZD48a2V5d29yZD5T
dHJva2UvbW8gW01vcnRhbGl0eV08L2tleXdvcmQ+PGtleXdvcmQ+KlN0cm9rZS9wYyBbUHJldmVu
dGlvbiAmYW1wOyBDb250cm9sXTwva2V5d29yZD48a2V5d29yZD4qV2FyZmFyaW4vYWUgW0FkdmVy
c2UgRWZmZWN0c108L2tleXdvcmQ+PGtleXdvcmQ+MCAoQW50aWNvYWd1bGFudHMpPC9rZXl3b3Jk
PjxrZXl3b3JkPjAgKEZpYnJpbm9seXRpYyBBZ2VudHMpPC9rZXl3b3JkPjxrZXl3b3JkPjgxLTgx
LTIgKFdhcmZhcmluKTwva2V5d29yZD48L2tleXdvcmRzPjxkYXRlcz48eWVhcj4yMDA2PC95ZWFy
PjxwdWItZGF0ZXM+PGRhdGU+U2VwPC9kYXRlPjwvcHViLWRhdGVzPjwvZGF0ZXM+PGlzYm4+MDk2
MC0xNjQzPC9pc2JuPjxhY2Nlc3Npb24tbnVtPjE2OTU0MDAzPC9hY2Nlc3Npb24tbnVtPjxsYWJl
bD5FUDE8L2xhYmVsPjx1cmxzPjxyZWxhdGVkLXVybHM+PHVybD5odHRwOi8vcHVibWVkY2VudHJh
bGNhbmFkYS5jYS9waWNyZW5kZXIuY2dpP2FydGlkPTEzOTIyODImYW1wO2Jsb2J0eXBlPXBkZj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CdXJ0b248L0F1dGhvcj48WWVhcj4yMDA2PC9ZZWFyPjxS
ZWNOdW0+NDwvUmVjTnVtPjxEaXNwbGF5VGV4dD5bOF08L0Rpc3BsYXlUZXh0PjxyZWNvcmQ+PHJl
Yy1udW1iZXI+NDwvcmVjLW51bWJlcj48Zm9yZWlnbi1rZXlzPjxrZXkgYXBwPSJFTiIgZGItaWQ9
InNmejB6eDJwNWR0enR5ZWRhZnI1MDU1bzlhNXA1eGV6dmZ4ZSIgdGltZXN0YW1wPSIxMzI5OTU1
MTE4Ij40PC9rZXk+PC9mb3JlaWduLWtleXM+PHJlZi10eXBlIG5hbWU9IkpvdXJuYWwgQXJ0aWNs
ZSI+MTc8L3JlZi10eXBlPjxjb250cmlidXRvcnM+PGF1dGhvcnM+PGF1dGhvcj5CdXJ0b24sIENo
cmlzPC9hdXRob3I+PGF1dGhvcj5Jc2xlcywgQ2hyaXM8L2F1dGhvcj48YXV0aG9yPk5vcnJpZSwg
Sm9objwvYXV0aG9yPjxhdXRob3I+SGFuc29uLCBSdXRoPC9hdXRob3I+PGF1dGhvcj5HcnViYiwg
RWxhaW5lPC9hdXRob3I+PC9hdXRob3JzPjwvY29udHJpYnV0b3JzPjxhdXRoLWFkZHJlc3M+Q29t
bXVuaXR5IEhlYWx0aCBTY2llbmNlcywgR2VuZXJhbCBQcmFjdGljZSwgVGhlIFVuaXZlcnNpdHkg
b2YgRWRpbmJ1cmdoLCBFZGluYnVyZ2guIGNocmlzLmJ1cnRvbkBlZC5hYy51azwvYXV0aC1hZGRy
ZXNzPjx0aXRsZXM+PHRpdGxlPlRoZSBzYWZldHkgYW5kIGFkZXF1YWN5IG9mIGFudGl0aHJvbWJv
dGljIHRoZXJhcHkgZm9yIGF0cmlhbCBmaWJyaWxsYXRpb246IGEgcmVnaW9uYWwgY29ob3J0IHN0
dWR5PC90aXRsZT48c2Vjb25kYXJ5LXRpdGxlPkJyaXRpc2ggSm91cm5hbCBvZiBHZW5lcmFsIFBy
YWN0aWNlPC9zZWNvbmRhcnktdGl0bGU+PGFsdC10aXRsZT5CciBKIEdlbiBQcmFjdDwvYWx0LXRp
dGxlPjwvdGl0bGVzPjxwZXJpb2RpY2FsPjxmdWxsLXRpdGxlPkJyaXRpc2ggSm91cm5hbCBvZiBH
ZW5lcmFsIFByYWN0aWNlPC9mdWxsLXRpdGxlPjxhYmJyLTE+QnIgSiBHZW4gUHJhY3Q8L2FiYnIt
MT48L3BlcmlvZGljYWw+PGFsdC1wZXJpb2RpY2FsPjxmdWxsLXRpdGxlPkJyaXRpc2ggSm91cm5h
bCBvZiBHZW5lcmFsIFByYWN0aWNlPC9mdWxsLXRpdGxlPjxhYmJyLTE+QnIgSiBHZW4gUHJhY3Q8
L2FiYnItMT48L2FsdC1wZXJpb2RpY2FsPjxwYWdlcz42OTctNzAyPC9wYWdlcz48dm9sdW1lPjU2
PC92b2x1bWU+PG51bWJlcj41MzA8L251bWJlcj48a2V5d29yZHM+PGtleXdvcmQ+QWdlZDwva2V5
d29yZD48a2V5d29yZD4qQW50aWNvYWd1bGFudHMvYWUgW0FkdmVyc2UgRWZmZWN0c108L2tleXdv
cmQ+PGtleXdvcmQ+KkF0cmlhbCBGaWJyaWxsYXRpb24vZHQgW0RydWcgVGhlcmFweV08L2tleXdv
cmQ+PGtleXdvcmQ+QXRyaWFsIEZpYnJpbGxhdGlvbi9tbyBbTW9ydGFsaXR5XTwva2V5d29yZD48
a2V5d29yZD5Db2hvcnQgU3R1ZGllczwva2V5d29yZD48a2V5d29yZD5GZW1hbGU8L2tleXdvcmQ+
PGtleXdvcmQ+KkZpYnJpbm9seXRpYyBBZ2VudHMvYWUgW0FkdmVyc2UgRWZmZWN0c108L2tleXdv
cmQ+PGtleXdvcmQ+Rm9sbG93LVVwIFN0dWRpZXM8L2tleXdvcmQ+PGtleXdvcmQ+KkhlbW9ycmhh
Z2UvY2kgW0NoZW1pY2FsbHkgSW5kdWNlZF08L2tleXdvcmQ+PGtleXdvcmQ+SGVtb3JyaGFnZS9t
byBbTW9ydGFsaXR5XTwva2V5d29yZD48a2V5d29yZD5IdW1hbnM8L2tleXdvcmQ+PGtleXdvcmQ+
SW50ZXJuYXRpb25hbCBOb3JtYWxpemVkIFJhdGlvPC9rZXl3b3JkPjxrZXl3b3JkPk1hbGU8L2tl
eXdvcmQ+PGtleXdvcmQ+UmV0cm9zcGVjdGl2ZSBTdHVkaWVzPC9rZXl3b3JkPjxrZXl3b3JkPlJp
c2sgRmFjdG9yczwva2V5d29yZD48a2V5d29yZD5TY290bGFuZDwva2V5d29yZD48a2V5d29yZD5T
dHJva2UvbW8gW01vcnRhbGl0eV08L2tleXdvcmQ+PGtleXdvcmQ+KlN0cm9rZS9wYyBbUHJldmVu
dGlvbiAmYW1wOyBDb250cm9sXTwva2V5d29yZD48a2V5d29yZD4qV2FyZmFyaW4vYWUgW0FkdmVy
c2UgRWZmZWN0c108L2tleXdvcmQ+PGtleXdvcmQ+MCAoQW50aWNvYWd1bGFudHMpPC9rZXl3b3Jk
PjxrZXl3b3JkPjAgKEZpYnJpbm9seXRpYyBBZ2VudHMpPC9rZXl3b3JkPjxrZXl3b3JkPjgxLTgx
LTIgKFdhcmZhcmluKTwva2V5d29yZD48L2tleXdvcmRzPjxkYXRlcz48eWVhcj4yMDA2PC95ZWFy
PjxwdWItZGF0ZXM+PGRhdGU+U2VwPC9kYXRlPjwvcHViLWRhdGVzPjwvZGF0ZXM+PGlzYm4+MDk2
MC0xNjQzPC9pc2JuPjxhY2Nlc3Npb24tbnVtPjE2OTU0MDAzPC9hY2Nlc3Npb24tbnVtPjxsYWJl
bD5FUDE8L2xhYmVsPjx1cmxzPjxyZWxhdGVkLXVybHM+PHVybD5odHRwOi8vcHVibWVkY2VudHJh
bGNhbmFkYS5jYS9waWNyZW5kZXIuY2dpP2FydGlkPTEzOTIyODImYW1wO2Jsb2J0eXBlPXBkZj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8" w:tooltip="Burton, 2006 #4" w:history="1">
              <w:r>
                <w:rPr>
                  <w:rFonts w:ascii="Arial" w:hAnsi="Arial" w:cs="Arial"/>
                  <w:noProof/>
                  <w:color w:val="000000"/>
                  <w:szCs w:val="28"/>
                </w:rPr>
                <w:t>8</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1.67</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25</w:t>
            </w: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1.27</w:t>
            </w:r>
          </w:p>
        </w:tc>
        <w:tc>
          <w:tcPr>
            <w:tcW w:w="750" w:type="dxa"/>
            <w:tcBorders>
              <w:top w:val="nil"/>
              <w:left w:val="nil"/>
              <w:bottom w:val="nil"/>
              <w:right w:val="nil"/>
            </w:tcBorders>
            <w:shd w:val="clear" w:color="auto" w:fill="FFFFFF" w:themeFill="background1"/>
          </w:tcPr>
          <w:p w:rsidR="006F5D0A" w:rsidRPr="00277537" w:rsidRDefault="006F5D0A" w:rsidP="002F468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34</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17</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17</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08</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08</w:t>
            </w: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FA2279" w:rsidRDefault="006F5D0A" w:rsidP="006F5D0A">
            <w:pPr>
              <w:rPr>
                <w:rFonts w:ascii="Arial" w:hAnsi="Arial" w:cs="Arial"/>
                <w:color w:val="000000"/>
                <w:szCs w:val="28"/>
              </w:rPr>
            </w:pPr>
            <w:r w:rsidRPr="00FA2279">
              <w:rPr>
                <w:rFonts w:ascii="Arial" w:hAnsi="Arial" w:cs="Arial"/>
                <w:color w:val="000000"/>
                <w:szCs w:val="28"/>
              </w:rPr>
              <w:t>Gage, 2006</w:t>
            </w:r>
            <w:r w:rsidRPr="00FA2279">
              <w:rPr>
                <w:rFonts w:ascii="Arial" w:hAnsi="Arial" w:cs="Arial"/>
                <w:color w:val="000000"/>
                <w:szCs w:val="28"/>
              </w:rPr>
              <w:fldChar w:fldCharType="begin">
                <w:fldData xml:space="preserve">PEVuZE5vdGU+PENpdGU+PEF1dGhvcj5HYWdlPC9BdXRob3I+PFllYXI+MjAwNjwvWWVhcj48UmVj
TnVtPjI8L1JlY051bT48RGlzcGxheVRleHQ+WzldPC9EaXNwbGF5VGV4dD48cmVjb3JkPjxyZWMt
bnVtYmVyPjI8L3JlYy1udW1iZXI+PGZvcmVpZ24ta2V5cz48a2V5IGFwcD0iRU4iIGRiLWlkPSJz
ZnowengycDVkdHp0eWVkYWZyNTA1NW85YTVwNXhlenZmeGUiIHRpbWVzdGFtcD0iMTMyOTk1NTA5
MyI+Mjwva2V5PjwvZm9yZWlnbi1rZXlzPjxyZWYtdHlwZSBuYW1lPSJKb3VybmFsIEFydGljbGUi
PjE3PC9yZWYtdHlwZT48Y29udHJpYnV0b3JzPjxhdXRob3JzPjxhdXRob3I+R2FnZSwgQnJpYW4g
Ri48L2F1dGhvcj48YXV0aG9yPllhbiwgWWFuPC9hdXRob3I+PGF1dGhvcj5NaWxsaWdhbiwgUGF1
bCBFLjwvYXV0aG9yPjxhdXRob3I+V2F0ZXJtYW4sIEFteSBELjwvYXV0aG9yPjxhdXRob3I+Q3Vs
dmVyaG91c2UsIFJvYmVydDwvYXV0aG9yPjxhdXRob3I+UmljaCwgTWljaGFlbCBXLjwvYXV0aG9y
PjxhdXRob3I+UmFkZm9yZCwgTWFydGhhIEouPC9hdXRob3I+PC9hdXRob3JzPjwvY29udHJpYnV0
b3JzPjxhdXRoLWFkZHJlc3M+RGl2aXNpb24gb2YgR2VuZXJhbCBNZWRpY2FsIFNjaWVuY2VzLCBX
YXNoaW5ndG9uIFVuaXZlcnNpdHkgU2Nob29sIG9mIE1lZGljaW5lLCBTdC4gTG91aXMsIE1PIDYz
MTEwLCBVU0EuIGJnYWdlQGltLnd1c3RsLmVkdTwvYXV0aC1hZGRyZXNzPjx0aXRsZXM+PHRpdGxl
PkNsaW5pY2FsIGNsYXNzaWZpY2F0aW9uIHNjaGVtZXMgZm9yIHByZWRpY3RpbmcgaGVtb3JyaGFn
ZTogcmVzdWx0cyBmcm9tIHRoZSBOYXRpb25hbCBSZWdpc3RyeSBvZiBBdHJpYWwgRmlicmlsbGF0
aW9uIChOUkFGKTwvdGl0bGU+PHNlY29uZGFyeS10aXRsZT5BbWVyaWNhbiBIZWFydCBKb3VybmFs
PC9zZWNvbmRhcnktdGl0bGU+PGFsdC10aXRsZT5BbSBIZWFydCBKPC9hbHQtdGl0bGU+PC90aXRs
ZXM+PHBlcmlvZGljYWw+PGZ1bGwtdGl0bGU+QW1lcmljYW4gSGVhcnQgSm91cm5hbDwvZnVsbC10
aXRsZT48YWJici0xPkFtIEhlYXJ0IEo8L2FiYnItMT48L3BlcmlvZGljYWw+PGFsdC1wZXJpb2Rp
Y2FsPjxmdWxsLXRpdGxlPkFtZXJpY2FuIEhlYXJ0IEpvdXJuYWw8L2Z1bGwtdGl0bGU+PGFiYnIt
MT5BbSBIZWFydCBKPC9hYmJyLTE+PC9hbHQtcGVyaW9kaWNhbD48cGFnZXM+NzEzLTk8L3BhZ2Vz
Pjx2b2x1bWU+MTUxPC92b2x1bWU+PG51bWJlcj4zPC9udW1iZXI+PGtleXdvcmRzPjxrZXl3b3Jk
PkFnZWQ8L2tleXdvcmQ+PGtleXdvcmQ+QWdlZCwgODAgYW5kIG92ZXI8L2tleXdvcmQ+PGtleXdv
cmQ+KkFudGljb2FndWxhbnRzL2FlIFtBZHZlcnNlIEVmZmVjdHNdPC9rZXl3b3JkPjxrZXl3b3Jk
PkFudGljb2FndWxhbnRzL3R1IFtUaGVyYXBldXRpYyBVc2VdPC9rZXl3b3JkPjxrZXl3b3JkPkF0
cmlhbCBGaWJyaWxsYXRpb24vY28gW0NvbXBsaWNhdGlvbnNdPC9rZXl3b3JkPjxrZXl3b3JkPipB
dHJpYWwgRmlicmlsbGF0aW9uL2R0IFtEcnVnIFRoZXJhcHldPC9rZXl3b3JkPjxrZXl3b3JkPkNl
cmVicmFsIEhlbW9ycmhhZ2UvZXAgW0VwaWRlbWlvbG9neV08L2tleXdvcmQ+PGtleXdvcmQ+RmVt
YWxlPC9rZXl3b3JkPjxrZXl3b3JkPkdhc3Ryb2ludGVzdGluYWwgSGVtb3JyaGFnZS9lcCBbRXBp
ZGVtaW9sb2d5XTwva2V5d29yZD48a2V5d29yZD5IZW1vcnJoYWdlL2NpIFtDaGVtaWNhbGx5IElu
ZHVjZWRdPC9rZXl3b3JkPjxrZXl3b3JkPkhlbW9ycmhhZ2UvY2wgW0NsYXNzaWZpY2F0aW9uXTwv
a2V5d29yZD48a2V5d29yZD4qSGVtb3JyaGFnZS9lcCBbRXBpZGVtaW9sb2d5XTwva2V5d29yZD48
a2V5d29yZD5IdW1hbnM8L2tleXdvcmQ+PGtleXdvcmQ+TWFsZTwva2V5d29yZD48a2V5d29yZD5S
ZWdpc3RyaWVzPC9rZXl3b3JkPjxrZXl3b3JkPlJpc2sgRmFjdG9yczwva2V5d29yZD48a2V5d29y
ZD4wIChBbnRpY29hZ3VsYW50cyk8L2tleXdvcmQ+PC9rZXl3b3Jkcz48ZGF0ZXM+PHllYXI+MjAw
NjwveWVhcj48cHViLWRhdGVzPjxkYXRlPk1hcjwvZGF0ZT48L3B1Yi1kYXRlcz48L2RhdGVzPjxh
Y2Nlc3Npb24tbnVtPjE2NTA0NjM4PC9hY2Nlc3Npb24tbnVtPjxsYWJlbD5FUDE8L2xhYmVsPjx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HYWdlPC9BdXRob3I+PFllYXI+MjAwNjwvWWVhcj48UmVj
TnVtPjI8L1JlY051bT48RGlzcGxheVRleHQ+WzldPC9EaXNwbGF5VGV4dD48cmVjb3JkPjxyZWMt
bnVtYmVyPjI8L3JlYy1udW1iZXI+PGZvcmVpZ24ta2V5cz48a2V5IGFwcD0iRU4iIGRiLWlkPSJz
ZnowengycDVkdHp0eWVkYWZyNTA1NW85YTVwNXhlenZmeGUiIHRpbWVzdGFtcD0iMTMyOTk1NTA5
MyI+Mjwva2V5PjwvZm9yZWlnbi1rZXlzPjxyZWYtdHlwZSBuYW1lPSJKb3VybmFsIEFydGljbGUi
PjE3PC9yZWYtdHlwZT48Y29udHJpYnV0b3JzPjxhdXRob3JzPjxhdXRob3I+R2FnZSwgQnJpYW4g
Ri48L2F1dGhvcj48YXV0aG9yPllhbiwgWWFuPC9hdXRob3I+PGF1dGhvcj5NaWxsaWdhbiwgUGF1
bCBFLjwvYXV0aG9yPjxhdXRob3I+V2F0ZXJtYW4sIEFteSBELjwvYXV0aG9yPjxhdXRob3I+Q3Vs
dmVyaG91c2UsIFJvYmVydDwvYXV0aG9yPjxhdXRob3I+UmljaCwgTWljaGFlbCBXLjwvYXV0aG9y
PjxhdXRob3I+UmFkZm9yZCwgTWFydGhhIEouPC9hdXRob3I+PC9hdXRob3JzPjwvY29udHJpYnV0
b3JzPjxhdXRoLWFkZHJlc3M+RGl2aXNpb24gb2YgR2VuZXJhbCBNZWRpY2FsIFNjaWVuY2VzLCBX
YXNoaW5ndG9uIFVuaXZlcnNpdHkgU2Nob29sIG9mIE1lZGljaW5lLCBTdC4gTG91aXMsIE1PIDYz
MTEwLCBVU0EuIGJnYWdlQGltLnd1c3RsLmVkdTwvYXV0aC1hZGRyZXNzPjx0aXRsZXM+PHRpdGxl
PkNsaW5pY2FsIGNsYXNzaWZpY2F0aW9uIHNjaGVtZXMgZm9yIHByZWRpY3RpbmcgaGVtb3JyaGFn
ZTogcmVzdWx0cyBmcm9tIHRoZSBOYXRpb25hbCBSZWdpc3RyeSBvZiBBdHJpYWwgRmlicmlsbGF0
aW9uIChOUkFGKTwvdGl0bGU+PHNlY29uZGFyeS10aXRsZT5BbWVyaWNhbiBIZWFydCBKb3VybmFs
PC9zZWNvbmRhcnktdGl0bGU+PGFsdC10aXRsZT5BbSBIZWFydCBKPC9hbHQtdGl0bGU+PC90aXRs
ZXM+PHBlcmlvZGljYWw+PGZ1bGwtdGl0bGU+QW1lcmljYW4gSGVhcnQgSm91cm5hbDwvZnVsbC10
aXRsZT48YWJici0xPkFtIEhlYXJ0IEo8L2FiYnItMT48L3BlcmlvZGljYWw+PGFsdC1wZXJpb2Rp
Y2FsPjxmdWxsLXRpdGxlPkFtZXJpY2FuIEhlYXJ0IEpvdXJuYWw8L2Z1bGwtdGl0bGU+PGFiYnIt
MT5BbSBIZWFydCBKPC9hYmJyLTE+PC9hbHQtcGVyaW9kaWNhbD48cGFnZXM+NzEzLTk8L3BhZ2Vz
Pjx2b2x1bWU+MTUxPC92b2x1bWU+PG51bWJlcj4zPC9udW1iZXI+PGtleXdvcmRzPjxrZXl3b3Jk
PkFnZWQ8L2tleXdvcmQ+PGtleXdvcmQ+QWdlZCwgODAgYW5kIG92ZXI8L2tleXdvcmQ+PGtleXdv
cmQ+KkFudGljb2FndWxhbnRzL2FlIFtBZHZlcnNlIEVmZmVjdHNdPC9rZXl3b3JkPjxrZXl3b3Jk
PkFudGljb2FndWxhbnRzL3R1IFtUaGVyYXBldXRpYyBVc2VdPC9rZXl3b3JkPjxrZXl3b3JkPkF0
cmlhbCBGaWJyaWxsYXRpb24vY28gW0NvbXBsaWNhdGlvbnNdPC9rZXl3b3JkPjxrZXl3b3JkPipB
dHJpYWwgRmlicmlsbGF0aW9uL2R0IFtEcnVnIFRoZXJhcHldPC9rZXl3b3JkPjxrZXl3b3JkPkNl
cmVicmFsIEhlbW9ycmhhZ2UvZXAgW0VwaWRlbWlvbG9neV08L2tleXdvcmQ+PGtleXdvcmQ+RmVt
YWxlPC9rZXl3b3JkPjxrZXl3b3JkPkdhc3Ryb2ludGVzdGluYWwgSGVtb3JyaGFnZS9lcCBbRXBp
ZGVtaW9sb2d5XTwva2V5d29yZD48a2V5d29yZD5IZW1vcnJoYWdlL2NpIFtDaGVtaWNhbGx5IElu
ZHVjZWRdPC9rZXl3b3JkPjxrZXl3b3JkPkhlbW9ycmhhZ2UvY2wgW0NsYXNzaWZpY2F0aW9uXTwv
a2V5d29yZD48a2V5d29yZD4qSGVtb3JyaGFnZS9lcCBbRXBpZGVtaW9sb2d5XTwva2V5d29yZD48
a2V5d29yZD5IdW1hbnM8L2tleXdvcmQ+PGtleXdvcmQ+TWFsZTwva2V5d29yZD48a2V5d29yZD5S
ZWdpc3RyaWVzPC9rZXl3b3JkPjxrZXl3b3JkPlJpc2sgRmFjdG9yczwva2V5d29yZD48a2V5d29y
ZD4wIChBbnRpY29hZ3VsYW50cyk8L2tleXdvcmQ+PC9rZXl3b3Jkcz48ZGF0ZXM+PHllYXI+MjAw
NjwveWVhcj48cHViLWRhdGVzPjxkYXRlPk1hcjwvZGF0ZT48L3B1Yi1kYXRlcz48L2RhdGVzPjxh
Y2Nlc3Npb24tbnVtPjE2NTA0NjM4PC9hY2Nlc3Npb24tbnVtPjxsYWJlbD5FUDE8L2xhYmVsPjx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FA2279">
              <w:rPr>
                <w:rFonts w:ascii="Arial" w:hAnsi="Arial" w:cs="Arial"/>
                <w:color w:val="000000"/>
                <w:szCs w:val="28"/>
              </w:rPr>
            </w:r>
            <w:r w:rsidRPr="00FA2279">
              <w:rPr>
                <w:rFonts w:ascii="Arial" w:hAnsi="Arial" w:cs="Arial"/>
                <w:color w:val="000000"/>
                <w:szCs w:val="28"/>
              </w:rPr>
              <w:fldChar w:fldCharType="separate"/>
            </w:r>
            <w:r>
              <w:rPr>
                <w:rFonts w:ascii="Arial" w:hAnsi="Arial" w:cs="Arial"/>
                <w:noProof/>
                <w:color w:val="000000"/>
                <w:szCs w:val="28"/>
              </w:rPr>
              <w:t>[</w:t>
            </w:r>
            <w:hyperlink w:anchor="_ENREF_9" w:tooltip="Gage, 2006 #2" w:history="1">
              <w:r>
                <w:rPr>
                  <w:rFonts w:ascii="Arial" w:hAnsi="Arial" w:cs="Arial"/>
                  <w:noProof/>
                  <w:color w:val="000000"/>
                  <w:szCs w:val="28"/>
                </w:rPr>
                <w:t>9</w:t>
              </w:r>
            </w:hyperlink>
            <w:r>
              <w:rPr>
                <w:rFonts w:ascii="Arial" w:hAnsi="Arial" w:cs="Arial"/>
                <w:noProof/>
                <w:color w:val="000000"/>
                <w:szCs w:val="28"/>
              </w:rPr>
              <w:t>]</w:t>
            </w:r>
            <w:r w:rsidRPr="00FA2279">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7929E8" w:rsidRDefault="006F5D0A" w:rsidP="002F4689">
            <w:pPr>
              <w:jc w:val="center"/>
              <w:rPr>
                <w:rFonts w:ascii="Arial" w:hAnsi="Arial" w:cs="Arial"/>
                <w:color w:val="000000"/>
                <w:sz w:val="18"/>
                <w:szCs w:val="18"/>
                <w:highlight w:val="yellow"/>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proofErr w:type="spellStart"/>
            <w:r w:rsidRPr="00DE5BF3">
              <w:rPr>
                <w:rFonts w:ascii="Arial" w:hAnsi="Arial" w:cs="Arial"/>
                <w:color w:val="000000"/>
                <w:szCs w:val="28"/>
              </w:rPr>
              <w:t>Parkash</w:t>
            </w:r>
            <w:proofErr w:type="spellEnd"/>
            <w:r w:rsidRPr="00DE5BF3">
              <w:rPr>
                <w:rFonts w:ascii="Arial" w:hAnsi="Arial" w:cs="Arial"/>
                <w:color w:val="000000"/>
                <w:szCs w:val="28"/>
              </w:rPr>
              <w:t>, 2007</w:t>
            </w:r>
            <w:r w:rsidRPr="00DE5BF3">
              <w:rPr>
                <w:rFonts w:ascii="Arial" w:hAnsi="Arial" w:cs="Arial"/>
                <w:color w:val="000000"/>
                <w:szCs w:val="28"/>
              </w:rPr>
              <w:fldChar w:fldCharType="begin">
                <w:fldData xml:space="preserve">PEVuZE5vdGU+PENpdGU+PEF1dGhvcj5QYXJrYXNoPC9BdXRob3I+PFllYXI+MjAwNzwvWWVhcj48
UmVjTnVtPjY8L1JlY051bT48RGlzcGxheVRleHQ+WzEwXTwvRGlzcGxheVRleHQ+PHJlY29yZD48
cmVjLW51bWJlcj42PC9yZWMtbnVtYmVyPjxmb3JlaWduLWtleXM+PGtleSBhcHA9IkVOIiBkYi1p
ZD0ic2Z6MHp4MnA1ZHR6dHllZGFmcjUwNTVvOWE1cDV4ZXp2ZnhlIiB0aW1lc3RhbXA9IjEzMjk5
NTUxNTUiPjY8L2tleT48L2ZvcmVpZ24ta2V5cz48cmVmLXR5cGUgbmFtZT0iSm91cm5hbCBBcnRp
Y2xlIj4xNzwvcmVmLXR5cGU+PGNvbnRyaWJ1dG9ycz48YXV0aG9ycz48YXV0aG9yPlBhcmthc2gs
IFJhdGlrYTwvYXV0aG9yPjxhdXRob3I+V2VlLCBWaW5uaWU8L2F1dGhvcj48YXV0aG9yPkdhcmRu
ZXIsIE1hcnRpbiBKLjwvYXV0aG9yPjxhdXRob3I+Q294LCBKYWZuYSBMLjwvYXV0aG9yPjxhdXRo
b3I+VGhvbXBzb24sIEthcmE8L2F1dGhvcj48YXV0aG9yPkJyb3duZWxsLCBCcmVuZGE8L2F1dGhv
cj48YXV0aG9yPkFuZGVyc29uLCBEYXZpZCBSLjwvYXV0aG9yPjwvYXV0aG9ycz48L2NvbnRyaWJ1
dG9ycz48YXV0aC1hZGRyZXNzPkRlcGFydG1lbnQgb2YgTWVkaWNpbmUsIERhbGhvdXNpZSBVbml2
ZXJzaXR5IGFuZCBDYXBpdGFsIEhlYWx0aCwgSGFsaWZheCwgQ2FuYWRhLiByYXRpa2EucGFya2Fz
aEBjZGhhLm5zaGVhbHRoLmNhPC9hdXRoLWFkZHJlc3M+PHRpdGxlcz48dGl0bGU+VGhlIGltcGFj
dCBvZiB3YXJmYXJpbiB1c2Ugb24gY2xpbmljYWwgb3V0Y29tZXMgaW4gYXRyaWFsIGZpYnJpbGxh
dGlvbjogYSBwb3B1bGF0aW9uLWJhc2VkIHN0dWR5PC90aXRsZT48c2Vjb25kYXJ5LXRpdGxlPkNh
bmFkaWFuIEpvdXJuYWwgb2YgQ2FyZGlvbG9neTwvc2Vjb25kYXJ5LXRpdGxlPjxhbHQtdGl0bGU+
Q2FuIEogQ2FyZGlvbDwvYWx0LXRpdGxlPjwvdGl0bGVzPjxwZXJpb2RpY2FsPjxmdWxsLXRpdGxl
PkNhbmFkaWFuIEpvdXJuYWwgb2YgQ2FyZGlvbG9neTwvZnVsbC10aXRsZT48YWJici0xPkNhbiBK
IENhcmRpb2w8L2FiYnItMT48L3BlcmlvZGljYWw+PGFsdC1wZXJpb2RpY2FsPjxmdWxsLXRpdGxl
PkNhbmFkaWFuIEpvdXJuYWwgb2YgQ2FyZGlvbG9neTwvZnVsbC10aXRsZT48YWJici0xPkNhbiBK
IENhcmRpb2w8L2FiYnItMT48L2FsdC1wZXJpb2RpY2FsPjxwYWdlcz40NTctNjE8L3BhZ2VzPjx2
b2x1bWU+MjM8L3ZvbHVtZT48bnVtYmVyPjY8L251bWJlcj48a2V5d29yZHM+PGtleXdvcmQ+QWRt
aW5pc3RyYXRpb24sIE9yYWw8L2tleXdvcmQ+PGtleXdvcmQ+QWdlZDwva2V5d29yZD48a2V5d29y
ZD5BbWJ1bGF0b3J5IENhcmU8L2tleXdvcmQ+PGtleXdvcmQ+QW50aWNvYWd1bGFudHMvYWQgW0Fk
bWluaXN0cmF0aW9uICZhbXA7IERvc2FnZV08L2tleXdvcmQ+PGtleXdvcmQ+KkFudGljb2FndWxh
bnRzL3R1IFtUaGVyYXBldXRpYyBVc2VdPC9rZXl3b3JkPjxrZXl3b3JkPkF0cmlhbCBGaWJyaWxs
YXRpb24vY28gW0NvbXBsaWNhdGlvbnNdPC9rZXl3b3JkPjxrZXl3b3JkPkF0cmlhbCBGaWJyaWxs
YXRpb24vZGkgW0RpYWdub3Npc108L2tleXdvcmQ+PGtleXdvcmQ+KkF0cmlhbCBGaWJyaWxsYXRp
b24vZHQgW0RydWcgVGhlcmFweV08L2tleXdvcmQ+PGtleXdvcmQ+Q29ob3J0IFN0dWRpZXM8L2tl
eXdvcmQ+PGtleXdvcmQ+RmVtYWxlPC9rZXl3b3JkPjxrZXl3b3JkPkh1bWFuczwva2V5d29yZD48
a2V5d29yZD5NYWxlPC9rZXl3b3JkPjxrZXl3b3JkPk5vdmEgU2NvdGlhL2VwIFtFcGlkZW1pb2xv
Z3ldPC9rZXl3b3JkPjxrZXl3b3JkPipPdXRjb21lIEFzc2Vzc21lbnQgKEhlYWx0aCBDYXJlKTwv
a2V5d29yZD48a2V5d29yZD5Qb3B1bGF0aW9uIFN1cnZlaWxsYW5jZTwva2V5d29yZD48a2V5d29y
ZD5Qcm9zcGVjdGl2ZSBTdHVkaWVzPC9rZXl3b3JkPjxrZXl3b3JkPlN0cm9rZS9lcCBbRXBpZGVt
aW9sb2d5XTwva2V5d29yZD48a2V5d29yZD5TdHJva2UvZXQgW0V0aW9sb2d5XTwva2V5d29yZD48
a2V5d29yZD5TdHJva2UvcGMgW1ByZXZlbnRpb24gJmFtcDsgQ29udHJvbF08L2tleXdvcmQ+PGtl
eXdvcmQ+KlRocm9tYm9lbWJvbGlzbS9lcCBbRXBpZGVtaW9sb2d5XTwva2V5d29yZD48a2V5d29y
ZD5UaHJvbWJvZW1ib2xpc20vZXQgW0V0aW9sb2d5XTwva2V5d29yZD48a2V5d29yZD4qVGhyb21i
b2VtYm9saXNtL3BjIFtQcmV2ZW50aW9uICZhbXA7IENvbnRyb2xdPC9rZXl3b3JkPjxrZXl3b3Jk
PlRyZWF0bWVudCBPdXRjb21lPC9rZXl3b3JkPjxrZXl3b3JkPldhcmZhcmluL2FkIFtBZG1pbmlz
dHJhdGlvbiAmYW1wOyBEb3NhZ2VdPC9rZXl3b3JkPjxrZXl3b3JkPipXYXJmYXJpbi90dSBbVGhl
cmFwZXV0aWMgVXNlXTwva2V5d29yZD48a2V5d29yZD4wIChBbnRpY29hZ3VsYW50cyk8L2tleXdv
cmQ+PGtleXdvcmQ+ODEtODEtMiAoV2FyZmFyaW4pPC9rZXl3b3JkPjwva2V5d29yZHM+PGRhdGVz
Pjx5ZWFyPjIwMDc8L3llYXI+PHB1Yi1kYXRlcz48ZGF0ZT5NYXkgMTwvZGF0ZT48L3B1Yi1kYXRl
cz48L2RhdGVzPjxpc2JuPjA4MjgtMjgyWDwvaXNibj48YWNjZXNzaW9uLW51bT4xNzQ4NzI5MDwv
YWNjZXNzaW9uLW51bT48bGFiZWw+RVAxPC9sYWJlbD48dXJscz48cmVsYXRlZC11cmxzPjx1cmw+
aHR0cDovL3B1Ym1lZGNlbnRyYWxjYW5hZGEuY2EvcGljcmVuZGVyLmNnaT9hcnRpZD0xMzUyMjQy
JmFtcDtibG9idHlwZT1wZGY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QYXJrYXNoPC9BdXRob3I+PFllYXI+MjAwNzwvWWVhcj48
UmVjTnVtPjY8L1JlY051bT48RGlzcGxheVRleHQ+WzEwXTwvRGlzcGxheVRleHQ+PHJlY29yZD48
cmVjLW51bWJlcj42PC9yZWMtbnVtYmVyPjxmb3JlaWduLWtleXM+PGtleSBhcHA9IkVOIiBkYi1p
ZD0ic2Z6MHp4MnA1ZHR6dHllZGFmcjUwNTVvOWE1cDV4ZXp2ZnhlIiB0aW1lc3RhbXA9IjEzMjk5
NTUxNTUiPjY8L2tleT48L2ZvcmVpZ24ta2V5cz48cmVmLXR5cGUgbmFtZT0iSm91cm5hbCBBcnRp
Y2xlIj4xNzwvcmVmLXR5cGU+PGNvbnRyaWJ1dG9ycz48YXV0aG9ycz48YXV0aG9yPlBhcmthc2gs
IFJhdGlrYTwvYXV0aG9yPjxhdXRob3I+V2VlLCBWaW5uaWU8L2F1dGhvcj48YXV0aG9yPkdhcmRu
ZXIsIE1hcnRpbiBKLjwvYXV0aG9yPjxhdXRob3I+Q294LCBKYWZuYSBMLjwvYXV0aG9yPjxhdXRo
b3I+VGhvbXBzb24sIEthcmE8L2F1dGhvcj48YXV0aG9yPkJyb3duZWxsLCBCcmVuZGE8L2F1dGhv
cj48YXV0aG9yPkFuZGVyc29uLCBEYXZpZCBSLjwvYXV0aG9yPjwvYXV0aG9ycz48L2NvbnRyaWJ1
dG9ycz48YXV0aC1hZGRyZXNzPkRlcGFydG1lbnQgb2YgTWVkaWNpbmUsIERhbGhvdXNpZSBVbml2
ZXJzaXR5IGFuZCBDYXBpdGFsIEhlYWx0aCwgSGFsaWZheCwgQ2FuYWRhLiByYXRpa2EucGFya2Fz
aEBjZGhhLm5zaGVhbHRoLmNhPC9hdXRoLWFkZHJlc3M+PHRpdGxlcz48dGl0bGU+VGhlIGltcGFj
dCBvZiB3YXJmYXJpbiB1c2Ugb24gY2xpbmljYWwgb3V0Y29tZXMgaW4gYXRyaWFsIGZpYnJpbGxh
dGlvbjogYSBwb3B1bGF0aW9uLWJhc2VkIHN0dWR5PC90aXRsZT48c2Vjb25kYXJ5LXRpdGxlPkNh
bmFkaWFuIEpvdXJuYWwgb2YgQ2FyZGlvbG9neTwvc2Vjb25kYXJ5LXRpdGxlPjxhbHQtdGl0bGU+
Q2FuIEogQ2FyZGlvbDwvYWx0LXRpdGxlPjwvdGl0bGVzPjxwZXJpb2RpY2FsPjxmdWxsLXRpdGxl
PkNhbmFkaWFuIEpvdXJuYWwgb2YgQ2FyZGlvbG9neTwvZnVsbC10aXRsZT48YWJici0xPkNhbiBK
IENhcmRpb2w8L2FiYnItMT48L3BlcmlvZGljYWw+PGFsdC1wZXJpb2RpY2FsPjxmdWxsLXRpdGxl
PkNhbmFkaWFuIEpvdXJuYWwgb2YgQ2FyZGlvbG9neTwvZnVsbC10aXRsZT48YWJici0xPkNhbiBK
IENhcmRpb2w8L2FiYnItMT48L2FsdC1wZXJpb2RpY2FsPjxwYWdlcz40NTctNjE8L3BhZ2VzPjx2
b2x1bWU+MjM8L3ZvbHVtZT48bnVtYmVyPjY8L251bWJlcj48a2V5d29yZHM+PGtleXdvcmQ+QWRt
aW5pc3RyYXRpb24sIE9yYWw8L2tleXdvcmQ+PGtleXdvcmQ+QWdlZDwva2V5d29yZD48a2V5d29y
ZD5BbWJ1bGF0b3J5IENhcmU8L2tleXdvcmQ+PGtleXdvcmQ+QW50aWNvYWd1bGFudHMvYWQgW0Fk
bWluaXN0cmF0aW9uICZhbXA7IERvc2FnZV08L2tleXdvcmQ+PGtleXdvcmQ+KkFudGljb2FndWxh
bnRzL3R1IFtUaGVyYXBldXRpYyBVc2VdPC9rZXl3b3JkPjxrZXl3b3JkPkF0cmlhbCBGaWJyaWxs
YXRpb24vY28gW0NvbXBsaWNhdGlvbnNdPC9rZXl3b3JkPjxrZXl3b3JkPkF0cmlhbCBGaWJyaWxs
YXRpb24vZGkgW0RpYWdub3Npc108L2tleXdvcmQ+PGtleXdvcmQ+KkF0cmlhbCBGaWJyaWxsYXRp
b24vZHQgW0RydWcgVGhlcmFweV08L2tleXdvcmQ+PGtleXdvcmQ+Q29ob3J0IFN0dWRpZXM8L2tl
eXdvcmQ+PGtleXdvcmQ+RmVtYWxlPC9rZXl3b3JkPjxrZXl3b3JkPkh1bWFuczwva2V5d29yZD48
a2V5d29yZD5NYWxlPC9rZXl3b3JkPjxrZXl3b3JkPk5vdmEgU2NvdGlhL2VwIFtFcGlkZW1pb2xv
Z3ldPC9rZXl3b3JkPjxrZXl3b3JkPipPdXRjb21lIEFzc2Vzc21lbnQgKEhlYWx0aCBDYXJlKTwv
a2V5d29yZD48a2V5d29yZD5Qb3B1bGF0aW9uIFN1cnZlaWxsYW5jZTwva2V5d29yZD48a2V5d29y
ZD5Qcm9zcGVjdGl2ZSBTdHVkaWVzPC9rZXl3b3JkPjxrZXl3b3JkPlN0cm9rZS9lcCBbRXBpZGVt
aW9sb2d5XTwva2V5d29yZD48a2V5d29yZD5TdHJva2UvZXQgW0V0aW9sb2d5XTwva2V5d29yZD48
a2V5d29yZD5TdHJva2UvcGMgW1ByZXZlbnRpb24gJmFtcDsgQ29udHJvbF08L2tleXdvcmQ+PGtl
eXdvcmQ+KlRocm9tYm9lbWJvbGlzbS9lcCBbRXBpZGVtaW9sb2d5XTwva2V5d29yZD48a2V5d29y
ZD5UaHJvbWJvZW1ib2xpc20vZXQgW0V0aW9sb2d5XTwva2V5d29yZD48a2V5d29yZD4qVGhyb21i
b2VtYm9saXNtL3BjIFtQcmV2ZW50aW9uICZhbXA7IENvbnRyb2xdPC9rZXl3b3JkPjxrZXl3b3Jk
PlRyZWF0bWVudCBPdXRjb21lPC9rZXl3b3JkPjxrZXl3b3JkPldhcmZhcmluL2FkIFtBZG1pbmlz
dHJhdGlvbiAmYW1wOyBEb3NhZ2VdPC9rZXl3b3JkPjxrZXl3b3JkPipXYXJmYXJpbi90dSBbVGhl
cmFwZXV0aWMgVXNlXTwva2V5d29yZD48a2V5d29yZD4wIChBbnRpY29hZ3VsYW50cyk8L2tleXdv
cmQ+PGtleXdvcmQ+ODEtODEtMiAoV2FyZmFyaW4pPC9rZXl3b3JkPjwva2V5d29yZHM+PGRhdGVz
Pjx5ZWFyPjIwMDc8L3llYXI+PHB1Yi1kYXRlcz48ZGF0ZT5NYXkgMTwvZGF0ZT48L3B1Yi1kYXRl
cz48L2RhdGVzPjxpc2JuPjA4MjgtMjgyWDwvaXNibj48YWNjZXNzaW9uLW51bT4xNzQ4NzI5MDwv
YWNjZXNzaW9uLW51bT48bGFiZWw+RVAxPC9sYWJlbD48dXJscz48cmVsYXRlZC11cmxzPjx1cmw+
aHR0cDovL3B1Ym1lZGNlbnRyYWxjYW5hZGEuY2EvcGljcmVuZGVyLmNnaT9hcnRpZD0xMzUyMjQy
JmFtcDtibG9idHlwZT1wZGY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10" w:tooltip="Parkash, 2007 #6" w:history="1">
              <w:r>
                <w:rPr>
                  <w:rFonts w:ascii="Arial" w:hAnsi="Arial" w:cs="Arial"/>
                  <w:noProof/>
                  <w:color w:val="000000"/>
                  <w:szCs w:val="28"/>
                </w:rPr>
                <w:t>10</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2.20</w:t>
            </w:r>
          </w:p>
        </w:tc>
        <w:tc>
          <w:tcPr>
            <w:tcW w:w="0" w:type="auto"/>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proofErr w:type="spellStart"/>
            <w:r w:rsidRPr="00DE5BF3">
              <w:rPr>
                <w:rFonts w:ascii="Arial" w:hAnsi="Arial" w:cs="Arial"/>
                <w:color w:val="000000"/>
                <w:szCs w:val="28"/>
              </w:rPr>
              <w:t>Shen</w:t>
            </w:r>
            <w:proofErr w:type="spellEnd"/>
            <w:r w:rsidRPr="00DE5BF3">
              <w:rPr>
                <w:rFonts w:ascii="Arial" w:hAnsi="Arial" w:cs="Arial"/>
                <w:color w:val="000000"/>
                <w:szCs w:val="28"/>
              </w:rPr>
              <w:t>, 2007</w:t>
            </w:r>
            <w:r w:rsidRPr="00DE5BF3">
              <w:rPr>
                <w:rFonts w:ascii="Arial" w:hAnsi="Arial" w:cs="Arial"/>
                <w:color w:val="000000"/>
                <w:szCs w:val="28"/>
              </w:rPr>
              <w:fldChar w:fldCharType="begin">
                <w:fldData xml:space="preserve">PEVuZE5vdGU+PENpdGU+PEF1dGhvcj5TaGVuPC9BdXRob3I+PFllYXI+MjAwNzwvWWVhcj48UmVj
TnVtPjk8L1JlY051bT48RGlzcGxheVRleHQ+WzExXTwvRGlzcGxheVRleHQ+PHJlY29yZD48cmVj
LW51bWJlcj45PC9yZWMtbnVtYmVyPjxmb3JlaWduLWtleXM+PGtleSBhcHA9IkVOIiBkYi1pZD0i
c2Z6MHp4MnA1ZHR6dHllZGFmcjUwNTVvOWE1cDV4ZXp2ZnhlIiB0aW1lc3RhbXA9IjEzMjk5NTUy
MTEiPjk8L2tleT48L2ZvcmVpZ24ta2V5cz48cmVmLXR5cGUgbmFtZT0iSm91cm5hbCBBcnRpY2xl
Ij4xNzwvcmVmLXR5cGU+PGNvbnRyaWJ1dG9ycz48YXV0aG9ycz48YXV0aG9yPlNoZW4sIEFsYmVy
dCBZdWgtSmVyPC9hdXRob3I+PGF1dGhvcj5ZYW8sIEphbmlzIEYuPC9hdXRob3I+PGF1dGhvcj5C
cmFyLCBTb21qb3QgUy48L2F1dGhvcj48YXV0aG9yPkpvcmdlbnNlbiwgTWljaGFlbCBCLjwvYXV0
aG9yPjxhdXRob3I+Q2hlbiwgV2Fuc3U8L2F1dGhvcj48L2F1dGhvcnM+PC9jb250cmlidXRvcnM+
PGF1dGgtYWRkcmVzcz5EZXBhcnRtZW50IG9mIENhcmRpb2xvZ3kgYW5kIHRoZSBDZW50ZXIgZm9y
IE1lZGljYWwgRWR1Y2F0aW9uLCBLYWlzZXIgUGVybWFuZW50ZSBNZWRpY2FsIENlbnRlciwgTG9z
IEFuZ2VsZXMsIENhbGlmb3JuaWEgOTAwMjcsIFVTQS4gYWxiZXJ0Lnktai5zaGVuQGtwLm9yZzwv
YXV0aC1hZGRyZXNzPjx0aXRsZXM+PHRpdGxlPlJhY2lhbC9ldGhuaWMgZGlmZmVyZW5jZXMgaW4g
dGhlIHJpc2sgb2YgaW50cmFjcmFuaWFsIGhlbW9ycmhhZ2UgYW1vbmcgcGF0aWVudHMgd2l0aCBh
dHJpYWwgZmlicmlsbGF0aW9uPC90aXRsZT48c2Vjb25kYXJ5LXRpdGxlPkpvdXJuYWwgb2YgdGhl
IEFtZXJpY2FuIENvbGxlZ2Ugb2YgQ2FyZGlvbG9neTwvc2Vjb25kYXJ5LXRpdGxlPjxhbHQtdGl0
bGU+SiBBbSBDb2xsIENhcmRpb2w8L2FsdC10aXRsZT48L3RpdGxlcz48cGVyaW9kaWNhbD48ZnVs
bC10aXRsZT5Kb3VybmFsIG9mIHRoZSBBbWVyaWNhbiBDb2xsZWdlIG9mIENhcmRpb2xvZ3k8L2Z1
bGwtdGl0bGU+PGFiYnItMT5KIEFtIENvbGwgQ2FyZGlvbDwvYWJici0xPjwvcGVyaW9kaWNhbD48
YWx0LXBlcmlvZGljYWw+PGZ1bGwtdGl0bGU+Sm91cm5hbCBvZiB0aGUgQW1lcmljYW4gQ29sbGVn
ZSBvZiBDYXJkaW9sb2d5PC9mdWxsLXRpdGxlPjxhYmJyLTE+SiBBbSBDb2xsIENhcmRpb2w8L2Fi
YnItMT48L2FsdC1wZXJpb2RpY2FsPjxwYWdlcz4zMDktMTU8L3BhZ2VzPjx2b2x1bWU+NTA8L3Zv
bHVtZT48bnVtYmVyPjQ8L251bWJlcj48a2V5d29yZHM+PGtleXdvcmQ+QWZyaWNhbiBDb250aW5l
bnRhbCBBbmNlc3RyeSBHcm91cC9zbiBbU3RhdGlzdGljcyAmYW1wOyBOdW1lcmljYWwgRGF0YV08
L2tleXdvcmQ+PGtleXdvcmQ+QWdlIERpc3RyaWJ1dGlvbjwva2V5d29yZD48a2V5d29yZD5BZ2Vk
PC9rZXl3b3JkPjxrZXl3b3JkPkFnZWQsIDgwIGFuZCBvdmVyPC9rZXl3b3JkPjxrZXl3b3JkPkFz
aWFuIENvbnRpbmVudGFsIEFuY2VzdHJ5IEdyb3VwL3NuIFtTdGF0aXN0aWNzICZhbXA7IE51bWVy
aWNhbCBEYXRhXTwva2V5d29yZD48a2V5d29yZD4qQXRyaWFsIEZpYnJpbGxhdGlvbi9laCBbRXRo
bm9sb2d5XTwva2V5d29yZD48a2V5d29yZD5DYWxpZm9ybmlhL2VwIFtFcGlkZW1pb2xvZ3ldPC9r
ZXl3b3JkPjxrZXl3b3JkPkNvaG9ydCBTdHVkaWVzPC9rZXl3b3JkPjxrZXl3b3JkPkNvbW9yYmlk
aXR5PC9rZXl3b3JkPjxrZXl3b3JkPipDb250aW5lbnRhbCBQb3B1bGF0aW9uIEdyb3Vwcy9zbiBb
U3RhdGlzdGljcyAmYW1wOyBOdW1lcmljYWwgRGF0YV08L2tleXdvcmQ+PGtleXdvcmQ+KkV0aG5p
YyBHcm91cHMvc24gW1N0YXRpc3RpY3MgJmFtcDsgTnVtZXJpY2FsIERhdGFdPC9rZXl3b3JkPjxr
ZXl3b3JkPkV1cm9wZWFuIENvbnRpbmVudGFsIEFuY2VzdHJ5IEdyb3VwL3NuIFtTdGF0aXN0aWNz
ICZhbXA7IE51bWVyaWNhbCBEYXRhXTwva2V5d29yZD48a2V5d29yZD5GZW1hbGU8L2tleXdvcmQ+
PGtleXdvcmQ+Rm9sbG93LVVwIFN0dWRpZXM8L2tleXdvcmQ+PGtleXdvcmQ+SGlzcGFuaWMgQW1l
cmljYW5zL3NuIFtTdGF0aXN0aWNzICZhbXA7IE51bWVyaWNhbCBEYXRhXTwva2V5d29yZD48a2V5
d29yZD5IdW1hbnM8L2tleXdvcmQ+PGtleXdvcmQ+SHlwZXJ0ZW5zaW9uL2VoIFtFdGhub2xvZ3ld
PC9rZXl3b3JkPjxrZXl3b3JkPkludGVybmF0aW9uYWwgTm9ybWFsaXplZCBSYXRpby9zbiBbU3Rh
dGlzdGljcyAmYW1wOyBOdW1lcmljYWwgRGF0YV08L2tleXdvcmQ+PGtleXdvcmQ+SW50cmFjcmFu
aWFsIEhlbW9ycmhhZ2VzL2JsIFtCbG9vZF08L2tleXdvcmQ+PGtleXdvcmQ+KkludHJhY3Jhbmlh
bCBIZW1vcnJoYWdlcy9laCBbRXRobm9sb2d5XTwva2V5d29yZD48a2V5d29yZD5NYWxlPC9rZXl3
b3JkPjxrZXl3b3JkPk1pZGRsZSBBZ2VkPC9rZXl3b3JkPjxrZXl3b3JkPlByZXZhbGVuY2U8L2tl
eXdvcmQ+PGtleXdvcmQ+UmV0cm9zcGVjdGl2ZSBTdHVkaWVzPC9rZXl3b3JkPjxrZXl3b3JkPlJp
c2sgRmFjdG9yczwva2V5d29yZD48a2V5d29yZD5TZXggRGlzdHJpYnV0aW9uPC9rZXl3b3JkPjxr
ZXl3b3JkPlN0cm9rZS9ibCBbQmxvb2RdPC9rZXl3b3JkPjxrZXl3b3JkPlN0cm9rZS9kdCBbRHJ1
ZyBUaGVyYXB5XTwva2V5d29yZD48a2V5d29yZD5TdHJva2UvZWggW0V0aG5vbG9neV08L2tleXdv
cmQ+PGtleXdvcmQ+V2FyZmFyaW4vYmwgW0Jsb29kXTwva2V5d29yZD48a2V5d29yZD5XYXJmYXJp
bi90dSBbVGhlcmFwZXV0aWMgVXNlXTwva2V5d29yZD48a2V5d29yZD44MS04MS0yIChXYXJmYXJp
bik8L2tleXdvcmQ+PC9rZXl3b3Jkcz48ZGF0ZXM+PHllYXI+MjAwNzwveWVhcj48cHViLWRhdGVz
PjxkYXRlPkp1bCAyNDwvZGF0ZT48L3B1Yi1kYXRlcz48L2RhdGVzPjxhY2Nlc3Npb24tbnVtPjE3
NjU5MTk3PC9hY2Nlc3Npb24tbnVtPjxsYWJlbD5FUDE8L2xhYmVsPjx1cmxzPjwvdXJscz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TaGVuPC9BdXRob3I+PFllYXI+MjAwNzwvWWVhcj48UmVj
TnVtPjk8L1JlY051bT48RGlzcGxheVRleHQ+WzExXTwvRGlzcGxheVRleHQ+PHJlY29yZD48cmVj
LW51bWJlcj45PC9yZWMtbnVtYmVyPjxmb3JlaWduLWtleXM+PGtleSBhcHA9IkVOIiBkYi1pZD0i
c2Z6MHp4MnA1ZHR6dHllZGFmcjUwNTVvOWE1cDV4ZXp2ZnhlIiB0aW1lc3RhbXA9IjEzMjk5NTUy
MTEiPjk8L2tleT48L2ZvcmVpZ24ta2V5cz48cmVmLXR5cGUgbmFtZT0iSm91cm5hbCBBcnRpY2xl
Ij4xNzwvcmVmLXR5cGU+PGNvbnRyaWJ1dG9ycz48YXV0aG9ycz48YXV0aG9yPlNoZW4sIEFsYmVy
dCBZdWgtSmVyPC9hdXRob3I+PGF1dGhvcj5ZYW8sIEphbmlzIEYuPC9hdXRob3I+PGF1dGhvcj5C
cmFyLCBTb21qb3QgUy48L2F1dGhvcj48YXV0aG9yPkpvcmdlbnNlbiwgTWljaGFlbCBCLjwvYXV0
aG9yPjxhdXRob3I+Q2hlbiwgV2Fuc3U8L2F1dGhvcj48L2F1dGhvcnM+PC9jb250cmlidXRvcnM+
PGF1dGgtYWRkcmVzcz5EZXBhcnRtZW50IG9mIENhcmRpb2xvZ3kgYW5kIHRoZSBDZW50ZXIgZm9y
IE1lZGljYWwgRWR1Y2F0aW9uLCBLYWlzZXIgUGVybWFuZW50ZSBNZWRpY2FsIENlbnRlciwgTG9z
IEFuZ2VsZXMsIENhbGlmb3JuaWEgOTAwMjcsIFVTQS4gYWxiZXJ0Lnktai5zaGVuQGtwLm9yZzwv
YXV0aC1hZGRyZXNzPjx0aXRsZXM+PHRpdGxlPlJhY2lhbC9ldGhuaWMgZGlmZmVyZW5jZXMgaW4g
dGhlIHJpc2sgb2YgaW50cmFjcmFuaWFsIGhlbW9ycmhhZ2UgYW1vbmcgcGF0aWVudHMgd2l0aCBh
dHJpYWwgZmlicmlsbGF0aW9uPC90aXRsZT48c2Vjb25kYXJ5LXRpdGxlPkpvdXJuYWwgb2YgdGhl
IEFtZXJpY2FuIENvbGxlZ2Ugb2YgQ2FyZGlvbG9neTwvc2Vjb25kYXJ5LXRpdGxlPjxhbHQtdGl0
bGU+SiBBbSBDb2xsIENhcmRpb2w8L2FsdC10aXRsZT48L3RpdGxlcz48cGVyaW9kaWNhbD48ZnVs
bC10aXRsZT5Kb3VybmFsIG9mIHRoZSBBbWVyaWNhbiBDb2xsZWdlIG9mIENhcmRpb2xvZ3k8L2Z1
bGwtdGl0bGU+PGFiYnItMT5KIEFtIENvbGwgQ2FyZGlvbDwvYWJici0xPjwvcGVyaW9kaWNhbD48
YWx0LXBlcmlvZGljYWw+PGZ1bGwtdGl0bGU+Sm91cm5hbCBvZiB0aGUgQW1lcmljYW4gQ29sbGVn
ZSBvZiBDYXJkaW9sb2d5PC9mdWxsLXRpdGxlPjxhYmJyLTE+SiBBbSBDb2xsIENhcmRpb2w8L2Fi
YnItMT48L2FsdC1wZXJpb2RpY2FsPjxwYWdlcz4zMDktMTU8L3BhZ2VzPjx2b2x1bWU+NTA8L3Zv
bHVtZT48bnVtYmVyPjQ8L251bWJlcj48a2V5d29yZHM+PGtleXdvcmQ+QWZyaWNhbiBDb250aW5l
bnRhbCBBbmNlc3RyeSBHcm91cC9zbiBbU3RhdGlzdGljcyAmYW1wOyBOdW1lcmljYWwgRGF0YV08
L2tleXdvcmQ+PGtleXdvcmQ+QWdlIERpc3RyaWJ1dGlvbjwva2V5d29yZD48a2V5d29yZD5BZ2Vk
PC9rZXl3b3JkPjxrZXl3b3JkPkFnZWQsIDgwIGFuZCBvdmVyPC9rZXl3b3JkPjxrZXl3b3JkPkFz
aWFuIENvbnRpbmVudGFsIEFuY2VzdHJ5IEdyb3VwL3NuIFtTdGF0aXN0aWNzICZhbXA7IE51bWVy
aWNhbCBEYXRhXTwva2V5d29yZD48a2V5d29yZD4qQXRyaWFsIEZpYnJpbGxhdGlvbi9laCBbRXRo
bm9sb2d5XTwva2V5d29yZD48a2V5d29yZD5DYWxpZm9ybmlhL2VwIFtFcGlkZW1pb2xvZ3ldPC9r
ZXl3b3JkPjxrZXl3b3JkPkNvaG9ydCBTdHVkaWVzPC9rZXl3b3JkPjxrZXl3b3JkPkNvbW9yYmlk
aXR5PC9rZXl3b3JkPjxrZXl3b3JkPipDb250aW5lbnRhbCBQb3B1bGF0aW9uIEdyb3Vwcy9zbiBb
U3RhdGlzdGljcyAmYW1wOyBOdW1lcmljYWwgRGF0YV08L2tleXdvcmQ+PGtleXdvcmQ+KkV0aG5p
YyBHcm91cHMvc24gW1N0YXRpc3RpY3MgJmFtcDsgTnVtZXJpY2FsIERhdGFdPC9rZXl3b3JkPjxr
ZXl3b3JkPkV1cm9wZWFuIENvbnRpbmVudGFsIEFuY2VzdHJ5IEdyb3VwL3NuIFtTdGF0aXN0aWNz
ICZhbXA7IE51bWVyaWNhbCBEYXRhXTwva2V5d29yZD48a2V5d29yZD5GZW1hbGU8L2tleXdvcmQ+
PGtleXdvcmQ+Rm9sbG93LVVwIFN0dWRpZXM8L2tleXdvcmQ+PGtleXdvcmQ+SGlzcGFuaWMgQW1l
cmljYW5zL3NuIFtTdGF0aXN0aWNzICZhbXA7IE51bWVyaWNhbCBEYXRhXTwva2V5d29yZD48a2V5
d29yZD5IdW1hbnM8L2tleXdvcmQ+PGtleXdvcmQ+SHlwZXJ0ZW5zaW9uL2VoIFtFdGhub2xvZ3ld
PC9rZXl3b3JkPjxrZXl3b3JkPkludGVybmF0aW9uYWwgTm9ybWFsaXplZCBSYXRpby9zbiBbU3Rh
dGlzdGljcyAmYW1wOyBOdW1lcmljYWwgRGF0YV08L2tleXdvcmQ+PGtleXdvcmQ+SW50cmFjcmFu
aWFsIEhlbW9ycmhhZ2VzL2JsIFtCbG9vZF08L2tleXdvcmQ+PGtleXdvcmQ+KkludHJhY3Jhbmlh
bCBIZW1vcnJoYWdlcy9laCBbRXRobm9sb2d5XTwva2V5d29yZD48a2V5d29yZD5NYWxlPC9rZXl3
b3JkPjxrZXl3b3JkPk1pZGRsZSBBZ2VkPC9rZXl3b3JkPjxrZXl3b3JkPlByZXZhbGVuY2U8L2tl
eXdvcmQ+PGtleXdvcmQ+UmV0cm9zcGVjdGl2ZSBTdHVkaWVzPC9rZXl3b3JkPjxrZXl3b3JkPlJp
c2sgRmFjdG9yczwva2V5d29yZD48a2V5d29yZD5TZXggRGlzdHJpYnV0aW9uPC9rZXl3b3JkPjxr
ZXl3b3JkPlN0cm9rZS9ibCBbQmxvb2RdPC9rZXl3b3JkPjxrZXl3b3JkPlN0cm9rZS9kdCBbRHJ1
ZyBUaGVyYXB5XTwva2V5d29yZD48a2V5d29yZD5TdHJva2UvZWggW0V0aG5vbG9neV08L2tleXdv
cmQ+PGtleXdvcmQ+V2FyZmFyaW4vYmwgW0Jsb29kXTwva2V5d29yZD48a2V5d29yZD5XYXJmYXJp
bi90dSBbVGhlcmFwZXV0aWMgVXNlXTwva2V5d29yZD48a2V5d29yZD44MS04MS0yIChXYXJmYXJp
bik8L2tleXdvcmQ+PC9rZXl3b3Jkcz48ZGF0ZXM+PHllYXI+MjAwNzwveWVhcj48cHViLWRhdGVz
PjxkYXRlPkp1bCAyNDwvZGF0ZT48L3B1Yi1kYXRlcz48L2RhdGVzPjxhY2Nlc3Npb24tbnVtPjE3
NjU5MTk3PC9hY2Nlc3Npb24tbnVtPjxsYWJlbD5FUDE8L2xhYmVsPjx1cmxzPjwvdXJscz48cmVt
b3RlLWRhdGFiYXNlLW5hbWU+TUVETElORTwvcmVtb3RlLWRhdGFiYXNlLW5hbWU+PHJlbW90ZS1k
YXRhYmFzZS1wcm92aWRlcj5PdmlkIFRlY2hub2xvZ2llczwvcmVtb3RlLWRhdGFiYXNlLXByb3Zp
ZGVyPjxsYW5ndWFnZT5FbmdsaXNoPC9sYW5ndWFnZT48L3JlY29yZD48L0NpdGU+PC9FbmROb3Rl
Pn==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11" w:tooltip="Shen, 2007 #9" w:history="1">
              <w:r>
                <w:rPr>
                  <w:rFonts w:ascii="Arial" w:hAnsi="Arial" w:cs="Arial"/>
                  <w:noProof/>
                  <w:color w:val="000000"/>
                  <w:szCs w:val="28"/>
                </w:rPr>
                <w:t>11</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15</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proofErr w:type="spellStart"/>
            <w:r w:rsidRPr="00DE5BF3">
              <w:rPr>
                <w:rFonts w:ascii="Arial" w:hAnsi="Arial" w:cs="Arial"/>
                <w:color w:val="000000"/>
                <w:szCs w:val="28"/>
              </w:rPr>
              <w:t>Meiltz</w:t>
            </w:r>
            <w:proofErr w:type="spellEnd"/>
            <w:r w:rsidRPr="00DE5BF3">
              <w:rPr>
                <w:rFonts w:ascii="Arial" w:hAnsi="Arial" w:cs="Arial"/>
                <w:color w:val="000000"/>
                <w:szCs w:val="28"/>
              </w:rPr>
              <w:t>, 2008</w:t>
            </w:r>
            <w:r w:rsidRPr="00DE5BF3">
              <w:rPr>
                <w:rFonts w:ascii="Arial" w:hAnsi="Arial" w:cs="Arial"/>
                <w:color w:val="000000"/>
                <w:szCs w:val="28"/>
              </w:rPr>
              <w:fldChar w:fldCharType="begin">
                <w:fldData xml:space="preserve">PEVuZE5vdGU+PENpdGU+PEF1dGhvcj5NZWlsdHo8L0F1dGhvcj48WWVhcj4yMDA4PC9ZZWFyPjxS
ZWNOdW0+MTQ8L1JlY051bT48RGlzcGxheVRleHQ+WzEyXTwvRGlzcGxheVRleHQ+PHJlY29yZD48
cmVjLW51bWJlcj4xNDwvcmVjLW51bWJlcj48Zm9yZWlnbi1rZXlzPjxrZXkgYXBwPSJFTiIgZGIt
aWQ9InNmejB6eDJwNWR0enR5ZWRhZnI1MDU1bzlhNXA1eGV6dmZ4ZSIgdGltZXN0YW1wPSIxMzI5
OTU1NjAwIj4xNDwva2V5PjwvZm9yZWlnbi1rZXlzPjxyZWYtdHlwZSBuYW1lPSJKb3VybmFsIEFy
dGljbGUiPjE3PC9yZWYtdHlwZT48Y29udHJpYnV0b3JzPjxhdXRob3JzPjxhdXRob3I+TWVpbHR6
LCBBbGV4YW5kcmU8L2F1dGhvcj48YXV0aG9yPlppbW1lcm1hbm4sIE1hcmM8L2F1dGhvcj48YXV0
aG9yPlVyYmFuLCBQaGlsaXA8L2F1dGhvcj48YXV0aG9yPkJsb2NoLCBBbnRvaW5lPC9hdXRob3I+
PGF1dGhvcj5Bc3NvY2lhdGlvbiBvZiBDYXJkaW9sb2dpc3RzIG9mIHRoZSBDYW50b24gb2YsIEdl
bmV2YTwvYXV0aG9yPjwvYXV0aG9ycz48L2NvbnRyaWJ1dG9ycz48YXV0aC1hZGRyZXNzPkNhcmRp
b3Zhc2N1bGFyIERlcGFydG1lbnQsIEhvcGl0YWwgZGUgTGEgVG91ciwgTWV5cmluIDEyMTcsIEdl
bmV2YSwgU3dpdHplcmxhbmQuPC9hdXRoLWFkZHJlc3M+PHRpdGxlcz48dGl0bGU+QXRyaWFsIGZp
YnJpbGxhdGlvbiBtYW5hZ2VtZW50IGJ5IHByYWN0aWNlIGNhcmRpb2xvZ2lzdHM6IGEgcHJvc3Bl
Y3RpdmUgc3VydmV5IG9uIHRoZSBhZGhlcmVuY2UgdG8gZ3VpZGVsaW5lcyBpbiB0aGUgcmVhbCB3
b3JsZDwvdGl0bGU+PHNlY29uZGFyeS10aXRsZT5FdXJvcGFjZTwvc2Vjb25kYXJ5LXRpdGxlPjxh
bHQtdGl0bGU+RXVyb3BhY2U8L2FsdC10aXRsZT48L3RpdGxlcz48cGVyaW9kaWNhbD48ZnVsbC10
aXRsZT5FdXJvcGFjZTwvZnVsbC10aXRsZT48YWJici0xPkV1cm9wYWNlPC9hYmJyLTE+PC9wZXJp
b2RpY2FsPjxhbHQtcGVyaW9kaWNhbD48ZnVsbC10aXRsZT5FdXJvcGFjZTwvZnVsbC10aXRsZT48
YWJici0xPkV1cm9wYWNlPC9hYmJyLTE+PC9hbHQtcGVyaW9kaWNhbD48cGFnZXM+Njc0LTgwPC9w
YWdlcz48dm9sdW1lPjEwPC92b2x1bWU+PG51bWJlcj42PC9udW1iZXI+PGtleXdvcmRzPjxrZXl3
b3JkPkFnZWQ8L2tleXdvcmQ+PGtleXdvcmQ+KkFudGljb2FndWxhbnRzL3R1IFtUaGVyYXBldXRp
YyBVc2VdPC9rZXl3b3JkPjxrZXl3b3JkPipBdHJpYWwgRmlicmlsbGF0aW9uL2R0IFtEcnVnIFRo
ZXJhcHldPC9rZXl3b3JkPjxrZXl3b3JkPipBdHJpYWwgRmlicmlsbGF0aW9uL2VwIFtFcGlkZW1p
b2xvZ3ldPC9rZXl3b3JkPjxrZXl3b3JkPipDYXJkaW9sb2d5L3N0IFtTdGFuZGFyZHNdPC9rZXl3
b3JkPjxrZXl3b3JkPipDYXJkaW9sb2d5L3NuIFtTdGF0aXN0aWNzICZhbXA7IE51bWVyaWNhbCBE
YXRhXTwva2V5d29yZD48a2V5d29yZD5EYXRhIENvbGxlY3Rpb248L2tleXdvcmQ+PGtleXdvcmQ+
Kkd1aWRlbGluZSBBZGhlcmVuY2Uvc24gW1N0YXRpc3RpY3MgJmFtcDsgTnVtZXJpY2FsIERhdGFd
PC9rZXl3b3JkPjxrZXl3b3JkPkh1bWFuczwva2V5d29yZD48a2V5d29yZD5NYWxlPC9rZXl3b3Jk
PjxrZXl3b3JkPipQaHlzaWNpYW4mYXBvcztzIFByYWN0aWNlIFBhdHRlcm5zL3N0IFtTdGFuZGFy
ZHNdPC9rZXl3b3JkPjxrZXl3b3JkPlByZXZhbGVuY2U8L2tleXdvcmQ+PGtleXdvcmQ+U3dpdHpl
cmxhbmQvZXAgW0VwaWRlbWlvbG9neV08L2tleXdvcmQ+PGtleXdvcmQ+MCAoQW50aWNvYWd1bGFu
dHMpPC9rZXl3b3JkPjwva2V5d29yZHM+PGRhdGVzPjx5ZWFyPjIwMDg8L3llYXI+PHB1Yi1kYXRl
cz48ZGF0ZT5KdW48L2RhdGU+PC9wdWItZGF0ZXM+PC9kYXRlcz48YWNjZXNzaW9uLW51bT4xODQw
MzM4NTwvYWNjZXNzaW9uLW51bT48bGFiZWw+RVAxPC9sYWJlbD48dXJscz48cmVsYXRlZC11cmxz
Pjx1cmw+aHR0cDovL2V1cm9wYWNlLm94Zm9yZGpvdXJuYWxzLm9yZy9jb250ZW50LzEwLzYvNjc0
LmZ1bGwucGRm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NZWlsdHo8L0F1dGhvcj48WWVhcj4yMDA4PC9ZZWFyPjxS
ZWNOdW0+MTQ8L1JlY051bT48RGlzcGxheVRleHQ+WzEyXTwvRGlzcGxheVRleHQ+PHJlY29yZD48
cmVjLW51bWJlcj4xNDwvcmVjLW51bWJlcj48Zm9yZWlnbi1rZXlzPjxrZXkgYXBwPSJFTiIgZGIt
aWQ9InNmejB6eDJwNWR0enR5ZWRhZnI1MDU1bzlhNXA1eGV6dmZ4ZSIgdGltZXN0YW1wPSIxMzI5
OTU1NjAwIj4xNDwva2V5PjwvZm9yZWlnbi1rZXlzPjxyZWYtdHlwZSBuYW1lPSJKb3VybmFsIEFy
dGljbGUiPjE3PC9yZWYtdHlwZT48Y29udHJpYnV0b3JzPjxhdXRob3JzPjxhdXRob3I+TWVpbHR6
LCBBbGV4YW5kcmU8L2F1dGhvcj48YXV0aG9yPlppbW1lcm1hbm4sIE1hcmM8L2F1dGhvcj48YXV0
aG9yPlVyYmFuLCBQaGlsaXA8L2F1dGhvcj48YXV0aG9yPkJsb2NoLCBBbnRvaW5lPC9hdXRob3I+
PGF1dGhvcj5Bc3NvY2lhdGlvbiBvZiBDYXJkaW9sb2dpc3RzIG9mIHRoZSBDYW50b24gb2YsIEdl
bmV2YTwvYXV0aG9yPjwvYXV0aG9ycz48L2NvbnRyaWJ1dG9ycz48YXV0aC1hZGRyZXNzPkNhcmRp
b3Zhc2N1bGFyIERlcGFydG1lbnQsIEhvcGl0YWwgZGUgTGEgVG91ciwgTWV5cmluIDEyMTcsIEdl
bmV2YSwgU3dpdHplcmxhbmQuPC9hdXRoLWFkZHJlc3M+PHRpdGxlcz48dGl0bGU+QXRyaWFsIGZp
YnJpbGxhdGlvbiBtYW5hZ2VtZW50IGJ5IHByYWN0aWNlIGNhcmRpb2xvZ2lzdHM6IGEgcHJvc3Bl
Y3RpdmUgc3VydmV5IG9uIHRoZSBhZGhlcmVuY2UgdG8gZ3VpZGVsaW5lcyBpbiB0aGUgcmVhbCB3
b3JsZDwvdGl0bGU+PHNlY29uZGFyeS10aXRsZT5FdXJvcGFjZTwvc2Vjb25kYXJ5LXRpdGxlPjxh
bHQtdGl0bGU+RXVyb3BhY2U8L2FsdC10aXRsZT48L3RpdGxlcz48cGVyaW9kaWNhbD48ZnVsbC10
aXRsZT5FdXJvcGFjZTwvZnVsbC10aXRsZT48YWJici0xPkV1cm9wYWNlPC9hYmJyLTE+PC9wZXJp
b2RpY2FsPjxhbHQtcGVyaW9kaWNhbD48ZnVsbC10aXRsZT5FdXJvcGFjZTwvZnVsbC10aXRsZT48
YWJici0xPkV1cm9wYWNlPC9hYmJyLTE+PC9hbHQtcGVyaW9kaWNhbD48cGFnZXM+Njc0LTgwPC9w
YWdlcz48dm9sdW1lPjEwPC92b2x1bWU+PG51bWJlcj42PC9udW1iZXI+PGtleXdvcmRzPjxrZXl3
b3JkPkFnZWQ8L2tleXdvcmQ+PGtleXdvcmQ+KkFudGljb2FndWxhbnRzL3R1IFtUaGVyYXBldXRp
YyBVc2VdPC9rZXl3b3JkPjxrZXl3b3JkPipBdHJpYWwgRmlicmlsbGF0aW9uL2R0IFtEcnVnIFRo
ZXJhcHldPC9rZXl3b3JkPjxrZXl3b3JkPipBdHJpYWwgRmlicmlsbGF0aW9uL2VwIFtFcGlkZW1p
b2xvZ3ldPC9rZXl3b3JkPjxrZXl3b3JkPipDYXJkaW9sb2d5L3N0IFtTdGFuZGFyZHNdPC9rZXl3
b3JkPjxrZXl3b3JkPipDYXJkaW9sb2d5L3NuIFtTdGF0aXN0aWNzICZhbXA7IE51bWVyaWNhbCBE
YXRhXTwva2V5d29yZD48a2V5d29yZD5EYXRhIENvbGxlY3Rpb248L2tleXdvcmQ+PGtleXdvcmQ+
Kkd1aWRlbGluZSBBZGhlcmVuY2Uvc24gW1N0YXRpc3RpY3MgJmFtcDsgTnVtZXJpY2FsIERhdGFd
PC9rZXl3b3JkPjxrZXl3b3JkPkh1bWFuczwva2V5d29yZD48a2V5d29yZD5NYWxlPC9rZXl3b3Jk
PjxrZXl3b3JkPipQaHlzaWNpYW4mYXBvcztzIFByYWN0aWNlIFBhdHRlcm5zL3N0IFtTdGFuZGFy
ZHNdPC9rZXl3b3JkPjxrZXl3b3JkPlByZXZhbGVuY2U8L2tleXdvcmQ+PGtleXdvcmQ+U3dpdHpl
cmxhbmQvZXAgW0VwaWRlbWlvbG9neV08L2tleXdvcmQ+PGtleXdvcmQ+MCAoQW50aWNvYWd1bGFu
dHMpPC9rZXl3b3JkPjwva2V5d29yZHM+PGRhdGVzPjx5ZWFyPjIwMDg8L3llYXI+PHB1Yi1kYXRl
cz48ZGF0ZT5KdW48L2RhdGU+PC9wdWItZGF0ZXM+PC9kYXRlcz48YWNjZXNzaW9uLW51bT4xODQw
MzM4NTwvYWNjZXNzaW9uLW51bT48bGFiZWw+RVAxPC9sYWJlbD48dXJscz48cmVsYXRlZC11cmxz
Pjx1cmw+aHR0cDovL2V1cm9wYWNlLm94Zm9yZGpvdXJuYWxzLm9yZy9jb250ZW50LzEwLzYvNjc0
LmZ1bGwucGRm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12" w:tooltip="Meiltz, 2008 #14" w:history="1">
              <w:r>
                <w:rPr>
                  <w:rFonts w:ascii="Arial" w:hAnsi="Arial" w:cs="Arial"/>
                  <w:noProof/>
                  <w:color w:val="000000"/>
                  <w:szCs w:val="28"/>
                </w:rPr>
                <w:t>12</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r>
              <w:rPr>
                <w:rFonts w:ascii="Arial" w:hAnsi="Arial" w:cs="Arial"/>
                <w:color w:val="000000"/>
                <w:sz w:val="18"/>
                <w:szCs w:val="18"/>
              </w:rPr>
              <w:t>0</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w:t>
            </w: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w:t>
            </w:r>
          </w:p>
        </w:tc>
        <w:tc>
          <w:tcPr>
            <w:tcW w:w="750"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1531CB" w:rsidRDefault="006F5D0A" w:rsidP="006F5D0A">
            <w:pPr>
              <w:rPr>
                <w:rFonts w:ascii="Arial" w:hAnsi="Arial" w:cs="Arial"/>
                <w:color w:val="000000"/>
                <w:szCs w:val="28"/>
              </w:rPr>
            </w:pPr>
            <w:proofErr w:type="spellStart"/>
            <w:r w:rsidRPr="001531CB">
              <w:rPr>
                <w:rFonts w:ascii="Arial" w:hAnsi="Arial" w:cs="Arial"/>
                <w:color w:val="000000"/>
                <w:szCs w:val="28"/>
              </w:rPr>
              <w:t>Wess</w:t>
            </w:r>
            <w:proofErr w:type="spellEnd"/>
            <w:r w:rsidRPr="001531CB">
              <w:rPr>
                <w:rFonts w:ascii="Arial" w:hAnsi="Arial" w:cs="Arial"/>
                <w:color w:val="000000"/>
                <w:szCs w:val="28"/>
              </w:rPr>
              <w:t>*</w:t>
            </w:r>
            <w:r>
              <w:rPr>
                <w:rFonts w:ascii="Arial" w:hAnsi="Arial" w:cs="Arial"/>
                <w:color w:val="000000"/>
                <w:szCs w:val="28"/>
              </w:rPr>
              <w:t>, 2008</w:t>
            </w:r>
            <w:r>
              <w:rPr>
                <w:rFonts w:ascii="Arial" w:hAnsi="Arial" w:cs="Arial"/>
                <w:color w:val="000000"/>
                <w:szCs w:val="28"/>
              </w:rPr>
              <w:fldChar w:fldCharType="begin">
                <w:fldData xml:space="preserve">PEVuZE5vdGU+PENpdGU+PEF1dGhvcj5XZXNzPC9BdXRob3I+PFllYXI+MjAwODwvWWVhcj48UmVj
TnVtPjEzPC9SZWNOdW0+PERpc3BsYXlUZXh0PlsxM108L0Rpc3BsYXlUZXh0PjxyZWNvcmQ+PHJl
Yy1udW1iZXI+MTM8L3JlYy1udW1iZXI+PGZvcmVpZ24ta2V5cz48a2V5IGFwcD0iRU4iIGRiLWlk
PSJzZnowengycDVkdHp0eWVkYWZyNTA1NW85YTVwNXhlenZmeGUiIHRpbWVzdGFtcD0iMTMyOTk1
NTU3MSI+MTM8L2tleT48L2ZvcmVpZ24ta2V5cz48cmVmLXR5cGUgbmFtZT0iSm91cm5hbCBBcnRp
Y2xlIj4xNzwvcmVmLXR5cGU+PGNvbnRyaWJ1dG9ycz48YXV0aG9ycz48YXV0aG9yPldlc3MsIE1h
cmsgTC48L2F1dGhvcj48YXV0aG9yPlNjaGF1ZXIsIERhbmllbCBQLjwvYXV0aG9yPjxhdXRob3I+
Sm9obnN0b24sIEpvc2VwaCBBLjwvYXV0aG9yPjxhdXRob3I+TW9vbWF3LCBDaGFybGVzIEouPC9h
dXRob3I+PGF1dGhvcj5CcmV3ZXIsIERhdmlkIEUuPC9hdXRob3I+PGF1dGhvcj5Db29rLCBFLiBG
cmFuY2lzPC9hdXRob3I+PGF1dGhvcj5FY2ttYW4sIE1hcmsgSC48L2F1dGhvcj48L2F1dGhvcnM+
PC9jb250cmlidXRvcnM+PGF1dGgtYWRkcmVzcz5EaXZpc2lvbiBvZiBHZW5lcmFsIEludGVybmFs
IE1lZGljaW5lLCBVbml2ZXJzaXR5IG9mIENpbmNpbm5hdGkgTWVkaWNhbCBDZW50ZXIsIENpbmNp
bm5hdGksIE9IIDQ1MjY3LTA1MzUsIFVTQS4gbWFyay53ZXNzQHVjLmVkdTwvYXV0aC1hZGRyZXNz
Pjx0aXRsZXM+PHRpdGxlPkFwcGxpY2F0aW9uIG9mIGEgZGVjaXNpb24gc3VwcG9ydCB0b29sIGZv
ciBhbnRpY29hZ3VsYXRpb24gaW4gcGF0aWVudHMgd2l0aCBub24tdmFsdnVsYXIgYXRyaWFsIGZp
YnJpbGxhdGlvbjwvdGl0bGU+PHNlY29uZGFyeS10aXRsZT5Kb3VybmFsIG9mIEdlbmVyYWwgSW50
ZXJuYWwgTWVkaWNpbmU8L3NlY29uZGFyeS10aXRsZT48YWx0LXRpdGxlPkogR2VuIEludGVybiBN
ZWQ8L2FsdC10aXRsZT48L3RpdGxlcz48cGVyaW9kaWNhbD48ZnVsbC10aXRsZT5Kb3VybmFsIG9m
IEdlbmVyYWwgSW50ZXJuYWwgTWVkaWNpbmU8L2Z1bGwtdGl0bGU+PGFiYnItMT5KIEdlbiBJbnRl
cm4gTWVkPC9hYmJyLTE+PC9wZXJpb2RpY2FsPjxhbHQtcGVyaW9kaWNhbD48ZnVsbC10aXRsZT5K
b3VybmFsIG9mIEdlbmVyYWwgSW50ZXJuYWwgTWVkaWNpbmU8L2Z1bGwtdGl0bGU+PGFiYnItMT5K
IEdlbiBJbnRlcm4gTWVkPC9hYmJyLTE+PC9hbHQtcGVyaW9kaWNhbD48cGFnZXM+NDExLTc8L3Bh
Z2VzPjx2b2x1bWU+MjM8L3ZvbHVtZT48bnVtYmVyPjQ8L251bWJlcj48a2V5d29yZHM+PGtleXdv
cmQ+QWdlZDwva2V5d29yZD48a2V5d29yZD5BZ2VkLCA4MCBhbmQgb3Zlcjwva2V5d29yZD48a2V5
d29yZD4qQW50aWNvYWd1bGFudHMvYWUgW0FkdmVyc2UgRWZmZWN0c108L2tleXdvcmQ+PGtleXdv
cmQ+KkF0cmlhbCBGaWJyaWxsYXRpb24vZHQgW0RydWcgVGhlcmFweV08L2tleXdvcmQ+PGtleXdv
cmQ+Q29ob3J0IFN0dWRpZXM8L2tleXdvcmQ+PGtleXdvcmQ+KkRlY2lzaW9uIFN1cHBvcnQgU3lz
dGVtcywgQ2xpbmljYWw8L2tleXdvcmQ+PGtleXdvcmQ+RmVtYWxlPC9rZXl3b3JkPjxrZXl3b3Jk
Pkh1bWFuczwva2V5d29yZD48a2V5d29yZD5JbnRlcm5hdGlvbmFsIE5vcm1hbGl6ZWQgUmF0aW88
L2tleXdvcmQ+PGtleXdvcmQ+TWFsZTwva2V5d29yZD48a2V5d29yZD5NZWRpY2FpZDwva2V5d29y
ZD48a2V5d29yZD4qTWVkaWNhbCBBdWRpdDwva2V5d29yZD48a2V5d29yZD5NZWRpY2FsIE9yZGVy
IEVudHJ5IFN5c3RlbXM8L2tleXdvcmQ+PGtleXdvcmQ+TWlkZGxlIEFnZWQ8L2tleXdvcmQ+PGtl
eXdvcmQ+T2hpbzwva2V5d29yZD48a2V5d29yZD4qUGh5c2ljaWFuJmFwb3M7cyBQcmFjdGljZSBQ
YXR0ZXJuczwva2V5d29yZD48a2V5d29yZD5Qcm9wb3J0aW9uYWwgSGF6YXJkcyBNb2RlbHM8L2tl
eXdvcmQ+PGtleXdvcmQ+UmV0cm9zcGVjdGl2ZSBTdHVkaWVzPC9rZXl3b3JkPjxrZXl3b3JkPlN0
cm9rZS9wYyBbUHJldmVudGlvbiAmYW1wOyBDb250cm9sXTwva2V5d29yZD48a2V5d29yZD5Vbml0
ZWQgU3RhdGVzPC9rZXl3b3JkPjxrZXl3b3JkPipXYXJmYXJpbi9hZSBbQWR2ZXJzZSBFZmZlY3Rz
XTwva2V5d29yZD48a2V5d29yZD4wIChBbnRpY29hZ3VsYW50cyk8L2tleXdvcmQ+PGtleXdvcmQ+
ODEtODEtMiAoV2FyZmFyaW4pPC9rZXl3b3JkPjwva2V5d29yZHM+PGRhdGVzPjx5ZWFyPjIwMDg8
L3llYXI+PHB1Yi1kYXRlcz48ZGF0ZT5BcHI8L2RhdGU+PC9wdWItZGF0ZXM+PC9kYXRlcz48YWNj
ZXNzaW9uLW51bT4xODM3MzEzODwvYWNjZXNzaW9uLW51bT48bGFiZWw+RVAxPC9sYWJlbD48dXJs
cz48cmVsYXRlZC11cmxzPjx1cmw+aHR0cDovL3B1Ym1lZGNlbnRyYWxjYW5hZGEuY2EvcGljcmVu
ZGVyLmNnaT9hcnRpZD0xMzYyODU5JmFtcDtibG9idHlwZT1wZGY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XZXNzPC9BdXRob3I+PFllYXI+MjAwODwvWWVhcj48UmVj
TnVtPjEzPC9SZWNOdW0+PERpc3BsYXlUZXh0PlsxM108L0Rpc3BsYXlUZXh0PjxyZWNvcmQ+PHJl
Yy1udW1iZXI+MTM8L3JlYy1udW1iZXI+PGZvcmVpZ24ta2V5cz48a2V5IGFwcD0iRU4iIGRiLWlk
PSJzZnowengycDVkdHp0eWVkYWZyNTA1NW85YTVwNXhlenZmeGUiIHRpbWVzdGFtcD0iMTMyOTk1
NTU3MSI+MTM8L2tleT48L2ZvcmVpZ24ta2V5cz48cmVmLXR5cGUgbmFtZT0iSm91cm5hbCBBcnRp
Y2xlIj4xNzwvcmVmLXR5cGU+PGNvbnRyaWJ1dG9ycz48YXV0aG9ycz48YXV0aG9yPldlc3MsIE1h
cmsgTC48L2F1dGhvcj48YXV0aG9yPlNjaGF1ZXIsIERhbmllbCBQLjwvYXV0aG9yPjxhdXRob3I+
Sm9obnN0b24sIEpvc2VwaCBBLjwvYXV0aG9yPjxhdXRob3I+TW9vbWF3LCBDaGFybGVzIEouPC9h
dXRob3I+PGF1dGhvcj5CcmV3ZXIsIERhdmlkIEUuPC9hdXRob3I+PGF1dGhvcj5Db29rLCBFLiBG
cmFuY2lzPC9hdXRob3I+PGF1dGhvcj5FY2ttYW4sIE1hcmsgSC48L2F1dGhvcj48L2F1dGhvcnM+
PC9jb250cmlidXRvcnM+PGF1dGgtYWRkcmVzcz5EaXZpc2lvbiBvZiBHZW5lcmFsIEludGVybmFs
IE1lZGljaW5lLCBVbml2ZXJzaXR5IG9mIENpbmNpbm5hdGkgTWVkaWNhbCBDZW50ZXIsIENpbmNp
bm5hdGksIE9IIDQ1MjY3LTA1MzUsIFVTQS4gbWFyay53ZXNzQHVjLmVkdTwvYXV0aC1hZGRyZXNz
Pjx0aXRsZXM+PHRpdGxlPkFwcGxpY2F0aW9uIG9mIGEgZGVjaXNpb24gc3VwcG9ydCB0b29sIGZv
ciBhbnRpY29hZ3VsYXRpb24gaW4gcGF0aWVudHMgd2l0aCBub24tdmFsdnVsYXIgYXRyaWFsIGZp
YnJpbGxhdGlvbjwvdGl0bGU+PHNlY29uZGFyeS10aXRsZT5Kb3VybmFsIG9mIEdlbmVyYWwgSW50
ZXJuYWwgTWVkaWNpbmU8L3NlY29uZGFyeS10aXRsZT48YWx0LXRpdGxlPkogR2VuIEludGVybiBN
ZWQ8L2FsdC10aXRsZT48L3RpdGxlcz48cGVyaW9kaWNhbD48ZnVsbC10aXRsZT5Kb3VybmFsIG9m
IEdlbmVyYWwgSW50ZXJuYWwgTWVkaWNpbmU8L2Z1bGwtdGl0bGU+PGFiYnItMT5KIEdlbiBJbnRl
cm4gTWVkPC9hYmJyLTE+PC9wZXJpb2RpY2FsPjxhbHQtcGVyaW9kaWNhbD48ZnVsbC10aXRsZT5K
b3VybmFsIG9mIEdlbmVyYWwgSW50ZXJuYWwgTWVkaWNpbmU8L2Z1bGwtdGl0bGU+PGFiYnItMT5K
IEdlbiBJbnRlcm4gTWVkPC9hYmJyLTE+PC9hbHQtcGVyaW9kaWNhbD48cGFnZXM+NDExLTc8L3Bh
Z2VzPjx2b2x1bWU+MjM8L3ZvbHVtZT48bnVtYmVyPjQ8L251bWJlcj48a2V5d29yZHM+PGtleXdv
cmQ+QWdlZDwva2V5d29yZD48a2V5d29yZD5BZ2VkLCA4MCBhbmQgb3Zlcjwva2V5d29yZD48a2V5
d29yZD4qQW50aWNvYWd1bGFudHMvYWUgW0FkdmVyc2UgRWZmZWN0c108L2tleXdvcmQ+PGtleXdv
cmQ+KkF0cmlhbCBGaWJyaWxsYXRpb24vZHQgW0RydWcgVGhlcmFweV08L2tleXdvcmQ+PGtleXdv
cmQ+Q29ob3J0IFN0dWRpZXM8L2tleXdvcmQ+PGtleXdvcmQ+KkRlY2lzaW9uIFN1cHBvcnQgU3lz
dGVtcywgQ2xpbmljYWw8L2tleXdvcmQ+PGtleXdvcmQ+RmVtYWxlPC9rZXl3b3JkPjxrZXl3b3Jk
Pkh1bWFuczwva2V5d29yZD48a2V5d29yZD5JbnRlcm5hdGlvbmFsIE5vcm1hbGl6ZWQgUmF0aW88
L2tleXdvcmQ+PGtleXdvcmQ+TWFsZTwva2V5d29yZD48a2V5d29yZD5NZWRpY2FpZDwva2V5d29y
ZD48a2V5d29yZD4qTWVkaWNhbCBBdWRpdDwva2V5d29yZD48a2V5d29yZD5NZWRpY2FsIE9yZGVy
IEVudHJ5IFN5c3RlbXM8L2tleXdvcmQ+PGtleXdvcmQ+TWlkZGxlIEFnZWQ8L2tleXdvcmQ+PGtl
eXdvcmQ+T2hpbzwva2V5d29yZD48a2V5d29yZD4qUGh5c2ljaWFuJmFwb3M7cyBQcmFjdGljZSBQ
YXR0ZXJuczwva2V5d29yZD48a2V5d29yZD5Qcm9wb3J0aW9uYWwgSGF6YXJkcyBNb2RlbHM8L2tl
eXdvcmQ+PGtleXdvcmQ+UmV0cm9zcGVjdGl2ZSBTdHVkaWVzPC9rZXl3b3JkPjxrZXl3b3JkPlN0
cm9rZS9wYyBbUHJldmVudGlvbiAmYW1wOyBDb250cm9sXTwva2V5d29yZD48a2V5d29yZD5Vbml0
ZWQgU3RhdGVzPC9rZXl3b3JkPjxrZXl3b3JkPipXYXJmYXJpbi9hZSBbQWR2ZXJzZSBFZmZlY3Rz
XTwva2V5d29yZD48a2V5d29yZD4wIChBbnRpY29hZ3VsYW50cyk8L2tleXdvcmQ+PGtleXdvcmQ+
ODEtODEtMiAoV2FyZmFyaW4pPC9rZXl3b3JkPjwva2V5d29yZHM+PGRhdGVzPjx5ZWFyPjIwMDg8
L3llYXI+PHB1Yi1kYXRlcz48ZGF0ZT5BcHI8L2RhdGU+PC9wdWItZGF0ZXM+PC9kYXRlcz48YWNj
ZXNzaW9uLW51bT4xODM3MzEzODwvYWNjZXNzaW9uLW51bT48bGFiZWw+RVAxPC9sYWJlbD48dXJs
cz48cmVsYXRlZC11cmxzPjx1cmw+aHR0cDovL3B1Ym1lZGNlbnRyYWxjYW5hZGEuY2EvcGljcmVu
ZGVyLmNnaT9hcnRpZD0xMzYyODU5JmFtcDtibG9idHlwZT1wZGY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13" w:tooltip="Wess, 2008 #13" w:history="1">
              <w:r>
                <w:rPr>
                  <w:rFonts w:ascii="Arial" w:hAnsi="Arial" w:cs="Arial"/>
                  <w:noProof/>
                  <w:color w:val="000000"/>
                  <w:szCs w:val="28"/>
                </w:rPr>
                <w:t>13</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10</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18</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92</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27</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8.5</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0.27</w:t>
            </w: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8.2</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1531CB" w:rsidRDefault="006F5D0A" w:rsidP="006F5D0A">
            <w:pPr>
              <w:rPr>
                <w:rFonts w:ascii="Arial" w:hAnsi="Arial" w:cs="Arial"/>
                <w:color w:val="000000"/>
                <w:szCs w:val="28"/>
              </w:rPr>
            </w:pPr>
            <w:proofErr w:type="spellStart"/>
            <w:r w:rsidRPr="001531CB">
              <w:rPr>
                <w:rFonts w:ascii="Arial" w:hAnsi="Arial" w:cs="Arial"/>
                <w:color w:val="000000"/>
                <w:szCs w:val="28"/>
              </w:rPr>
              <w:t>Boccuzzi</w:t>
            </w:r>
            <w:proofErr w:type="spellEnd"/>
            <w:r w:rsidRPr="001531CB">
              <w:rPr>
                <w:rFonts w:ascii="Arial" w:hAnsi="Arial" w:cs="Arial"/>
                <w:color w:val="000000"/>
                <w:szCs w:val="28"/>
              </w:rPr>
              <w:t>*</w:t>
            </w:r>
            <w:r>
              <w:rPr>
                <w:rFonts w:ascii="Arial" w:hAnsi="Arial" w:cs="Arial"/>
                <w:color w:val="000000"/>
                <w:szCs w:val="28"/>
              </w:rPr>
              <w:t>, 2009</w:t>
            </w:r>
            <w:r>
              <w:rPr>
                <w:rFonts w:ascii="Arial" w:hAnsi="Arial" w:cs="Arial"/>
                <w:color w:val="000000"/>
                <w:szCs w:val="28"/>
              </w:rPr>
              <w:fldChar w:fldCharType="begin">
                <w:fldData xml:space="preserve">PEVuZE5vdGU+PENpdGU+PEF1dGhvcj5Cb2NjdXp6aTwvQXV0aG9yPjxZZWFyPjIwMDk8L1llYXI+
PFJlY051bT44PC9SZWNOdW0+PERpc3BsYXlUZXh0PlsxNF08L0Rpc3BsYXlUZXh0PjxyZWNvcmQ+
PHJlYy1udW1iZXI+ODwvcmVjLW51bWJlcj48Zm9yZWlnbi1rZXlzPjxrZXkgYXBwPSJFTiIgZGIt
aWQ9InNmejB6eDJwNWR0enR5ZWRhZnI1MDU1bzlhNXA1eGV6dmZ4ZSIgdGltZXN0YW1wPSIxMzI5
OTU1MTg2Ij44PC9rZXk+PC9mb3JlaWduLWtleXM+PHJlZi10eXBlIG5hbWU9IkpvdXJuYWwgQXJ0
aWNsZSI+MTc8L3JlZi10eXBlPjxjb250cmlidXRvcnM+PGF1dGhvcnM+PGF1dGhvcj5Cb2NjdXp6
aSwgUy5KLjwvYXV0aG9yPjxhdXRob3I+TWFydGluIEouPC9hdXRob3I+PGF1dGhvcj5TdGVwaGVu
c29uIEouPC9hdXRob3I+PGF1dGhvcj5LcmVpbGljayBDLjwvYXV0aG9yPjxhdXRob3I+RmVybmFu
ZGVzIEouPC9hdXRob3I+PGF1dGhvcj5CZWF1bGlldSBKLjwvYXV0aG9yPjxhdXRob3I+SGF1Y2gg
Ty48L2F1dGhvcj48YXV0aG9yPktpbSBKLjwvYXV0aG9yPjwvYXV0aG9ycz48L2NvbnRyaWJ1dG9y
cz48YXV0aC1hZGRyZXNzPihCb2NjdXp6aSkgSU1TIEhlYWx0aCwgUGx5bW91dGggTWVldGluZywg
UEEsIFVuaXRlZCBTdGF0ZXMuIChCb2NjdXp6aSwgU3RlcGhlbnNvbiwgS3JlaWxpY2ssIEZlcm5h
bmRlcywgQmVhdWxpZXUpIEFldG5hIEhlYWx0aCBJbmZvcm1hdGlvbiBTb2x1dGlvbnMsIEJsdWUg
QmVsbCwgUEEsIFVuaXRlZCBTdGF0ZXMuIChNYXJ0aW4pIFByZW1pZXIgSW5jLiwgUGhpbGFkZWxw
aGlhLCBQQSwgVW5pdGVkIFN0YXRlcy4gKE1hcnRpbikgUGhhck1ldHJpY3MsIFVuaXQgb2YgSU1T
LCBXYXRlcnRvd24sIE1BLCBVbml0ZWQgU3RhdGVzLiAoU3RlcGhlbnNvbikgSGVhbHRoQ29yZSwg
V2lsbWluZ3RvbiwgREUsIFVuaXRlZCBTdGF0ZXMuIChLcmVpbGljaykgSk1LIENvbXB1dGVyIENv
bnN1bHRpbmcsIExMQywgRmxlbWluZ3RvbiwgTkosIFVuaXRlZCBTdGF0ZXMuIChCZWF1bGlldSkg
U3VydmVpbGxhbmNlIERhdGEsIEluYy4sIFBseW1vdXRoIE1lZXRpbmcsIFBBLCBVbml0ZWQgU3Rh
dGVzLiAoSGF1Y2gsIEtpbSkgSGVhbHRoIEVjb25vbWljcyBhbmQgT3V0Y29tZXMgUmVzZWFyY2gs
IEFzdHJhWmVuZWNhLCAxODAwIENvbmNvcmQgUGlrZSwgV2lsbWluZ3RvbiwgREUgMTk4NTAtNTQz
NywgVW5pdGVkIFN0YXRlcy48L2F1dGgtYWRkcmVzcz48dGl0bGVzPjx0aXRsZT5SZXRyb3NwZWN0
aXZlIHN0dWR5IG9mIHRvdGFsIGhlYWx0aGNhcmUgY29zdHMgYXNzb2NpYXRlZCB3aXRoIGNocm9u
aWMgbm9udmFsdnVsYXIgYXRyaWFsIGZpYnJpbGxhdGlvbiBhbmQgdGhlIG9jY3VycmVuY2Ugb2Yg
YSBmaXJzdCB0cmFuc2llbnQgaXNjaGVtaWMgYXR0YWNrLCBzdHJva2Ugb3IgbWFqb3IgYmxlZWQ8
L3RpdGxlPjxzZWNvbmRhcnktdGl0bGU+Q3VycmVudCBNZWRpY2FsIFJlc2VhcmNoIGFuZCBPcGlu
aW9uPC9zZWNvbmRhcnktdGl0bGU+PC90aXRsZXM+PHBlcmlvZGljYWw+PGZ1bGwtdGl0bGU+Q3Vy
cmVudCBNZWRpY2FsIFJlc2VhcmNoIGFuZCBPcGluaW9uPC9mdWxsLXRpdGxlPjwvcGVyaW9kaWNh
bD48cGFnZXM+Mjg1My0yODY0PC9wYWdlcz48dm9sdW1lPjI1PC92b2x1bWU+PG51bWJlcj4xMjwv
bnVtYmVyPjxrZXl3b3Jkcz48a2V5d29yZD5hZHVsdDwva2V5d29yZD48a2V5d29yZD5hZ2VkPC9r
ZXl3b3JkPjxrZXl3b3JkPmFydGljbGU8L2tleXdvcmQ+PGtleXdvcmQ+KmJsZWVkaW5nL3NpIFtT
aWRlIEVmZmVjdF08L2tleXdvcmQ+PGtleXdvcmQ+KmNlcmVicm92YXNjdWxhciBhY2NpZGVudDwv
a2V5d29yZD48a2V5d29yZD4qY2hyb25pYyBub252YWx2dWxhciBhdHJpYWwgZmlicmlsbGF0aW9u
L2R0IFtEcnVnIFRoZXJhcHldPC9rZXl3b3JkPjxrZXl3b3JkPmNvaG9ydCBhbmFseXNpczwva2V5
d29yZD48a2V5d29yZD5jb3N0IGJlbmVmaXQgYW5hbHlzaXM8L2tleXdvcmQ+PGtleXdvcmQ+ZGlz
ZWFzZSBzZXZlcml0eTwva2V5d29yZD48a2V5d29yZD5kcnVnIGV4cG9zdXJlPC9rZXl3b3JkPjxr
ZXl3b3JkPmRydWcgdXNlPC9rZXl3b3JkPjxrZXl3b3JkPmZlbWFsZTwva2V5d29yZD48a2V5d29y
ZD4qaGVhbHRoIGNhcmUgY29zdDwva2V5d29yZD48a2V5d29yZD5oZWFsdGggaW5zdXJhbmNlPC9r
ZXl3b3JkPjxrZXl3b3JkPipoZWFydCBhdHJpdW0gZmlicmlsbGF0aW9uL2R0IFtEcnVnIFRoZXJh
cHldPC9rZXl3b3JkPjxrZXl3b3JkPmhpZ2ggcmlzayBwYXRpZW50PC9rZXl3b3JkPjxrZXl3b3Jk
Pmh1bWFuPC9rZXl3b3JkPjxrZXl3b3JkPmluY2lkZW5jZTwva2V5d29yZD48a2V5d29yZD5tYWpv
ciBjbGluaWNhbCBzdHVkeTwva2V5d29yZD48a2V5d29yZD5tYWxlPC9rZXl3b3JkPjxrZXl3b3Jk
Pm1hbmFnZWQgY2FyZSBvcmdhbml6YXRpb248L2tleXdvcmQ+PGtleXdvcmQ+cmV0cm9zcGVjdGl2
ZSBzdHVkeTwva2V5d29yZD48a2V5d29yZD5yaXNrIGFzc2Vzc21lbnQ8L2tleXdvcmQ+PGtleXdv
cmQ+KnN0cm9rZTwva2V5d29yZD48a2V5d29yZD4qdHJhbnNpZW50IGlzY2hlbWljIGF0dGFjazwv
a2V5d29yZD48a2V5d29yZD4qd2FyZmFyaW4vYWUgW0FkdmVyc2UgRHJ1ZyBSZWFjdGlvbl08L2tl
eXdvcmQ+PGtleXdvcmQ+KndhcmZhcmluL2R0IFtEcnVnIFRoZXJhcHldPC9rZXl3b3JkPjxrZXl3
b3JkPip3YXJmYXJpbi9wZSBbUGhhcm1hY29lY29ub21pY3NdPC9rZXl3b3JkPjxrZXl3b3JkPjEy
OS0wNi02ICh3YXJmYXJpbiksIDI2MTAtODYtOCAod2FyZmFyaW4pLCAzMzI0LTYzLTggKHdhcmZh
cmluKSwgNTU0My01OC04ICh3YXJmYXJpbiksIDgxLTgxLTIgKHdhcmZhcmluKS48L2tleXdvcmQ+
PC9rZXl3b3Jkcz48ZGF0ZXM+PHllYXI+MjAwOTwveWVhcj48L2RhdGVzPjxpc2JuPjAzMDAtNzk5
NTwvaXNibj48YWNjZXNzaW9uLW51bT4yMDA5NjU2NzQzPC9hY2Nlc3Npb24tbnVtPjx1cmxzPjwv
dXJscz48ZWxlY3Ryb25pYy1yZXNvdXJjZS1udW0+aHR0cDovL2R4LmRvaS5vcmcvMTAuMTE4NS8w
MzAwNzk5MDkwMzE5NjQyMjwvZWxlY3Ryb25pYy1yZXNvdXJjZS1udW0+PHJlbW90ZS1kYXRhYmFz
ZS1uYW1lPkVNQkFTRTwvcmVtb3RlLWRhdGFiYXNlLW5hbWU+PHJlbW90ZS1kYXRhYmFzZS1wcm92
aWRlcj5PdmlkIFRlY2hub2xvZ2llczwvcmVtb3RlLWRhdGFiYXNlLXByb3ZpZGVyPjxsYW5ndWFn
ZT5FbmdsaXNoPC9sYW5ndWFnZT48L3JlY29yZD48L0NpdGU+PC9FbmROb3RlPn==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Cb2NjdXp6aTwvQXV0aG9yPjxZZWFyPjIwMDk8L1llYXI+
PFJlY051bT44PC9SZWNOdW0+PERpc3BsYXlUZXh0PlsxNF08L0Rpc3BsYXlUZXh0PjxyZWNvcmQ+
PHJlYy1udW1iZXI+ODwvcmVjLW51bWJlcj48Zm9yZWlnbi1rZXlzPjxrZXkgYXBwPSJFTiIgZGIt
aWQ9InNmejB6eDJwNWR0enR5ZWRhZnI1MDU1bzlhNXA1eGV6dmZ4ZSIgdGltZXN0YW1wPSIxMzI5
OTU1MTg2Ij44PC9rZXk+PC9mb3JlaWduLWtleXM+PHJlZi10eXBlIG5hbWU9IkpvdXJuYWwgQXJ0
aWNsZSI+MTc8L3JlZi10eXBlPjxjb250cmlidXRvcnM+PGF1dGhvcnM+PGF1dGhvcj5Cb2NjdXp6
aSwgUy5KLjwvYXV0aG9yPjxhdXRob3I+TWFydGluIEouPC9hdXRob3I+PGF1dGhvcj5TdGVwaGVu
c29uIEouPC9hdXRob3I+PGF1dGhvcj5LcmVpbGljayBDLjwvYXV0aG9yPjxhdXRob3I+RmVybmFu
ZGVzIEouPC9hdXRob3I+PGF1dGhvcj5CZWF1bGlldSBKLjwvYXV0aG9yPjxhdXRob3I+SGF1Y2gg
Ty48L2F1dGhvcj48YXV0aG9yPktpbSBKLjwvYXV0aG9yPjwvYXV0aG9ycz48L2NvbnRyaWJ1dG9y
cz48YXV0aC1hZGRyZXNzPihCb2NjdXp6aSkgSU1TIEhlYWx0aCwgUGx5bW91dGggTWVldGluZywg
UEEsIFVuaXRlZCBTdGF0ZXMuIChCb2NjdXp6aSwgU3RlcGhlbnNvbiwgS3JlaWxpY2ssIEZlcm5h
bmRlcywgQmVhdWxpZXUpIEFldG5hIEhlYWx0aCBJbmZvcm1hdGlvbiBTb2x1dGlvbnMsIEJsdWUg
QmVsbCwgUEEsIFVuaXRlZCBTdGF0ZXMuIChNYXJ0aW4pIFByZW1pZXIgSW5jLiwgUGhpbGFkZWxw
aGlhLCBQQSwgVW5pdGVkIFN0YXRlcy4gKE1hcnRpbikgUGhhck1ldHJpY3MsIFVuaXQgb2YgSU1T
LCBXYXRlcnRvd24sIE1BLCBVbml0ZWQgU3RhdGVzLiAoU3RlcGhlbnNvbikgSGVhbHRoQ29yZSwg
V2lsbWluZ3RvbiwgREUsIFVuaXRlZCBTdGF0ZXMuIChLcmVpbGljaykgSk1LIENvbXB1dGVyIENv
bnN1bHRpbmcsIExMQywgRmxlbWluZ3RvbiwgTkosIFVuaXRlZCBTdGF0ZXMuIChCZWF1bGlldSkg
U3VydmVpbGxhbmNlIERhdGEsIEluYy4sIFBseW1vdXRoIE1lZXRpbmcsIFBBLCBVbml0ZWQgU3Rh
dGVzLiAoSGF1Y2gsIEtpbSkgSGVhbHRoIEVjb25vbWljcyBhbmQgT3V0Y29tZXMgUmVzZWFyY2gs
IEFzdHJhWmVuZWNhLCAxODAwIENvbmNvcmQgUGlrZSwgV2lsbWluZ3RvbiwgREUgMTk4NTAtNTQz
NywgVW5pdGVkIFN0YXRlcy48L2F1dGgtYWRkcmVzcz48dGl0bGVzPjx0aXRsZT5SZXRyb3NwZWN0
aXZlIHN0dWR5IG9mIHRvdGFsIGhlYWx0aGNhcmUgY29zdHMgYXNzb2NpYXRlZCB3aXRoIGNocm9u
aWMgbm9udmFsdnVsYXIgYXRyaWFsIGZpYnJpbGxhdGlvbiBhbmQgdGhlIG9jY3VycmVuY2Ugb2Yg
YSBmaXJzdCB0cmFuc2llbnQgaXNjaGVtaWMgYXR0YWNrLCBzdHJva2Ugb3IgbWFqb3IgYmxlZWQ8
L3RpdGxlPjxzZWNvbmRhcnktdGl0bGU+Q3VycmVudCBNZWRpY2FsIFJlc2VhcmNoIGFuZCBPcGlu
aW9uPC9zZWNvbmRhcnktdGl0bGU+PC90aXRsZXM+PHBlcmlvZGljYWw+PGZ1bGwtdGl0bGU+Q3Vy
cmVudCBNZWRpY2FsIFJlc2VhcmNoIGFuZCBPcGluaW9uPC9mdWxsLXRpdGxlPjwvcGVyaW9kaWNh
bD48cGFnZXM+Mjg1My0yODY0PC9wYWdlcz48dm9sdW1lPjI1PC92b2x1bWU+PG51bWJlcj4xMjwv
bnVtYmVyPjxrZXl3b3Jkcz48a2V5d29yZD5hZHVsdDwva2V5d29yZD48a2V5d29yZD5hZ2VkPC9r
ZXl3b3JkPjxrZXl3b3JkPmFydGljbGU8L2tleXdvcmQ+PGtleXdvcmQ+KmJsZWVkaW5nL3NpIFtT
aWRlIEVmZmVjdF08L2tleXdvcmQ+PGtleXdvcmQ+KmNlcmVicm92YXNjdWxhciBhY2NpZGVudDwv
a2V5d29yZD48a2V5d29yZD4qY2hyb25pYyBub252YWx2dWxhciBhdHJpYWwgZmlicmlsbGF0aW9u
L2R0IFtEcnVnIFRoZXJhcHldPC9rZXl3b3JkPjxrZXl3b3JkPmNvaG9ydCBhbmFseXNpczwva2V5
d29yZD48a2V5d29yZD5jb3N0IGJlbmVmaXQgYW5hbHlzaXM8L2tleXdvcmQ+PGtleXdvcmQ+ZGlz
ZWFzZSBzZXZlcml0eTwva2V5d29yZD48a2V5d29yZD5kcnVnIGV4cG9zdXJlPC9rZXl3b3JkPjxr
ZXl3b3JkPmRydWcgdXNlPC9rZXl3b3JkPjxrZXl3b3JkPmZlbWFsZTwva2V5d29yZD48a2V5d29y
ZD4qaGVhbHRoIGNhcmUgY29zdDwva2V5d29yZD48a2V5d29yZD5oZWFsdGggaW5zdXJhbmNlPC9r
ZXl3b3JkPjxrZXl3b3JkPipoZWFydCBhdHJpdW0gZmlicmlsbGF0aW9uL2R0IFtEcnVnIFRoZXJh
cHldPC9rZXl3b3JkPjxrZXl3b3JkPmhpZ2ggcmlzayBwYXRpZW50PC9rZXl3b3JkPjxrZXl3b3Jk
Pmh1bWFuPC9rZXl3b3JkPjxrZXl3b3JkPmluY2lkZW5jZTwva2V5d29yZD48a2V5d29yZD5tYWpv
ciBjbGluaWNhbCBzdHVkeTwva2V5d29yZD48a2V5d29yZD5tYWxlPC9rZXl3b3JkPjxrZXl3b3Jk
Pm1hbmFnZWQgY2FyZSBvcmdhbml6YXRpb248L2tleXdvcmQ+PGtleXdvcmQ+cmV0cm9zcGVjdGl2
ZSBzdHVkeTwva2V5d29yZD48a2V5d29yZD5yaXNrIGFzc2Vzc21lbnQ8L2tleXdvcmQ+PGtleXdv
cmQ+KnN0cm9rZTwva2V5d29yZD48a2V5d29yZD4qdHJhbnNpZW50IGlzY2hlbWljIGF0dGFjazwv
a2V5d29yZD48a2V5d29yZD4qd2FyZmFyaW4vYWUgW0FkdmVyc2UgRHJ1ZyBSZWFjdGlvbl08L2tl
eXdvcmQ+PGtleXdvcmQ+KndhcmZhcmluL2R0IFtEcnVnIFRoZXJhcHldPC9rZXl3b3JkPjxrZXl3
b3JkPip3YXJmYXJpbi9wZSBbUGhhcm1hY29lY29ub21pY3NdPC9rZXl3b3JkPjxrZXl3b3JkPjEy
OS0wNi02ICh3YXJmYXJpbiksIDI2MTAtODYtOCAod2FyZmFyaW4pLCAzMzI0LTYzLTggKHdhcmZh
cmluKSwgNTU0My01OC04ICh3YXJmYXJpbiksIDgxLTgxLTIgKHdhcmZhcmluKS48L2tleXdvcmQ+
PC9rZXl3b3Jkcz48ZGF0ZXM+PHllYXI+MjAwOTwveWVhcj48L2RhdGVzPjxpc2JuPjAzMDAtNzk5
NTwvaXNibj48YWNjZXNzaW9uLW51bT4yMDA5NjU2NzQzPC9hY2Nlc3Npb24tbnVtPjx1cmxzPjwv
dXJscz48ZWxlY3Ryb25pYy1yZXNvdXJjZS1udW0+aHR0cDovL2R4LmRvaS5vcmcvMTAuMTE4NS8w
MzAwNzk5MDkwMzE5NjQyMjwvZWxlY3Ryb25pYy1yZXNvdXJjZS1udW0+PHJlbW90ZS1kYXRhYmFz
ZS1uYW1lPkVNQkFTRTwvcmVtb3RlLWRhdGFiYXNlLW5hbWU+PHJlbW90ZS1kYXRhYmFzZS1wcm92
aWRlcj5PdmlkIFRlY2hub2xvZ2llczwvcmVtb3RlLWRhdGFiYXNlLXByb3ZpZGVyPjxsYW5ndWFn
ZT5FbmdsaXNoPC9sYW5ndWFnZT48L3JlY29yZD48L0NpdGU+PC9FbmROb3RlPn==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14" w:tooltip="Boccuzzi, 2009 #8" w:history="1">
              <w:r>
                <w:rPr>
                  <w:rFonts w:ascii="Arial" w:hAnsi="Arial" w:cs="Arial"/>
                  <w:noProof/>
                  <w:color w:val="000000"/>
                  <w:szCs w:val="28"/>
                </w:rPr>
                <w:t>14</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proofErr w:type="spellStart"/>
            <w:r w:rsidRPr="00DE5BF3">
              <w:rPr>
                <w:rFonts w:ascii="Arial" w:hAnsi="Arial" w:cs="Arial"/>
                <w:color w:val="000000"/>
                <w:szCs w:val="28"/>
              </w:rPr>
              <w:t>Lai</w:t>
            </w:r>
            <w:proofErr w:type="spellEnd"/>
            <w:r w:rsidRPr="00DE5BF3">
              <w:rPr>
                <w:rFonts w:ascii="Arial" w:hAnsi="Arial" w:cs="Arial"/>
                <w:color w:val="000000"/>
                <w:szCs w:val="28"/>
              </w:rPr>
              <w:t>,  2009</w:t>
            </w:r>
            <w:r w:rsidRPr="00DE5BF3">
              <w:rPr>
                <w:rFonts w:ascii="Arial" w:hAnsi="Arial" w:cs="Arial"/>
                <w:color w:val="000000"/>
                <w:szCs w:val="28"/>
              </w:rPr>
              <w:fldChar w:fldCharType="begin">
                <w:fldData xml:space="preserve">PEVuZE5vdGU+PENpdGU+PEF1dGhvcj5MYWk8L0F1dGhvcj48WWVhcj4yMDA5PC9ZZWFyPjxSZWNO
dW0+MTk8L1JlY051bT48RGlzcGxheVRleHQ+WzE1XTwvRGlzcGxheVRleHQ+PHJlY29yZD48cmVj
LW51bWJlcj4xOTwvcmVjLW51bWJlcj48Zm9yZWlnbi1rZXlzPjxrZXkgYXBwPSJFTiIgZGItaWQ9
InNmejB6eDJwNWR0enR5ZWRhZnI1MDU1bzlhNXA1eGV6dmZ4ZSIgdGltZXN0YW1wPSIxMzI5OTU2
Mjg1Ij4xOTwva2V5PjwvZm9yZWlnbi1rZXlzPjxyZWYtdHlwZSBuYW1lPSJKb3VybmFsIEFydGlj
bGUiPjE3PC9yZWYtdHlwZT48Y29udHJpYnV0b3JzPjxhdXRob3JzPjxhdXRob3I+TGFpLCBILk0u
PC9hdXRob3I+PGF1dGhvcj5Bcm9ub3cgVy5TLjwvYXV0aG9yPjxhdXRob3I+S2FsZW4gUC48L2F1
dGhvcj48YXV0aG9yPkFkYXBhIFMuPC9hdXRob3I+PGF1dGhvcj5QYXRlbCBLLjwvYXV0aG9yPjxh
dXRob3I+R29lbCBBLjwvYXV0aG9yPjxhdXRob3I+VmlubmFrb3RhIFIuPC9hdXRob3I+PGF1dGhv
cj5DaHVnaCBTLjwvYXV0aG9yPjxhdXRob3I+R2FycmljayBSLjwvYXV0aG9yPjwvYXV0aG9ycz48
L2NvbnRyaWJ1dG9ycz48YXV0aC1hZGRyZXNzPihMYWksIEFyb25vdywgS2FsZW4sIEFkYXBhLCBQ
YXRlbCwgR29lbCwgVmlubmFrb3RhLCBDaHVnaCwgR2FycmljaykgRGl2aXNpb25zIG9mIEdlbmVy
YWwgTWVkaWNpbmUsIE5lcGhyb2xvZ3ksIGFuZCBDYXJkaW9sb2d5LCBEZXBhcnRtZW50IG9mIE1l
ZGljaW5lLCBOZXcgWW9yayBNZWRpY2FsIENvbGxlZ2UsIFZhbGhhbGxhLCBOWSwgVW5pdGVkIFN0
YXRlcy48L2F1dGgtYWRkcmVzcz48dGl0bGVzPjx0aXRsZT5JbmNpZGVuY2Ugb2YgdGhyb21ib2Vt
Ym9saWMgc3Ryb2tlIGFuZCBvZiBtYWpvciBibGVlZGluZyBpbiBwYXRpZW50cyB3aXRoIGF0cmlh
bCBmaWJyaWxsYXRpb24gYW5kIGNocm9uaWMga2lkbmV5IGRpc2Vhc2UgdHJlYXRlZCB3aXRoIGFu
ZCB3aXRob3V0IHdhcmZhcmluPC90aXRsZT48c2Vjb25kYXJ5LXRpdGxlPkludGVybmF0aW9uYWwg
Sm91cm5hbCBvZiBOZXBocm9sb2d5IGFuZCBSZW5vdmFzY3VsYXIgRGlzZWFzZTwvc2Vjb25kYXJ5
LXRpdGxlPjwvdGl0bGVzPjxwZXJpb2RpY2FsPjxmdWxsLXRpdGxlPkludGVybmF0aW9uYWwgSm91
cm5hbCBvZiBOZXBocm9sb2d5IGFuZCBSZW5vdmFzY3VsYXIgRGlzZWFzZTwvZnVsbC10aXRsZT48
L3BlcmlvZGljYWw+PHZvbHVtZT4yPC92b2x1bWU+PG51bWJlcj5wcCAzMy0zNzwvbnVtYmVyPjxr
ZXl3b3Jkcz48a2V5d29yZD5hZ2VkPC9rZXl3b3JkPjxrZXl3b3JkPmFydGljbGU8L2tleXdvcmQ+
PGtleXdvcmQ+KmJsZWVkaW5nL3NpIFtTaWRlIEVmZmVjdF08L2tleXdvcmQ+PGtleXdvcmQ+KmNo
cm9uaWMga2lkbmV5IGRpc2Vhc2UvdGggW1RoZXJhcHldPC9rZXl3b3JkPjxrZXl3b3JkPmNvbXB1
dGVyIGFzc2lzdGVkIHRvbW9ncmFwaHk8L2tleXdvcmQ+PGtleXdvcmQ+Y29udHJvbGxlZCBzdHVk
eTwva2V5d29yZD48a2V5d29yZD5kaXNlYXNlIGNvdXJzZTwva2V5d29yZD48a2V5d29yZD5kaXNl
YXNlIHByZWRpc3Bvc2l0aW9uPC9rZXl3b3JkPjxrZXl3b3JkPmZlbWFsZTwva2V5d29yZD48a2V5
d29yZD5nbG9tZXJ1bHVzIGZpbHRyYXRpb24gcmF0ZTwva2V5d29yZD48a2V5d29yZD4qaGVhcnQg
YXRyaXVtIGZpYnJpbGxhdGlvbi9kdCBbRHJ1ZyBUaGVyYXB5XTwva2V5d29yZD48a2V5d29yZD5o
ZW1vZGlhbHlzaXM8L2tleXdvcmQ+PGtleXdvcmQ+aHVtYW48L2tleXdvcmQ+PGtleXdvcmQ+aW5j
aWRlbmNlPC9rZXl3b3JkPjxrZXl3b3JkPmludGVybmF0aW9uYWwgbm9ybWFsaXplZCByYXRpbzwv
a2V5d29yZD48a2V5d29yZD5tYWpvciBjbGluaWNhbCBzdHVkeTwva2V5d29yZD48a2V5d29yZD5t
YWxlPC9rZXl3b3JkPjxrZXl3b3JkPm9ic2VydmF0aW9uYWwgc3R1ZHk8L2tleXdvcmQ+PGtleXdv
cmQ+cmlzayBhc3Nlc3NtZW50PC9rZXl3b3JkPjxrZXl3b3JkPipzdHJva2UvY28gW0NvbXBsaWNh
dGlvbl08L2tleXdvcmQ+PGtleXdvcmQ+KnN0cm9rZS9kaSBbRGlhZ25vc2lzXTwva2V5d29yZD48
a2V5d29yZD4qc3Ryb2tlL2VwIFtFcGlkZW1pb2xvZ3ldPC9rZXl3b3JkPjxrZXl3b3JkPipzdHJv
a2Uvc2kgW1NpZGUgRWZmZWN0XTwva2V5d29yZD48a2V5d29yZD50cmFuc2llbnQgaXNjaGVtaWMg
YXR0YWNrPC9rZXl3b3JkPjxrZXl3b3JkPnRyZWF0bWVudCBpbmRpY2F0aW9uPC9rZXl3b3JkPjxr
ZXl3b3JkPnRyZWF0bWVudCBvdXRjb21lPC9rZXl3b3JkPjxrZXl3b3JkPmFjZXR5bHNhbGljeWxp
YyBhY2lkPC9rZXl3b3JkPjxrZXl3b3JkPip3YXJmYXJpbi9hZSBbQWR2ZXJzZSBEcnVnIFJlYWN0
aW9uXTwva2V5d29yZD48a2V5d29yZD4qd2FyZmFyaW4vZG8gW0RydWcgRG9zZV08L2tleXdvcmQ+
PGtleXdvcmQ+KndhcmZhcmluL2R0IFtEcnVnIFRoZXJhcHldPC9rZXl3b3JkPjxrZXl3b3JkPjQ5
My01My04IChhY2V0eWxzYWxpY3lsaWMgYWNpZCksIDUwLTc4LTIgKGFjZXR5bHNhbGljeWxpYyBh
Y2lkKSwgNTM2NjMtNzQtNCAoYWNldHlsc2FsaWN5bGljIGFjaWQpLCA1MzY2NC00OS02IChhY2V0
eWxzYWxpY3lsaWMgYWNpZCksIDYzNzgxLTc3LTEgKGFjZXR5bHNhbGljeWxpYyBhY2lkKSwgMTI5
LTA2LTYgKHdhcmZhcmluKSwgMjYxMC04Ni04ICh3YXJmYXJpbiksIDMzMjQtNjMtOCAod2FyZmFy
aW4pLCA1NTQzLTU4LTggKHdhcmZhcmk8L2tleXdvcmQ+PC9rZXl3b3Jkcz48ZGF0ZXM+PHllYXI+
MjAwOTwveWVhcj48L2RhdGVzPjxhY2Nlc3Npb24tbnVtPjIwMTAxMDYxNzA8L2FjY2Vzc2lvbi1u
dW0+PGxhYmVsPkVQMTwvbGFiZWw+PHVybHM+PC91cmxzPjxyZW1vdGUtZGF0YWJhc2UtbmFtZT5F
TUJBU0U8L3JlbW90ZS1kYXRhYmFzZS1uYW1lPjxyZW1vdGUtZGF0YWJhc2UtcHJvdmlkZXI+T3Zp
ZCBUZWNobm9sb2dpZXM8L3JlbW90ZS1kYXRhYmFzZS1wcm92aWRlcj48bGFuZ3VhZ2U+RW5nbGlz
aDwvbGFuZ3VhZ2U+PC9yZWNvcmQ+PC9DaXRlPjwvRW5kTm90ZT5=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MYWk8L0F1dGhvcj48WWVhcj4yMDA5PC9ZZWFyPjxSZWNO
dW0+MTk8L1JlY051bT48RGlzcGxheVRleHQ+WzE1XTwvRGlzcGxheVRleHQ+PHJlY29yZD48cmVj
LW51bWJlcj4xOTwvcmVjLW51bWJlcj48Zm9yZWlnbi1rZXlzPjxrZXkgYXBwPSJFTiIgZGItaWQ9
InNmejB6eDJwNWR0enR5ZWRhZnI1MDU1bzlhNXA1eGV6dmZ4ZSIgdGltZXN0YW1wPSIxMzI5OTU2
Mjg1Ij4xOTwva2V5PjwvZm9yZWlnbi1rZXlzPjxyZWYtdHlwZSBuYW1lPSJKb3VybmFsIEFydGlj
bGUiPjE3PC9yZWYtdHlwZT48Y29udHJpYnV0b3JzPjxhdXRob3JzPjxhdXRob3I+TGFpLCBILk0u
PC9hdXRob3I+PGF1dGhvcj5Bcm9ub3cgVy5TLjwvYXV0aG9yPjxhdXRob3I+S2FsZW4gUC48L2F1
dGhvcj48YXV0aG9yPkFkYXBhIFMuPC9hdXRob3I+PGF1dGhvcj5QYXRlbCBLLjwvYXV0aG9yPjxh
dXRob3I+R29lbCBBLjwvYXV0aG9yPjxhdXRob3I+VmlubmFrb3RhIFIuPC9hdXRob3I+PGF1dGhv
cj5DaHVnaCBTLjwvYXV0aG9yPjxhdXRob3I+R2FycmljayBSLjwvYXV0aG9yPjwvYXV0aG9ycz48
L2NvbnRyaWJ1dG9ycz48YXV0aC1hZGRyZXNzPihMYWksIEFyb25vdywgS2FsZW4sIEFkYXBhLCBQ
YXRlbCwgR29lbCwgVmlubmFrb3RhLCBDaHVnaCwgR2FycmljaykgRGl2aXNpb25zIG9mIEdlbmVy
YWwgTWVkaWNpbmUsIE5lcGhyb2xvZ3ksIGFuZCBDYXJkaW9sb2d5LCBEZXBhcnRtZW50IG9mIE1l
ZGljaW5lLCBOZXcgWW9yayBNZWRpY2FsIENvbGxlZ2UsIFZhbGhhbGxhLCBOWSwgVW5pdGVkIFN0
YXRlcy48L2F1dGgtYWRkcmVzcz48dGl0bGVzPjx0aXRsZT5JbmNpZGVuY2Ugb2YgdGhyb21ib2Vt
Ym9saWMgc3Ryb2tlIGFuZCBvZiBtYWpvciBibGVlZGluZyBpbiBwYXRpZW50cyB3aXRoIGF0cmlh
bCBmaWJyaWxsYXRpb24gYW5kIGNocm9uaWMga2lkbmV5IGRpc2Vhc2UgdHJlYXRlZCB3aXRoIGFu
ZCB3aXRob3V0IHdhcmZhcmluPC90aXRsZT48c2Vjb25kYXJ5LXRpdGxlPkludGVybmF0aW9uYWwg
Sm91cm5hbCBvZiBOZXBocm9sb2d5IGFuZCBSZW5vdmFzY3VsYXIgRGlzZWFzZTwvc2Vjb25kYXJ5
LXRpdGxlPjwvdGl0bGVzPjxwZXJpb2RpY2FsPjxmdWxsLXRpdGxlPkludGVybmF0aW9uYWwgSm91
cm5hbCBvZiBOZXBocm9sb2d5IGFuZCBSZW5vdmFzY3VsYXIgRGlzZWFzZTwvZnVsbC10aXRsZT48
L3BlcmlvZGljYWw+PHZvbHVtZT4yPC92b2x1bWU+PG51bWJlcj5wcCAzMy0zNzwvbnVtYmVyPjxr
ZXl3b3Jkcz48a2V5d29yZD5hZ2VkPC9rZXl3b3JkPjxrZXl3b3JkPmFydGljbGU8L2tleXdvcmQ+
PGtleXdvcmQ+KmJsZWVkaW5nL3NpIFtTaWRlIEVmZmVjdF08L2tleXdvcmQ+PGtleXdvcmQ+KmNo
cm9uaWMga2lkbmV5IGRpc2Vhc2UvdGggW1RoZXJhcHldPC9rZXl3b3JkPjxrZXl3b3JkPmNvbXB1
dGVyIGFzc2lzdGVkIHRvbW9ncmFwaHk8L2tleXdvcmQ+PGtleXdvcmQ+Y29udHJvbGxlZCBzdHVk
eTwva2V5d29yZD48a2V5d29yZD5kaXNlYXNlIGNvdXJzZTwva2V5d29yZD48a2V5d29yZD5kaXNl
YXNlIHByZWRpc3Bvc2l0aW9uPC9rZXl3b3JkPjxrZXl3b3JkPmZlbWFsZTwva2V5d29yZD48a2V5
d29yZD5nbG9tZXJ1bHVzIGZpbHRyYXRpb24gcmF0ZTwva2V5d29yZD48a2V5d29yZD4qaGVhcnQg
YXRyaXVtIGZpYnJpbGxhdGlvbi9kdCBbRHJ1ZyBUaGVyYXB5XTwva2V5d29yZD48a2V5d29yZD5o
ZW1vZGlhbHlzaXM8L2tleXdvcmQ+PGtleXdvcmQ+aHVtYW48L2tleXdvcmQ+PGtleXdvcmQ+aW5j
aWRlbmNlPC9rZXl3b3JkPjxrZXl3b3JkPmludGVybmF0aW9uYWwgbm9ybWFsaXplZCByYXRpbzwv
a2V5d29yZD48a2V5d29yZD5tYWpvciBjbGluaWNhbCBzdHVkeTwva2V5d29yZD48a2V5d29yZD5t
YWxlPC9rZXl3b3JkPjxrZXl3b3JkPm9ic2VydmF0aW9uYWwgc3R1ZHk8L2tleXdvcmQ+PGtleXdv
cmQ+cmlzayBhc3Nlc3NtZW50PC9rZXl3b3JkPjxrZXl3b3JkPipzdHJva2UvY28gW0NvbXBsaWNh
dGlvbl08L2tleXdvcmQ+PGtleXdvcmQ+KnN0cm9rZS9kaSBbRGlhZ25vc2lzXTwva2V5d29yZD48
a2V5d29yZD4qc3Ryb2tlL2VwIFtFcGlkZW1pb2xvZ3ldPC9rZXl3b3JkPjxrZXl3b3JkPipzdHJv
a2Uvc2kgW1NpZGUgRWZmZWN0XTwva2V5d29yZD48a2V5d29yZD50cmFuc2llbnQgaXNjaGVtaWMg
YXR0YWNrPC9rZXl3b3JkPjxrZXl3b3JkPnRyZWF0bWVudCBpbmRpY2F0aW9uPC9rZXl3b3JkPjxr
ZXl3b3JkPnRyZWF0bWVudCBvdXRjb21lPC9rZXl3b3JkPjxrZXl3b3JkPmFjZXR5bHNhbGljeWxp
YyBhY2lkPC9rZXl3b3JkPjxrZXl3b3JkPip3YXJmYXJpbi9hZSBbQWR2ZXJzZSBEcnVnIFJlYWN0
aW9uXTwva2V5d29yZD48a2V5d29yZD4qd2FyZmFyaW4vZG8gW0RydWcgRG9zZV08L2tleXdvcmQ+
PGtleXdvcmQ+KndhcmZhcmluL2R0IFtEcnVnIFRoZXJhcHldPC9rZXl3b3JkPjxrZXl3b3JkPjQ5
My01My04IChhY2V0eWxzYWxpY3lsaWMgYWNpZCksIDUwLTc4LTIgKGFjZXR5bHNhbGljeWxpYyBh
Y2lkKSwgNTM2NjMtNzQtNCAoYWNldHlsc2FsaWN5bGljIGFjaWQpLCA1MzY2NC00OS02IChhY2V0
eWxzYWxpY3lsaWMgYWNpZCksIDYzNzgxLTc3LTEgKGFjZXR5bHNhbGljeWxpYyBhY2lkKSwgMTI5
LTA2LTYgKHdhcmZhcmluKSwgMjYxMC04Ni04ICh3YXJmYXJpbiksIDMzMjQtNjMtOCAod2FyZmFy
aW4pLCA1NTQzLTU4LTggKHdhcmZhcmk8L2tleXdvcmQ+PC9rZXl3b3Jkcz48ZGF0ZXM+PHllYXI+
MjAwOTwveWVhcj48L2RhdGVzPjxhY2Nlc3Npb24tbnVtPjIwMTAxMDYxNzA8L2FjY2Vzc2lvbi1u
dW0+PGxhYmVsPkVQMTwvbGFiZWw+PHVybHM+PC91cmxzPjxyZW1vdGUtZGF0YWJhc2UtbmFtZT5F
TUJBU0U8L3JlbW90ZS1kYXRhYmFzZS1uYW1lPjxyZW1vdGUtZGF0YWJhc2UtcHJvdmlkZXI+T3Zp
ZCBUZWNobm9sb2dpZXM8L3JlbW90ZS1kYXRhYmFzZS1wcm92aWRlcj48bGFuZ3VhZ2U+RW5nbGlz
aDwvbGFuZ3VhZ2U+PC9yZWNvcmQ+PC9DaXRlPjwvRW5kTm90ZT5=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15" w:tooltip="Lai, 2009 #19" w:history="1">
              <w:r>
                <w:rPr>
                  <w:rFonts w:ascii="Arial" w:hAnsi="Arial" w:cs="Arial"/>
                  <w:noProof/>
                  <w:color w:val="000000"/>
                  <w:szCs w:val="28"/>
                </w:rPr>
                <w:t>15</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r w:rsidRPr="00EB6DFD">
              <w:rPr>
                <w:rFonts w:ascii="Arial" w:hAnsi="Arial" w:cs="Arial"/>
                <w:color w:val="000000"/>
                <w:sz w:val="18"/>
                <w:szCs w:val="18"/>
              </w:rPr>
              <w:t>4.69</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94</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3.75</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87</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1.87</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1531CB" w:rsidRDefault="006F5D0A" w:rsidP="006F5D0A">
            <w:pPr>
              <w:rPr>
                <w:rFonts w:ascii="Arial" w:hAnsi="Arial" w:cs="Arial"/>
                <w:color w:val="000000"/>
                <w:szCs w:val="28"/>
              </w:rPr>
            </w:pPr>
            <w:r w:rsidRPr="001531CB">
              <w:rPr>
                <w:rFonts w:ascii="Arial" w:hAnsi="Arial" w:cs="Arial"/>
                <w:color w:val="000000"/>
                <w:szCs w:val="28"/>
              </w:rPr>
              <w:t>Singer</w:t>
            </w:r>
            <w:r>
              <w:rPr>
                <w:rFonts w:ascii="Arial" w:hAnsi="Arial" w:cs="Arial"/>
                <w:color w:val="000000"/>
                <w:szCs w:val="28"/>
              </w:rPr>
              <w:t>, 2009</w:t>
            </w:r>
            <w:r>
              <w:rPr>
                <w:rFonts w:ascii="Arial" w:hAnsi="Arial" w:cs="Arial"/>
                <w:color w:val="000000"/>
                <w:szCs w:val="28"/>
              </w:rPr>
              <w:fldChar w:fldCharType="begin">
                <w:fldData xml:space="preserve">PEVuZE5vdGU+PENpdGU+PEF1dGhvcj5TaW5nZXI8L0F1dGhvcj48WWVhcj4yMDA5PC9ZZWFyPjxS
ZWNOdW0+MzwvUmVjTnVtPjxEaXNwbGF5VGV4dD5bMTZdPC9EaXNwbGF5VGV4dD48cmVjb3JkPjxy
ZWMtbnVtYmVyPjM8L3JlYy1udW1iZXI+PGZvcmVpZ24ta2V5cz48a2V5IGFwcD0iRU4iIGRiLWlk
PSJzZnowengycDVkdHp0eWVkYWZyNTA1NW85YTVwNXhlenZmeGUiIHRpbWVzdGFtcD0iMTMyOTk1
NTEwMyI+Mzwva2V5PjwvZm9yZWlnbi1rZXlzPjxyZWYtdHlwZSBuYW1lPSJKb3VybmFsIEFydGlj
bGUiPjE3PC9yZWYtdHlwZT48Y29udHJpYnV0b3JzPjxhdXRob3JzPjxhdXRob3I+U2luZ2VyLCBE
YW5pZWwgRS48L2F1dGhvcj48YXV0aG9yPkNoYW5nLCBZdWNoaWFvPC9hdXRob3I+PGF1dGhvcj5G
YW5nLCBNYXJnYXJldCBDLjwvYXV0aG9yPjxhdXRob3I+Qm9yb3dza3ksIExlaWxhIEguPC9hdXRo
b3I+PGF1dGhvcj5Qb21lcm5hY2tpLCBOaWVsYSBLLjwvYXV0aG9yPjxhdXRob3I+VWRhbHRzb3Zh
LCBOYXRhbGlhPC9hdXRob3I+PGF1dGhvcj5HbywgQWxhbiBTLjwvYXV0aG9yPjwvYXV0aG9ycz48
L2NvbnRyaWJ1dG9ycz48YXV0aC1hZGRyZXNzPk1hc3NhY2h1c2V0dHMgR2VuZXJhbCBIb3NwaXRh
bCwgQm9zdG9uLCBNYXNzYWNodXNzZXR0cyAwMjExNCwgVVNBLiBkc2luZ2VyQHBhcnRuZXJzLm9y
ZzwvYXV0aC1hZGRyZXNzPjx0aXRsZXM+PHRpdGxlPlRoZSBuZXQgY2xpbmljYWwgYmVuZWZpdCBv
ZiB3YXJmYXJpbiBhbnRpY29hZ3VsYXRpb24gaW4gYXRyaWFsIGZpYnJpbGxhdGlvbi5bU3VtbWFy
eSBmb3IgcGF0aWVudHMgaW4gQW5uIEludGVybiBNZWQuIDIwMDkgU2VwIDE7MTUxKDUpOkkzNjsg
UE1JRDogMTk3MjEwMTRdPC90aXRsZT48c2Vjb25kYXJ5LXRpdGxlPkFubmFscyBvZiBJbnRlcm5h
bCBNZWRpY2luZTwvc2Vjb25kYXJ5LXRpdGxlPjxhbHQtdGl0bGU+QW5uIEludGVybiBNZWQ8L2Fs
dC10aXRsZT48L3RpdGxlcz48cGVyaW9kaWNhbD48ZnVsbC10aXRsZT5Bbm5hbHMgb2YgSW50ZXJu
YWwgTWVkaWNpbmU8L2Z1bGwtdGl0bGU+PGFiYnItMT5Bbm4gSW50ZXJuIE1lZDwvYWJici0xPjwv
cGVyaW9kaWNhbD48YWx0LXBlcmlvZGljYWw+PGZ1bGwtdGl0bGU+QW5uYWxzIG9mIEludGVybmFs
IE1lZGljaW5lPC9mdWxsLXRpdGxlPjxhYmJyLTE+QW5uIEludGVybiBNZWQ8L2FiYnItMT48L2Fs
dC1wZXJpb2RpY2FsPjxwYWdlcz4yOTctMzA1PC9wYWdlcz48dm9sdW1lPjE1MTwvdm9sdW1lPjxu
dW1iZXI+NTwvbnVtYmVyPjxrZXl3b3Jkcz48a2V5d29yZD5BZ2UgRmFjdG9yczwva2V5d29yZD48
a2V5d29yZD5BZ2VkPC9rZXl3b3JkPjxrZXl3b3JkPkFnZWQsIDgwIGFuZCBvdmVyPC9rZXl3b3Jk
PjxrZXl3b3JkPipBbnRpY29hZ3VsYW50cy9hZCBbQWRtaW5pc3RyYXRpb24gJmFtcDsgRG9zYWdl
XTwva2V5d29yZD48a2V5d29yZD4qQXRyaWFsIEZpYnJpbGxhdGlvbi9jbyBbQ29tcGxpY2F0aW9u
c108L2tleXdvcmQ+PGtleXdvcmQ+KkJyYWluIElzY2hlbWlhL3BjIFtQcmV2ZW50aW9uICZhbXA7
IENvbnRyb2xdPC9rZXl3b3JkPjxrZXl3b3JkPkZlbWFsZTwva2V5d29yZD48a2V5d29yZD5IdW1h
bnM8L2tleXdvcmQ+PGtleXdvcmQ+KkludHJhY3JhbmlhbCBIZW1vcnJoYWdlcy9wYyBbUHJldmVu
dGlvbiAmYW1wOyBDb250cm9sXTwva2V5d29yZD48a2V5d29yZD5NYWxlPC9rZXl3b3JkPjxrZXl3
b3JkPlByb3NwZWN0aXZlIFN0dWRpZXM8L2tleXdvcmQ+PGtleXdvcmQ+UmVjdXJyZW5jZS9wYyBb
UHJldmVudGlvbiAmYW1wOyBDb250cm9sXTwva2V5d29yZD48a2V5d29yZD5SZXRyb3NwZWN0aXZl
IFN0dWRpZXM8L2tleXdvcmQ+PGtleXdvcmQ+UmlzayBGYWN0b3JzPC9rZXl3b3JkPjxrZXl3b3Jk
PlRocm9tYm9lbWJvbGlzbS9wYyBbUHJldmVudGlvbiAmYW1wOyBDb250cm9sXTwva2V5d29yZD48
a2V5d29yZD4qV2FyZmFyaW4vYWQgW0FkbWluaXN0cmF0aW9uICZhbXA7IERvc2FnZV08L2tleXdv
cmQ+PGtleXdvcmQ+MCAoQW50aWNvYWd1bGFudHMpPC9rZXl3b3JkPjxrZXl3b3JkPjgxLTgxLTIg
KFdhcmZhcmluKTwva2V5d29yZD48L2tleXdvcmRzPjxkYXRlcz48eWVhcj4yMDA5PC95ZWFyPjxw
dWItZGF0ZXM+PGRhdGU+U2VwIDE8L2RhdGU+PC9wdWItZGF0ZXM+PC9kYXRlcz48YWNjZXNzaW9u
LW51bT4xOTcyMTAxNzwvYWNjZXNzaW9uLW51bT48bGFiZWw+RVAxPC9sYWJlbD48dXJscz48cmVs
YXRlZC11cmxzPjx1cmw+aHR0cDovL3B1Ym1lZGNlbnRyYWxjYW5hZGEuY2EvcGljcmVuZGVyLmNn
aT9hcnRpZD0xNTUxOTgwJmFtcDtibG9idHlwZT1wZGY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TaW5nZXI8L0F1dGhvcj48WWVhcj4yMDA5PC9ZZWFyPjxS
ZWNOdW0+MzwvUmVjTnVtPjxEaXNwbGF5VGV4dD5bMTZdPC9EaXNwbGF5VGV4dD48cmVjb3JkPjxy
ZWMtbnVtYmVyPjM8L3JlYy1udW1iZXI+PGZvcmVpZ24ta2V5cz48a2V5IGFwcD0iRU4iIGRiLWlk
PSJzZnowengycDVkdHp0eWVkYWZyNTA1NW85YTVwNXhlenZmeGUiIHRpbWVzdGFtcD0iMTMyOTk1
NTEwMyI+Mzwva2V5PjwvZm9yZWlnbi1rZXlzPjxyZWYtdHlwZSBuYW1lPSJKb3VybmFsIEFydGlj
bGUiPjE3PC9yZWYtdHlwZT48Y29udHJpYnV0b3JzPjxhdXRob3JzPjxhdXRob3I+U2luZ2VyLCBE
YW5pZWwgRS48L2F1dGhvcj48YXV0aG9yPkNoYW5nLCBZdWNoaWFvPC9hdXRob3I+PGF1dGhvcj5G
YW5nLCBNYXJnYXJldCBDLjwvYXV0aG9yPjxhdXRob3I+Qm9yb3dza3ksIExlaWxhIEguPC9hdXRo
b3I+PGF1dGhvcj5Qb21lcm5hY2tpLCBOaWVsYSBLLjwvYXV0aG9yPjxhdXRob3I+VWRhbHRzb3Zh
LCBOYXRhbGlhPC9hdXRob3I+PGF1dGhvcj5HbywgQWxhbiBTLjwvYXV0aG9yPjwvYXV0aG9ycz48
L2NvbnRyaWJ1dG9ycz48YXV0aC1hZGRyZXNzPk1hc3NhY2h1c2V0dHMgR2VuZXJhbCBIb3NwaXRh
bCwgQm9zdG9uLCBNYXNzYWNodXNzZXR0cyAwMjExNCwgVVNBLiBkc2luZ2VyQHBhcnRuZXJzLm9y
ZzwvYXV0aC1hZGRyZXNzPjx0aXRsZXM+PHRpdGxlPlRoZSBuZXQgY2xpbmljYWwgYmVuZWZpdCBv
ZiB3YXJmYXJpbiBhbnRpY29hZ3VsYXRpb24gaW4gYXRyaWFsIGZpYnJpbGxhdGlvbi5bU3VtbWFy
eSBmb3IgcGF0aWVudHMgaW4gQW5uIEludGVybiBNZWQuIDIwMDkgU2VwIDE7MTUxKDUpOkkzNjsg
UE1JRDogMTk3MjEwMTRdPC90aXRsZT48c2Vjb25kYXJ5LXRpdGxlPkFubmFscyBvZiBJbnRlcm5h
bCBNZWRpY2luZTwvc2Vjb25kYXJ5LXRpdGxlPjxhbHQtdGl0bGU+QW5uIEludGVybiBNZWQ8L2Fs
dC10aXRsZT48L3RpdGxlcz48cGVyaW9kaWNhbD48ZnVsbC10aXRsZT5Bbm5hbHMgb2YgSW50ZXJu
YWwgTWVkaWNpbmU8L2Z1bGwtdGl0bGU+PGFiYnItMT5Bbm4gSW50ZXJuIE1lZDwvYWJici0xPjwv
cGVyaW9kaWNhbD48YWx0LXBlcmlvZGljYWw+PGZ1bGwtdGl0bGU+QW5uYWxzIG9mIEludGVybmFs
IE1lZGljaW5lPC9mdWxsLXRpdGxlPjxhYmJyLTE+QW5uIEludGVybiBNZWQ8L2FiYnItMT48L2Fs
dC1wZXJpb2RpY2FsPjxwYWdlcz4yOTctMzA1PC9wYWdlcz48dm9sdW1lPjE1MTwvdm9sdW1lPjxu
dW1iZXI+NTwvbnVtYmVyPjxrZXl3b3Jkcz48a2V5d29yZD5BZ2UgRmFjdG9yczwva2V5d29yZD48
a2V5d29yZD5BZ2VkPC9rZXl3b3JkPjxrZXl3b3JkPkFnZWQsIDgwIGFuZCBvdmVyPC9rZXl3b3Jk
PjxrZXl3b3JkPipBbnRpY29hZ3VsYW50cy9hZCBbQWRtaW5pc3RyYXRpb24gJmFtcDsgRG9zYWdl
XTwva2V5d29yZD48a2V5d29yZD4qQXRyaWFsIEZpYnJpbGxhdGlvbi9jbyBbQ29tcGxpY2F0aW9u
c108L2tleXdvcmQ+PGtleXdvcmQ+KkJyYWluIElzY2hlbWlhL3BjIFtQcmV2ZW50aW9uICZhbXA7
IENvbnRyb2xdPC9rZXl3b3JkPjxrZXl3b3JkPkZlbWFsZTwva2V5d29yZD48a2V5d29yZD5IdW1h
bnM8L2tleXdvcmQ+PGtleXdvcmQ+KkludHJhY3JhbmlhbCBIZW1vcnJoYWdlcy9wYyBbUHJldmVu
dGlvbiAmYW1wOyBDb250cm9sXTwva2V5d29yZD48a2V5d29yZD5NYWxlPC9rZXl3b3JkPjxrZXl3
b3JkPlByb3NwZWN0aXZlIFN0dWRpZXM8L2tleXdvcmQ+PGtleXdvcmQ+UmVjdXJyZW5jZS9wYyBb
UHJldmVudGlvbiAmYW1wOyBDb250cm9sXTwva2V5d29yZD48a2V5d29yZD5SZXRyb3NwZWN0aXZl
IFN0dWRpZXM8L2tleXdvcmQ+PGtleXdvcmQ+UmlzayBGYWN0b3JzPC9rZXl3b3JkPjxrZXl3b3Jk
PlRocm9tYm9lbWJvbGlzbS9wYyBbUHJldmVudGlvbiAmYW1wOyBDb250cm9sXTwva2V5d29yZD48
a2V5d29yZD4qV2FyZmFyaW4vYWQgW0FkbWluaXN0cmF0aW9uICZhbXA7IERvc2FnZV08L2tleXdv
cmQ+PGtleXdvcmQ+MCAoQW50aWNvYWd1bGFudHMpPC9rZXl3b3JkPjxrZXl3b3JkPjgxLTgxLTIg
KFdhcmZhcmluKTwva2V5d29yZD48L2tleXdvcmRzPjxkYXRlcz48eWVhcj4yMDA5PC95ZWFyPjxw
dWItZGF0ZXM+PGRhdGU+U2VwIDE8L2RhdGU+PC9wdWItZGF0ZXM+PC9kYXRlcz48YWNjZXNzaW9u
LW51bT4xOTcyMTAxNzwvYWNjZXNzaW9uLW51bT48bGFiZWw+RVAxPC9sYWJlbD48dXJscz48cmVs
YXRlZC11cmxzPjx1cmw+aHR0cDovL3B1Ym1lZGNlbnRyYWxjYW5hZGEuY2EvcGljcmVuZGVyLmNn
aT9hcnRpZD0xNTUxOTgwJmFtcDtibG9idHlwZT1wZGY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16" w:tooltip="Singer, 2009 #3" w:history="1">
              <w:r>
                <w:rPr>
                  <w:rFonts w:ascii="Arial" w:hAnsi="Arial" w:cs="Arial"/>
                  <w:noProof/>
                  <w:color w:val="000000"/>
                  <w:szCs w:val="28"/>
                </w:rPr>
                <w:t>16</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7929E8" w:rsidRDefault="006F5D0A" w:rsidP="002F4689">
            <w:pPr>
              <w:jc w:val="center"/>
              <w:rPr>
                <w:rFonts w:ascii="Arial" w:hAnsi="Arial" w:cs="Arial"/>
                <w:color w:val="000000"/>
                <w:sz w:val="18"/>
                <w:szCs w:val="18"/>
                <w:highlight w:val="yellow"/>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32</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1531CB" w:rsidRDefault="006F5D0A" w:rsidP="006F5D0A">
            <w:pPr>
              <w:rPr>
                <w:rFonts w:ascii="Arial" w:hAnsi="Arial" w:cs="Arial"/>
                <w:color w:val="000000"/>
                <w:szCs w:val="28"/>
              </w:rPr>
            </w:pPr>
            <w:proofErr w:type="spellStart"/>
            <w:r w:rsidRPr="001531CB">
              <w:rPr>
                <w:rFonts w:ascii="Arial" w:hAnsi="Arial" w:cs="Arial"/>
                <w:color w:val="000000"/>
                <w:szCs w:val="28"/>
              </w:rPr>
              <w:t>Friberg</w:t>
            </w:r>
            <w:proofErr w:type="spellEnd"/>
            <w:r>
              <w:rPr>
                <w:rFonts w:ascii="Arial" w:hAnsi="Arial" w:cs="Arial"/>
                <w:color w:val="000000"/>
                <w:szCs w:val="28"/>
              </w:rPr>
              <w:t>, 2010</w:t>
            </w:r>
            <w:r>
              <w:rPr>
                <w:rFonts w:ascii="Arial" w:hAnsi="Arial" w:cs="Arial"/>
                <w:color w:val="000000"/>
                <w:szCs w:val="28"/>
              </w:rPr>
              <w:fldChar w:fldCharType="begin">
                <w:fldData xml:space="preserve">PEVuZE5vdGU+PENpdGU+PEF1dGhvcj5GcmliZXJnPC9BdXRob3I+PFllYXI+MjAxMDwvWWVhcj48
UmVjTnVtPjExPC9SZWNOdW0+PERpc3BsYXlUZXh0PlsxN108L0Rpc3BsYXlUZXh0PjxyZWNvcmQ+
PHJlYy1udW1iZXI+MTE8L3JlYy1udW1iZXI+PGZvcmVpZ24ta2V5cz48a2V5IGFwcD0iRU4iIGRi
LWlkPSJzZnowengycDVkdHp0eWVkYWZyNTA1NW85YTVwNXhlenZmeGUiIHRpbWVzdGFtcD0iMTMy
OTk1NTI3NCI+MTE8L2tleT48L2ZvcmVpZ24ta2V5cz48cmVmLXR5cGUgbmFtZT0iSm91cm5hbCBB
cnRpY2xlIj4xNzwvcmVmLXR5cGU+PGNvbnRyaWJ1dG9ycz48YXV0aG9ycz48YXV0aG9yPkZyaWJl
cmcsIExlaWY8L2F1dGhvcj48YXV0aG9yPkhhbW1hciwgTmlrbGFzPC9hdXRob3I+PGF1dGhvcj5S
b3NlbnF2aXN0LCBNYXJ0ZW48L2F1dGhvcj48L2F1dGhvcnM+PC9jb250cmlidXRvcnM+PGF1dGgt
YWRkcmVzcz5EZXBhcnRtZW50IG9mIENsaW5pY2FsIFNjaWVuY2UgYW5kIEVkdWNhdGlvbiwgS2Fy
b2xpbnNrYSBJbnN0aXR1dGUgYXQgU291dGggSG9zcGl0YWwsIFN0b2NraG9sbSwgU3dlZGVuLiBs
ZWlmLmZyaWJlcmdAc3RvY2tob2xtLmJvbmV0LnNlPC9hdXRoLWFkZHJlc3M+PHRpdGxlcz48dGl0
bGU+U3Ryb2tlIGluIHBhcm94eXNtYWwgYXRyaWFsIGZpYnJpbGxhdGlvbjogcmVwb3J0IGZyb20g
dGhlIFN0b2NraG9sbSBDb2hvcnQgb2YgQXRyaWFsIEZpYnJpbGxhdGlvbjwvdGl0bGU+PHNlY29u
ZGFyeS10aXRsZT5FdXJvcGVhbiBIZWFydCBKb3VybmFsPC9zZWNvbmRhcnktdGl0bGU+PGFsdC10
aXRsZT5FdXIgSGVhcnQgSjwvYWx0LXRpdGxlPjwvdGl0bGVzPjxwZXJpb2RpY2FsPjxmdWxsLXRp
dGxlPkV1cm9wZWFuIEhlYXJ0IEpvdXJuYWw8L2Z1bGwtdGl0bGU+PGFiYnItMT5FdXIgSGVhcnQg
SjwvYWJici0xPjwvcGVyaW9kaWNhbD48YWx0LXBlcmlvZGljYWw+PGZ1bGwtdGl0bGU+RXVyb3Bl
YW4gSGVhcnQgSm91cm5hbDwvZnVsbC10aXRsZT48YWJici0xPkV1ciBIZWFydCBKPC9hYmJyLTE+
PC9hbHQtcGVyaW9kaWNhbD48cGFnZXM+OTY3LTc1PC9wYWdlcz48dm9sdW1lPjMxPC92b2x1bWU+
PG51bWJlcj44PC9udW1iZXI+PGtleXdvcmRzPjxrZXl3b3JkPkFkdWx0PC9rZXl3b3JkPjxrZXl3
b3JkPkFnZWQ8L2tleXdvcmQ+PGtleXdvcmQ+QW50aWNvYWd1bGFudHMvdHUgW1RoZXJhcGV1dGlj
IFVzZV08L2tleXdvcmQ+PGtleXdvcmQ+KkF0cmlhbCBGaWJyaWxsYXRpb24vY28gW0NvbXBsaWNh
dGlvbnNdPC9rZXl3b3JkPjxrZXl3b3JkPkNlcmVicmFsIEhlbW9ycmhhZ2UvZXQgW0V0aW9sb2d5
XTwva2V5d29yZD48a2V5d29yZD5GZW1hbGU8L2tleXdvcmQ+PGtleXdvcmQ+SHVtYW5zPC9rZXl3
b3JkPjxrZXl3b3JkPk1hbGU8L2tleXdvcmQ+PGtleXdvcmQ+TWlkZGxlIEFnZWQ8L2tleXdvcmQ+
PGtleXdvcmQ+UmVjdXJyZW5jZTwva2V5d29yZD48a2V5d29yZD5SaXNrIEZhY3RvcnM8L2tleXdv
cmQ+PGtleXdvcmQ+KlN0cm9rZS9ldCBbRXRpb2xvZ3ldPC9rZXl3b3JkPjxrZXl3b3JkPlN0cm9r
ZS9wYyBbUHJldmVudGlvbiAmYW1wOyBDb250cm9sXTwva2V5d29yZD48a2V5d29yZD5XYXJmYXJp
bi90dSBbVGhlcmFwZXV0aWMgVXNlXTwva2V5d29yZD48a2V5d29yZD4wIChBbnRpY29hZ3VsYW50
cyk8L2tleXdvcmQ+PGtleXdvcmQ+ODEtODEtMiAoV2FyZmFyaW4pPC9rZXl3b3JkPjwva2V5d29y
ZHM+PGRhdGVzPjx5ZWFyPjIwMTA8L3llYXI+PHB1Yi1kYXRlcz48ZGF0ZT5BcHI8L2RhdGU+PC9w
dWItZGF0ZXM+PC9kYXRlcz48aXNibj4xNTIyLTk2NDU8L2lzYm4+PGFjY2Vzc2lvbi1udW0+MTkx
NzY1Mzc8L2FjY2Vzc2lvbi1udW0+PGxhYmVsPkVQMTwvbGFiZWw+PHdvcmstdHlwZT5Kb3VybmFs
IEFydGljbGUmI3hEO1Jlc2VhcmNoIFN1cHBvcnQsIE5vbi1VLlMuIEdvdiZhcG9zO3Q8L3dvcmst
dHlwZT48dXJscz48cmVsYXRlZC11cmxzPjx1cmw+aHR0cDovL292aWRzcC5vdmlkLmNvbS9vdmlk
d2ViLmNnaT9UPUpTJmFtcDtDU0M9WSZhbXA7TkVXUz1OJmFtcDtQQUdFPWZ1bGx0ZXh0JmFtcDtE
PW1lZGwmYW1wO0FOPTE5MTc2NTM3PC91cmw+PHVybD5odHRwOi8vc2Z4LnNjaG9sYXJzcG9ydGFs
LmluZm8vbWNtYXN0ZXI/c2lkPU9WSUQ6bWVkbGluZSZhbXA7aWQ9cG1pZDoxOTE3NjUzNyZhbXA7
aWQ9ZG9pOiZhbXA7aXNzbj0wMTk1LTY2OFgmYW1wO2lzYm49JmFtcDt2b2x1bWU9MzEmYW1wO2lz
c3VlPTgmYW1wO3NwYWdlPTk2NyZhbXA7cGFnZXM9OTY3LTc1JmFtcDtkYXRlPTIwMTAmYW1wO3Rp
dGxlPUV1cm9wZWFuK0hlYXJ0K0pvdXJuYWwmYW1wO2F0aXRsZT1TdHJva2UraW4rcGFyb3h5c21h
bCthdHJpYWwrZmlicmlsbGF0aW9uJTNBK3JlcG9ydCtmcm9tK3RoZStTdG9ja2hvbG0rQ29ob3J0
K29mK0F0cmlhbCtGaWJyaWxsYXRpb24uJmFtcDthdWxhc3Q9RnJpYmVyZyZhbXA7cGlkPSUzQ2F1
dGhvciUzRUZyaWJlcmcrTCUzQkhhbW1hcitOJTNCUm9zZW5xdmlzdCtNJTNDJTJGYXV0aG9yJTNF
JTNDQU4lM0UxOTE3NjUzNyUzQyUyRkFOJTNFJTNDRFQlM0VKb3VybmFsK0FydGljbGUlM0MlMkZE
VCUzRTwvdXJsPjwvcmVsYXRlZC11cmxzPjwvdXJscz48bGFuZ3VhZ2U+RW5nbGlzaDwvbGFuZ3Vh
Z2U+PC9yZWNvcmQ+PC9DaXRlPjwvRW5kTm90ZT4A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GcmliZXJnPC9BdXRob3I+PFllYXI+MjAxMDwvWWVhcj48
UmVjTnVtPjExPC9SZWNOdW0+PERpc3BsYXlUZXh0PlsxN108L0Rpc3BsYXlUZXh0PjxyZWNvcmQ+
PHJlYy1udW1iZXI+MTE8L3JlYy1udW1iZXI+PGZvcmVpZ24ta2V5cz48a2V5IGFwcD0iRU4iIGRi
LWlkPSJzZnowengycDVkdHp0eWVkYWZyNTA1NW85YTVwNXhlenZmeGUiIHRpbWVzdGFtcD0iMTMy
OTk1NTI3NCI+MTE8L2tleT48L2ZvcmVpZ24ta2V5cz48cmVmLXR5cGUgbmFtZT0iSm91cm5hbCBB
cnRpY2xlIj4xNzwvcmVmLXR5cGU+PGNvbnRyaWJ1dG9ycz48YXV0aG9ycz48YXV0aG9yPkZyaWJl
cmcsIExlaWY8L2F1dGhvcj48YXV0aG9yPkhhbW1hciwgTmlrbGFzPC9hdXRob3I+PGF1dGhvcj5S
b3NlbnF2aXN0LCBNYXJ0ZW48L2F1dGhvcj48L2F1dGhvcnM+PC9jb250cmlidXRvcnM+PGF1dGgt
YWRkcmVzcz5EZXBhcnRtZW50IG9mIENsaW5pY2FsIFNjaWVuY2UgYW5kIEVkdWNhdGlvbiwgS2Fy
b2xpbnNrYSBJbnN0aXR1dGUgYXQgU291dGggSG9zcGl0YWwsIFN0b2NraG9sbSwgU3dlZGVuLiBs
ZWlmLmZyaWJlcmdAc3RvY2tob2xtLmJvbmV0LnNlPC9hdXRoLWFkZHJlc3M+PHRpdGxlcz48dGl0
bGU+U3Ryb2tlIGluIHBhcm94eXNtYWwgYXRyaWFsIGZpYnJpbGxhdGlvbjogcmVwb3J0IGZyb20g
dGhlIFN0b2NraG9sbSBDb2hvcnQgb2YgQXRyaWFsIEZpYnJpbGxhdGlvbjwvdGl0bGU+PHNlY29u
ZGFyeS10aXRsZT5FdXJvcGVhbiBIZWFydCBKb3VybmFsPC9zZWNvbmRhcnktdGl0bGU+PGFsdC10
aXRsZT5FdXIgSGVhcnQgSjwvYWx0LXRpdGxlPjwvdGl0bGVzPjxwZXJpb2RpY2FsPjxmdWxsLXRp
dGxlPkV1cm9wZWFuIEhlYXJ0IEpvdXJuYWw8L2Z1bGwtdGl0bGU+PGFiYnItMT5FdXIgSGVhcnQg
SjwvYWJici0xPjwvcGVyaW9kaWNhbD48YWx0LXBlcmlvZGljYWw+PGZ1bGwtdGl0bGU+RXVyb3Bl
YW4gSGVhcnQgSm91cm5hbDwvZnVsbC10aXRsZT48YWJici0xPkV1ciBIZWFydCBKPC9hYmJyLTE+
PC9hbHQtcGVyaW9kaWNhbD48cGFnZXM+OTY3LTc1PC9wYWdlcz48dm9sdW1lPjMxPC92b2x1bWU+
PG51bWJlcj44PC9udW1iZXI+PGtleXdvcmRzPjxrZXl3b3JkPkFkdWx0PC9rZXl3b3JkPjxrZXl3
b3JkPkFnZWQ8L2tleXdvcmQ+PGtleXdvcmQ+QW50aWNvYWd1bGFudHMvdHUgW1RoZXJhcGV1dGlj
IFVzZV08L2tleXdvcmQ+PGtleXdvcmQ+KkF0cmlhbCBGaWJyaWxsYXRpb24vY28gW0NvbXBsaWNh
dGlvbnNdPC9rZXl3b3JkPjxrZXl3b3JkPkNlcmVicmFsIEhlbW9ycmhhZ2UvZXQgW0V0aW9sb2d5
XTwva2V5d29yZD48a2V5d29yZD5GZW1hbGU8L2tleXdvcmQ+PGtleXdvcmQ+SHVtYW5zPC9rZXl3
b3JkPjxrZXl3b3JkPk1hbGU8L2tleXdvcmQ+PGtleXdvcmQ+TWlkZGxlIEFnZWQ8L2tleXdvcmQ+
PGtleXdvcmQ+UmVjdXJyZW5jZTwva2V5d29yZD48a2V5d29yZD5SaXNrIEZhY3RvcnM8L2tleXdv
cmQ+PGtleXdvcmQ+KlN0cm9rZS9ldCBbRXRpb2xvZ3ldPC9rZXl3b3JkPjxrZXl3b3JkPlN0cm9r
ZS9wYyBbUHJldmVudGlvbiAmYW1wOyBDb250cm9sXTwva2V5d29yZD48a2V5d29yZD5XYXJmYXJp
bi90dSBbVGhlcmFwZXV0aWMgVXNlXTwva2V5d29yZD48a2V5d29yZD4wIChBbnRpY29hZ3VsYW50
cyk8L2tleXdvcmQ+PGtleXdvcmQ+ODEtODEtMiAoV2FyZmFyaW4pPC9rZXl3b3JkPjwva2V5d29y
ZHM+PGRhdGVzPjx5ZWFyPjIwMTA8L3llYXI+PHB1Yi1kYXRlcz48ZGF0ZT5BcHI8L2RhdGU+PC9w
dWItZGF0ZXM+PC9kYXRlcz48aXNibj4xNTIyLTk2NDU8L2lzYm4+PGFjY2Vzc2lvbi1udW0+MTkx
NzY1Mzc8L2FjY2Vzc2lvbi1udW0+PGxhYmVsPkVQMTwvbGFiZWw+PHdvcmstdHlwZT5Kb3VybmFs
IEFydGljbGUmI3hEO1Jlc2VhcmNoIFN1cHBvcnQsIE5vbi1VLlMuIEdvdiZhcG9zO3Q8L3dvcmst
dHlwZT48dXJscz48cmVsYXRlZC11cmxzPjx1cmw+aHR0cDovL292aWRzcC5vdmlkLmNvbS9vdmlk
d2ViLmNnaT9UPUpTJmFtcDtDU0M9WSZhbXA7TkVXUz1OJmFtcDtQQUdFPWZ1bGx0ZXh0JmFtcDtE
PW1lZGwmYW1wO0FOPTE5MTc2NTM3PC91cmw+PHVybD5odHRwOi8vc2Z4LnNjaG9sYXJzcG9ydGFs
LmluZm8vbWNtYXN0ZXI/c2lkPU9WSUQ6bWVkbGluZSZhbXA7aWQ9cG1pZDoxOTE3NjUzNyZhbXA7
aWQ9ZG9pOiZhbXA7aXNzbj0wMTk1LTY2OFgmYW1wO2lzYm49JmFtcDt2b2x1bWU9MzEmYW1wO2lz
c3VlPTgmYW1wO3NwYWdlPTk2NyZhbXA7cGFnZXM9OTY3LTc1JmFtcDtkYXRlPTIwMTAmYW1wO3Rp
dGxlPUV1cm9wZWFuK0hlYXJ0K0pvdXJuYWwmYW1wO2F0aXRsZT1TdHJva2UraW4rcGFyb3h5c21h
bCthdHJpYWwrZmlicmlsbGF0aW9uJTNBK3JlcG9ydCtmcm9tK3RoZStTdG9ja2hvbG0rQ29ob3J0
K29mK0F0cmlhbCtGaWJyaWxsYXRpb24uJmFtcDthdWxhc3Q9RnJpYmVyZyZhbXA7cGlkPSUzQ2F1
dGhvciUzRUZyaWJlcmcrTCUzQkhhbW1hcitOJTNCUm9zZW5xdmlzdCtNJTNDJTJGYXV0aG9yJTNF
JTNDQU4lM0UxOTE3NjUzNyUzQyUyRkFOJTNFJTNDRFQlM0VKb3VybmFsK0FydGljbGUlM0MlMkZE
VCUzRTwvdXJsPjwvcmVsYXRlZC11cmxzPjwvdXJscz48bGFuZ3VhZ2U+RW5nbGlzaDwvbGFuZ3Vh
Z2U+PC9yZWNvcmQ+PC9DaXRlPjwvRW5kTm90ZT4A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17" w:tooltip="Friberg, 2010 #11" w:history="1">
              <w:r>
                <w:rPr>
                  <w:rFonts w:ascii="Arial" w:hAnsi="Arial" w:cs="Arial"/>
                  <w:noProof/>
                  <w:color w:val="000000"/>
                  <w:szCs w:val="28"/>
                </w:rPr>
                <w:t>17</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23</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r w:rsidRPr="00DE5BF3">
              <w:rPr>
                <w:rFonts w:ascii="Arial" w:hAnsi="Arial" w:cs="Arial"/>
                <w:color w:val="000000"/>
                <w:szCs w:val="28"/>
              </w:rPr>
              <w:t>Hansen, 2010</w:t>
            </w:r>
            <w:r w:rsidRPr="00DE5BF3">
              <w:rPr>
                <w:rFonts w:ascii="Arial" w:hAnsi="Arial" w:cs="Arial"/>
                <w:color w:val="000000"/>
                <w:szCs w:val="28"/>
              </w:rPr>
              <w:fldChar w:fldCharType="begin">
                <w:fldData xml:space="preserve">PEVuZE5vdGU+PENpdGU+PEF1dGhvcj5IYW5zZW48L0F1dGhvcj48WWVhcj4yMDEwPC9ZZWFyPjxS
ZWNOdW0+NDc8L1JlY051bT48RGlzcGxheVRleHQ+WzE4XTwvRGlzcGxheVRleHQ+PHJlY29yZD48
cmVjLW51bWJlcj40NzwvcmVjLW51bWJlcj48Zm9yZWlnbi1rZXlzPjxrZXkgYXBwPSJFTiIgZGIt
aWQ9InI1enZmYXY1YXc1OTJ4ZXpkcGFwMnBwa2ZkZjA5Zjk5ZTV6OSI+NDc8L2tleT48L2ZvcmVp
Z24ta2V5cz48cmVmLXR5cGUgbmFtZT0iSm91cm5hbCBBcnRpY2xlIj4xNzwvcmVmLXR5cGU+PGNv
bnRyaWJ1dG9ycz48YXV0aG9ycz48YXV0aG9yPkhhbnNlbiwgTS4gTC48L2F1dGhvcj48YXV0aG9y
PlPDuHJlbnNlbiwgUi48L2F1dGhvcj48YXV0aG9yPkNsYXVzZW4sIE0uIFQuPC9hdXRob3I+PGF1
dGhvcj5Gb2ctUGV0ZXJzZW4sIE0uIEwuPC9hdXRob3I+PGF1dGhvcj5SYXVuc8O4LCBKLjwvYXV0
aG9yPjxhdXRob3I+R2Fkc2LDuGxsLCBOLjwvYXV0aG9yPjxhdXRob3I+R2lzbGFzb24sIEcuIEgu
PC9hdXRob3I+PGF1dGhvcj5Gb2xrZSwgRi48L2F1dGhvcj48YXV0aG9yPkFuZGVyc2VuLCBTLiBT
LjwvYXV0aG9yPjxhdXRob3I+U2NocmFtbSwgVC4gSy48L2F1dGhvcj48YXV0aG9yPkFiaWxkc3Ry
w7htLCBTLiBaLjwvYXV0aG9yPjxhdXRob3I+UG91bHNlbiwgSC4gRS48L2F1dGhvcj48YXV0aG9y
PkvDuGJlciwgTC48L2F1dGhvcj48YXV0aG9yPlRvcnAtUGVkZXJzZW4sIEMuPC9hdXRob3I+PC9h
dXRob3JzPjwvY29udHJpYnV0b3JzPjxhdXRoLWFkZHJlc3M+RGVwYXJ0bWVudCBvZiBDYXJkaW9s
b2d5LCBDb3BlbmhhZ2VuIFVuaXZlcnNpdHkgSG9zcGl0YWwgR2VudG9mdGUsIE5pZWxzIEFuZGVy
c2VucyBWZWogNjUgMjkwMCwgSGVsbGVydXAsIENvcGVuaGFnZW4sIERlbm1hcmsuIG1saEBoZWFy
dC5kazwvYXV0aC1hZGRyZXNzPjx0aXRsZXM+PHRpdGxlPlJpc2sgb2YgYmxlZWRpbmcgd2l0aCBz
aW5nbGUsIGR1YWwsIG9yIHRyaXBsZSB0aGVyYXB5IHdpdGggd2FyZmFyaW4sIGFzcGlyaW4sIGFu
ZCBjbG9waWRvZ3JlbCBpbiBwYXRpZW50cyB3aXRoIGF0cmlhbCBmaWJyaWxsYXRpb248L3RpdGxl
PjxzZWNvbmRhcnktdGl0bGU+QXJjaGl2ZXMgb2YgSW50ZXJuYWwgTWVkaWNpbmU8L3NlY29uZGFy
eS10aXRsZT48L3RpdGxlcz48cGVyaW9kaWNhbD48ZnVsbC10aXRsZT5BcmNoaXZlcyBvZiBJbnRl
cm5hbCBNZWRpY2luZTwvZnVsbC10aXRsZT48YWJici0xPkFyY2ggSW50ZXJuIE1lZDwvYWJici0x
PjwvcGVyaW9kaWNhbD48cGFnZXM+MTQzMy0xNDQxPC9wYWdlcz48dm9sdW1lPjE3MDwvdm9sdW1l
PjxudW1iZXI+MTY8L251bWJlcj48a2V5d29yZHM+PGtleXdvcmQ+QW50aWNvYWd1bGFudHMgLS0g
QWR2ZXJzZSBFZmZlY3RzPC9rZXl3b3JkPjxrZXl3b3JkPkFzcGlyaW4gLS0gQWR2ZXJzZSBFZmZl
Y3RzPC9rZXl3b3JkPjxrZXl3b3JkPkF0cmlhbCBGaWJyaWxsYXRpb24gLS0gRHJ1ZyBUaGVyYXB5
PC9rZXl3b3JkPjxrZXl3b3JkPkNlcmVicmFsIElzY2hlbWlhIC0tIENoZW1pY2FsbHkgSW5kdWNl
ZDwva2V5d29yZD48a2V5d29yZD5IZW1vcnJoYWdlIC0tIENoZW1pY2FsbHkgSW5kdWNlZDwva2V5
d29yZD48a2V5d29yZD5TdHJva2UgLS0gQ2hlbWljYWxseSBJbmR1Y2VkPC9rZXl3b3JkPjxrZXl3
b3JkPlRpY2xvcGlkaW5lPC9rZXl3b3JkPjxrZXl3b3JkPldhcmZhcmluIC0tIEFkdmVyc2UgRWZm
ZWN0czwva2V5d29yZD48a2V5d29yZD5BZ2VkPC9rZXl3b3JkPjxrZXl3b3JkPkFudGljb2FndWxh
bnRzIC0tIFRoZXJhcGV1dGljIFVzZTwva2V5d29yZD48a2V5d29yZD5Bc3BpcmluIC0tIFRoZXJh
cGV1dGljIFVzZTwva2V5d29yZD48a2V5d29yZD5DZXJlYnJhbCBJc2NoZW1pYSAtLSBFcGlkZW1p
b2xvZ3k8L2tleXdvcmQ+PGtleXdvcmQ+UHJvc3BlY3RpdmUgU3R1ZGllczwva2V5d29yZD48a2V5
d29yZD5Db21vcmJpZGl0eTwva2V5d29yZD48a2V5d29yZD5EZW5tYXJrPC9rZXl3b3JkPjxrZXl3
b3JkPkRydWcgVGhlcmFweSwgQ29tYmluYXRpb248L2tleXdvcmQ+PGtleXdvcmQ+RmVtYWxlPC9r
ZXl3b3JkPjxrZXl3b3JkPkhlbW9ycmhhZ2UgLS0gRXBpZGVtaW9sb2d5PC9rZXl3b3JkPjxrZXl3
b3JkPkh1bWFuPC9rZXl3b3JkPjxrZXl3b3JkPkluY2lkZW5jZTwva2V5d29yZD48a2V5d29yZD5N
YWxlPC9rZXl3b3JkPjxrZXl3b3JkPkNveCBQcm9wb3J0aW9uYWwgSGF6YXJkcyBNb2RlbDwva2V5
d29yZD48a2V5d29yZD5EYXRhIENvbGxlY3Rpb248L2tleXdvcmQ+PGtleXdvcmQ+UmVsYXRpdmUg
Umlzazwva2V5d29yZD48a2V5d29yZD5TdHJva2UgLS0gRXBpZGVtaW9sb2d5PC9rZXl3b3JkPjxr
ZXl3b3JkPlRpY2xvcGlkaW5lIC0tIEFkdmVyc2UgRWZmZWN0czwva2V5d29yZD48a2V5d29yZD5U
aWNsb3BpZGluZSAtLSBUaGVyYXBldXRpYyBVc2U8L2tleXdvcmQ+PGtleXdvcmQ+V2FyZmFyaW4g
LS0gVGhlcmFwZXV0aWMgVXNlPC9rZXl3b3JkPjwva2V5d29yZHM+PGRhdGVzPjx5ZWFyPjIwMTA8
L3llYXI+PC9kYXRlcz48aXNibj4wMDAzLTk5MjY8L2lzYm4+PGFjY2Vzc2lvbi1udW0+MjAxMDc5
NTkzNi4gTGFuZ3VhZ2U6IEVuZ2xpc2guIEVudHJ5IERhdGU6IDIwMTAxMDI5LiBSZXZpc2lvbiBE
YXRlOiAyMDExMDUyMC4gUHVibGljYXRpb24gVHlwZTogam91cm5hbCBhcnRpY2xlPC9hY2Nlc3Np
b24tbnVtPjxsYWJlbD5FUDE8L2xhYmVsPjx1cmxzPjxyZWxhdGVkLXVybHM+PHVybD5odHRwOi8v
c2VhcmNoLmVic2NvaG9zdC5jb20vbG9naW4uYXNweD9kaXJlY3Q9dHJ1ZSZhbXA7ZGI9Y2luMjAm
YW1wO0FOPTIwMTA3OTU5MzYmYW1wO3NpdGU9ZWhvc3QtbGl2ZTwvdXJsPjx1cmw+UHVibGlzaGVy
IFVSTDogd3d3LmNpbmFobC5jb20vY2dpLWJpbi9yZWZzdmM/amlkPTY5MCZhbXA7YWNjbm89MjAx
MDc5NTkzNjwvdXJsPjwvcmVsYXRlZC11cmxzPjwvdXJscz48ZWxlY3Ryb25pYy1yZXNvdXJjZS1u
dW0+MTAuMTAwMS9hcmNoaW50ZXJubWVkLjIwMTAuMjcxPC9lbGVjdHJvbmljLXJlc291cmNlLW51
bT48cmVtb3RlLWRhdGFiYXNlLW5hbWU+Y2luMjA8L3JlbW90ZS1kYXRhYmFzZS1uYW1lPjxyZW1v
dGUtZGF0YWJhc2UtcHJvdmlkZXI+RUJTQ09ob3N0PC9yZW1vdGUtZGF0YWJhc2UtcHJvdmlkZXI+
PC9yZWNvcmQ+PC9DaXRlPjwvRW5kTm90ZT4A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IYW5zZW48L0F1dGhvcj48WWVhcj4yMDEwPC9ZZWFyPjxS
ZWNOdW0+NDc8L1JlY051bT48RGlzcGxheVRleHQ+WzE4XTwvRGlzcGxheVRleHQ+PHJlY29yZD48
cmVjLW51bWJlcj40NzwvcmVjLW51bWJlcj48Zm9yZWlnbi1rZXlzPjxrZXkgYXBwPSJFTiIgZGIt
aWQ9InI1enZmYXY1YXc1OTJ4ZXpkcGFwMnBwa2ZkZjA5Zjk5ZTV6OSI+NDc8L2tleT48L2ZvcmVp
Z24ta2V5cz48cmVmLXR5cGUgbmFtZT0iSm91cm5hbCBBcnRpY2xlIj4xNzwvcmVmLXR5cGU+PGNv
bnRyaWJ1dG9ycz48YXV0aG9ycz48YXV0aG9yPkhhbnNlbiwgTS4gTC48L2F1dGhvcj48YXV0aG9y
PlPDuHJlbnNlbiwgUi48L2F1dGhvcj48YXV0aG9yPkNsYXVzZW4sIE0uIFQuPC9hdXRob3I+PGF1
dGhvcj5Gb2ctUGV0ZXJzZW4sIE0uIEwuPC9hdXRob3I+PGF1dGhvcj5SYXVuc8O4LCBKLjwvYXV0
aG9yPjxhdXRob3I+R2Fkc2LDuGxsLCBOLjwvYXV0aG9yPjxhdXRob3I+R2lzbGFzb24sIEcuIEgu
PC9hdXRob3I+PGF1dGhvcj5Gb2xrZSwgRi48L2F1dGhvcj48YXV0aG9yPkFuZGVyc2VuLCBTLiBT
LjwvYXV0aG9yPjxhdXRob3I+U2NocmFtbSwgVC4gSy48L2F1dGhvcj48YXV0aG9yPkFiaWxkc3Ry
w7htLCBTLiBaLjwvYXV0aG9yPjxhdXRob3I+UG91bHNlbiwgSC4gRS48L2F1dGhvcj48YXV0aG9y
PkvDuGJlciwgTC48L2F1dGhvcj48YXV0aG9yPlRvcnAtUGVkZXJzZW4sIEMuPC9hdXRob3I+PC9h
dXRob3JzPjwvY29udHJpYnV0b3JzPjxhdXRoLWFkZHJlc3M+RGVwYXJ0bWVudCBvZiBDYXJkaW9s
b2d5LCBDb3BlbmhhZ2VuIFVuaXZlcnNpdHkgSG9zcGl0YWwgR2VudG9mdGUsIE5pZWxzIEFuZGVy
c2VucyBWZWogNjUgMjkwMCwgSGVsbGVydXAsIENvcGVuaGFnZW4sIERlbm1hcmsuIG1saEBoZWFy
dC5kazwvYXV0aC1hZGRyZXNzPjx0aXRsZXM+PHRpdGxlPlJpc2sgb2YgYmxlZWRpbmcgd2l0aCBz
aW5nbGUsIGR1YWwsIG9yIHRyaXBsZSB0aGVyYXB5IHdpdGggd2FyZmFyaW4sIGFzcGlyaW4sIGFu
ZCBjbG9waWRvZ3JlbCBpbiBwYXRpZW50cyB3aXRoIGF0cmlhbCBmaWJyaWxsYXRpb248L3RpdGxl
PjxzZWNvbmRhcnktdGl0bGU+QXJjaGl2ZXMgb2YgSW50ZXJuYWwgTWVkaWNpbmU8L3NlY29uZGFy
eS10aXRsZT48L3RpdGxlcz48cGVyaW9kaWNhbD48ZnVsbC10aXRsZT5BcmNoaXZlcyBvZiBJbnRl
cm5hbCBNZWRpY2luZTwvZnVsbC10aXRsZT48YWJici0xPkFyY2ggSW50ZXJuIE1lZDwvYWJici0x
PjwvcGVyaW9kaWNhbD48cGFnZXM+MTQzMy0xNDQxPC9wYWdlcz48dm9sdW1lPjE3MDwvdm9sdW1l
PjxudW1iZXI+MTY8L251bWJlcj48a2V5d29yZHM+PGtleXdvcmQ+QW50aWNvYWd1bGFudHMgLS0g
QWR2ZXJzZSBFZmZlY3RzPC9rZXl3b3JkPjxrZXl3b3JkPkFzcGlyaW4gLS0gQWR2ZXJzZSBFZmZl
Y3RzPC9rZXl3b3JkPjxrZXl3b3JkPkF0cmlhbCBGaWJyaWxsYXRpb24gLS0gRHJ1ZyBUaGVyYXB5
PC9rZXl3b3JkPjxrZXl3b3JkPkNlcmVicmFsIElzY2hlbWlhIC0tIENoZW1pY2FsbHkgSW5kdWNl
ZDwva2V5d29yZD48a2V5d29yZD5IZW1vcnJoYWdlIC0tIENoZW1pY2FsbHkgSW5kdWNlZDwva2V5
d29yZD48a2V5d29yZD5TdHJva2UgLS0gQ2hlbWljYWxseSBJbmR1Y2VkPC9rZXl3b3JkPjxrZXl3
b3JkPlRpY2xvcGlkaW5lPC9rZXl3b3JkPjxrZXl3b3JkPldhcmZhcmluIC0tIEFkdmVyc2UgRWZm
ZWN0czwva2V5d29yZD48a2V5d29yZD5BZ2VkPC9rZXl3b3JkPjxrZXl3b3JkPkFudGljb2FndWxh
bnRzIC0tIFRoZXJhcGV1dGljIFVzZTwva2V5d29yZD48a2V5d29yZD5Bc3BpcmluIC0tIFRoZXJh
cGV1dGljIFVzZTwva2V5d29yZD48a2V5d29yZD5DZXJlYnJhbCBJc2NoZW1pYSAtLSBFcGlkZW1p
b2xvZ3k8L2tleXdvcmQ+PGtleXdvcmQ+UHJvc3BlY3RpdmUgU3R1ZGllczwva2V5d29yZD48a2V5
d29yZD5Db21vcmJpZGl0eTwva2V5d29yZD48a2V5d29yZD5EZW5tYXJrPC9rZXl3b3JkPjxrZXl3
b3JkPkRydWcgVGhlcmFweSwgQ29tYmluYXRpb248L2tleXdvcmQ+PGtleXdvcmQ+RmVtYWxlPC9r
ZXl3b3JkPjxrZXl3b3JkPkhlbW9ycmhhZ2UgLS0gRXBpZGVtaW9sb2d5PC9rZXl3b3JkPjxrZXl3
b3JkPkh1bWFuPC9rZXl3b3JkPjxrZXl3b3JkPkluY2lkZW5jZTwva2V5d29yZD48a2V5d29yZD5N
YWxlPC9rZXl3b3JkPjxrZXl3b3JkPkNveCBQcm9wb3J0aW9uYWwgSGF6YXJkcyBNb2RlbDwva2V5
d29yZD48a2V5d29yZD5EYXRhIENvbGxlY3Rpb248L2tleXdvcmQ+PGtleXdvcmQ+UmVsYXRpdmUg
Umlzazwva2V5d29yZD48a2V5d29yZD5TdHJva2UgLS0gRXBpZGVtaW9sb2d5PC9rZXl3b3JkPjxr
ZXl3b3JkPlRpY2xvcGlkaW5lIC0tIEFkdmVyc2UgRWZmZWN0czwva2V5d29yZD48a2V5d29yZD5U
aWNsb3BpZGluZSAtLSBUaGVyYXBldXRpYyBVc2U8L2tleXdvcmQ+PGtleXdvcmQ+V2FyZmFyaW4g
LS0gVGhlcmFwZXV0aWMgVXNlPC9rZXl3b3JkPjwva2V5d29yZHM+PGRhdGVzPjx5ZWFyPjIwMTA8
L3llYXI+PC9kYXRlcz48aXNibj4wMDAzLTk5MjY8L2lzYm4+PGFjY2Vzc2lvbi1udW0+MjAxMDc5
NTkzNi4gTGFuZ3VhZ2U6IEVuZ2xpc2guIEVudHJ5IERhdGU6IDIwMTAxMDI5LiBSZXZpc2lvbiBE
YXRlOiAyMDExMDUyMC4gUHVibGljYXRpb24gVHlwZTogam91cm5hbCBhcnRpY2xlPC9hY2Nlc3Np
b24tbnVtPjxsYWJlbD5FUDE8L2xhYmVsPjx1cmxzPjxyZWxhdGVkLXVybHM+PHVybD5odHRwOi8v
c2VhcmNoLmVic2NvaG9zdC5jb20vbG9naW4uYXNweD9kaXJlY3Q9dHJ1ZSZhbXA7ZGI9Y2luMjAm
YW1wO0FOPTIwMTA3OTU5MzYmYW1wO3NpdGU9ZWhvc3QtbGl2ZTwvdXJsPjx1cmw+UHVibGlzaGVy
IFVSTDogd3d3LmNpbmFobC5jb20vY2dpLWJpbi9yZWZzdmM/amlkPTY5MCZhbXA7YWNjbm89MjAx
MDc5NTkzNjwvdXJsPjwvcmVsYXRlZC11cmxzPjwvdXJscz48ZWxlY3Ryb25pYy1yZXNvdXJjZS1u
dW0+MTAuMTAwMS9hcmNoaW50ZXJubWVkLjIwMTAuMjcxPC9lbGVjdHJvbmljLXJlc291cmNlLW51
bT48cmVtb3RlLWRhdGFiYXNlLW5hbWU+Y2luMjA8L3JlbW90ZS1kYXRhYmFzZS1uYW1lPjxyZW1v
dGUtZGF0YWJhc2UtcHJvdmlkZXI+RUJTQ09ob3N0PC9yZW1vdGUtZGF0YWJhc2UtcHJvdmlkZXI+
PC9yZWNvcmQ+PC9DaXRlPjwvRW5kTm90ZT4A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18" w:tooltip="Hansen, 2010 #47" w:history="1">
              <w:r>
                <w:rPr>
                  <w:rFonts w:ascii="Arial" w:hAnsi="Arial" w:cs="Arial"/>
                  <w:noProof/>
                  <w:color w:val="000000"/>
                  <w:szCs w:val="28"/>
                </w:rPr>
                <w:t>18</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EB6DFD" w:rsidRDefault="006F5D0A" w:rsidP="002F4689">
            <w:pPr>
              <w:jc w:val="center"/>
              <w:rPr>
                <w:rFonts w:ascii="Arial" w:hAnsi="Arial" w:cs="Arial"/>
                <w:color w:val="000000"/>
                <w:sz w:val="18"/>
                <w:szCs w:val="18"/>
              </w:rPr>
            </w:pPr>
            <w:r w:rsidRPr="00EB6DFD">
              <w:rPr>
                <w:rFonts w:ascii="Arial" w:hAnsi="Arial" w:cs="Arial"/>
                <w:color w:val="000000"/>
                <w:sz w:val="18"/>
                <w:szCs w:val="18"/>
              </w:rPr>
              <w:t>2.70</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54</w:t>
            </w: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r>
              <w:rPr>
                <w:rFonts w:ascii="Arial" w:hAnsi="Arial" w:cs="Arial"/>
                <w:color w:val="000000"/>
                <w:sz w:val="18"/>
                <w:szCs w:val="18"/>
              </w:rPr>
              <w:t>4.77</w:t>
            </w:r>
          </w:p>
        </w:tc>
        <w:tc>
          <w:tcPr>
            <w:tcW w:w="750" w:type="dxa"/>
            <w:tcBorders>
              <w:top w:val="nil"/>
              <w:left w:val="nil"/>
              <w:bottom w:val="nil"/>
              <w:right w:val="nil"/>
            </w:tcBorders>
            <w:shd w:val="clear" w:color="auto" w:fill="FFFFFF" w:themeFill="background1"/>
          </w:tcPr>
          <w:p w:rsidR="006F5D0A" w:rsidRPr="00277537" w:rsidRDefault="006F5D0A" w:rsidP="002F468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56</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03</w:t>
            </w: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r w:rsidRPr="00DE5BF3">
              <w:rPr>
                <w:rFonts w:ascii="Arial" w:hAnsi="Arial" w:cs="Arial"/>
                <w:color w:val="000000"/>
                <w:szCs w:val="28"/>
              </w:rPr>
              <w:t>Lee, 2010</w:t>
            </w:r>
            <w:r w:rsidRPr="00DE5BF3">
              <w:rPr>
                <w:rFonts w:ascii="Arial" w:hAnsi="Arial" w:cs="Arial"/>
                <w:color w:val="000000"/>
                <w:szCs w:val="28"/>
              </w:rPr>
              <w:fldChar w:fldCharType="begin">
                <w:fldData xml:space="preserve">PEVuZE5vdGU+PENpdGU+PEF1dGhvcj5MZWU8L0F1dGhvcj48WWVhcj4yMDEwPC9ZZWFyPjxSZWNO
dW0+MTg8L1JlY051bT48RGlzcGxheVRleHQ+WzE5XTwvRGlzcGxheVRleHQ+PHJlY29yZD48cmVj
LW51bWJlcj4xODwvcmVjLW51bWJlcj48Zm9yZWlnbi1rZXlzPjxrZXkgYXBwPSJFTiIgZGItaWQ9
InNmejB6eDJwNWR0enR5ZWRhZnI1MDU1bzlhNXA1eGV6dmZ4ZSIgdGltZXN0YW1wPSIxMzI5OTU1
OTY4Ij4xODwva2V5PjwvZm9yZWlnbi1rZXlzPjxyZWYtdHlwZSBuYW1lPSJKb3VybmFsIEFydGlj
bGUiPjE3PC9yZWYtdHlwZT48Y29udHJpYnV0b3JzPjxhdXRob3JzPjxhdXRob3I+TGVlLCBCeXVu
ZyBIbzwvYXV0aG9yPjxhdXRob3I+UGFyaywgSmFlIFNlb2s8L2F1dGhvcj48YXV0aG9yPlBhcmss
IEphZSBIeXVuZzwvYXV0aG9yPjxhdXRob3I+UGFyaywgSm9uZyBTZXVuZzwvYXV0aG9yPjxhdXRo
b3I+S3dhaywgSmFlIEppbjwvYXV0aG9yPjxhdXRob3I+SHdhbmcsIEV1aSBTZW9jazwvYXV0aG9y
PjxhdXRob3I+S2ltLCBTb29rIEt5b3VuZzwvYXV0aG9yPjxhdXRob3I+Q2hvaSwgRG9uZyBIb29u
PC9hdXRob3I+PGF1dGhvcj5LaW0sIFlvdW5nLUhvb248L2F1dGhvcj48YXV0aG9yPlBhaywgSHVp
LU5hbTwvYXV0aG9yPjwvYXV0aG9ycz48L2NvbnRyaWJ1dG9ycz48YXV0aC1hZGRyZXNzPllvbnNl
aSBVbml2ZXJzaXR5IEhlYWx0aCBTeXN0ZW0sIFNlb3VsLCBSZXB1YmxpYyBvZiBLb3JlYS48L2F1
dGgtYWRkcmVzcz48dGl0bGVzPjx0aXRsZT5UaGUgZWZmZWN0IGFuZCBzYWZldHkgb2YgdGhlIGFu
dGl0aHJvbWJvdGljIHRoZXJhcGllcyBpbiBwYXRpZW50cyB3aXRoIGF0cmlhbCBmaWJyaWxsYXRp
b24gYW5kIENIQURTIHNjb3JlIDE8L3RpdGxlPjxzZWNvbmRhcnktdGl0bGU+Sm91cm5hbCBvZiBD
YXJkaW92YXNjdWxhciBFbGVjdHJvcGh5c2lvbG9neTwvc2Vjb25kYXJ5LXRpdGxlPjxhbHQtdGl0
bGU+SiBDYXJkaW92YXNjIEVsZWN0cm9waHlzaW9sPC9hbHQtdGl0bGU+PC90aXRsZXM+PHBlcmlv
ZGljYWw+PGZ1bGwtdGl0bGU+Sm91cm5hbCBvZiBDYXJkaW92YXNjdWxhciBFbGVjdHJvcGh5c2lv
bG9neTwvZnVsbC10aXRsZT48YWJici0xPkogQ2FyZGlvdmFzYyBFbGVjdHJvcGh5c2lvbDwvYWJi
ci0xPjwvcGVyaW9kaWNhbD48YWx0LXBlcmlvZGljYWw+PGZ1bGwtdGl0bGU+Sm91cm5hbCBvZiBD
YXJkaW92YXNjdWxhciBFbGVjdHJvcGh5c2lvbG9neTwvZnVsbC10aXRsZT48YWJici0xPkogQ2Fy
ZGlvdmFzYyBFbGVjdHJvcGh5c2lvbDwvYWJici0xPjwvYWx0LXBlcmlvZGljYWw+PHBhZ2VzPjUw
MS03PC9wYWdlcz48dm9sdW1lPjIxPC92b2x1bWU+PG51bWJlcj41PC9udW1iZXI+PGtleXdvcmRz
PjxrZXl3b3JkPkFnZWQ8L2tleXdvcmQ+PGtleXdvcmQ+QW50aWNvYWd1bGFudHMvYWUgW0FkdmVy
c2UgRWZmZWN0c108L2tleXdvcmQ+PGtleXdvcmQ+QW50aWNvYWd1bGFudHMvdHUgW1RoZXJhcGV1
dGljIFVzZV08L2tleXdvcmQ+PGtleXdvcmQ+QXNwaXJpbi9hZSBbQWR2ZXJzZSBFZmZlY3RzXTwv
a2V5d29yZD48a2V5d29yZD5Bc3BpcmluL3R1IFtUaGVyYXBldXRpYyBVc2VdPC9rZXl3b3JkPjxr
ZXl3b3JkPipBdHJpYWwgRmlicmlsbGF0aW9uL2R0IFtEcnVnIFRoZXJhcHldPC9rZXl3b3JkPjxr
ZXl3b3JkPkF0cmlhbCBGaWJyaWxsYXRpb24vbW8gW01vcnRhbGl0eV08L2tleXdvcmQ+PGtleXdv
cmQ+QXRyaWFsIEZpYnJpbGxhdGlvbi9wcCBbUGh5c2lvcGF0aG9sb2d5XTwva2V5d29yZD48a2V5
d29yZD5CcmFpbiBJc2NoZW1pYS9jbyBbQ29tcGxpY2F0aW9uc108L2tleXdvcmQ+PGtleXdvcmQ+
QnJhaW4gSXNjaGVtaWEvZXAgW0VwaWRlbWlvbG9neV08L2tleXdvcmQ+PGtleXdvcmQ+QnJhaW4g
SXNjaGVtaWEvcGEgW1BhdGhvbG9neV08L2tleXdvcmQ+PGtleXdvcmQ+RmVtYWxlPC9rZXl3b3Jk
PjxrZXl3b3JkPipGaWJyaW5vbHl0aWMgQWdlbnRzL2FlIFtBZHZlcnNlIEVmZmVjdHNdPC9rZXl3
b3JkPjxrZXl3b3JkPipGaWJyaW5vbHl0aWMgQWdlbnRzL3R1IFtUaGVyYXBldXRpYyBVc2VdPC9r
ZXl3b3JkPjxrZXl3b3JkPkZvbGxvdy1VcCBTdHVkaWVzPC9rZXl3b3JkPjxrZXl3b3JkPkhlbW9y
cmhhZ2UvY2kgW0NoZW1pY2FsbHkgSW5kdWNlZF08L2tleXdvcmQ+PGtleXdvcmQ+SGVtb3JyaGFn
ZS9lcCBbRXBpZGVtaW9sb2d5XTwva2V5d29yZD48a2V5d29yZD5IdW1hbnM8L2tleXdvcmQ+PGtl
eXdvcmQ+SW50ZXJuYXRpb25hbCBOb3JtYWxpemVkIFJhdGlvPC9rZXl3b3JkPjxrZXl3b3JkPkth
cGxhbi1NZWllciBFc3RpbWF0ZTwva2V5d29yZD48a2V5d29yZD5NYWxlPC9rZXl3b3JkPjxrZXl3
b3JkPk1pZGRsZSBBZ2VkPC9rZXl3b3JkPjxrZXl3b3JkPlBsYXRlbGV0IEFnZ3JlZ2F0aW9uIElu
aGliaXRvcnMvYWUgW0FkdmVyc2UgRWZmZWN0c108L2tleXdvcmQ+PGtleXdvcmQ+UGxhdGVsZXQg
QWdncmVnYXRpb24gSW5oaWJpdG9ycy90dSBbVGhlcmFwZXV0aWMgVXNlXTwva2V5d29yZD48a2V5
d29yZD5Qcm9wb3J0aW9uYWwgSGF6YXJkcyBNb2RlbHM8L2tleXdvcmQ+PGtleXdvcmQ+UmVncmVz
c2lvbiBBbmFseXNpczwva2V5d29yZD48a2V5d29yZD5SZXRyb3NwZWN0aXZlIFN0dWRpZXM8L2tl
eXdvcmQ+PGtleXdvcmQ+UmlzayBBc3Nlc3NtZW50PC9rZXl3b3JkPjxrZXl3b3JkPlN0cm9rZS9l
cCBbRXBpZGVtaW9sb2d5XTwva2V5d29yZD48a2V5d29yZD5TdHJva2UvZXQgW0V0aW9sb2d5XTwv
a2V5d29yZD48a2V5d29yZD5TdHJva2UvcGEgW1BhdGhvbG9neV08L2tleXdvcmQ+PGtleXdvcmQ+
V2FyZmFyaW4vYWUgW0FkdmVyc2UgRWZmZWN0c108L2tleXdvcmQ+PGtleXdvcmQ+V2FyZmFyaW4v
dHUgW1RoZXJhcGV1dGljIFVzZV08L2tleXdvcmQ+PGtleXdvcmQ+MCAoQW50aWNvYWd1bGFudHMp
PC9rZXl3b3JkPjxrZXl3b3JkPjAgKEZpYnJpbm9seXRpYyBBZ2VudHMpPC9rZXl3b3JkPjxrZXl3
b3JkPjAgKFBsYXRlbGV0IEFnZ3JlZ2F0aW9uIEluaGliaXRvcnMpPC9rZXl3b3JkPjxrZXl3b3Jk
PjUwLTc4LTIgKEFzcGlyaW4pPC9rZXl3b3JkPjxrZXl3b3JkPjgxLTgxLTIgKFdhcmZhcmluKTwv
a2V5d29yZD48L2tleXdvcmRzPjxkYXRlcz48eWVhcj4yMDEwPC95ZWFyPjxwdWItZGF0ZXM+PGRh
dGU+TWF5PC9kYXRlPjwvcHViLWRhdGVzPjwvZGF0ZXM+PGlzYm4+MTU0MC04MTY3PC9pc2JuPjxh
Y2Nlc3Npb24tbnVtPjIwMDIxNTIxPC9hY2Nlc3Npb24tbnVtPjxsYWJlbD5FUDE8L2xhYmVsPjx3
b3JrLXR5cGU+Sm91cm5hbCBBcnRpY2xlJiN4RDtSZXNlYXJjaCBTdXBwb3J0LCBOb24tVS5TLiBH
b3YmYXBvczt0PC93b3JrLXR5cGU+PHVybHM+PHJlbGF0ZWQtdXJscz48dXJsPmh0dHA6Ly9vdmlk
c3Aub3ZpZC5jb20vb3ZpZHdlYi5jZ2k/VD1KUyZhbXA7Q1NDPVkmYW1wO05FV1M9TiZhbXA7UEFH
RT1mdWxsdGV4dCZhbXA7RD1tZWRsJmFtcDtBTj0yMDAyMTUyMTwvdXJsPjx1cmw+aHR0cDovL3Nm
eC5zY2hvbGFyc3BvcnRhbC5pbmZvL21jbWFzdGVyP3NpZD1PVklEOm1lZGxpbmUmYW1wO2lkPXBt
aWQ6MjAwMjE1MjEmYW1wO2lkPWRvaTomYW1wO2lzc249MTA0NS0zODczJmFtcDtpc2JuPSZhbXA7
dm9sdW1lPTIxJmFtcDtpc3N1ZT01JmFtcDtzcGFnZT01MDEmYW1wO3BhZ2VzPTUwMS03JmFtcDtk
YXRlPTIwMTAmYW1wO3RpdGxlPUpvdXJuYWwrb2YrQ2FyZGlvdmFzY3VsYXIrRWxlY3Ryb3BoeXNp
b2xvZ3kmYW1wO2F0aXRsZT1UaGUrZWZmZWN0K2FuZCtzYWZldHkrb2YrdGhlK2FudGl0aHJvbWJv
dGljK3RoZXJhcGllcytpbitwYXRpZW50cyt3aXRoK2F0cmlhbCtmaWJyaWxsYXRpb24rYW5kK0NI
QURTK3Njb3JlKzEuJmFtcDthdWxhc3Q9TGVlJmFtcDtwaWQ9JTNDYXV0aG9yJTNFTGVlK0JIJTNC
UGFyaytKUyUzQlBhcmsrSkglM0JQYXJrK0pTJTNCS3dhaytKSiUzQkh3YW5nK0VTJTNCS2ltK1NL
JTNCQ2hvaStESCUzQktpbStZSCUzQlBhaytITiUzQyUyRmF1dGhvciUzRSUzQ0FOJTNFMjAwMjE1
MjElM0MlMkZBTiUzRSUzQ0RUJTNFSm91cm5hbCtBcnRpY2xlJTNDJTJGRFQlM0U8L3VybD48dXJs
Pmh0dHA6Ly9vbmxpbmVsaWJyYXJ5LndpbGV5LmNvbS9kb2kvMTAuMTExMS9qLjE1NDAtODE2Ny4y
MDA5LjAxNjYxLngvYWJzdHJhY3Q8L3VybD48L3JlbGF0ZWQtdXJscz48L3VybHM+PGxhbmd1YWdl
PkVuZ2xpc2g8L2xhbmd1YWdlPjwvcmVjb3JkPjwvQ2l0ZT48L0VuZE5vdGU+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MZWU8L0F1dGhvcj48WWVhcj4yMDEwPC9ZZWFyPjxSZWNO
dW0+MTg8L1JlY051bT48RGlzcGxheVRleHQ+WzE5XTwvRGlzcGxheVRleHQ+PHJlY29yZD48cmVj
LW51bWJlcj4xODwvcmVjLW51bWJlcj48Zm9yZWlnbi1rZXlzPjxrZXkgYXBwPSJFTiIgZGItaWQ9
InNmejB6eDJwNWR0enR5ZWRhZnI1MDU1bzlhNXA1eGV6dmZ4ZSIgdGltZXN0YW1wPSIxMzI5OTU1
OTY4Ij4xODwva2V5PjwvZm9yZWlnbi1rZXlzPjxyZWYtdHlwZSBuYW1lPSJKb3VybmFsIEFydGlj
bGUiPjE3PC9yZWYtdHlwZT48Y29udHJpYnV0b3JzPjxhdXRob3JzPjxhdXRob3I+TGVlLCBCeXVu
ZyBIbzwvYXV0aG9yPjxhdXRob3I+UGFyaywgSmFlIFNlb2s8L2F1dGhvcj48YXV0aG9yPlBhcmss
IEphZSBIeXVuZzwvYXV0aG9yPjxhdXRob3I+UGFyaywgSm9uZyBTZXVuZzwvYXV0aG9yPjxhdXRo
b3I+S3dhaywgSmFlIEppbjwvYXV0aG9yPjxhdXRob3I+SHdhbmcsIEV1aSBTZW9jazwvYXV0aG9y
PjxhdXRob3I+S2ltLCBTb29rIEt5b3VuZzwvYXV0aG9yPjxhdXRob3I+Q2hvaSwgRG9uZyBIb29u
PC9hdXRob3I+PGF1dGhvcj5LaW0sIFlvdW5nLUhvb248L2F1dGhvcj48YXV0aG9yPlBhaywgSHVp
LU5hbTwvYXV0aG9yPjwvYXV0aG9ycz48L2NvbnRyaWJ1dG9ycz48YXV0aC1hZGRyZXNzPllvbnNl
aSBVbml2ZXJzaXR5IEhlYWx0aCBTeXN0ZW0sIFNlb3VsLCBSZXB1YmxpYyBvZiBLb3JlYS48L2F1
dGgtYWRkcmVzcz48dGl0bGVzPjx0aXRsZT5UaGUgZWZmZWN0IGFuZCBzYWZldHkgb2YgdGhlIGFu
dGl0aHJvbWJvdGljIHRoZXJhcGllcyBpbiBwYXRpZW50cyB3aXRoIGF0cmlhbCBmaWJyaWxsYXRp
b24gYW5kIENIQURTIHNjb3JlIDE8L3RpdGxlPjxzZWNvbmRhcnktdGl0bGU+Sm91cm5hbCBvZiBD
YXJkaW92YXNjdWxhciBFbGVjdHJvcGh5c2lvbG9neTwvc2Vjb25kYXJ5LXRpdGxlPjxhbHQtdGl0
bGU+SiBDYXJkaW92YXNjIEVsZWN0cm9waHlzaW9sPC9hbHQtdGl0bGU+PC90aXRsZXM+PHBlcmlv
ZGljYWw+PGZ1bGwtdGl0bGU+Sm91cm5hbCBvZiBDYXJkaW92YXNjdWxhciBFbGVjdHJvcGh5c2lv
bG9neTwvZnVsbC10aXRsZT48YWJici0xPkogQ2FyZGlvdmFzYyBFbGVjdHJvcGh5c2lvbDwvYWJi
ci0xPjwvcGVyaW9kaWNhbD48YWx0LXBlcmlvZGljYWw+PGZ1bGwtdGl0bGU+Sm91cm5hbCBvZiBD
YXJkaW92YXNjdWxhciBFbGVjdHJvcGh5c2lvbG9neTwvZnVsbC10aXRsZT48YWJici0xPkogQ2Fy
ZGlvdmFzYyBFbGVjdHJvcGh5c2lvbDwvYWJici0xPjwvYWx0LXBlcmlvZGljYWw+PHBhZ2VzPjUw
MS03PC9wYWdlcz48dm9sdW1lPjIxPC92b2x1bWU+PG51bWJlcj41PC9udW1iZXI+PGtleXdvcmRz
PjxrZXl3b3JkPkFnZWQ8L2tleXdvcmQ+PGtleXdvcmQ+QW50aWNvYWd1bGFudHMvYWUgW0FkdmVy
c2UgRWZmZWN0c108L2tleXdvcmQ+PGtleXdvcmQ+QW50aWNvYWd1bGFudHMvdHUgW1RoZXJhcGV1
dGljIFVzZV08L2tleXdvcmQ+PGtleXdvcmQ+QXNwaXJpbi9hZSBbQWR2ZXJzZSBFZmZlY3RzXTwv
a2V5d29yZD48a2V5d29yZD5Bc3BpcmluL3R1IFtUaGVyYXBldXRpYyBVc2VdPC9rZXl3b3JkPjxr
ZXl3b3JkPipBdHJpYWwgRmlicmlsbGF0aW9uL2R0IFtEcnVnIFRoZXJhcHldPC9rZXl3b3JkPjxr
ZXl3b3JkPkF0cmlhbCBGaWJyaWxsYXRpb24vbW8gW01vcnRhbGl0eV08L2tleXdvcmQ+PGtleXdv
cmQ+QXRyaWFsIEZpYnJpbGxhdGlvbi9wcCBbUGh5c2lvcGF0aG9sb2d5XTwva2V5d29yZD48a2V5
d29yZD5CcmFpbiBJc2NoZW1pYS9jbyBbQ29tcGxpY2F0aW9uc108L2tleXdvcmQ+PGtleXdvcmQ+
QnJhaW4gSXNjaGVtaWEvZXAgW0VwaWRlbWlvbG9neV08L2tleXdvcmQ+PGtleXdvcmQ+QnJhaW4g
SXNjaGVtaWEvcGEgW1BhdGhvbG9neV08L2tleXdvcmQ+PGtleXdvcmQ+RmVtYWxlPC9rZXl3b3Jk
PjxrZXl3b3JkPipGaWJyaW5vbHl0aWMgQWdlbnRzL2FlIFtBZHZlcnNlIEVmZmVjdHNdPC9rZXl3
b3JkPjxrZXl3b3JkPipGaWJyaW5vbHl0aWMgQWdlbnRzL3R1IFtUaGVyYXBldXRpYyBVc2VdPC9r
ZXl3b3JkPjxrZXl3b3JkPkZvbGxvdy1VcCBTdHVkaWVzPC9rZXl3b3JkPjxrZXl3b3JkPkhlbW9y
cmhhZ2UvY2kgW0NoZW1pY2FsbHkgSW5kdWNlZF08L2tleXdvcmQ+PGtleXdvcmQ+SGVtb3JyaGFn
ZS9lcCBbRXBpZGVtaW9sb2d5XTwva2V5d29yZD48a2V5d29yZD5IdW1hbnM8L2tleXdvcmQ+PGtl
eXdvcmQ+SW50ZXJuYXRpb25hbCBOb3JtYWxpemVkIFJhdGlvPC9rZXl3b3JkPjxrZXl3b3JkPkth
cGxhbi1NZWllciBFc3RpbWF0ZTwva2V5d29yZD48a2V5d29yZD5NYWxlPC9rZXl3b3JkPjxrZXl3
b3JkPk1pZGRsZSBBZ2VkPC9rZXl3b3JkPjxrZXl3b3JkPlBsYXRlbGV0IEFnZ3JlZ2F0aW9uIElu
aGliaXRvcnMvYWUgW0FkdmVyc2UgRWZmZWN0c108L2tleXdvcmQ+PGtleXdvcmQ+UGxhdGVsZXQg
QWdncmVnYXRpb24gSW5oaWJpdG9ycy90dSBbVGhlcmFwZXV0aWMgVXNlXTwva2V5d29yZD48a2V5
d29yZD5Qcm9wb3J0aW9uYWwgSGF6YXJkcyBNb2RlbHM8L2tleXdvcmQ+PGtleXdvcmQ+UmVncmVz
c2lvbiBBbmFseXNpczwva2V5d29yZD48a2V5d29yZD5SZXRyb3NwZWN0aXZlIFN0dWRpZXM8L2tl
eXdvcmQ+PGtleXdvcmQ+UmlzayBBc3Nlc3NtZW50PC9rZXl3b3JkPjxrZXl3b3JkPlN0cm9rZS9l
cCBbRXBpZGVtaW9sb2d5XTwva2V5d29yZD48a2V5d29yZD5TdHJva2UvZXQgW0V0aW9sb2d5XTwv
a2V5d29yZD48a2V5d29yZD5TdHJva2UvcGEgW1BhdGhvbG9neV08L2tleXdvcmQ+PGtleXdvcmQ+
V2FyZmFyaW4vYWUgW0FkdmVyc2UgRWZmZWN0c108L2tleXdvcmQ+PGtleXdvcmQ+V2FyZmFyaW4v
dHUgW1RoZXJhcGV1dGljIFVzZV08L2tleXdvcmQ+PGtleXdvcmQ+MCAoQW50aWNvYWd1bGFudHMp
PC9rZXl3b3JkPjxrZXl3b3JkPjAgKEZpYnJpbm9seXRpYyBBZ2VudHMpPC9rZXl3b3JkPjxrZXl3
b3JkPjAgKFBsYXRlbGV0IEFnZ3JlZ2F0aW9uIEluaGliaXRvcnMpPC9rZXl3b3JkPjxrZXl3b3Jk
PjUwLTc4LTIgKEFzcGlyaW4pPC9rZXl3b3JkPjxrZXl3b3JkPjgxLTgxLTIgKFdhcmZhcmluKTwv
a2V5d29yZD48L2tleXdvcmRzPjxkYXRlcz48eWVhcj4yMDEwPC95ZWFyPjxwdWItZGF0ZXM+PGRh
dGU+TWF5PC9kYXRlPjwvcHViLWRhdGVzPjwvZGF0ZXM+PGlzYm4+MTU0MC04MTY3PC9pc2JuPjxh
Y2Nlc3Npb24tbnVtPjIwMDIxNTIxPC9hY2Nlc3Npb24tbnVtPjxsYWJlbD5FUDE8L2xhYmVsPjx3
b3JrLXR5cGU+Sm91cm5hbCBBcnRpY2xlJiN4RDtSZXNlYXJjaCBTdXBwb3J0LCBOb24tVS5TLiBH
b3YmYXBvczt0PC93b3JrLXR5cGU+PHVybHM+PHJlbGF0ZWQtdXJscz48dXJsPmh0dHA6Ly9vdmlk
c3Aub3ZpZC5jb20vb3ZpZHdlYi5jZ2k/VD1KUyZhbXA7Q1NDPVkmYW1wO05FV1M9TiZhbXA7UEFH
RT1mdWxsdGV4dCZhbXA7RD1tZWRsJmFtcDtBTj0yMDAyMTUyMTwvdXJsPjx1cmw+aHR0cDovL3Nm
eC5zY2hvbGFyc3BvcnRhbC5pbmZvL21jbWFzdGVyP3NpZD1PVklEOm1lZGxpbmUmYW1wO2lkPXBt
aWQ6MjAwMjE1MjEmYW1wO2lkPWRvaTomYW1wO2lzc249MTA0NS0zODczJmFtcDtpc2JuPSZhbXA7
dm9sdW1lPTIxJmFtcDtpc3N1ZT01JmFtcDtzcGFnZT01MDEmYW1wO3BhZ2VzPTUwMS03JmFtcDtk
YXRlPTIwMTAmYW1wO3RpdGxlPUpvdXJuYWwrb2YrQ2FyZGlvdmFzY3VsYXIrRWxlY3Ryb3BoeXNp
b2xvZ3kmYW1wO2F0aXRsZT1UaGUrZWZmZWN0K2FuZCtzYWZldHkrb2YrdGhlK2FudGl0aHJvbWJv
dGljK3RoZXJhcGllcytpbitwYXRpZW50cyt3aXRoK2F0cmlhbCtmaWJyaWxsYXRpb24rYW5kK0NI
QURTK3Njb3JlKzEuJmFtcDthdWxhc3Q9TGVlJmFtcDtwaWQ9JTNDYXV0aG9yJTNFTGVlK0JIJTNC
UGFyaytKUyUzQlBhcmsrSkglM0JQYXJrK0pTJTNCS3dhaytKSiUzQkh3YW5nK0VTJTNCS2ltK1NL
JTNCQ2hvaStESCUzQktpbStZSCUzQlBhaytITiUzQyUyRmF1dGhvciUzRSUzQ0FOJTNFMjAwMjE1
MjElM0MlMkZBTiUzRSUzQ0RUJTNFSm91cm5hbCtBcnRpY2xlJTNDJTJGRFQlM0U8L3VybD48dXJs
Pmh0dHA6Ly9vbmxpbmVsaWJyYXJ5LndpbGV5LmNvbS9kb2kvMTAuMTExMS9qLjE1NDAtODE2Ny4y
MDA5LjAxNjYxLngvYWJzdHJhY3Q8L3VybD48L3JlbGF0ZWQtdXJscz48L3VybHM+PGxhbmd1YWdl
PkVuZ2xpc2g8L2xhbmd1YWdlPjwvcmVjb3JkPjwvQ2l0ZT48L0VuZE5vdGU+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19" w:tooltip="Lee, 2010 #18" w:history="1">
              <w:r>
                <w:rPr>
                  <w:rFonts w:ascii="Arial" w:hAnsi="Arial" w:cs="Arial"/>
                  <w:noProof/>
                  <w:color w:val="000000"/>
                  <w:szCs w:val="28"/>
                </w:rPr>
                <w:t>19</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0.62</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bottom w:val="nil"/>
              <w:right w:val="single" w:sz="4" w:space="0" w:color="auto"/>
            </w:tcBorders>
            <w:shd w:val="clear" w:color="auto" w:fill="FFFFFF" w:themeFill="background1"/>
          </w:tcPr>
          <w:p w:rsidR="006F5D0A" w:rsidRPr="00DE5BF3" w:rsidRDefault="006F5D0A" w:rsidP="006F5D0A">
            <w:pPr>
              <w:rPr>
                <w:rFonts w:ascii="Arial" w:hAnsi="Arial" w:cs="Arial"/>
                <w:color w:val="000000"/>
                <w:szCs w:val="28"/>
              </w:rPr>
            </w:pPr>
            <w:r w:rsidRPr="00DE5BF3">
              <w:rPr>
                <w:rFonts w:ascii="Arial" w:hAnsi="Arial" w:cs="Arial"/>
                <w:color w:val="000000"/>
                <w:szCs w:val="28"/>
              </w:rPr>
              <w:t>Ortiz, 2010</w:t>
            </w:r>
            <w:r w:rsidRPr="00DE5BF3">
              <w:rPr>
                <w:rFonts w:ascii="Arial" w:hAnsi="Arial" w:cs="Arial"/>
                <w:color w:val="000000"/>
                <w:szCs w:val="28"/>
              </w:rPr>
              <w:fldChar w:fldCharType="begin">
                <w:fldData xml:space="preserve">PEVuZE5vdGU+PENpdGU+PEF1dGhvcj5PcnRpejwvQXV0aG9yPjxZZWFyPjIwMTA8L1llYXI+PFJl
Y051bT4yODwvUmVjTnVtPjxEaXNwbGF5VGV4dD5bMjBdPC9EaXNwbGF5VGV4dD48cmVjb3JkPjxy
ZWMtbnVtYmVyPjI4PC9yZWMtbnVtYmVyPjxmb3JlaWduLWtleXM+PGtleSBhcHA9IkVOIiBkYi1p
ZD0ic2Z6MHp4MnA1ZHR6dHllZGFmcjUwNTVvOWE1cDV4ZXp2ZnhlIiB0aW1lc3RhbXA9IjEzODY5
NjIwOTIiPjI4PC9rZXk+PC9mb3JlaWduLWtleXM+PHJlZi10eXBlIG5hbWU9IkpvdXJuYWwgQXJ0
aWNsZSI+MTc8L3JlZi10eXBlPjxjb250cmlidXRvcnM+PGF1dGhvcnM+PGF1dGhvcj5PcnRpeiwg
TS5SLjwvYXV0aG9yPjxhdXRob3I+Um9tbyBFLjwvYXV0aG9yPjxhdXRob3I+TWVzYSBELjwvYXV0
aG9yPjxhdXRob3I+RGVsZ2FkbyBNLjwvYXV0aG9yPjxhdXRob3I+QW5ndWl0YSBNLjwvYXV0aG9y
PjxhdXRob3I+Q2FzdGlsbG8gSi5DLjwvYXV0aG9yPjxhdXRob3I+QXJpem9uIEouTS48L2F1dGhv
cj48YXV0aG9yPkRlIExlem8gSi5TLjwvYXV0aG9yPjwvYXV0aG9ycz48L2NvbnRyaWJ1dG9ycz48
YXV0aC1hZGRyZXNzPihPcnRpeiwgUm9tbywgTWVzYSwgRGVsZ2FkbywgQW5ndWl0YSwgQ2FzdGls
bG8sIEFyaXpvbiwgRGUgTGV6bykgQ2FyZGlvbG9neSBEZXBhcnRtZW50LCBIb3NwaXRhbCBSZWlu
YSBTb2ZpYSwgQ29yZG9iYSwgU3BhaW4uPC9hdXRoLWFkZHJlc3M+PHRpdGxlcz48dGl0bGU+T3Jh
bCBhbnRpY29hZ3VsYXRpb24gaW4gbm9udmFsdnVsYXIgYXRyaWFsIGZpYnJpbGxhdGlvbiBpbiBj
bGluaWNhbCBwcmFjdGljZTogSW1wYWN0IG9mIENIQURTMiBzY29yZSBvbiBvdXRjb21lPC90aXRs
ZT48c2Vjb25kYXJ5LXRpdGxlPkNhcmRpb2xvZ3k8L3NlY29uZGFyeS10aXRsZT48L3RpdGxlcz48
cGVyaW9kaWNhbD48ZnVsbC10aXRsZT5DYXJkaW9sb2d5PC9mdWxsLXRpdGxlPjwvcGVyaW9kaWNh
bD48cGFnZXM+MjAwLTIwNDwvcGFnZXM+PHZvbHVtZT4xMTU8L3ZvbHVtZT48bnVtYmVyPjM8L251
bWJlcj48a2V5d29yZHM+PGtleXdvcmQ+YWdlZDwva2V5d29yZD48a2V5d29yZD4qYW50aWNvYWd1
bGFudCB0aGVyYXB5PC9rZXl3b3JkPjxrZXl3b3JkPmFydGljbGU8L2tleXdvcmQ+PGtleXdvcmQ+
YmxlZWRpbmcvY28gW0NvbXBsaWNhdGlvbl08L2tleXdvcmQ+PGtleXdvcmQ+YmxlZWRpbmcvc2kg
W1NpZGUgRWZmZWN0XTwva2V5d29yZD48a2V5d29yZD5icmFpbiBpc2NoZW1pYTwva2V5d29yZD48
a2V5d29yZD4qQ0hBRFMyIHNjb3JlPC9rZXl3b3JkPjxrZXl3b3JkPmNsaW5pY2FsIHByYWN0aWNl
PC9rZXl3b3JkPjxrZXl3b3JkPmdlcmlhdHJpYyBwYXRpZW50PC9rZXl3b3JkPjxrZXl3b3JkPipo
ZWFydCBhdHJpdW0gZmlicmlsbGF0aW9uPC9rZXl3b3JkPjxrZXl3b3JkPmh1bWFuPC9rZXl3b3Jk
PjxrZXl3b3JkPmh5cGVydGVuc2lvbjwva2V5d29yZD48a2V5d29yZD5tYWpvciBjbGluaWNhbCBz
dHVkeTwva2V5d29yZD48a2V5d29yZD5vdXRwYXRpZW50PC9rZXl3b3JkPjxrZXl3b3JkPnByaW9y
aXR5IGpvdXJuYWw8L2tleXdvcmQ+PGtleXdvcmQ+cmlzayBhc3Nlc3NtZW50PC9rZXl3b3JkPjxr
ZXl3b3JkPnJpc2sgYmVuZWZpdCBhbmFseXNpczwva2V5d29yZD48a2V5d29yZD4qc2NvcmluZyBz
eXN0ZW08L2tleXdvcmQ+PGtleXdvcmQ+KnN0cm9rZTwva2V5d29yZD48a2V5d29yZD4qdGhyb21i
b2VtYm9saXNtL2NvIFtDb21wbGljYXRpb25dPC9rZXl3b3JkPjxrZXl3b3JkPip0aHJvbWJvZW1i
b2xpc20vZHQgW0RydWcgVGhlcmFweV08L2tleXdvcmQ+PGtleXdvcmQ+KnRocm9tYm9lbWJvbGlz
bS9wYyBbUHJldmVudGlvbl08L2tleXdvcmQ+PGtleXdvcmQ+dHJhbnNpZW50IGlzY2hlbWljIGF0
dGFjazwva2V5d29yZD48a2V5d29yZD50cmVhdG1lbnQgb3V0Y29tZTwva2V5d29yZD48a2V5d29y
ZD4qYW50aWNvYWd1bGFudCBhZ2VudC9hZSBbQWR2ZXJzZSBEcnVnIFJlYWN0aW9uXTwva2V5d29y
ZD48a2V5d29yZD4qYW50aWNvYWd1bGFudCBhZ2VudC9hZCBbRHJ1ZyBBZG1pbmlzdHJhdGlvbl08
L2tleXdvcmQ+PGtleXdvcmQ+KmFudGljb2FndWxhbnQgYWdlbnQvZHQgW0RydWcgVGhlcmFweV08
L2tleXdvcmQ+PGtleXdvcmQ+KmFudGljb2FndWxhbnQgYWdlbnQvcG8gW09yYWwgRHJ1ZyBBZG1p
bmlzdHJhdGlvbl08L2tleXdvcmQ+PC9rZXl3b3Jkcz48ZGF0ZXM+PHllYXI+MjAxMDwveWVhcj48
L2RhdGVzPjxpc2JuPjAwMDgtNjMxMjwvaXNibj48YWNjZXNzaW9uLW51bT4yMDEwMjI3MjU2PC9h
Y2Nlc3Npb24tbnVtPjx1cmxzPjwvdXJscz48ZWxlY3Ryb25pYy1yZXNvdXJjZS1udW0+aHR0cDov
L2R4LmRvaS5vcmcvMTAuMTE1OS8wMDAyODQ0NTA8L2VsZWN0cm9uaWMtcmVzb3VyY2UtbnVtPjxy
ZW1vdGUtZGF0YWJhc2UtbmFtZT5FTUJBU0U8L3JlbW90ZS1kYXRhYmFzZS1uYW1lPjxyZW1vdGUt
ZGF0YWJhc2UtcHJvdmlkZXI+T3ZpZCBUZWNobm9sb2dpZXM8L3JlbW90ZS1kYXRhYmFzZS1wcm92
aWRlcj48bGFuZ3VhZ2U+RW5nbGlzaDwvbGFuZ3VhZ2U+PC9yZWNvcmQ+PC9DaXRlPjwvRW5kTm90
ZT4A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PcnRpejwvQXV0aG9yPjxZZWFyPjIwMTA8L1llYXI+PFJl
Y051bT4yODwvUmVjTnVtPjxEaXNwbGF5VGV4dD5bMjBdPC9EaXNwbGF5VGV4dD48cmVjb3JkPjxy
ZWMtbnVtYmVyPjI4PC9yZWMtbnVtYmVyPjxmb3JlaWduLWtleXM+PGtleSBhcHA9IkVOIiBkYi1p
ZD0ic2Z6MHp4MnA1ZHR6dHllZGFmcjUwNTVvOWE1cDV4ZXp2ZnhlIiB0aW1lc3RhbXA9IjEzODY5
NjIwOTIiPjI4PC9rZXk+PC9mb3JlaWduLWtleXM+PHJlZi10eXBlIG5hbWU9IkpvdXJuYWwgQXJ0
aWNsZSI+MTc8L3JlZi10eXBlPjxjb250cmlidXRvcnM+PGF1dGhvcnM+PGF1dGhvcj5PcnRpeiwg
TS5SLjwvYXV0aG9yPjxhdXRob3I+Um9tbyBFLjwvYXV0aG9yPjxhdXRob3I+TWVzYSBELjwvYXV0
aG9yPjxhdXRob3I+RGVsZ2FkbyBNLjwvYXV0aG9yPjxhdXRob3I+QW5ndWl0YSBNLjwvYXV0aG9y
PjxhdXRob3I+Q2FzdGlsbG8gSi5DLjwvYXV0aG9yPjxhdXRob3I+QXJpem9uIEouTS48L2F1dGhv
cj48YXV0aG9yPkRlIExlem8gSi5TLjwvYXV0aG9yPjwvYXV0aG9ycz48L2NvbnRyaWJ1dG9ycz48
YXV0aC1hZGRyZXNzPihPcnRpeiwgUm9tbywgTWVzYSwgRGVsZ2FkbywgQW5ndWl0YSwgQ2FzdGls
bG8sIEFyaXpvbiwgRGUgTGV6bykgQ2FyZGlvbG9neSBEZXBhcnRtZW50LCBIb3NwaXRhbCBSZWlu
YSBTb2ZpYSwgQ29yZG9iYSwgU3BhaW4uPC9hdXRoLWFkZHJlc3M+PHRpdGxlcz48dGl0bGU+T3Jh
bCBhbnRpY29hZ3VsYXRpb24gaW4gbm9udmFsdnVsYXIgYXRyaWFsIGZpYnJpbGxhdGlvbiBpbiBj
bGluaWNhbCBwcmFjdGljZTogSW1wYWN0IG9mIENIQURTMiBzY29yZSBvbiBvdXRjb21lPC90aXRs
ZT48c2Vjb25kYXJ5LXRpdGxlPkNhcmRpb2xvZ3k8L3NlY29uZGFyeS10aXRsZT48L3RpdGxlcz48
cGVyaW9kaWNhbD48ZnVsbC10aXRsZT5DYXJkaW9sb2d5PC9mdWxsLXRpdGxlPjwvcGVyaW9kaWNh
bD48cGFnZXM+MjAwLTIwNDwvcGFnZXM+PHZvbHVtZT4xMTU8L3ZvbHVtZT48bnVtYmVyPjM8L251
bWJlcj48a2V5d29yZHM+PGtleXdvcmQ+YWdlZDwva2V5d29yZD48a2V5d29yZD4qYW50aWNvYWd1
bGFudCB0aGVyYXB5PC9rZXl3b3JkPjxrZXl3b3JkPmFydGljbGU8L2tleXdvcmQ+PGtleXdvcmQ+
YmxlZWRpbmcvY28gW0NvbXBsaWNhdGlvbl08L2tleXdvcmQ+PGtleXdvcmQ+YmxlZWRpbmcvc2kg
W1NpZGUgRWZmZWN0XTwva2V5d29yZD48a2V5d29yZD5icmFpbiBpc2NoZW1pYTwva2V5d29yZD48
a2V5d29yZD4qQ0hBRFMyIHNjb3JlPC9rZXl3b3JkPjxrZXl3b3JkPmNsaW5pY2FsIHByYWN0aWNl
PC9rZXl3b3JkPjxrZXl3b3JkPmdlcmlhdHJpYyBwYXRpZW50PC9rZXl3b3JkPjxrZXl3b3JkPipo
ZWFydCBhdHJpdW0gZmlicmlsbGF0aW9uPC9rZXl3b3JkPjxrZXl3b3JkPmh1bWFuPC9rZXl3b3Jk
PjxrZXl3b3JkPmh5cGVydGVuc2lvbjwva2V5d29yZD48a2V5d29yZD5tYWpvciBjbGluaWNhbCBz
dHVkeTwva2V5d29yZD48a2V5d29yZD5vdXRwYXRpZW50PC9rZXl3b3JkPjxrZXl3b3JkPnByaW9y
aXR5IGpvdXJuYWw8L2tleXdvcmQ+PGtleXdvcmQ+cmlzayBhc3Nlc3NtZW50PC9rZXl3b3JkPjxr
ZXl3b3JkPnJpc2sgYmVuZWZpdCBhbmFseXNpczwva2V5d29yZD48a2V5d29yZD4qc2NvcmluZyBz
eXN0ZW08L2tleXdvcmQ+PGtleXdvcmQ+KnN0cm9rZTwva2V5d29yZD48a2V5d29yZD4qdGhyb21i
b2VtYm9saXNtL2NvIFtDb21wbGljYXRpb25dPC9rZXl3b3JkPjxrZXl3b3JkPip0aHJvbWJvZW1i
b2xpc20vZHQgW0RydWcgVGhlcmFweV08L2tleXdvcmQ+PGtleXdvcmQ+KnRocm9tYm9lbWJvbGlz
bS9wYyBbUHJldmVudGlvbl08L2tleXdvcmQ+PGtleXdvcmQ+dHJhbnNpZW50IGlzY2hlbWljIGF0
dGFjazwva2V5d29yZD48a2V5d29yZD50cmVhdG1lbnQgb3V0Y29tZTwva2V5d29yZD48a2V5d29y
ZD4qYW50aWNvYWd1bGFudCBhZ2VudC9hZSBbQWR2ZXJzZSBEcnVnIFJlYWN0aW9uXTwva2V5d29y
ZD48a2V5d29yZD4qYW50aWNvYWd1bGFudCBhZ2VudC9hZCBbRHJ1ZyBBZG1pbmlzdHJhdGlvbl08
L2tleXdvcmQ+PGtleXdvcmQ+KmFudGljb2FndWxhbnQgYWdlbnQvZHQgW0RydWcgVGhlcmFweV08
L2tleXdvcmQ+PGtleXdvcmQ+KmFudGljb2FndWxhbnQgYWdlbnQvcG8gW09yYWwgRHJ1ZyBBZG1p
bmlzdHJhdGlvbl08L2tleXdvcmQ+PC9rZXl3b3Jkcz48ZGF0ZXM+PHllYXI+MjAxMDwveWVhcj48
L2RhdGVzPjxpc2JuPjAwMDgtNjMxMjwvaXNibj48YWNjZXNzaW9uLW51bT4yMDEwMjI3MjU2PC9h
Y2Nlc3Npb24tbnVtPjx1cmxzPjwvdXJscz48ZWxlY3Ryb25pYy1yZXNvdXJjZS1udW0+aHR0cDov
L2R4LmRvaS5vcmcvMTAuMTE1OS8wMDAyODQ0NTA8L2VsZWN0cm9uaWMtcmVzb3VyY2UtbnVtPjxy
ZW1vdGUtZGF0YWJhc2UtbmFtZT5FTUJBU0U8L3JlbW90ZS1kYXRhYmFzZS1uYW1lPjxyZW1vdGUt
ZGF0YWJhc2UtcHJvdmlkZXI+T3ZpZCBUZWNobm9sb2dpZXM8L3JlbW90ZS1kYXRhYmFzZS1wcm92
aWRlcj48bGFuZ3VhZ2U+RW5nbGlzaDwvbGFuZ3VhZ2U+PC9yZWNvcmQ+PC9DaXRlPjwvRW5kTm90
ZT4A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sidRPr="00DE5BF3">
              <w:rPr>
                <w:rFonts w:ascii="Arial" w:hAnsi="Arial" w:cs="Arial"/>
                <w:color w:val="000000"/>
                <w:szCs w:val="28"/>
              </w:rPr>
            </w:r>
            <w:r w:rsidRPr="00DE5BF3">
              <w:rPr>
                <w:rFonts w:ascii="Arial" w:hAnsi="Arial" w:cs="Arial"/>
                <w:color w:val="000000"/>
                <w:szCs w:val="28"/>
              </w:rPr>
              <w:fldChar w:fldCharType="separate"/>
            </w:r>
            <w:r>
              <w:rPr>
                <w:rFonts w:ascii="Arial" w:hAnsi="Arial" w:cs="Arial"/>
                <w:noProof/>
                <w:color w:val="000000"/>
                <w:szCs w:val="28"/>
              </w:rPr>
              <w:t>[</w:t>
            </w:r>
            <w:hyperlink w:anchor="_ENREF_20" w:tooltip="Ortiz, 2010 #28" w:history="1">
              <w:r>
                <w:rPr>
                  <w:rFonts w:ascii="Arial" w:hAnsi="Arial" w:cs="Arial"/>
                  <w:noProof/>
                  <w:color w:val="000000"/>
                  <w:szCs w:val="28"/>
                </w:rPr>
                <w:t>20</w:t>
              </w:r>
            </w:hyperlink>
            <w:r>
              <w:rPr>
                <w:rFonts w:ascii="Arial" w:hAnsi="Arial" w:cs="Arial"/>
                <w:noProof/>
                <w:color w:val="000000"/>
                <w:szCs w:val="28"/>
              </w:rPr>
              <w:t>]</w:t>
            </w:r>
            <w:r w:rsidRPr="00DE5BF3">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bottom w:val="nil"/>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0.90</w:t>
            </w: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750" w:type="dxa"/>
            <w:tcBorders>
              <w:top w:val="nil"/>
              <w:left w:val="nil"/>
              <w:bottom w:val="nil"/>
              <w:right w:val="nil"/>
            </w:tcBorders>
            <w:shd w:val="clear" w:color="auto" w:fill="FFFFFF" w:themeFill="background1"/>
          </w:tcPr>
          <w:p w:rsidR="006F5D0A" w:rsidRPr="00277537" w:rsidRDefault="006F5D0A" w:rsidP="002F468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bottom w:val="nil"/>
              <w:right w:val="nil"/>
            </w:tcBorders>
            <w:shd w:val="clear" w:color="auto" w:fill="FFFFFF" w:themeFill="background1"/>
          </w:tcPr>
          <w:p w:rsidR="006F5D0A"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bottom w:val="nil"/>
              <w:right w:val="nil"/>
            </w:tcBorders>
            <w:shd w:val="clear" w:color="auto" w:fill="FFFFFF" w:themeFill="background1"/>
          </w:tcPr>
          <w:p w:rsidR="006F5D0A" w:rsidRPr="00277537" w:rsidRDefault="006F5D0A" w:rsidP="002F468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r w:rsidR="00E67861" w:rsidRPr="00277537" w:rsidTr="0071414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8" w:type="dxa"/>
            <w:tcBorders>
              <w:top w:val="nil"/>
              <w:left w:val="nil"/>
              <w:right w:val="single" w:sz="4" w:space="0" w:color="auto"/>
            </w:tcBorders>
            <w:shd w:val="clear" w:color="auto" w:fill="FFFFFF" w:themeFill="background1"/>
          </w:tcPr>
          <w:p w:rsidR="006F5D0A" w:rsidRPr="001531CB" w:rsidRDefault="006F5D0A" w:rsidP="006F5D0A">
            <w:pPr>
              <w:rPr>
                <w:rFonts w:ascii="Arial" w:hAnsi="Arial" w:cs="Arial"/>
                <w:color w:val="000000"/>
                <w:szCs w:val="28"/>
              </w:rPr>
            </w:pPr>
            <w:proofErr w:type="spellStart"/>
            <w:r w:rsidRPr="001531CB">
              <w:rPr>
                <w:rFonts w:ascii="Arial" w:hAnsi="Arial" w:cs="Arial"/>
                <w:color w:val="000000"/>
                <w:szCs w:val="28"/>
              </w:rPr>
              <w:t>Pisters</w:t>
            </w:r>
            <w:proofErr w:type="spellEnd"/>
            <w:r>
              <w:rPr>
                <w:rFonts w:ascii="Arial" w:hAnsi="Arial" w:cs="Arial"/>
                <w:color w:val="000000"/>
                <w:szCs w:val="28"/>
              </w:rPr>
              <w:t>, 2010</w:t>
            </w:r>
            <w:r>
              <w:rPr>
                <w:rFonts w:ascii="Arial" w:hAnsi="Arial" w:cs="Arial"/>
                <w:color w:val="000000"/>
                <w:szCs w:val="28"/>
              </w:rPr>
              <w:fldChar w:fldCharType="begin">
                <w:fldData xml:space="preserve">PEVuZE5vdGU+PENpdGU+PEF1dGhvcj5QaXN0ZXJzPC9BdXRob3I+PFllYXI+MjAxMDwvWWVhcj48
UmVjTnVtPjEyPC9SZWNOdW0+PERpc3BsYXlUZXh0PlsyMV08L0Rpc3BsYXlUZXh0PjxyZWNvcmQ+
PHJlYy1udW1iZXI+MTI8L3JlYy1udW1iZXI+PGZvcmVpZ24ta2V5cz48a2V5IGFwcD0iRU4iIGRi
LWlkPSJzZnowengycDVkdHp0eWVkYWZyNTA1NW85YTVwNXhlenZmeGUiIHRpbWVzdGFtcD0iMTMy
OTk1NTMwOSI+MTI8L2tleT48L2ZvcmVpZ24ta2V5cz48cmVmLXR5cGUgbmFtZT0iSm91cm5hbCBB
cnRpY2xlIj4xNzwvcmVmLXR5cGU+PGNvbnRyaWJ1dG9ycz48YXV0aG9ycz48YXV0aG9yPlBpc3Rl
cnMsIFJvbjwvYXV0aG9yPjxhdXRob3I+TGFuZSwgRGVpcmRyZSBBLjwvYXV0aG9yPjxhdXRob3I+
TmlldXdsYWF0LCBSb2JieTwvYXV0aG9yPjxhdXRob3I+ZGUgVm9zLCBDZWVzIEIuPC9hdXRob3I+
PGF1dGhvcj5DcmlqbnMsIEhhcnJ5IEouIEcuIE0uPC9hdXRob3I+PGF1dGhvcj5MaXAsIEdyZWdv
cnkgWS4gSC48L2F1dGhvcj48L2F1dGhvcnM+PC9jb250cmlidXRvcnM+PGF1dGgtYWRkcmVzcz5E
ZXBhcnRtZW50IG9mIENhcmRpb2xvZ3ksIE1hYXN0cmljaHQgVW5pdmVyc2l0eSBNZWRpY2FsIENl
bnRyZSwgTWFhc3RyaWNodCwgVGhlIE5ldGhlcmxhbmRzLjwvYXV0aC1hZGRyZXNzPjx0aXRsZXM+
PHRpdGxlPkEgbm92ZWwgdXNlci1mcmllbmRseSBzY29yZSAoSEFTLUJMRUQpIHRvIGFzc2VzcyAx
LXllYXIgcmlzayBvZiBtYWpvciBibGVlZGluZyBpbiBwYXRpZW50cyB3aXRoIGF0cmlhbCBmaWJy
aWxsYXRpb246IHRoZSBFdXJvIEhlYXJ0IFN1cnZleTwvdGl0bGU+PHNlY29uZGFyeS10aXRsZT5D
aGVzdDwvc2Vjb25kYXJ5LXRpdGxlPjxhbHQtdGl0bGU+Q2hlc3Q8L2FsdC10aXRsZT48L3RpdGxl
cz48cGVyaW9kaWNhbD48ZnVsbC10aXRsZT5DaGVzdDwvZnVsbC10aXRsZT48YWJici0xPkNoZXN0
PC9hYmJyLTE+PC9wZXJpb2RpY2FsPjxhbHQtcGVyaW9kaWNhbD48ZnVsbC10aXRsZT5DaGVzdDwv
ZnVsbC10aXRsZT48YWJici0xPkNoZXN0PC9hYmJyLTE+PC9hbHQtcGVyaW9kaWNhbD48cGFnZXM+
MTA5My0xMDA8L3BhZ2VzPjx2b2x1bWU+MTM4PC92b2x1bWU+PG51bWJlcj41PC9udW1iZXI+PGtl
eXdvcmRzPjxrZXl3b3JkPkFnZWQ8L2tleXdvcmQ+PGtleXdvcmQ+KkF0cmlhbCBGaWJyaWxsYXRp
b24vY28gW0NvbXBsaWNhdGlvbnNdPC9rZXl3b3JkPjxrZXl3b3JkPkF0cmlhbCBGaWJyaWxsYXRp
b24vZXAgW0VwaWRlbWlvbG9neV08L2tleXdvcmQ+PGtleXdvcmQ+RXVyb3BlL2VwIFtFcGlkZW1p
b2xvZ3ldPC9rZXl3b3JkPjxrZXl3b3JkPkZlbWFsZTwva2V5d29yZD48a2V5d29yZD4qRmlicmlu
b2x5dGljIEFnZW50cy9hZSBbQWR2ZXJzZSBFZmZlY3RzXTwva2V5d29yZD48a2V5d29yZD5GaWJy
aW5vbHl0aWMgQWdlbnRzL3R1IFtUaGVyYXBldXRpYyBVc2VdPC9rZXl3b3JkPjxrZXl3b3JkPkZv
bGxvdy1VcCBTdHVkaWVzPC9rZXl3b3JkPjxrZXl3b3JkPipIZW1vcnJoYWdlL2VwIFtFcGlkZW1p
b2xvZ3ldPC9rZXl3b3JkPjxrZXl3b3JkPkhlbW9ycmhhZ2UvZXQgW0V0aW9sb2d5XTwva2V5d29y
ZD48a2V5d29yZD5IdW1hbnM8L2tleXdvcmQ+PGtleXdvcmQ+SW5jaWRlbmNlPC9rZXl3b3JkPjxr
ZXl3b3JkPk1hbGU8L2tleXdvcmQ+PGtleXdvcmQ+KlBsYXRlbGV0IEFnZ3JlZ2F0aW9uIEluaGli
aXRvcnMvYWUgW0FkdmVyc2UgRWZmZWN0c108L2tleXdvcmQ+PGtleXdvcmQ+UGxhdGVsZXQgQWdn
cmVnYXRpb24gSW5oaWJpdG9ycy90dSBbVGhlcmFwZXV0aWMgVXNlXTwva2V5d29yZD48a2V5d29y
ZD4qUG9wdWxhdGlvbiBTdXJ2ZWlsbGFuY2UvbXQgW01ldGhvZHNdPC9rZXl3b3JkPjxrZXl3b3Jk
PlByb2dub3Npczwva2V5d29yZD48a2V5d29yZD5Qcm9zcGVjdGl2ZSBTdHVkaWVzPC9rZXl3b3Jk
PjxrZXl3b3JkPipSaXNrIEFzc2Vzc21lbnQvbXQgW01ldGhvZHNdPC9rZXl3b3JkPjxrZXl3b3Jk
PlJpc2sgRmFjdG9yczwva2V5d29yZD48a2V5d29yZD5TdHJva2UvZXQgW0V0aW9sb2d5XTwva2V5
d29yZD48a2V5d29yZD5TdHJva2UvcGMgW1ByZXZlbnRpb24gJmFtcDsgQ29udHJvbF08L2tleXdv
cmQ+PGtleXdvcmQ+MCAoRmlicmlub2x5dGljIEFnZW50cyk8L2tleXdvcmQ+PGtleXdvcmQ+MCAo
UGxhdGVsZXQgQWdncmVnYXRpb24gSW5oaWJpdG9ycyk8L2tleXdvcmQ+PC9rZXl3b3Jkcz48ZGF0
ZXM+PHllYXI+MjAxMDwveWVhcj48cHViLWRhdGVzPjxkYXRlPk5vdjwvZGF0ZT48L3B1Yi1kYXRl
cz48L2RhdGVzPjxpc2JuPjE5MzEtMzU0MzwvaXNibj48YWNjZXNzaW9uLW51bT4yMDI5OTYyMzwv
YWNjZXNzaW9uLW51bT48bGFiZWw+RVAxPC9sYWJlbD48d29yay10eXBlPkNvbXBhcmF0aXZlIFN0
dWR5JiN4RDtKb3VybmFsIEFydGljbGUmI3hEO1Jlc2VhcmNoIFN1cHBvcnQsIE5vbi1VLlMuIEdv
diZhcG9zO3Q8L3dvcmstdHlwZT48dXJscz48cmVsYXRlZC11cmxzPjx1cmw+aHR0cDovL292aWRz
cC5vdmlkLmNvbS9vdmlkd2ViLmNnaT9UPUpTJmFtcDtDU0M9WSZhbXA7TkVXUz1OJmFtcDtQQUdF
PWZ1bGx0ZXh0JmFtcDtEPW1lZGMmYW1wO0FOPTIwMjk5NjIzPC91cmw+PHVybD5odHRwOi8vc2Z4
LnNjaG9sYXJzcG9ydGFsLmluZm8vbWNtYXN0ZXI/c2lkPU9WSUQ6bWVkbGluZSZhbXA7aWQ9cG1p
ZDoyMDI5OTYyMyZhbXA7aWQ9ZG9pOiZhbXA7aXNzbj0wMDEyLTM2OTImYW1wO2lzYm49JmFtcDt2
b2x1bWU9MTM4JmFtcDtpc3N1ZT01JmFtcDtzcGFnZT0xMDkzJmFtcDtwYWdlcz0xMDkzLTEwMCZh
bXA7ZGF0ZT0yMDEwJmFtcDt0aXRsZT1DaGVzdCZhbXA7YXRpdGxlPUErbm92ZWwrdXNlci1mcmll
bmRseStzY29yZSslMjhIQVMtQkxFRCUyOSt0bythc3Nlc3MrMS15ZWFyK3Jpc2srb2YrbWFqb3Ir
YmxlZWRpbmcraW4rcGF0aWVudHMrd2l0aCthdHJpYWwrZmlicmlsbGF0aW9uJTNBK3RoZStFdXJv
K0hlYXJ0K1N1cnZleS4mYW1wO2F1bGFzdD1QaXN0ZXJzJmFtcDtwaWQ9JTNDYXV0aG9yJTNFUGlz
dGVycytSJTNCTGFuZStEQSUzQk5pZXV3bGFhdCtSJTNCZGUrVm9zK0NCJTNCQ3Jpam5zK0hKJTNC
TGlwK0dZJTNDJTJGYXV0aG9yJTNFJTNDQU4lM0UyMDI5OTYyMyUzQyUyRkFOJTNFJTNDRFQlM0VD
b21wYXJhdGl2ZStTdHVkeSUzQyUyRkRUJTNFPC91cmw+PHVybD5odHRwOi8vY2hlc3Rqb3VybmFs
LmNoZXN0cHVicy5vcmcvY29udGVudC8xMzgvNS8xMDkzLmxvbmc8L3VybD48L3JlbGF0ZWQtdXJs
cz48L3VybHM+PGxhbmd1YWdlPkVuZ2xpc2g8L2xhbmd1YWdlPjwvcmVjb3JkPjwvQ2l0ZT48L0Vu
ZE5vdGU+
</w:fldData>
              </w:fldChar>
            </w:r>
            <w:r>
              <w:rPr>
                <w:rFonts w:ascii="Arial" w:hAnsi="Arial" w:cs="Arial"/>
                <w:color w:val="000000"/>
                <w:szCs w:val="28"/>
              </w:rPr>
              <w:instrText xml:space="preserve"> ADDIN EN.CITE </w:instrText>
            </w:r>
            <w:r>
              <w:rPr>
                <w:rFonts w:ascii="Arial" w:hAnsi="Arial" w:cs="Arial"/>
                <w:color w:val="000000"/>
                <w:szCs w:val="28"/>
              </w:rPr>
              <w:fldChar w:fldCharType="begin">
                <w:fldData xml:space="preserve">PEVuZE5vdGU+PENpdGU+PEF1dGhvcj5QaXN0ZXJzPC9BdXRob3I+PFllYXI+MjAxMDwvWWVhcj48
UmVjTnVtPjEyPC9SZWNOdW0+PERpc3BsYXlUZXh0PlsyMV08L0Rpc3BsYXlUZXh0PjxyZWNvcmQ+
PHJlYy1udW1iZXI+MTI8L3JlYy1udW1iZXI+PGZvcmVpZ24ta2V5cz48a2V5IGFwcD0iRU4iIGRi
LWlkPSJzZnowengycDVkdHp0eWVkYWZyNTA1NW85YTVwNXhlenZmeGUiIHRpbWVzdGFtcD0iMTMy
OTk1NTMwOSI+MTI8L2tleT48L2ZvcmVpZ24ta2V5cz48cmVmLXR5cGUgbmFtZT0iSm91cm5hbCBB
cnRpY2xlIj4xNzwvcmVmLXR5cGU+PGNvbnRyaWJ1dG9ycz48YXV0aG9ycz48YXV0aG9yPlBpc3Rl
cnMsIFJvbjwvYXV0aG9yPjxhdXRob3I+TGFuZSwgRGVpcmRyZSBBLjwvYXV0aG9yPjxhdXRob3I+
TmlldXdsYWF0LCBSb2JieTwvYXV0aG9yPjxhdXRob3I+ZGUgVm9zLCBDZWVzIEIuPC9hdXRob3I+
PGF1dGhvcj5DcmlqbnMsIEhhcnJ5IEouIEcuIE0uPC9hdXRob3I+PGF1dGhvcj5MaXAsIEdyZWdv
cnkgWS4gSC48L2F1dGhvcj48L2F1dGhvcnM+PC9jb250cmlidXRvcnM+PGF1dGgtYWRkcmVzcz5E
ZXBhcnRtZW50IG9mIENhcmRpb2xvZ3ksIE1hYXN0cmljaHQgVW5pdmVyc2l0eSBNZWRpY2FsIENl
bnRyZSwgTWFhc3RyaWNodCwgVGhlIE5ldGhlcmxhbmRzLjwvYXV0aC1hZGRyZXNzPjx0aXRsZXM+
PHRpdGxlPkEgbm92ZWwgdXNlci1mcmllbmRseSBzY29yZSAoSEFTLUJMRUQpIHRvIGFzc2VzcyAx
LXllYXIgcmlzayBvZiBtYWpvciBibGVlZGluZyBpbiBwYXRpZW50cyB3aXRoIGF0cmlhbCBmaWJy
aWxsYXRpb246IHRoZSBFdXJvIEhlYXJ0IFN1cnZleTwvdGl0bGU+PHNlY29uZGFyeS10aXRsZT5D
aGVzdDwvc2Vjb25kYXJ5LXRpdGxlPjxhbHQtdGl0bGU+Q2hlc3Q8L2FsdC10aXRsZT48L3RpdGxl
cz48cGVyaW9kaWNhbD48ZnVsbC10aXRsZT5DaGVzdDwvZnVsbC10aXRsZT48YWJici0xPkNoZXN0
PC9hYmJyLTE+PC9wZXJpb2RpY2FsPjxhbHQtcGVyaW9kaWNhbD48ZnVsbC10aXRsZT5DaGVzdDwv
ZnVsbC10aXRsZT48YWJici0xPkNoZXN0PC9hYmJyLTE+PC9hbHQtcGVyaW9kaWNhbD48cGFnZXM+
MTA5My0xMDA8L3BhZ2VzPjx2b2x1bWU+MTM4PC92b2x1bWU+PG51bWJlcj41PC9udW1iZXI+PGtl
eXdvcmRzPjxrZXl3b3JkPkFnZWQ8L2tleXdvcmQ+PGtleXdvcmQ+KkF0cmlhbCBGaWJyaWxsYXRp
b24vY28gW0NvbXBsaWNhdGlvbnNdPC9rZXl3b3JkPjxrZXl3b3JkPkF0cmlhbCBGaWJyaWxsYXRp
b24vZXAgW0VwaWRlbWlvbG9neV08L2tleXdvcmQ+PGtleXdvcmQ+RXVyb3BlL2VwIFtFcGlkZW1p
b2xvZ3ldPC9rZXl3b3JkPjxrZXl3b3JkPkZlbWFsZTwva2V5d29yZD48a2V5d29yZD4qRmlicmlu
b2x5dGljIEFnZW50cy9hZSBbQWR2ZXJzZSBFZmZlY3RzXTwva2V5d29yZD48a2V5d29yZD5GaWJy
aW5vbHl0aWMgQWdlbnRzL3R1IFtUaGVyYXBldXRpYyBVc2VdPC9rZXl3b3JkPjxrZXl3b3JkPkZv
bGxvdy1VcCBTdHVkaWVzPC9rZXl3b3JkPjxrZXl3b3JkPipIZW1vcnJoYWdlL2VwIFtFcGlkZW1p
b2xvZ3ldPC9rZXl3b3JkPjxrZXl3b3JkPkhlbW9ycmhhZ2UvZXQgW0V0aW9sb2d5XTwva2V5d29y
ZD48a2V5d29yZD5IdW1hbnM8L2tleXdvcmQ+PGtleXdvcmQ+SW5jaWRlbmNlPC9rZXl3b3JkPjxr
ZXl3b3JkPk1hbGU8L2tleXdvcmQ+PGtleXdvcmQ+KlBsYXRlbGV0IEFnZ3JlZ2F0aW9uIEluaGli
aXRvcnMvYWUgW0FkdmVyc2UgRWZmZWN0c108L2tleXdvcmQ+PGtleXdvcmQ+UGxhdGVsZXQgQWdn
cmVnYXRpb24gSW5oaWJpdG9ycy90dSBbVGhlcmFwZXV0aWMgVXNlXTwva2V5d29yZD48a2V5d29y
ZD4qUG9wdWxhdGlvbiBTdXJ2ZWlsbGFuY2UvbXQgW01ldGhvZHNdPC9rZXl3b3JkPjxrZXl3b3Jk
PlByb2dub3Npczwva2V5d29yZD48a2V5d29yZD5Qcm9zcGVjdGl2ZSBTdHVkaWVzPC9rZXl3b3Jk
PjxrZXl3b3JkPipSaXNrIEFzc2Vzc21lbnQvbXQgW01ldGhvZHNdPC9rZXl3b3JkPjxrZXl3b3Jk
PlJpc2sgRmFjdG9yczwva2V5d29yZD48a2V5d29yZD5TdHJva2UvZXQgW0V0aW9sb2d5XTwva2V5
d29yZD48a2V5d29yZD5TdHJva2UvcGMgW1ByZXZlbnRpb24gJmFtcDsgQ29udHJvbF08L2tleXdv
cmQ+PGtleXdvcmQ+MCAoRmlicmlub2x5dGljIEFnZW50cyk8L2tleXdvcmQ+PGtleXdvcmQ+MCAo
UGxhdGVsZXQgQWdncmVnYXRpb24gSW5oaWJpdG9ycyk8L2tleXdvcmQ+PC9rZXl3b3Jkcz48ZGF0
ZXM+PHllYXI+MjAxMDwveWVhcj48cHViLWRhdGVzPjxkYXRlPk5vdjwvZGF0ZT48L3B1Yi1kYXRl
cz48L2RhdGVzPjxpc2JuPjE5MzEtMzU0MzwvaXNibj48YWNjZXNzaW9uLW51bT4yMDI5OTYyMzwv
YWNjZXNzaW9uLW51bT48bGFiZWw+RVAxPC9sYWJlbD48d29yay10eXBlPkNvbXBhcmF0aXZlIFN0
dWR5JiN4RDtKb3VybmFsIEFydGljbGUmI3hEO1Jlc2VhcmNoIFN1cHBvcnQsIE5vbi1VLlMuIEdv
diZhcG9zO3Q8L3dvcmstdHlwZT48dXJscz48cmVsYXRlZC11cmxzPjx1cmw+aHR0cDovL292aWRz
cC5vdmlkLmNvbS9vdmlkd2ViLmNnaT9UPUpTJmFtcDtDU0M9WSZhbXA7TkVXUz1OJmFtcDtQQUdF
PWZ1bGx0ZXh0JmFtcDtEPW1lZGMmYW1wO0FOPTIwMjk5NjIzPC91cmw+PHVybD5odHRwOi8vc2Z4
LnNjaG9sYXJzcG9ydGFsLmluZm8vbWNtYXN0ZXI/c2lkPU9WSUQ6bWVkbGluZSZhbXA7aWQ9cG1p
ZDoyMDI5OTYyMyZhbXA7aWQ9ZG9pOiZhbXA7aXNzbj0wMDEyLTM2OTImYW1wO2lzYm49JmFtcDt2
b2x1bWU9MTM4JmFtcDtpc3N1ZT01JmFtcDtzcGFnZT0xMDkzJmFtcDtwYWdlcz0xMDkzLTEwMCZh
bXA7ZGF0ZT0yMDEwJmFtcDt0aXRsZT1DaGVzdCZhbXA7YXRpdGxlPUErbm92ZWwrdXNlci1mcmll
bmRseStzY29yZSslMjhIQVMtQkxFRCUyOSt0bythc3Nlc3MrMS15ZWFyK3Jpc2srb2YrbWFqb3Ir
YmxlZWRpbmcraW4rcGF0aWVudHMrd2l0aCthdHJpYWwrZmlicmlsbGF0aW9uJTNBK3RoZStFdXJv
K0hlYXJ0K1N1cnZleS4mYW1wO2F1bGFzdD1QaXN0ZXJzJmFtcDtwaWQ9JTNDYXV0aG9yJTNFUGlz
dGVycytSJTNCTGFuZStEQSUzQk5pZXV3bGFhdCtSJTNCZGUrVm9zK0NCJTNCQ3Jpam5zK0hKJTNC
TGlwK0dZJTNDJTJGYXV0aG9yJTNFJTNDQU4lM0UyMDI5OTYyMyUzQyUyRkFOJTNFJTNDRFQlM0VD
b21wYXJhdGl2ZStTdHVkeSUzQyUyRkRUJTNFPC91cmw+PHVybD5odHRwOi8vY2hlc3Rqb3VybmFs
LmNoZXN0cHVicy5vcmcvY29udGVudC8xMzgvNS8xMDkzLmxvbmc8L3VybD48L3JlbGF0ZWQtdXJs
cz48L3VybHM+PGxhbmd1YWdlPkVuZ2xpc2g8L2xhbmd1YWdlPjwvcmVjb3JkPjwvQ2l0ZT48L0Vu
ZE5vdGU+
</w:fldData>
              </w:fldChar>
            </w:r>
            <w:r>
              <w:rPr>
                <w:rFonts w:ascii="Arial" w:hAnsi="Arial" w:cs="Arial"/>
                <w:color w:val="000000"/>
                <w:szCs w:val="28"/>
              </w:rPr>
              <w:instrText xml:space="preserve"> ADDIN EN.CITE.DATA </w:instrText>
            </w:r>
            <w:r>
              <w:rPr>
                <w:rFonts w:ascii="Arial" w:hAnsi="Arial" w:cs="Arial"/>
                <w:color w:val="000000"/>
                <w:szCs w:val="28"/>
              </w:rPr>
            </w:r>
            <w:r>
              <w:rPr>
                <w:rFonts w:ascii="Arial" w:hAnsi="Arial" w:cs="Arial"/>
                <w:color w:val="000000"/>
                <w:szCs w:val="28"/>
              </w:rPr>
              <w:fldChar w:fldCharType="end"/>
            </w:r>
            <w:r>
              <w:rPr>
                <w:rFonts w:ascii="Arial" w:hAnsi="Arial" w:cs="Arial"/>
                <w:color w:val="000000"/>
                <w:szCs w:val="28"/>
              </w:rPr>
            </w:r>
            <w:r>
              <w:rPr>
                <w:rFonts w:ascii="Arial" w:hAnsi="Arial" w:cs="Arial"/>
                <w:color w:val="000000"/>
                <w:szCs w:val="28"/>
              </w:rPr>
              <w:fldChar w:fldCharType="separate"/>
            </w:r>
            <w:r>
              <w:rPr>
                <w:rFonts w:ascii="Arial" w:hAnsi="Arial" w:cs="Arial"/>
                <w:noProof/>
                <w:color w:val="000000"/>
                <w:szCs w:val="28"/>
              </w:rPr>
              <w:t>[</w:t>
            </w:r>
            <w:hyperlink w:anchor="_ENREF_21" w:tooltip="Pisters, 2010 #12" w:history="1">
              <w:r>
                <w:rPr>
                  <w:rFonts w:ascii="Arial" w:hAnsi="Arial" w:cs="Arial"/>
                  <w:noProof/>
                  <w:color w:val="000000"/>
                  <w:szCs w:val="28"/>
                </w:rPr>
                <w:t>21</w:t>
              </w:r>
            </w:hyperlink>
            <w:r>
              <w:rPr>
                <w:rFonts w:ascii="Arial" w:hAnsi="Arial" w:cs="Arial"/>
                <w:noProof/>
                <w:color w:val="000000"/>
                <w:szCs w:val="28"/>
              </w:rPr>
              <w:t>]</w:t>
            </w:r>
            <w:r>
              <w:rPr>
                <w:rFonts w:ascii="Arial" w:hAnsi="Arial" w:cs="Arial"/>
                <w:color w:val="000000"/>
                <w:szCs w:val="28"/>
              </w:rPr>
              <w:fldChar w:fldCharType="end"/>
            </w:r>
          </w:p>
        </w:tc>
        <w:tc>
          <w:tcPr>
            <w:cnfStyle w:val="000010000000" w:firstRow="0" w:lastRow="0" w:firstColumn="0" w:lastColumn="0" w:oddVBand="1" w:evenVBand="0" w:oddHBand="0" w:evenHBand="0" w:firstRowFirstColumn="0" w:firstRowLastColumn="0" w:lastRowFirstColumn="0" w:lastRowLastColumn="0"/>
            <w:tcW w:w="0" w:type="auto"/>
            <w:tcBorders>
              <w:top w:val="nil"/>
              <w:left w:val="single" w:sz="4" w:space="0" w:color="auto"/>
              <w:right w:val="nil"/>
            </w:tcBorders>
            <w:shd w:val="clear" w:color="auto" w:fill="FFFFFF" w:themeFill="background1"/>
          </w:tcPr>
          <w:p w:rsidR="006F5D0A" w:rsidRPr="00121CEF" w:rsidRDefault="006F5D0A" w:rsidP="002F4689">
            <w:pPr>
              <w:jc w:val="center"/>
              <w:rPr>
                <w:rFonts w:ascii="Arial" w:hAnsi="Arial" w:cs="Arial"/>
                <w:color w:val="000000"/>
                <w:sz w:val="18"/>
                <w:szCs w:val="18"/>
              </w:rPr>
            </w:pPr>
            <w:r w:rsidRPr="00121CEF">
              <w:rPr>
                <w:rFonts w:ascii="Arial" w:hAnsi="Arial" w:cs="Arial"/>
                <w:color w:val="000000"/>
                <w:sz w:val="18"/>
                <w:szCs w:val="18"/>
              </w:rPr>
              <w:t>1.42</w:t>
            </w:r>
          </w:p>
        </w:tc>
        <w:tc>
          <w:tcPr>
            <w:tcW w:w="0" w:type="auto"/>
            <w:tcBorders>
              <w:top w:val="nil"/>
              <w:left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981" w:type="dxa"/>
            <w:tcBorders>
              <w:top w:val="nil"/>
              <w:left w:val="nil"/>
              <w:right w:val="nil"/>
            </w:tcBorders>
            <w:shd w:val="clear" w:color="auto" w:fill="FFFFFF" w:themeFill="background1"/>
          </w:tcPr>
          <w:p w:rsidR="006F5D0A" w:rsidRPr="00EB646E" w:rsidRDefault="006F5D0A" w:rsidP="002F4689">
            <w:pPr>
              <w:jc w:val="center"/>
              <w:rPr>
                <w:rFonts w:ascii="Arial" w:hAnsi="Arial" w:cs="Arial"/>
                <w:color w:val="000000"/>
                <w:sz w:val="18"/>
                <w:szCs w:val="18"/>
                <w:highlight w:val="yellow"/>
              </w:rPr>
            </w:pPr>
          </w:p>
        </w:tc>
        <w:tc>
          <w:tcPr>
            <w:tcW w:w="750" w:type="dxa"/>
            <w:tcBorders>
              <w:top w:val="nil"/>
              <w:left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0" w:type="auto"/>
            <w:tcBorders>
              <w:top w:val="nil"/>
              <w:left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07" w:type="dxa"/>
            <w:tcBorders>
              <w:top w:val="nil"/>
              <w:left w:val="nil"/>
              <w:right w:val="nil"/>
            </w:tcBorders>
            <w:shd w:val="clear" w:color="auto" w:fill="FFFFFF" w:themeFill="background1"/>
          </w:tcPr>
          <w:p w:rsidR="006F5D0A"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c>
          <w:tcPr>
            <w:tcW w:w="820" w:type="dxa"/>
            <w:tcBorders>
              <w:top w:val="nil"/>
              <w:left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right w:val="nil"/>
            </w:tcBorders>
            <w:shd w:val="clear" w:color="auto" w:fill="FFFFFF" w:themeFill="background1"/>
          </w:tcPr>
          <w:p w:rsidR="006F5D0A" w:rsidRDefault="006F5D0A" w:rsidP="002F4689">
            <w:pPr>
              <w:jc w:val="center"/>
              <w:rPr>
                <w:rFonts w:ascii="Arial" w:hAnsi="Arial" w:cs="Arial"/>
                <w:color w:val="000000"/>
                <w:sz w:val="18"/>
                <w:szCs w:val="18"/>
              </w:rPr>
            </w:pPr>
          </w:p>
        </w:tc>
        <w:tc>
          <w:tcPr>
            <w:tcW w:w="0" w:type="auto"/>
            <w:tcBorders>
              <w:top w:val="nil"/>
              <w:left w:val="nil"/>
              <w:right w:val="nil"/>
            </w:tcBorders>
            <w:shd w:val="clear" w:color="auto" w:fill="FFFFFF" w:themeFill="background1"/>
          </w:tcPr>
          <w:p w:rsidR="006F5D0A" w:rsidRPr="00277537" w:rsidRDefault="006F5D0A" w:rsidP="002F4689">
            <w:pPr>
              <w:jc w:val="center"/>
              <w:cnfStyle w:val="000000010000" w:firstRow="0" w:lastRow="0" w:firstColumn="0" w:lastColumn="0" w:oddVBand="0" w:evenVBand="0" w:oddHBand="0" w:evenHBand="1"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0" w:type="auto"/>
            <w:tcBorders>
              <w:top w:val="nil"/>
              <w:left w:val="nil"/>
              <w:right w:val="nil"/>
            </w:tcBorders>
            <w:shd w:val="clear" w:color="auto" w:fill="FFFFFF" w:themeFill="background1"/>
          </w:tcPr>
          <w:p w:rsidR="006F5D0A" w:rsidRPr="00277537" w:rsidRDefault="006F5D0A" w:rsidP="002F4689">
            <w:pPr>
              <w:jc w:val="center"/>
              <w:rPr>
                <w:rFonts w:ascii="Arial" w:hAnsi="Arial" w:cs="Arial"/>
                <w:color w:val="000000"/>
                <w:sz w:val="18"/>
                <w:szCs w:val="18"/>
              </w:rPr>
            </w:pPr>
          </w:p>
        </w:tc>
      </w:tr>
    </w:tbl>
    <w:p w:rsidR="006F5D0A" w:rsidRPr="008C030D" w:rsidRDefault="006F5D0A" w:rsidP="006F5D0A">
      <w:pPr>
        <w:rPr>
          <w:lang w:val="en-US"/>
        </w:rPr>
      </w:pPr>
      <w:r w:rsidRPr="00756108">
        <w:rPr>
          <w:rFonts w:ascii="Cambria" w:hAnsi="Cambria" w:cs="Cambria"/>
          <w:sz w:val="18"/>
          <w:szCs w:val="18"/>
          <w:lang w:val="en-US"/>
        </w:rPr>
        <w:t>* article provided data only for proportions</w:t>
      </w:r>
      <w:r>
        <w:rPr>
          <w:rFonts w:ascii="Cambria" w:hAnsi="Cambria" w:cs="Cambria"/>
          <w:sz w:val="18"/>
          <w:szCs w:val="18"/>
          <w:lang w:val="en-US"/>
        </w:rPr>
        <w:t>, not rate</w:t>
      </w:r>
    </w:p>
    <w:p w:rsidR="006F5D0A" w:rsidRPr="000B3AF3" w:rsidRDefault="006F5D0A" w:rsidP="006F5D0A">
      <w:pPr>
        <w:rPr>
          <w:b/>
          <w:lang w:val="en-US"/>
        </w:rPr>
        <w:sectPr w:rsidR="006F5D0A" w:rsidRPr="000B3AF3" w:rsidSect="004F42F3">
          <w:pgSz w:w="16838" w:h="11906" w:orient="landscape" w:code="9"/>
          <w:pgMar w:top="1440" w:right="1440" w:bottom="1440" w:left="1440" w:header="720" w:footer="720" w:gutter="0"/>
          <w:cols w:space="720"/>
          <w:docGrid w:linePitch="360"/>
        </w:sectPr>
      </w:pPr>
    </w:p>
    <w:p w:rsidR="006F5D0A" w:rsidRDefault="006F5D0A" w:rsidP="006F5D0A">
      <w:pPr>
        <w:rPr>
          <w:rFonts w:ascii="Arial" w:hAnsi="Arial" w:cs="Arial"/>
          <w:lang w:val="en-US"/>
        </w:rPr>
      </w:pPr>
      <w:r w:rsidRPr="00366BC1">
        <w:rPr>
          <w:rFonts w:ascii="Arial" w:hAnsi="Arial" w:cs="Arial"/>
          <w:lang w:val="en-US"/>
        </w:rPr>
        <w:lastRenderedPageBreak/>
        <w:t>Reference</w:t>
      </w:r>
    </w:p>
    <w:p w:rsidR="006F5D0A" w:rsidRPr="006F5D0A" w:rsidRDefault="006F5D0A" w:rsidP="006F5D0A">
      <w:pPr>
        <w:pStyle w:val="EndNoteBibliography"/>
        <w:spacing w:after="0"/>
        <w:ind w:left="720" w:hanging="720"/>
      </w:pPr>
      <w:r>
        <w:rPr>
          <w:rFonts w:ascii="Arial" w:hAnsi="Arial" w:cs="Arial"/>
          <w:lang w:val="pt-BR"/>
        </w:rPr>
        <w:fldChar w:fldCharType="begin"/>
      </w:r>
      <w:r w:rsidRPr="00E26552">
        <w:rPr>
          <w:rFonts w:ascii="Arial" w:hAnsi="Arial" w:cs="Arial"/>
        </w:rPr>
        <w:instrText xml:space="preserve"> ADDIN EN.REFLIST </w:instrText>
      </w:r>
      <w:r>
        <w:rPr>
          <w:rFonts w:ascii="Arial" w:hAnsi="Arial" w:cs="Arial"/>
          <w:lang w:val="pt-BR"/>
        </w:rPr>
        <w:fldChar w:fldCharType="separate"/>
      </w:r>
      <w:bookmarkStart w:id="1" w:name="_ENREF_1"/>
      <w:r w:rsidRPr="006F5D0A">
        <w:t>1. SPAF (1998) Patients with nonvalvular atrial fibrillation at low risk of stroke during treatment with aspirin: Stroke Prevention in Atrial Fibrillation III Study. The SPAF III Writing Committee for the Stroke Prevention in Atrial Fibrillation Investigators. JAMA 279: 1273-1277.</w:t>
      </w:r>
      <w:bookmarkEnd w:id="1"/>
    </w:p>
    <w:p w:rsidR="006F5D0A" w:rsidRPr="006F5D0A" w:rsidRDefault="006F5D0A" w:rsidP="006F5D0A">
      <w:pPr>
        <w:pStyle w:val="EndNoteBibliography"/>
        <w:spacing w:after="0"/>
        <w:ind w:left="720" w:hanging="720"/>
      </w:pPr>
      <w:bookmarkStart w:id="2" w:name="_ENREF_2"/>
      <w:r w:rsidRPr="006F5D0A">
        <w:t>2. Jackson SL, Peterson GM, Vial JH, Daud R, Ang SY (2001) Outcomes in the management of atrial fibrillation: clinical trial results can apply in practice. Internal Medicine Journal 31: 329-336.</w:t>
      </w:r>
      <w:bookmarkEnd w:id="2"/>
    </w:p>
    <w:p w:rsidR="006F5D0A" w:rsidRPr="006F5D0A" w:rsidRDefault="006F5D0A" w:rsidP="006F5D0A">
      <w:pPr>
        <w:pStyle w:val="EndNoteBibliography"/>
        <w:spacing w:after="0"/>
        <w:ind w:left="720" w:hanging="720"/>
      </w:pPr>
      <w:bookmarkStart w:id="3" w:name="_ENREF_3"/>
      <w:r w:rsidRPr="006F5D0A">
        <w:t>3. Leung CS, Tam KM (2003) Antithrombotic treatment of atrial fibrillation in a regional hospital in Hong Kong. Hong Kong Medical Journal 9: 179-185.</w:t>
      </w:r>
      <w:bookmarkEnd w:id="3"/>
    </w:p>
    <w:p w:rsidR="006F5D0A" w:rsidRPr="006F5D0A" w:rsidRDefault="006F5D0A" w:rsidP="006F5D0A">
      <w:pPr>
        <w:pStyle w:val="EndNoteBibliography"/>
        <w:spacing w:after="0"/>
        <w:ind w:left="720" w:hanging="720"/>
      </w:pPr>
      <w:bookmarkStart w:id="4" w:name="_ENREF_4"/>
      <w:r w:rsidRPr="006F5D0A">
        <w:t>4. Sam C, Massaro JM, D'Agostino RB, Sr., Levy D, Lambert JW, et al. (2004) Warfarin and aspirin use and the predictors of major bleeding complications in atrial fibrillation (the Framingham Heart Study). American Journal of Cardiology 94: 947-951.</w:t>
      </w:r>
      <w:bookmarkEnd w:id="4"/>
    </w:p>
    <w:p w:rsidR="006F5D0A" w:rsidRPr="006F5D0A" w:rsidRDefault="006F5D0A" w:rsidP="006F5D0A">
      <w:pPr>
        <w:pStyle w:val="EndNoteBibliography"/>
        <w:spacing w:after="0"/>
        <w:ind w:left="720" w:hanging="720"/>
      </w:pPr>
      <w:bookmarkStart w:id="5" w:name="_ENREF_5"/>
      <w:r w:rsidRPr="006F5D0A">
        <w:t>5. Currie CJ, Jones M, Goodfellow J, McEwan P, Morgan CL, et al. (2006) Evaluation of survival and ischaemic and thromboembolic event rates in patients with non-valvar atrial fibrillation in the general population when treated and untreated with warfarin. Heart 92: 196-200.</w:t>
      </w:r>
      <w:bookmarkEnd w:id="5"/>
    </w:p>
    <w:p w:rsidR="006F5D0A" w:rsidRPr="006F5D0A" w:rsidRDefault="006F5D0A" w:rsidP="006F5D0A">
      <w:pPr>
        <w:pStyle w:val="EndNoteBibliography"/>
        <w:spacing w:after="0"/>
        <w:ind w:left="720" w:hanging="720"/>
      </w:pPr>
      <w:bookmarkStart w:id="6" w:name="_ENREF_6"/>
      <w:r w:rsidRPr="006F5D0A">
        <w:t>6. Darkow T, Vanderplas AM, Lew KH, Kim J, Hauch O (2005) Treatment patterns and real-world effectiveness of warfarin in nonvalvular atrial fibrillation within a managed care system. Current Medical Research &amp; Opinion 21: 1583-1594.</w:t>
      </w:r>
      <w:bookmarkEnd w:id="6"/>
    </w:p>
    <w:p w:rsidR="006F5D0A" w:rsidRPr="006F5D0A" w:rsidRDefault="006F5D0A" w:rsidP="006F5D0A">
      <w:pPr>
        <w:pStyle w:val="EndNoteBibliography"/>
        <w:spacing w:after="0"/>
        <w:ind w:left="720" w:hanging="720"/>
      </w:pPr>
      <w:bookmarkStart w:id="7" w:name="_ENREF_7"/>
      <w:r w:rsidRPr="006F5D0A">
        <w:t>7. Boulanger L, Hauch O, Friedman M, Foster T, Dixon D, et al. (2006) Warfarin exposure and the risk of thromboembolic and major bleeding events among medicaid patients with atrial fibrillation. Annals of Pharmacotherapy 40: 1024-1029.</w:t>
      </w:r>
      <w:bookmarkEnd w:id="7"/>
    </w:p>
    <w:p w:rsidR="006F5D0A" w:rsidRPr="006F5D0A" w:rsidRDefault="006F5D0A" w:rsidP="006F5D0A">
      <w:pPr>
        <w:pStyle w:val="EndNoteBibliography"/>
        <w:spacing w:after="0"/>
        <w:ind w:left="720" w:hanging="720"/>
      </w:pPr>
      <w:bookmarkStart w:id="8" w:name="_ENREF_8"/>
      <w:r w:rsidRPr="006F5D0A">
        <w:t>8. Burton C, Isles C, Norrie J, Hanson R, Grubb E (2006) The safety and adequacy of antithrombotic therapy for atrial fibrillation: a regional cohort study. British Journal of General Practice 56: 697-702.</w:t>
      </w:r>
      <w:bookmarkEnd w:id="8"/>
    </w:p>
    <w:p w:rsidR="006F5D0A" w:rsidRPr="006F5D0A" w:rsidRDefault="006F5D0A" w:rsidP="006F5D0A">
      <w:pPr>
        <w:pStyle w:val="EndNoteBibliography"/>
        <w:spacing w:after="0"/>
        <w:ind w:left="720" w:hanging="720"/>
      </w:pPr>
      <w:bookmarkStart w:id="9" w:name="_ENREF_9"/>
      <w:r w:rsidRPr="006F5D0A">
        <w:t>9. Gage BF, Yan Y, Milligan PE, Waterman AD, Culverhouse R, et al. (2006) Clinical classification schemes for predicting hemorrhage: results from the National Registry of Atrial Fibrillation (NRAF). American Heart Journal 151: 713-719.</w:t>
      </w:r>
      <w:bookmarkEnd w:id="9"/>
    </w:p>
    <w:p w:rsidR="006F5D0A" w:rsidRPr="006F5D0A" w:rsidRDefault="006F5D0A" w:rsidP="006F5D0A">
      <w:pPr>
        <w:pStyle w:val="EndNoteBibliography"/>
        <w:spacing w:after="0"/>
        <w:ind w:left="720" w:hanging="720"/>
      </w:pPr>
      <w:bookmarkStart w:id="10" w:name="_ENREF_10"/>
      <w:r w:rsidRPr="006F5D0A">
        <w:t>10. Parkash R, Wee V, Gardner MJ, Cox JL, Thompson K, et al. (2007) The impact of warfarin use on clinical outcomes in atrial fibrillation: a population-based study. Canadian Journal of Cardiology 23: 457-461.</w:t>
      </w:r>
      <w:bookmarkEnd w:id="10"/>
    </w:p>
    <w:p w:rsidR="006F5D0A" w:rsidRPr="006F5D0A" w:rsidRDefault="006F5D0A" w:rsidP="006F5D0A">
      <w:pPr>
        <w:pStyle w:val="EndNoteBibliography"/>
        <w:spacing w:after="0"/>
        <w:ind w:left="720" w:hanging="720"/>
      </w:pPr>
      <w:bookmarkStart w:id="11" w:name="_ENREF_11"/>
      <w:r w:rsidRPr="006F5D0A">
        <w:t>11. Shen AY-J, Yao JF, Brar SS, Jorgensen MB, Chen W (2007) Racial/ethnic differences in the risk of intracranial hemorrhage among patients with atrial fibrillation. Journal of the American College of Cardiology 50: 309-315.</w:t>
      </w:r>
      <w:bookmarkEnd w:id="11"/>
    </w:p>
    <w:p w:rsidR="006F5D0A" w:rsidRPr="006F5D0A" w:rsidRDefault="006F5D0A" w:rsidP="006F5D0A">
      <w:pPr>
        <w:pStyle w:val="EndNoteBibliography"/>
        <w:spacing w:after="0"/>
        <w:ind w:left="720" w:hanging="720"/>
      </w:pPr>
      <w:bookmarkStart w:id="12" w:name="_ENREF_12"/>
      <w:r w:rsidRPr="006F5D0A">
        <w:t>12. Meiltz A, Zimmermann M, Urban P, Bloch A, Association of Cardiologists of the Canton of G (2008) Atrial fibrillation management by practice cardiologists: a prospective survey on the adherence to guidelines in the real world. Europace 10: 674-680.</w:t>
      </w:r>
      <w:bookmarkEnd w:id="12"/>
    </w:p>
    <w:p w:rsidR="006F5D0A" w:rsidRPr="006F5D0A" w:rsidRDefault="006F5D0A" w:rsidP="006F5D0A">
      <w:pPr>
        <w:pStyle w:val="EndNoteBibliography"/>
        <w:spacing w:after="0"/>
        <w:ind w:left="720" w:hanging="720"/>
      </w:pPr>
      <w:bookmarkStart w:id="13" w:name="_ENREF_13"/>
      <w:r w:rsidRPr="006F5D0A">
        <w:t>13. Wess ML, Schauer DP, Johnston JA, Moomaw CJ, Brewer DE, et al. (2008) Application of a decision support tool for anticoagulation in patients with non-valvular atrial fibrillation. Journal of General Internal Medicine 23: 411-417.</w:t>
      </w:r>
      <w:bookmarkEnd w:id="13"/>
    </w:p>
    <w:p w:rsidR="006F5D0A" w:rsidRPr="006F5D0A" w:rsidRDefault="006F5D0A" w:rsidP="006F5D0A">
      <w:pPr>
        <w:pStyle w:val="EndNoteBibliography"/>
        <w:spacing w:after="0"/>
        <w:ind w:left="720" w:hanging="720"/>
      </w:pPr>
      <w:bookmarkStart w:id="14" w:name="_ENREF_14"/>
      <w:r w:rsidRPr="006F5D0A">
        <w:t>14. Boccuzzi SJ, J. M, J. S, C. K, J. F, et al. (2009) Retrospective study of total healthcare costs associated with chronic nonvalvular atrial fibrillation and the occurrence of a first transient ischemic attack, stroke or major bleed. Current Medical Research and Opinion 25: 2853-2864.</w:t>
      </w:r>
      <w:bookmarkEnd w:id="14"/>
    </w:p>
    <w:p w:rsidR="006F5D0A" w:rsidRPr="006F5D0A" w:rsidRDefault="006F5D0A" w:rsidP="006F5D0A">
      <w:pPr>
        <w:pStyle w:val="EndNoteBibliography"/>
        <w:spacing w:after="0"/>
        <w:ind w:left="720" w:hanging="720"/>
      </w:pPr>
      <w:bookmarkStart w:id="15" w:name="_ENREF_15"/>
      <w:r w:rsidRPr="006F5D0A">
        <w:t>15. Lai HM, W.S. A, P. K, S. A, K. P, et al. (2009) Incidence of thromboembolic stroke and of major bleeding in patients with atrial fibrillation and chronic kidney disease treated with and without warfarin. International Journal of Nephrology and Renovascular Disease 2.</w:t>
      </w:r>
      <w:bookmarkEnd w:id="15"/>
    </w:p>
    <w:p w:rsidR="006F5D0A" w:rsidRPr="006F5D0A" w:rsidRDefault="006F5D0A" w:rsidP="006F5D0A">
      <w:pPr>
        <w:pStyle w:val="EndNoteBibliography"/>
        <w:spacing w:after="0"/>
        <w:ind w:left="720" w:hanging="720"/>
      </w:pPr>
      <w:bookmarkStart w:id="16" w:name="_ENREF_16"/>
      <w:r w:rsidRPr="006F5D0A">
        <w:t>16. Singer DE, Chang Y, Fang MC, Borowsky LH, Pomernacki NK, et al. (2009) The net clinical benefit of warfarin anticoagulation in atrial fibrillation.[Summary for patients in Ann Intern Med. 2009 Sep 1;151(5):I36; PMID: 19721014]. Annals of Internal Medicine 151: 297-305.</w:t>
      </w:r>
      <w:bookmarkEnd w:id="16"/>
    </w:p>
    <w:p w:rsidR="006F5D0A" w:rsidRPr="006F5D0A" w:rsidRDefault="006F5D0A" w:rsidP="006F5D0A">
      <w:pPr>
        <w:pStyle w:val="EndNoteBibliography"/>
        <w:spacing w:after="0"/>
        <w:ind w:left="720" w:hanging="720"/>
      </w:pPr>
      <w:bookmarkStart w:id="17" w:name="_ENREF_17"/>
      <w:r w:rsidRPr="006F5D0A">
        <w:t>17. Friberg L, Hammar N, Rosenqvist M (2010) Stroke in paroxysmal atrial fibrillation: report from the Stockholm Cohort of Atrial Fibrillation. European Heart Journal 31: 967-975.</w:t>
      </w:r>
      <w:bookmarkEnd w:id="17"/>
    </w:p>
    <w:p w:rsidR="006F5D0A" w:rsidRPr="006F5D0A" w:rsidRDefault="006F5D0A" w:rsidP="006F5D0A">
      <w:pPr>
        <w:pStyle w:val="EndNoteBibliography"/>
        <w:spacing w:after="0"/>
        <w:ind w:left="720" w:hanging="720"/>
      </w:pPr>
      <w:bookmarkStart w:id="18" w:name="_ENREF_18"/>
      <w:r w:rsidRPr="006F5D0A">
        <w:t>18. Hansen ML, Sørensen R, Clausen MT, Fog-Petersen ML, Raunsø J, et al. (2010) Risk of bleeding with single, dual, or triple therapy with warfarin, aspirin, and clopidogrel in patients with atrial fibrillation. Archives of Internal Medicine 170: 1433-1441.</w:t>
      </w:r>
      <w:bookmarkEnd w:id="18"/>
    </w:p>
    <w:p w:rsidR="006F5D0A" w:rsidRPr="006F5D0A" w:rsidRDefault="006F5D0A" w:rsidP="006F5D0A">
      <w:pPr>
        <w:pStyle w:val="EndNoteBibliography"/>
        <w:spacing w:after="0"/>
        <w:ind w:left="720" w:hanging="720"/>
      </w:pPr>
      <w:bookmarkStart w:id="19" w:name="_ENREF_19"/>
      <w:r w:rsidRPr="006F5D0A">
        <w:t>19. Lee BH, Park JS, Park JH, Park JS, Kwak JJ, et al. (2010) The effect and safety of the antithrombotic therapies in patients with atrial fibrillation and CHADS score 1. Journal of Cardiovascular Electrophysiology 21: 501-507.</w:t>
      </w:r>
      <w:bookmarkEnd w:id="19"/>
    </w:p>
    <w:p w:rsidR="006F5D0A" w:rsidRPr="006F5D0A" w:rsidRDefault="006F5D0A" w:rsidP="006F5D0A">
      <w:pPr>
        <w:pStyle w:val="EndNoteBibliography"/>
        <w:spacing w:after="0"/>
        <w:ind w:left="720" w:hanging="720"/>
      </w:pPr>
      <w:bookmarkStart w:id="20" w:name="_ENREF_20"/>
      <w:r w:rsidRPr="006F5D0A">
        <w:t>20. Ortiz MR, E. R, D. M, M. D, M. A, et al. (2010) Oral anticoagulation in nonvalvular atrial fibrillation in clinical practice: Impact of CHADS2 score on outcome. Cardiology 115: 200-204.</w:t>
      </w:r>
      <w:bookmarkEnd w:id="20"/>
    </w:p>
    <w:p w:rsidR="006F5D0A" w:rsidRPr="006F5D0A" w:rsidRDefault="006F5D0A" w:rsidP="006F5D0A">
      <w:pPr>
        <w:pStyle w:val="EndNoteBibliography"/>
        <w:ind w:left="720" w:hanging="720"/>
      </w:pPr>
      <w:bookmarkStart w:id="21" w:name="_ENREF_21"/>
      <w:r w:rsidRPr="006F5D0A">
        <w:t>21. Pisters R, Lane DA, Nieuwlaat R, de Vos CB, Crijns HJGM, et al. (2010) A novel user-friendly score (HAS-BLED) to assess 1-year risk of major bleeding in patients with atrial fibrillation: the Euro Heart Survey. Chest 138: 1093-1100.</w:t>
      </w:r>
      <w:bookmarkEnd w:id="21"/>
    </w:p>
    <w:p w:rsidR="00794A27" w:rsidRDefault="006F5D0A" w:rsidP="006F5D0A">
      <w:r>
        <w:rPr>
          <w:rFonts w:ascii="Arial" w:hAnsi="Arial" w:cs="Arial"/>
          <w:lang w:val="en-US"/>
        </w:rPr>
        <w:fldChar w:fldCharType="end"/>
      </w:r>
    </w:p>
    <w:sectPr w:rsidR="00794A2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
    <w:altName w:val="Arial"/>
    <w:panose1 w:val="020B060402020203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F5D0A"/>
    <w:rsid w:val="0019113A"/>
    <w:rsid w:val="00212BBD"/>
    <w:rsid w:val="006F5D0A"/>
    <w:rsid w:val="00714145"/>
    <w:rsid w:val="007746A2"/>
    <w:rsid w:val="00794A27"/>
    <w:rsid w:val="00E43F6B"/>
    <w:rsid w:val="00E678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Legenda de figuras e tabelas"/>
    <w:qFormat/>
    <w:rsid w:val="006F5D0A"/>
  </w:style>
  <w:style w:type="paragraph" w:styleId="Heading1">
    <w:name w:val="heading 1"/>
    <w:aliases w:val="Seção Primária"/>
    <w:basedOn w:val="Normal"/>
    <w:next w:val="Normal"/>
    <w:link w:val="Heading1Char"/>
    <w:uiPriority w:val="9"/>
    <w:qFormat/>
    <w:rsid w:val="00E43F6B"/>
    <w:pPr>
      <w:keepNext/>
      <w:keepLines/>
      <w:spacing w:before="480" w:after="0"/>
      <w:outlineLvl w:val="0"/>
    </w:pPr>
    <w:rPr>
      <w:rFonts w:ascii="Cambria" w:eastAsiaTheme="majorEastAsia" w:hAnsi="Cambria" w:cstheme="majorBidi"/>
      <w:b/>
      <w:bCs/>
      <w:color w:val="21798E"/>
      <w:sz w:val="28"/>
      <w:szCs w:val="28"/>
    </w:rPr>
  </w:style>
  <w:style w:type="paragraph" w:styleId="Heading2">
    <w:name w:val="heading 2"/>
    <w:aliases w:val="Seção Secundária"/>
    <w:basedOn w:val="Normal"/>
    <w:next w:val="Normal"/>
    <w:link w:val="Heading2Char"/>
    <w:uiPriority w:val="9"/>
    <w:unhideWhenUsed/>
    <w:qFormat/>
    <w:rsid w:val="00E43F6B"/>
    <w:pPr>
      <w:keepNext/>
      <w:keepLines/>
      <w:spacing w:before="200" w:after="0"/>
      <w:outlineLvl w:val="1"/>
    </w:pPr>
    <w:rPr>
      <w:rFonts w:ascii="Cambria" w:eastAsia="Times New Roman" w:hAnsi="Cambria" w:cs="Times New Roman"/>
      <w:b/>
      <w:bCs/>
      <w:color w:val="2DA2BF"/>
      <w:sz w:val="26"/>
      <w:szCs w:val="26"/>
    </w:rPr>
  </w:style>
  <w:style w:type="paragraph" w:styleId="Heading3">
    <w:name w:val="heading 3"/>
    <w:aliases w:val="Seção Terciária"/>
    <w:basedOn w:val="Normal"/>
    <w:next w:val="Normal"/>
    <w:link w:val="Heading3Char"/>
    <w:uiPriority w:val="9"/>
    <w:unhideWhenUsed/>
    <w:qFormat/>
    <w:rsid w:val="00E43F6B"/>
    <w:pPr>
      <w:keepNext/>
      <w:keepLines/>
      <w:spacing w:before="200" w:after="0"/>
      <w:outlineLvl w:val="2"/>
    </w:pPr>
    <w:rPr>
      <w:rFonts w:ascii="Cambria" w:eastAsia="Times New Roman" w:hAnsi="Cambria" w:cs="Times New Roman"/>
      <w:b/>
      <w:bCs/>
      <w:color w:val="2DA2BF"/>
    </w:rPr>
  </w:style>
  <w:style w:type="paragraph" w:styleId="Heading4">
    <w:name w:val="heading 4"/>
    <w:aliases w:val="Seção Quaternária"/>
    <w:basedOn w:val="Normal"/>
    <w:next w:val="Normal"/>
    <w:link w:val="Heading4Char"/>
    <w:uiPriority w:val="9"/>
    <w:unhideWhenUsed/>
    <w:qFormat/>
    <w:rsid w:val="00E43F6B"/>
    <w:pPr>
      <w:keepNext/>
      <w:keepLines/>
      <w:spacing w:before="200" w:after="0"/>
      <w:outlineLvl w:val="3"/>
    </w:pPr>
    <w:rPr>
      <w:rFonts w:ascii="Cambria" w:eastAsia="Times New Roman" w:hAnsi="Cambria" w:cs="Times New Roman"/>
      <w:b/>
      <w:bCs/>
      <w:i/>
      <w:iCs/>
      <w:color w:val="2DA2BF"/>
    </w:rPr>
  </w:style>
  <w:style w:type="paragraph" w:styleId="Heading5">
    <w:name w:val="heading 5"/>
    <w:aliases w:val="Seção Quinária"/>
    <w:basedOn w:val="Normal"/>
    <w:next w:val="Normal"/>
    <w:link w:val="Heading5Char"/>
    <w:uiPriority w:val="9"/>
    <w:unhideWhenUsed/>
    <w:qFormat/>
    <w:rsid w:val="00E43F6B"/>
    <w:pPr>
      <w:keepNext/>
      <w:keepLines/>
      <w:spacing w:before="200" w:after="0"/>
      <w:outlineLvl w:val="4"/>
    </w:pPr>
    <w:rPr>
      <w:rFonts w:ascii="Cambria" w:eastAsia="Times New Roman" w:hAnsi="Cambria" w:cs="Times New Roman"/>
      <w:color w:val="16505E"/>
    </w:rPr>
  </w:style>
  <w:style w:type="paragraph" w:styleId="Heading6">
    <w:name w:val="heading 6"/>
    <w:basedOn w:val="Normal"/>
    <w:next w:val="Normal"/>
    <w:link w:val="Heading6Char"/>
    <w:uiPriority w:val="9"/>
    <w:unhideWhenUsed/>
    <w:qFormat/>
    <w:rsid w:val="00E43F6B"/>
    <w:pPr>
      <w:keepNext/>
      <w:keepLines/>
      <w:spacing w:before="200" w:after="0"/>
      <w:outlineLvl w:val="5"/>
    </w:pPr>
    <w:rPr>
      <w:rFonts w:ascii="Cambria" w:eastAsia="Times New Roman" w:hAnsi="Cambria" w:cs="Times New Roman"/>
      <w:i/>
      <w:iCs/>
      <w:color w:val="16505E"/>
    </w:rPr>
  </w:style>
  <w:style w:type="paragraph" w:styleId="Heading7">
    <w:name w:val="heading 7"/>
    <w:basedOn w:val="Normal"/>
    <w:next w:val="Normal"/>
    <w:link w:val="Heading7Char"/>
    <w:uiPriority w:val="9"/>
    <w:unhideWhenUsed/>
    <w:qFormat/>
    <w:rsid w:val="00E43F6B"/>
    <w:pPr>
      <w:keepNext/>
      <w:keepLines/>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unhideWhenUsed/>
    <w:qFormat/>
    <w:rsid w:val="00E43F6B"/>
    <w:pPr>
      <w:keepNext/>
      <w:keepLines/>
      <w:spacing w:before="200" w:after="0"/>
      <w:outlineLvl w:val="7"/>
    </w:pPr>
    <w:rPr>
      <w:rFonts w:ascii="Cambria" w:eastAsia="Times New Roman" w:hAnsi="Cambria" w:cs="Times New Roman"/>
      <w:color w:val="2DA2BF"/>
      <w:sz w:val="20"/>
      <w:szCs w:val="20"/>
    </w:rPr>
  </w:style>
  <w:style w:type="paragraph" w:styleId="Heading9">
    <w:name w:val="heading 9"/>
    <w:basedOn w:val="Normal"/>
    <w:next w:val="Normal"/>
    <w:link w:val="Heading9Char"/>
    <w:uiPriority w:val="9"/>
    <w:unhideWhenUsed/>
    <w:qFormat/>
    <w:rsid w:val="00E43F6B"/>
    <w:pPr>
      <w:keepNext/>
      <w:keepLines/>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ção Primária Char"/>
    <w:link w:val="Heading1"/>
    <w:uiPriority w:val="9"/>
    <w:rsid w:val="00E43F6B"/>
    <w:rPr>
      <w:rFonts w:ascii="Cambria" w:eastAsiaTheme="majorEastAsia" w:hAnsi="Cambria" w:cstheme="majorBidi"/>
      <w:b/>
      <w:bCs/>
      <w:color w:val="21798E"/>
      <w:sz w:val="28"/>
      <w:szCs w:val="28"/>
    </w:rPr>
  </w:style>
  <w:style w:type="character" w:styleId="Emphasis">
    <w:name w:val="Emphasis"/>
    <w:uiPriority w:val="20"/>
    <w:qFormat/>
    <w:rsid w:val="00E43F6B"/>
    <w:rPr>
      <w:i/>
      <w:iCs/>
    </w:rPr>
  </w:style>
  <w:style w:type="character" w:customStyle="1" w:styleId="Heading2Char">
    <w:name w:val="Heading 2 Char"/>
    <w:aliases w:val="Seção Secundária Char"/>
    <w:link w:val="Heading2"/>
    <w:uiPriority w:val="9"/>
    <w:rsid w:val="00E43F6B"/>
    <w:rPr>
      <w:rFonts w:ascii="Cambria" w:eastAsia="Times New Roman" w:hAnsi="Cambria" w:cs="Times New Roman"/>
      <w:b/>
      <w:bCs/>
      <w:color w:val="2DA2BF"/>
      <w:sz w:val="26"/>
      <w:szCs w:val="26"/>
    </w:rPr>
  </w:style>
  <w:style w:type="character" w:customStyle="1" w:styleId="Heading3Char">
    <w:name w:val="Heading 3 Char"/>
    <w:aliases w:val="Seção Terciária Char"/>
    <w:link w:val="Heading3"/>
    <w:uiPriority w:val="9"/>
    <w:rsid w:val="00E43F6B"/>
    <w:rPr>
      <w:rFonts w:ascii="Cambria" w:eastAsia="Times New Roman" w:hAnsi="Cambria" w:cs="Times New Roman"/>
      <w:b/>
      <w:bCs/>
      <w:color w:val="2DA2BF"/>
    </w:rPr>
  </w:style>
  <w:style w:type="character" w:customStyle="1" w:styleId="Heading4Char">
    <w:name w:val="Heading 4 Char"/>
    <w:aliases w:val="Seção Quaternária Char"/>
    <w:link w:val="Heading4"/>
    <w:uiPriority w:val="9"/>
    <w:rsid w:val="00E43F6B"/>
    <w:rPr>
      <w:rFonts w:ascii="Cambria" w:eastAsia="Times New Roman" w:hAnsi="Cambria" w:cs="Times New Roman"/>
      <w:b/>
      <w:bCs/>
      <w:i/>
      <w:iCs/>
      <w:color w:val="2DA2BF"/>
    </w:rPr>
  </w:style>
  <w:style w:type="character" w:customStyle="1" w:styleId="Heading5Char">
    <w:name w:val="Heading 5 Char"/>
    <w:aliases w:val="Seção Quinária Char"/>
    <w:link w:val="Heading5"/>
    <w:uiPriority w:val="9"/>
    <w:rsid w:val="00E43F6B"/>
    <w:rPr>
      <w:rFonts w:ascii="Cambria" w:eastAsia="Times New Roman" w:hAnsi="Cambria" w:cs="Times New Roman"/>
      <w:color w:val="16505E"/>
    </w:rPr>
  </w:style>
  <w:style w:type="character" w:customStyle="1" w:styleId="Heading6Char">
    <w:name w:val="Heading 6 Char"/>
    <w:link w:val="Heading6"/>
    <w:uiPriority w:val="9"/>
    <w:rsid w:val="00E43F6B"/>
    <w:rPr>
      <w:rFonts w:ascii="Cambria" w:eastAsia="Times New Roman" w:hAnsi="Cambria" w:cs="Times New Roman"/>
      <w:i/>
      <w:iCs/>
      <w:color w:val="16505E"/>
    </w:rPr>
  </w:style>
  <w:style w:type="character" w:customStyle="1" w:styleId="Heading7Char">
    <w:name w:val="Heading 7 Char"/>
    <w:link w:val="Heading7"/>
    <w:uiPriority w:val="9"/>
    <w:rsid w:val="00E43F6B"/>
    <w:rPr>
      <w:rFonts w:ascii="Cambria" w:eastAsia="Times New Roman" w:hAnsi="Cambria" w:cs="Times New Roman"/>
      <w:i/>
      <w:iCs/>
      <w:color w:val="404040"/>
    </w:rPr>
  </w:style>
  <w:style w:type="character" w:customStyle="1" w:styleId="Heading8Char">
    <w:name w:val="Heading 8 Char"/>
    <w:link w:val="Heading8"/>
    <w:uiPriority w:val="9"/>
    <w:rsid w:val="00E43F6B"/>
    <w:rPr>
      <w:rFonts w:ascii="Cambria" w:eastAsia="Times New Roman" w:hAnsi="Cambria" w:cs="Times New Roman"/>
      <w:color w:val="2DA2BF"/>
      <w:sz w:val="20"/>
      <w:szCs w:val="20"/>
    </w:rPr>
  </w:style>
  <w:style w:type="character" w:customStyle="1" w:styleId="Heading9Char">
    <w:name w:val="Heading 9 Char"/>
    <w:link w:val="Heading9"/>
    <w:uiPriority w:val="9"/>
    <w:rsid w:val="00E43F6B"/>
    <w:rPr>
      <w:rFonts w:ascii="Cambria" w:eastAsia="Times New Roman" w:hAnsi="Cambria" w:cs="Times New Roman"/>
      <w:i/>
      <w:iCs/>
      <w:color w:val="404040"/>
      <w:sz w:val="20"/>
      <w:szCs w:val="20"/>
    </w:rPr>
  </w:style>
  <w:style w:type="paragraph" w:styleId="Caption">
    <w:name w:val="caption"/>
    <w:basedOn w:val="Normal"/>
    <w:next w:val="Normal"/>
    <w:uiPriority w:val="35"/>
    <w:unhideWhenUsed/>
    <w:qFormat/>
    <w:rsid w:val="00E43F6B"/>
    <w:pPr>
      <w:spacing w:line="240" w:lineRule="auto"/>
    </w:pPr>
    <w:rPr>
      <w:b/>
      <w:bCs/>
      <w:color w:val="2DA2BF"/>
      <w:sz w:val="18"/>
      <w:szCs w:val="18"/>
    </w:rPr>
  </w:style>
  <w:style w:type="paragraph" w:styleId="Title">
    <w:name w:val="Title"/>
    <w:basedOn w:val="Normal"/>
    <w:next w:val="Normal"/>
    <w:link w:val="TitleChar"/>
    <w:uiPriority w:val="10"/>
    <w:qFormat/>
    <w:rsid w:val="00E43F6B"/>
    <w:pPr>
      <w:pBdr>
        <w:bottom w:val="single" w:sz="8" w:space="4" w:color="2DA2BF"/>
      </w:pBdr>
      <w:spacing w:after="300" w:line="240" w:lineRule="auto"/>
      <w:contextualSpacing/>
    </w:pPr>
    <w:rPr>
      <w:rFonts w:ascii="Cambria" w:eastAsia="Times New Roman" w:hAnsi="Cambria" w:cs="Times New Roman"/>
      <w:color w:val="343434"/>
      <w:spacing w:val="5"/>
      <w:kern w:val="28"/>
      <w:sz w:val="52"/>
      <w:szCs w:val="52"/>
    </w:rPr>
  </w:style>
  <w:style w:type="character" w:customStyle="1" w:styleId="TitleChar">
    <w:name w:val="Title Char"/>
    <w:link w:val="Title"/>
    <w:uiPriority w:val="10"/>
    <w:rsid w:val="00E43F6B"/>
    <w:rPr>
      <w:rFonts w:ascii="Cambria" w:eastAsia="Times New Roman" w:hAnsi="Cambria" w:cs="Times New Roman"/>
      <w:color w:val="343434"/>
      <w:spacing w:val="5"/>
      <w:kern w:val="28"/>
      <w:sz w:val="52"/>
      <w:szCs w:val="52"/>
    </w:rPr>
  </w:style>
  <w:style w:type="paragraph" w:styleId="Subtitle">
    <w:name w:val="Subtitle"/>
    <w:basedOn w:val="Normal"/>
    <w:next w:val="Normal"/>
    <w:link w:val="SubtitleChar"/>
    <w:uiPriority w:val="11"/>
    <w:qFormat/>
    <w:rsid w:val="00E43F6B"/>
    <w:pPr>
      <w:numPr>
        <w:ilvl w:val="1"/>
      </w:numPr>
    </w:pPr>
    <w:rPr>
      <w:rFonts w:ascii="Cambria" w:hAnsi="Cambria"/>
      <w:i/>
      <w:iCs/>
      <w:color w:val="2DA2BF"/>
      <w:spacing w:val="15"/>
      <w:sz w:val="24"/>
      <w:szCs w:val="24"/>
    </w:rPr>
  </w:style>
  <w:style w:type="character" w:customStyle="1" w:styleId="SubtitleChar">
    <w:name w:val="Subtitle Char"/>
    <w:link w:val="Subtitle"/>
    <w:uiPriority w:val="11"/>
    <w:rsid w:val="00E43F6B"/>
    <w:rPr>
      <w:rFonts w:ascii="Cambria" w:hAnsi="Cambria"/>
      <w:i/>
      <w:iCs/>
      <w:color w:val="2DA2BF"/>
      <w:spacing w:val="15"/>
      <w:sz w:val="24"/>
      <w:szCs w:val="24"/>
    </w:rPr>
  </w:style>
  <w:style w:type="character" w:styleId="Strong">
    <w:name w:val="Strong"/>
    <w:uiPriority w:val="22"/>
    <w:qFormat/>
    <w:rsid w:val="00E43F6B"/>
    <w:rPr>
      <w:b/>
      <w:bCs/>
    </w:rPr>
  </w:style>
  <w:style w:type="paragraph" w:styleId="NoSpacing">
    <w:name w:val="No Spacing"/>
    <w:link w:val="NoSpacingChar"/>
    <w:uiPriority w:val="1"/>
    <w:qFormat/>
    <w:rsid w:val="00E43F6B"/>
    <w:pPr>
      <w:spacing w:after="0" w:line="240" w:lineRule="auto"/>
    </w:pPr>
  </w:style>
  <w:style w:type="character" w:customStyle="1" w:styleId="NoSpacingChar">
    <w:name w:val="No Spacing Char"/>
    <w:link w:val="NoSpacing"/>
    <w:uiPriority w:val="1"/>
    <w:rsid w:val="00212BBD"/>
  </w:style>
  <w:style w:type="paragraph" w:styleId="ListParagraph">
    <w:name w:val="List Paragraph"/>
    <w:basedOn w:val="Normal"/>
    <w:uiPriority w:val="34"/>
    <w:qFormat/>
    <w:rsid w:val="00E43F6B"/>
    <w:pPr>
      <w:ind w:left="720"/>
      <w:contextualSpacing/>
    </w:pPr>
  </w:style>
  <w:style w:type="paragraph" w:styleId="Quote">
    <w:name w:val="Quote"/>
    <w:basedOn w:val="Normal"/>
    <w:next w:val="Normal"/>
    <w:link w:val="QuoteChar"/>
    <w:uiPriority w:val="29"/>
    <w:qFormat/>
    <w:rsid w:val="00E43F6B"/>
    <w:rPr>
      <w:i/>
      <w:iCs/>
      <w:color w:val="000000"/>
    </w:rPr>
  </w:style>
  <w:style w:type="character" w:customStyle="1" w:styleId="QuoteChar">
    <w:name w:val="Quote Char"/>
    <w:link w:val="Quote"/>
    <w:uiPriority w:val="29"/>
    <w:rsid w:val="00E43F6B"/>
    <w:rPr>
      <w:i/>
      <w:iCs/>
      <w:color w:val="000000"/>
    </w:rPr>
  </w:style>
  <w:style w:type="paragraph" w:styleId="IntenseQuote">
    <w:name w:val="Intense Quote"/>
    <w:basedOn w:val="Normal"/>
    <w:next w:val="Normal"/>
    <w:link w:val="IntenseQuoteChar"/>
    <w:uiPriority w:val="30"/>
    <w:qFormat/>
    <w:rsid w:val="00E43F6B"/>
    <w:pPr>
      <w:pBdr>
        <w:bottom w:val="single" w:sz="4" w:space="4" w:color="2DA2BF"/>
      </w:pBdr>
      <w:spacing w:before="200" w:after="280"/>
      <w:ind w:left="936" w:right="936"/>
    </w:pPr>
    <w:rPr>
      <w:b/>
      <w:bCs/>
      <w:i/>
      <w:iCs/>
      <w:color w:val="2DA2BF"/>
    </w:rPr>
  </w:style>
  <w:style w:type="character" w:customStyle="1" w:styleId="IntenseQuoteChar">
    <w:name w:val="Intense Quote Char"/>
    <w:link w:val="IntenseQuote"/>
    <w:uiPriority w:val="30"/>
    <w:rsid w:val="00E43F6B"/>
    <w:rPr>
      <w:b/>
      <w:bCs/>
      <w:i/>
      <w:iCs/>
      <w:color w:val="2DA2BF"/>
    </w:rPr>
  </w:style>
  <w:style w:type="character" w:styleId="SubtleEmphasis">
    <w:name w:val="Subtle Emphasis"/>
    <w:uiPriority w:val="19"/>
    <w:qFormat/>
    <w:rsid w:val="00E43F6B"/>
    <w:rPr>
      <w:i/>
      <w:iCs/>
      <w:color w:val="808080"/>
    </w:rPr>
  </w:style>
  <w:style w:type="character" w:styleId="IntenseEmphasis">
    <w:name w:val="Intense Emphasis"/>
    <w:uiPriority w:val="21"/>
    <w:qFormat/>
    <w:rsid w:val="00E43F6B"/>
    <w:rPr>
      <w:b/>
      <w:bCs/>
      <w:i/>
      <w:iCs/>
      <w:color w:val="2DA2BF"/>
    </w:rPr>
  </w:style>
  <w:style w:type="character" w:styleId="SubtleReference">
    <w:name w:val="Subtle Reference"/>
    <w:uiPriority w:val="31"/>
    <w:qFormat/>
    <w:rsid w:val="00E43F6B"/>
    <w:rPr>
      <w:smallCaps/>
      <w:color w:val="DA1F28"/>
      <w:u w:val="single"/>
    </w:rPr>
  </w:style>
  <w:style w:type="character" w:styleId="IntenseReference">
    <w:name w:val="Intense Reference"/>
    <w:uiPriority w:val="32"/>
    <w:qFormat/>
    <w:rsid w:val="00E43F6B"/>
    <w:rPr>
      <w:b/>
      <w:bCs/>
      <w:smallCaps/>
      <w:color w:val="DA1F28"/>
      <w:spacing w:val="5"/>
      <w:u w:val="single"/>
    </w:rPr>
  </w:style>
  <w:style w:type="character" w:styleId="BookTitle">
    <w:name w:val="Book Title"/>
    <w:uiPriority w:val="33"/>
    <w:qFormat/>
    <w:rsid w:val="00E43F6B"/>
    <w:rPr>
      <w:b/>
      <w:bCs/>
      <w:smallCaps/>
      <w:spacing w:val="5"/>
    </w:rPr>
  </w:style>
  <w:style w:type="paragraph" w:styleId="TOCHeading">
    <w:name w:val="TOC Heading"/>
    <w:basedOn w:val="Heading1"/>
    <w:next w:val="Normal"/>
    <w:uiPriority w:val="39"/>
    <w:unhideWhenUsed/>
    <w:qFormat/>
    <w:rsid w:val="00E43F6B"/>
    <w:pPr>
      <w:outlineLvl w:val="9"/>
    </w:pPr>
    <w:rPr>
      <w:rFonts w:eastAsia="Times New Roman" w:cs="Times New Roman"/>
    </w:rPr>
  </w:style>
  <w:style w:type="paragraph" w:customStyle="1" w:styleId="PargrafodaLista1">
    <w:name w:val="Parágrafo da Lista1"/>
    <w:aliases w:val="Corpo do texto"/>
    <w:basedOn w:val="Normal"/>
    <w:uiPriority w:val="34"/>
    <w:qFormat/>
    <w:rsid w:val="00E43F6B"/>
    <w:pPr>
      <w:ind w:firstLine="567"/>
      <w:jc w:val="both"/>
    </w:pPr>
    <w:rPr>
      <w:sz w:val="21"/>
    </w:rPr>
  </w:style>
  <w:style w:type="paragraph" w:customStyle="1" w:styleId="Normal1">
    <w:name w:val="Normal1"/>
    <w:basedOn w:val="Normal"/>
    <w:qFormat/>
    <w:rsid w:val="00E43F6B"/>
    <w:pPr>
      <w:jc w:val="center"/>
    </w:pPr>
    <w:rPr>
      <w:b/>
      <w:sz w:val="21"/>
      <w:szCs w:val="21"/>
      <w:lang w:val="en-US"/>
    </w:rPr>
  </w:style>
  <w:style w:type="paragraph" w:customStyle="1" w:styleId="CitaoDiretamaisdetrslinhas">
    <w:name w:val="Citação Direta mais de três linhas"/>
    <w:basedOn w:val="PargrafodaLista1"/>
    <w:qFormat/>
    <w:rsid w:val="00E43F6B"/>
    <w:pPr>
      <w:ind w:left="2268" w:firstLine="0"/>
    </w:pPr>
    <w:rPr>
      <w:sz w:val="19"/>
    </w:rPr>
  </w:style>
  <w:style w:type="paragraph" w:customStyle="1" w:styleId="Referncias">
    <w:name w:val="Referências"/>
    <w:basedOn w:val="Normal"/>
    <w:qFormat/>
    <w:rsid w:val="00E43F6B"/>
    <w:rPr>
      <w:sz w:val="21"/>
      <w:szCs w:val="21"/>
    </w:rPr>
  </w:style>
  <w:style w:type="paragraph" w:customStyle="1" w:styleId="Resumo">
    <w:name w:val="Resumo"/>
    <w:basedOn w:val="Normal"/>
    <w:qFormat/>
    <w:rsid w:val="00E43F6B"/>
    <w:pPr>
      <w:jc w:val="both"/>
    </w:pPr>
    <w:rPr>
      <w:color w:val="000000"/>
      <w:sz w:val="21"/>
      <w:szCs w:val="21"/>
      <w:lang w:val="en-US"/>
    </w:rPr>
  </w:style>
  <w:style w:type="table" w:styleId="ColorfulShading-Accent2">
    <w:name w:val="Colorful Shading Accent 2"/>
    <w:basedOn w:val="TableNormal"/>
    <w:uiPriority w:val="99"/>
    <w:rsid w:val="006F5D0A"/>
    <w:pPr>
      <w:spacing w:after="0" w:line="240" w:lineRule="auto"/>
    </w:pPr>
    <w:rPr>
      <w:rFonts w:ascii="Calibri" w:eastAsia="Calibri" w:hAnsi="Calibri" w:cs="Calibri"/>
      <w:sz w:val="20"/>
      <w:szCs w:val="20"/>
      <w:lang w:eastAsia="pt-B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pPr>
      <w:rPr>
        <w:rFonts w:ascii="Helv" w:eastAsia="Times New Roman" w:hAnsi="Helv" w:cs="Helv"/>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Helv" w:eastAsia="Times New Roman" w:hAnsi="Helv" w:cs="Helv"/>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Helv" w:eastAsia="Times New Roman" w:hAnsi="Helv" w:cs="Helv"/>
        <w:b/>
        <w:bCs/>
      </w:rPr>
    </w:tblStylePr>
    <w:tblStylePr w:type="lastCol">
      <w:rPr>
        <w:rFonts w:ascii="Helv" w:eastAsia="Times New Roman" w:hAnsi="Helv" w:cs="Helv"/>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EndNoteBibliography">
    <w:name w:val="EndNote Bibliography"/>
    <w:basedOn w:val="Normal"/>
    <w:link w:val="EndNoteBibliographyChar"/>
    <w:rsid w:val="006F5D0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F5D0A"/>
    <w:rPr>
      <w:rFonts w:ascii="Calibri" w:hAnsi="Calibri"/>
      <w:noProof/>
      <w:lang w:val="en-US"/>
    </w:rPr>
  </w:style>
  <w:style w:type="paragraph" w:customStyle="1" w:styleId="EndNoteBibliographyTitle">
    <w:name w:val="EndNote Bibliography Title"/>
    <w:basedOn w:val="Normal"/>
    <w:link w:val="EndNoteBibliographyTitleChar"/>
    <w:rsid w:val="006F5D0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F5D0A"/>
    <w:rPr>
      <w:rFonts w:ascii="Calibri" w:hAnsi="Calibri"/>
      <w:noProof/>
      <w:lang w:val="en-US"/>
    </w:rPr>
  </w:style>
  <w:style w:type="character" w:styleId="Hyperlink">
    <w:name w:val="Hyperlink"/>
    <w:basedOn w:val="DefaultParagraphFont"/>
    <w:uiPriority w:val="99"/>
    <w:unhideWhenUsed/>
    <w:rsid w:val="006F5D0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Legenda de figuras e tabelas"/>
    <w:qFormat/>
    <w:rsid w:val="006F5D0A"/>
  </w:style>
  <w:style w:type="paragraph" w:styleId="Heading1">
    <w:name w:val="heading 1"/>
    <w:aliases w:val="Seção Primária"/>
    <w:basedOn w:val="Normal"/>
    <w:next w:val="Normal"/>
    <w:link w:val="Heading1Char"/>
    <w:uiPriority w:val="9"/>
    <w:qFormat/>
    <w:rsid w:val="00E43F6B"/>
    <w:pPr>
      <w:keepNext/>
      <w:keepLines/>
      <w:spacing w:before="480" w:after="0"/>
      <w:outlineLvl w:val="0"/>
    </w:pPr>
    <w:rPr>
      <w:rFonts w:ascii="Cambria" w:eastAsiaTheme="majorEastAsia" w:hAnsi="Cambria" w:cstheme="majorBidi"/>
      <w:b/>
      <w:bCs/>
      <w:color w:val="21798E"/>
      <w:sz w:val="28"/>
      <w:szCs w:val="28"/>
    </w:rPr>
  </w:style>
  <w:style w:type="paragraph" w:styleId="Heading2">
    <w:name w:val="heading 2"/>
    <w:aliases w:val="Seção Secundária"/>
    <w:basedOn w:val="Normal"/>
    <w:next w:val="Normal"/>
    <w:link w:val="Heading2Char"/>
    <w:uiPriority w:val="9"/>
    <w:unhideWhenUsed/>
    <w:qFormat/>
    <w:rsid w:val="00E43F6B"/>
    <w:pPr>
      <w:keepNext/>
      <w:keepLines/>
      <w:spacing w:before="200" w:after="0"/>
      <w:outlineLvl w:val="1"/>
    </w:pPr>
    <w:rPr>
      <w:rFonts w:ascii="Cambria" w:eastAsia="Times New Roman" w:hAnsi="Cambria" w:cs="Times New Roman"/>
      <w:b/>
      <w:bCs/>
      <w:color w:val="2DA2BF"/>
      <w:sz w:val="26"/>
      <w:szCs w:val="26"/>
    </w:rPr>
  </w:style>
  <w:style w:type="paragraph" w:styleId="Heading3">
    <w:name w:val="heading 3"/>
    <w:aliases w:val="Seção Terciária"/>
    <w:basedOn w:val="Normal"/>
    <w:next w:val="Normal"/>
    <w:link w:val="Heading3Char"/>
    <w:uiPriority w:val="9"/>
    <w:unhideWhenUsed/>
    <w:qFormat/>
    <w:rsid w:val="00E43F6B"/>
    <w:pPr>
      <w:keepNext/>
      <w:keepLines/>
      <w:spacing w:before="200" w:after="0"/>
      <w:outlineLvl w:val="2"/>
    </w:pPr>
    <w:rPr>
      <w:rFonts w:ascii="Cambria" w:eastAsia="Times New Roman" w:hAnsi="Cambria" w:cs="Times New Roman"/>
      <w:b/>
      <w:bCs/>
      <w:color w:val="2DA2BF"/>
    </w:rPr>
  </w:style>
  <w:style w:type="paragraph" w:styleId="Heading4">
    <w:name w:val="heading 4"/>
    <w:aliases w:val="Seção Quaternária"/>
    <w:basedOn w:val="Normal"/>
    <w:next w:val="Normal"/>
    <w:link w:val="Heading4Char"/>
    <w:uiPriority w:val="9"/>
    <w:unhideWhenUsed/>
    <w:qFormat/>
    <w:rsid w:val="00E43F6B"/>
    <w:pPr>
      <w:keepNext/>
      <w:keepLines/>
      <w:spacing w:before="200" w:after="0"/>
      <w:outlineLvl w:val="3"/>
    </w:pPr>
    <w:rPr>
      <w:rFonts w:ascii="Cambria" w:eastAsia="Times New Roman" w:hAnsi="Cambria" w:cs="Times New Roman"/>
      <w:b/>
      <w:bCs/>
      <w:i/>
      <w:iCs/>
      <w:color w:val="2DA2BF"/>
    </w:rPr>
  </w:style>
  <w:style w:type="paragraph" w:styleId="Heading5">
    <w:name w:val="heading 5"/>
    <w:aliases w:val="Seção Quinária"/>
    <w:basedOn w:val="Normal"/>
    <w:next w:val="Normal"/>
    <w:link w:val="Heading5Char"/>
    <w:uiPriority w:val="9"/>
    <w:unhideWhenUsed/>
    <w:qFormat/>
    <w:rsid w:val="00E43F6B"/>
    <w:pPr>
      <w:keepNext/>
      <w:keepLines/>
      <w:spacing w:before="200" w:after="0"/>
      <w:outlineLvl w:val="4"/>
    </w:pPr>
    <w:rPr>
      <w:rFonts w:ascii="Cambria" w:eastAsia="Times New Roman" w:hAnsi="Cambria" w:cs="Times New Roman"/>
      <w:color w:val="16505E"/>
    </w:rPr>
  </w:style>
  <w:style w:type="paragraph" w:styleId="Heading6">
    <w:name w:val="heading 6"/>
    <w:basedOn w:val="Normal"/>
    <w:next w:val="Normal"/>
    <w:link w:val="Heading6Char"/>
    <w:uiPriority w:val="9"/>
    <w:unhideWhenUsed/>
    <w:qFormat/>
    <w:rsid w:val="00E43F6B"/>
    <w:pPr>
      <w:keepNext/>
      <w:keepLines/>
      <w:spacing w:before="200" w:after="0"/>
      <w:outlineLvl w:val="5"/>
    </w:pPr>
    <w:rPr>
      <w:rFonts w:ascii="Cambria" w:eastAsia="Times New Roman" w:hAnsi="Cambria" w:cs="Times New Roman"/>
      <w:i/>
      <w:iCs/>
      <w:color w:val="16505E"/>
    </w:rPr>
  </w:style>
  <w:style w:type="paragraph" w:styleId="Heading7">
    <w:name w:val="heading 7"/>
    <w:basedOn w:val="Normal"/>
    <w:next w:val="Normal"/>
    <w:link w:val="Heading7Char"/>
    <w:uiPriority w:val="9"/>
    <w:unhideWhenUsed/>
    <w:qFormat/>
    <w:rsid w:val="00E43F6B"/>
    <w:pPr>
      <w:keepNext/>
      <w:keepLines/>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unhideWhenUsed/>
    <w:qFormat/>
    <w:rsid w:val="00E43F6B"/>
    <w:pPr>
      <w:keepNext/>
      <w:keepLines/>
      <w:spacing w:before="200" w:after="0"/>
      <w:outlineLvl w:val="7"/>
    </w:pPr>
    <w:rPr>
      <w:rFonts w:ascii="Cambria" w:eastAsia="Times New Roman" w:hAnsi="Cambria" w:cs="Times New Roman"/>
      <w:color w:val="2DA2BF"/>
      <w:sz w:val="20"/>
      <w:szCs w:val="20"/>
    </w:rPr>
  </w:style>
  <w:style w:type="paragraph" w:styleId="Heading9">
    <w:name w:val="heading 9"/>
    <w:basedOn w:val="Normal"/>
    <w:next w:val="Normal"/>
    <w:link w:val="Heading9Char"/>
    <w:uiPriority w:val="9"/>
    <w:unhideWhenUsed/>
    <w:qFormat/>
    <w:rsid w:val="00E43F6B"/>
    <w:pPr>
      <w:keepNext/>
      <w:keepLines/>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ção Primária Char"/>
    <w:link w:val="Heading1"/>
    <w:uiPriority w:val="9"/>
    <w:rsid w:val="00E43F6B"/>
    <w:rPr>
      <w:rFonts w:ascii="Cambria" w:eastAsiaTheme="majorEastAsia" w:hAnsi="Cambria" w:cstheme="majorBidi"/>
      <w:b/>
      <w:bCs/>
      <w:color w:val="21798E"/>
      <w:sz w:val="28"/>
      <w:szCs w:val="28"/>
    </w:rPr>
  </w:style>
  <w:style w:type="character" w:styleId="Emphasis">
    <w:name w:val="Emphasis"/>
    <w:uiPriority w:val="20"/>
    <w:qFormat/>
    <w:rsid w:val="00E43F6B"/>
    <w:rPr>
      <w:i/>
      <w:iCs/>
    </w:rPr>
  </w:style>
  <w:style w:type="character" w:customStyle="1" w:styleId="Heading2Char">
    <w:name w:val="Heading 2 Char"/>
    <w:aliases w:val="Seção Secundária Char"/>
    <w:link w:val="Heading2"/>
    <w:uiPriority w:val="9"/>
    <w:rsid w:val="00E43F6B"/>
    <w:rPr>
      <w:rFonts w:ascii="Cambria" w:eastAsia="Times New Roman" w:hAnsi="Cambria" w:cs="Times New Roman"/>
      <w:b/>
      <w:bCs/>
      <w:color w:val="2DA2BF"/>
      <w:sz w:val="26"/>
      <w:szCs w:val="26"/>
    </w:rPr>
  </w:style>
  <w:style w:type="character" w:customStyle="1" w:styleId="Heading3Char">
    <w:name w:val="Heading 3 Char"/>
    <w:aliases w:val="Seção Terciária Char"/>
    <w:link w:val="Heading3"/>
    <w:uiPriority w:val="9"/>
    <w:rsid w:val="00E43F6B"/>
    <w:rPr>
      <w:rFonts w:ascii="Cambria" w:eastAsia="Times New Roman" w:hAnsi="Cambria" w:cs="Times New Roman"/>
      <w:b/>
      <w:bCs/>
      <w:color w:val="2DA2BF"/>
    </w:rPr>
  </w:style>
  <w:style w:type="character" w:customStyle="1" w:styleId="Heading4Char">
    <w:name w:val="Heading 4 Char"/>
    <w:aliases w:val="Seção Quaternária Char"/>
    <w:link w:val="Heading4"/>
    <w:uiPriority w:val="9"/>
    <w:rsid w:val="00E43F6B"/>
    <w:rPr>
      <w:rFonts w:ascii="Cambria" w:eastAsia="Times New Roman" w:hAnsi="Cambria" w:cs="Times New Roman"/>
      <w:b/>
      <w:bCs/>
      <w:i/>
      <w:iCs/>
      <w:color w:val="2DA2BF"/>
    </w:rPr>
  </w:style>
  <w:style w:type="character" w:customStyle="1" w:styleId="Heading5Char">
    <w:name w:val="Heading 5 Char"/>
    <w:aliases w:val="Seção Quinária Char"/>
    <w:link w:val="Heading5"/>
    <w:uiPriority w:val="9"/>
    <w:rsid w:val="00E43F6B"/>
    <w:rPr>
      <w:rFonts w:ascii="Cambria" w:eastAsia="Times New Roman" w:hAnsi="Cambria" w:cs="Times New Roman"/>
      <w:color w:val="16505E"/>
    </w:rPr>
  </w:style>
  <w:style w:type="character" w:customStyle="1" w:styleId="Heading6Char">
    <w:name w:val="Heading 6 Char"/>
    <w:link w:val="Heading6"/>
    <w:uiPriority w:val="9"/>
    <w:rsid w:val="00E43F6B"/>
    <w:rPr>
      <w:rFonts w:ascii="Cambria" w:eastAsia="Times New Roman" w:hAnsi="Cambria" w:cs="Times New Roman"/>
      <w:i/>
      <w:iCs/>
      <w:color w:val="16505E"/>
    </w:rPr>
  </w:style>
  <w:style w:type="character" w:customStyle="1" w:styleId="Heading7Char">
    <w:name w:val="Heading 7 Char"/>
    <w:link w:val="Heading7"/>
    <w:uiPriority w:val="9"/>
    <w:rsid w:val="00E43F6B"/>
    <w:rPr>
      <w:rFonts w:ascii="Cambria" w:eastAsia="Times New Roman" w:hAnsi="Cambria" w:cs="Times New Roman"/>
      <w:i/>
      <w:iCs/>
      <w:color w:val="404040"/>
    </w:rPr>
  </w:style>
  <w:style w:type="character" w:customStyle="1" w:styleId="Heading8Char">
    <w:name w:val="Heading 8 Char"/>
    <w:link w:val="Heading8"/>
    <w:uiPriority w:val="9"/>
    <w:rsid w:val="00E43F6B"/>
    <w:rPr>
      <w:rFonts w:ascii="Cambria" w:eastAsia="Times New Roman" w:hAnsi="Cambria" w:cs="Times New Roman"/>
      <w:color w:val="2DA2BF"/>
      <w:sz w:val="20"/>
      <w:szCs w:val="20"/>
    </w:rPr>
  </w:style>
  <w:style w:type="character" w:customStyle="1" w:styleId="Heading9Char">
    <w:name w:val="Heading 9 Char"/>
    <w:link w:val="Heading9"/>
    <w:uiPriority w:val="9"/>
    <w:rsid w:val="00E43F6B"/>
    <w:rPr>
      <w:rFonts w:ascii="Cambria" w:eastAsia="Times New Roman" w:hAnsi="Cambria" w:cs="Times New Roman"/>
      <w:i/>
      <w:iCs/>
      <w:color w:val="404040"/>
      <w:sz w:val="20"/>
      <w:szCs w:val="20"/>
    </w:rPr>
  </w:style>
  <w:style w:type="paragraph" w:styleId="Caption">
    <w:name w:val="caption"/>
    <w:basedOn w:val="Normal"/>
    <w:next w:val="Normal"/>
    <w:uiPriority w:val="35"/>
    <w:unhideWhenUsed/>
    <w:qFormat/>
    <w:rsid w:val="00E43F6B"/>
    <w:pPr>
      <w:spacing w:line="240" w:lineRule="auto"/>
    </w:pPr>
    <w:rPr>
      <w:b/>
      <w:bCs/>
      <w:color w:val="2DA2BF"/>
      <w:sz w:val="18"/>
      <w:szCs w:val="18"/>
    </w:rPr>
  </w:style>
  <w:style w:type="paragraph" w:styleId="Title">
    <w:name w:val="Title"/>
    <w:basedOn w:val="Normal"/>
    <w:next w:val="Normal"/>
    <w:link w:val="TitleChar"/>
    <w:uiPriority w:val="10"/>
    <w:qFormat/>
    <w:rsid w:val="00E43F6B"/>
    <w:pPr>
      <w:pBdr>
        <w:bottom w:val="single" w:sz="8" w:space="4" w:color="2DA2BF"/>
      </w:pBdr>
      <w:spacing w:after="300" w:line="240" w:lineRule="auto"/>
      <w:contextualSpacing/>
    </w:pPr>
    <w:rPr>
      <w:rFonts w:ascii="Cambria" w:eastAsia="Times New Roman" w:hAnsi="Cambria" w:cs="Times New Roman"/>
      <w:color w:val="343434"/>
      <w:spacing w:val="5"/>
      <w:kern w:val="28"/>
      <w:sz w:val="52"/>
      <w:szCs w:val="52"/>
    </w:rPr>
  </w:style>
  <w:style w:type="character" w:customStyle="1" w:styleId="TitleChar">
    <w:name w:val="Title Char"/>
    <w:link w:val="Title"/>
    <w:uiPriority w:val="10"/>
    <w:rsid w:val="00E43F6B"/>
    <w:rPr>
      <w:rFonts w:ascii="Cambria" w:eastAsia="Times New Roman" w:hAnsi="Cambria" w:cs="Times New Roman"/>
      <w:color w:val="343434"/>
      <w:spacing w:val="5"/>
      <w:kern w:val="28"/>
      <w:sz w:val="52"/>
      <w:szCs w:val="52"/>
    </w:rPr>
  </w:style>
  <w:style w:type="paragraph" w:styleId="Subtitle">
    <w:name w:val="Subtitle"/>
    <w:basedOn w:val="Normal"/>
    <w:next w:val="Normal"/>
    <w:link w:val="SubtitleChar"/>
    <w:uiPriority w:val="11"/>
    <w:qFormat/>
    <w:rsid w:val="00E43F6B"/>
    <w:pPr>
      <w:numPr>
        <w:ilvl w:val="1"/>
      </w:numPr>
    </w:pPr>
    <w:rPr>
      <w:rFonts w:ascii="Cambria" w:hAnsi="Cambria"/>
      <w:i/>
      <w:iCs/>
      <w:color w:val="2DA2BF"/>
      <w:spacing w:val="15"/>
      <w:sz w:val="24"/>
      <w:szCs w:val="24"/>
    </w:rPr>
  </w:style>
  <w:style w:type="character" w:customStyle="1" w:styleId="SubtitleChar">
    <w:name w:val="Subtitle Char"/>
    <w:link w:val="Subtitle"/>
    <w:uiPriority w:val="11"/>
    <w:rsid w:val="00E43F6B"/>
    <w:rPr>
      <w:rFonts w:ascii="Cambria" w:hAnsi="Cambria"/>
      <w:i/>
      <w:iCs/>
      <w:color w:val="2DA2BF"/>
      <w:spacing w:val="15"/>
      <w:sz w:val="24"/>
      <w:szCs w:val="24"/>
    </w:rPr>
  </w:style>
  <w:style w:type="character" w:styleId="Strong">
    <w:name w:val="Strong"/>
    <w:uiPriority w:val="22"/>
    <w:qFormat/>
    <w:rsid w:val="00E43F6B"/>
    <w:rPr>
      <w:b/>
      <w:bCs/>
    </w:rPr>
  </w:style>
  <w:style w:type="paragraph" w:styleId="NoSpacing">
    <w:name w:val="No Spacing"/>
    <w:link w:val="NoSpacingChar"/>
    <w:uiPriority w:val="1"/>
    <w:qFormat/>
    <w:rsid w:val="00E43F6B"/>
    <w:pPr>
      <w:spacing w:after="0" w:line="240" w:lineRule="auto"/>
    </w:pPr>
  </w:style>
  <w:style w:type="character" w:customStyle="1" w:styleId="NoSpacingChar">
    <w:name w:val="No Spacing Char"/>
    <w:link w:val="NoSpacing"/>
    <w:uiPriority w:val="1"/>
    <w:rsid w:val="00212BBD"/>
  </w:style>
  <w:style w:type="paragraph" w:styleId="ListParagraph">
    <w:name w:val="List Paragraph"/>
    <w:basedOn w:val="Normal"/>
    <w:uiPriority w:val="34"/>
    <w:qFormat/>
    <w:rsid w:val="00E43F6B"/>
    <w:pPr>
      <w:ind w:left="720"/>
      <w:contextualSpacing/>
    </w:pPr>
  </w:style>
  <w:style w:type="paragraph" w:styleId="Quote">
    <w:name w:val="Quote"/>
    <w:basedOn w:val="Normal"/>
    <w:next w:val="Normal"/>
    <w:link w:val="QuoteChar"/>
    <w:uiPriority w:val="29"/>
    <w:qFormat/>
    <w:rsid w:val="00E43F6B"/>
    <w:rPr>
      <w:i/>
      <w:iCs/>
      <w:color w:val="000000"/>
    </w:rPr>
  </w:style>
  <w:style w:type="character" w:customStyle="1" w:styleId="QuoteChar">
    <w:name w:val="Quote Char"/>
    <w:link w:val="Quote"/>
    <w:uiPriority w:val="29"/>
    <w:rsid w:val="00E43F6B"/>
    <w:rPr>
      <w:i/>
      <w:iCs/>
      <w:color w:val="000000"/>
    </w:rPr>
  </w:style>
  <w:style w:type="paragraph" w:styleId="IntenseQuote">
    <w:name w:val="Intense Quote"/>
    <w:basedOn w:val="Normal"/>
    <w:next w:val="Normal"/>
    <w:link w:val="IntenseQuoteChar"/>
    <w:uiPriority w:val="30"/>
    <w:qFormat/>
    <w:rsid w:val="00E43F6B"/>
    <w:pPr>
      <w:pBdr>
        <w:bottom w:val="single" w:sz="4" w:space="4" w:color="2DA2BF"/>
      </w:pBdr>
      <w:spacing w:before="200" w:after="280"/>
      <w:ind w:left="936" w:right="936"/>
    </w:pPr>
    <w:rPr>
      <w:b/>
      <w:bCs/>
      <w:i/>
      <w:iCs/>
      <w:color w:val="2DA2BF"/>
    </w:rPr>
  </w:style>
  <w:style w:type="character" w:customStyle="1" w:styleId="IntenseQuoteChar">
    <w:name w:val="Intense Quote Char"/>
    <w:link w:val="IntenseQuote"/>
    <w:uiPriority w:val="30"/>
    <w:rsid w:val="00E43F6B"/>
    <w:rPr>
      <w:b/>
      <w:bCs/>
      <w:i/>
      <w:iCs/>
      <w:color w:val="2DA2BF"/>
    </w:rPr>
  </w:style>
  <w:style w:type="character" w:styleId="SubtleEmphasis">
    <w:name w:val="Subtle Emphasis"/>
    <w:uiPriority w:val="19"/>
    <w:qFormat/>
    <w:rsid w:val="00E43F6B"/>
    <w:rPr>
      <w:i/>
      <w:iCs/>
      <w:color w:val="808080"/>
    </w:rPr>
  </w:style>
  <w:style w:type="character" w:styleId="IntenseEmphasis">
    <w:name w:val="Intense Emphasis"/>
    <w:uiPriority w:val="21"/>
    <w:qFormat/>
    <w:rsid w:val="00E43F6B"/>
    <w:rPr>
      <w:b/>
      <w:bCs/>
      <w:i/>
      <w:iCs/>
      <w:color w:val="2DA2BF"/>
    </w:rPr>
  </w:style>
  <w:style w:type="character" w:styleId="SubtleReference">
    <w:name w:val="Subtle Reference"/>
    <w:uiPriority w:val="31"/>
    <w:qFormat/>
    <w:rsid w:val="00E43F6B"/>
    <w:rPr>
      <w:smallCaps/>
      <w:color w:val="DA1F28"/>
      <w:u w:val="single"/>
    </w:rPr>
  </w:style>
  <w:style w:type="character" w:styleId="IntenseReference">
    <w:name w:val="Intense Reference"/>
    <w:uiPriority w:val="32"/>
    <w:qFormat/>
    <w:rsid w:val="00E43F6B"/>
    <w:rPr>
      <w:b/>
      <w:bCs/>
      <w:smallCaps/>
      <w:color w:val="DA1F28"/>
      <w:spacing w:val="5"/>
      <w:u w:val="single"/>
    </w:rPr>
  </w:style>
  <w:style w:type="character" w:styleId="BookTitle">
    <w:name w:val="Book Title"/>
    <w:uiPriority w:val="33"/>
    <w:qFormat/>
    <w:rsid w:val="00E43F6B"/>
    <w:rPr>
      <w:b/>
      <w:bCs/>
      <w:smallCaps/>
      <w:spacing w:val="5"/>
    </w:rPr>
  </w:style>
  <w:style w:type="paragraph" w:styleId="TOCHeading">
    <w:name w:val="TOC Heading"/>
    <w:basedOn w:val="Heading1"/>
    <w:next w:val="Normal"/>
    <w:uiPriority w:val="39"/>
    <w:unhideWhenUsed/>
    <w:qFormat/>
    <w:rsid w:val="00E43F6B"/>
    <w:pPr>
      <w:outlineLvl w:val="9"/>
    </w:pPr>
    <w:rPr>
      <w:rFonts w:eastAsia="Times New Roman" w:cs="Times New Roman"/>
    </w:rPr>
  </w:style>
  <w:style w:type="paragraph" w:customStyle="1" w:styleId="PargrafodaLista1">
    <w:name w:val="Parágrafo da Lista1"/>
    <w:aliases w:val="Corpo do texto"/>
    <w:basedOn w:val="Normal"/>
    <w:uiPriority w:val="34"/>
    <w:qFormat/>
    <w:rsid w:val="00E43F6B"/>
    <w:pPr>
      <w:ind w:firstLine="567"/>
      <w:jc w:val="both"/>
    </w:pPr>
    <w:rPr>
      <w:sz w:val="21"/>
    </w:rPr>
  </w:style>
  <w:style w:type="paragraph" w:customStyle="1" w:styleId="Normal1">
    <w:name w:val="Normal1"/>
    <w:basedOn w:val="Normal"/>
    <w:qFormat/>
    <w:rsid w:val="00E43F6B"/>
    <w:pPr>
      <w:jc w:val="center"/>
    </w:pPr>
    <w:rPr>
      <w:b/>
      <w:sz w:val="21"/>
      <w:szCs w:val="21"/>
      <w:lang w:val="en-US"/>
    </w:rPr>
  </w:style>
  <w:style w:type="paragraph" w:customStyle="1" w:styleId="CitaoDiretamaisdetrslinhas">
    <w:name w:val="Citação Direta mais de três linhas"/>
    <w:basedOn w:val="PargrafodaLista1"/>
    <w:qFormat/>
    <w:rsid w:val="00E43F6B"/>
    <w:pPr>
      <w:ind w:left="2268" w:firstLine="0"/>
    </w:pPr>
    <w:rPr>
      <w:sz w:val="19"/>
    </w:rPr>
  </w:style>
  <w:style w:type="paragraph" w:customStyle="1" w:styleId="Referncias">
    <w:name w:val="Referências"/>
    <w:basedOn w:val="Normal"/>
    <w:qFormat/>
    <w:rsid w:val="00E43F6B"/>
    <w:rPr>
      <w:sz w:val="21"/>
      <w:szCs w:val="21"/>
    </w:rPr>
  </w:style>
  <w:style w:type="paragraph" w:customStyle="1" w:styleId="Resumo">
    <w:name w:val="Resumo"/>
    <w:basedOn w:val="Normal"/>
    <w:qFormat/>
    <w:rsid w:val="00E43F6B"/>
    <w:pPr>
      <w:jc w:val="both"/>
    </w:pPr>
    <w:rPr>
      <w:color w:val="000000"/>
      <w:sz w:val="21"/>
      <w:szCs w:val="21"/>
      <w:lang w:val="en-US"/>
    </w:rPr>
  </w:style>
  <w:style w:type="table" w:styleId="ColorfulShading-Accent2">
    <w:name w:val="Colorful Shading Accent 2"/>
    <w:basedOn w:val="TableNormal"/>
    <w:uiPriority w:val="99"/>
    <w:rsid w:val="006F5D0A"/>
    <w:pPr>
      <w:spacing w:after="0" w:line="240" w:lineRule="auto"/>
    </w:pPr>
    <w:rPr>
      <w:rFonts w:ascii="Calibri" w:eastAsia="Calibri" w:hAnsi="Calibri" w:cs="Calibri"/>
      <w:sz w:val="20"/>
      <w:szCs w:val="20"/>
      <w:lang w:eastAsia="pt-B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pPr>
      <w:rPr>
        <w:rFonts w:ascii="Helv" w:eastAsia="Times New Roman" w:hAnsi="Helv" w:cs="Helv"/>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Helv" w:eastAsia="Times New Roman" w:hAnsi="Helv" w:cs="Helv"/>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Helv" w:eastAsia="Times New Roman" w:hAnsi="Helv" w:cs="Helv"/>
        <w:b/>
        <w:bCs/>
      </w:rPr>
    </w:tblStylePr>
    <w:tblStylePr w:type="lastCol">
      <w:rPr>
        <w:rFonts w:ascii="Helv" w:eastAsia="Times New Roman" w:hAnsi="Helv" w:cs="Helv"/>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EndNoteBibliography">
    <w:name w:val="EndNote Bibliography"/>
    <w:basedOn w:val="Normal"/>
    <w:link w:val="EndNoteBibliographyChar"/>
    <w:rsid w:val="006F5D0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F5D0A"/>
    <w:rPr>
      <w:rFonts w:ascii="Calibri" w:hAnsi="Calibri"/>
      <w:noProof/>
      <w:lang w:val="en-US"/>
    </w:rPr>
  </w:style>
  <w:style w:type="paragraph" w:customStyle="1" w:styleId="EndNoteBibliographyTitle">
    <w:name w:val="EndNote Bibliography Title"/>
    <w:basedOn w:val="Normal"/>
    <w:link w:val="EndNoteBibliographyTitleChar"/>
    <w:rsid w:val="006F5D0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F5D0A"/>
    <w:rPr>
      <w:rFonts w:ascii="Calibri" w:hAnsi="Calibri"/>
      <w:noProof/>
      <w:lang w:val="en-US"/>
    </w:rPr>
  </w:style>
  <w:style w:type="character" w:styleId="Hyperlink">
    <w:name w:val="Hyperlink"/>
    <w:basedOn w:val="DefaultParagraphFont"/>
    <w:uiPriority w:val="99"/>
    <w:unhideWhenUsed/>
    <w:rsid w:val="006F5D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257</Words>
  <Characters>679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e Lopes</dc:creator>
  <cp:lastModifiedBy>Luciane Lopes</cp:lastModifiedBy>
  <cp:revision>4</cp:revision>
  <dcterms:created xsi:type="dcterms:W3CDTF">2014-01-19T17:07:00Z</dcterms:created>
  <dcterms:modified xsi:type="dcterms:W3CDTF">2014-01-19T17:36:00Z</dcterms:modified>
</cp:coreProperties>
</file>